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5ACFE" w14:textId="0FB1D197" w:rsidR="00DF2BAB" w:rsidRPr="00FC28A2" w:rsidRDefault="00EB7EC1">
      <w:pPr>
        <w:rPr>
          <w:rFonts w:ascii="Times New Roman" w:hAnsi="Times New Roman" w:cs="Times New Roman"/>
          <w:color w:val="000000" w:themeColor="text1"/>
        </w:rPr>
      </w:pPr>
      <w:r w:rsidRPr="00FC28A2">
        <w:rPr>
          <w:rFonts w:ascii="Times New Roman" w:hAnsi="Times New Roman" w:cs="Times New Roman"/>
          <w:color w:val="000000" w:themeColor="text1"/>
        </w:rPr>
        <w:t xml:space="preserve">Table </w:t>
      </w:r>
      <w:r w:rsidR="001E4142" w:rsidRPr="00FC28A2">
        <w:rPr>
          <w:rFonts w:ascii="Times New Roman" w:hAnsi="Times New Roman" w:cs="Times New Roman"/>
          <w:color w:val="000000" w:themeColor="text1"/>
        </w:rPr>
        <w:t>S1</w:t>
      </w:r>
      <w:r w:rsidRPr="00FC28A2">
        <w:rPr>
          <w:rFonts w:ascii="Times New Roman" w:hAnsi="Times New Roman" w:cs="Times New Roman"/>
          <w:color w:val="000000" w:themeColor="text1"/>
        </w:rPr>
        <w:t xml:space="preserve"> - </w:t>
      </w:r>
      <w:r w:rsidR="005303A2" w:rsidRPr="00FC28A2">
        <w:rPr>
          <w:rFonts w:ascii="Times New Roman" w:hAnsi="Times New Roman" w:cs="Times New Roman"/>
          <w:color w:val="000000" w:themeColor="text1"/>
        </w:rPr>
        <w:t>Ph</w:t>
      </w:r>
      <w:r w:rsidR="005C6069" w:rsidRPr="00FC28A2">
        <w:rPr>
          <w:rFonts w:ascii="Times New Roman" w:hAnsi="Times New Roman" w:cs="Times New Roman"/>
          <w:color w:val="000000" w:themeColor="text1"/>
        </w:rPr>
        <w:t xml:space="preserve">ysiological </w:t>
      </w:r>
      <w:r w:rsidR="007A6FA2" w:rsidRPr="00FC28A2">
        <w:rPr>
          <w:rFonts w:ascii="Times New Roman" w:hAnsi="Times New Roman" w:cs="Times New Roman"/>
          <w:color w:val="000000" w:themeColor="text1"/>
        </w:rPr>
        <w:t>responses</w:t>
      </w:r>
      <w:r w:rsidR="005C6069" w:rsidRPr="00FC28A2">
        <w:rPr>
          <w:rFonts w:ascii="Times New Roman" w:hAnsi="Times New Roman" w:cs="Times New Roman"/>
          <w:color w:val="000000" w:themeColor="text1"/>
        </w:rPr>
        <w:t xml:space="preserve"> during </w:t>
      </w:r>
      <w:r w:rsidR="00B37E35" w:rsidRPr="00FC28A2">
        <w:rPr>
          <w:rFonts w:ascii="Times New Roman" w:hAnsi="Times New Roman" w:cs="Times New Roman"/>
          <w:color w:val="000000" w:themeColor="text1"/>
        </w:rPr>
        <w:t>the time-to-exhaustion</w:t>
      </w:r>
      <w:r w:rsidR="005C6069" w:rsidRPr="00FC28A2">
        <w:rPr>
          <w:rFonts w:ascii="Times New Roman" w:hAnsi="Times New Roman" w:cs="Times New Roman"/>
          <w:color w:val="000000" w:themeColor="text1"/>
        </w:rPr>
        <w:t xml:space="preserve"> at 80% </w:t>
      </w:r>
      <w:r w:rsidR="00630491" w:rsidRPr="00FC28A2">
        <w:rPr>
          <w:rFonts w:ascii="Times New Roman" w:hAnsi="Times New Roman" w:cs="Times New Roman"/>
          <w:color w:val="000000" w:themeColor="text1"/>
        </w:rPr>
        <w:t>of V̇O</w:t>
      </w:r>
      <w:r w:rsidR="00630491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C6292" w:rsidRPr="00FC28A2">
        <w:rPr>
          <w:rFonts w:ascii="Times New Roman" w:hAnsi="Times New Roman" w:cs="Times New Roman"/>
          <w:color w:val="000000" w:themeColor="text1"/>
          <w:vertAlign w:val="subscript"/>
        </w:rPr>
        <w:t>peak</w:t>
      </w:r>
      <w:r w:rsidR="00630491" w:rsidRPr="00FC28A2">
        <w:rPr>
          <w:rFonts w:ascii="Times New Roman" w:hAnsi="Times New Roman" w:cs="Times New Roman"/>
          <w:color w:val="000000" w:themeColor="text1"/>
        </w:rPr>
        <w:t xml:space="preserve"> </w:t>
      </w:r>
      <w:r w:rsidR="005C6069" w:rsidRPr="00FC28A2">
        <w:rPr>
          <w:rFonts w:ascii="Times New Roman" w:hAnsi="Times New Roman" w:cs="Times New Roman"/>
          <w:color w:val="000000" w:themeColor="text1"/>
        </w:rPr>
        <w:t>under hypoxia</w:t>
      </w:r>
      <w:r w:rsidR="00867DD3" w:rsidRPr="00FC28A2">
        <w:rPr>
          <w:rFonts w:ascii="Times New Roman" w:hAnsi="Times New Roman" w:cs="Times New Roman"/>
          <w:color w:val="000000" w:themeColor="text1"/>
        </w:rPr>
        <w:t xml:space="preserve"> before (Pre) and after (Post) the six-week intervention. Parameters </w:t>
      </w:r>
      <w:r w:rsidR="00A104F8" w:rsidRPr="00FC28A2">
        <w:rPr>
          <w:rFonts w:ascii="Times New Roman" w:hAnsi="Times New Roman" w:cs="Times New Roman"/>
          <w:color w:val="000000" w:themeColor="text1"/>
        </w:rPr>
        <w:t xml:space="preserve">measured </w:t>
      </w:r>
      <w:r w:rsidR="00867DD3" w:rsidRPr="00FC28A2">
        <w:rPr>
          <w:rFonts w:ascii="Times New Roman" w:hAnsi="Times New Roman" w:cs="Times New Roman"/>
          <w:color w:val="000000" w:themeColor="text1"/>
        </w:rPr>
        <w:t xml:space="preserve">include </w:t>
      </w:r>
      <w:r w:rsidR="00420040" w:rsidRPr="00FC28A2">
        <w:rPr>
          <w:rFonts w:ascii="Times New Roman" w:hAnsi="Times New Roman" w:cs="Times New Roman"/>
          <w:color w:val="000000" w:themeColor="text1"/>
        </w:rPr>
        <w:t>heart</w:t>
      </w:r>
      <w:r w:rsidR="00867DD3" w:rsidRPr="00FC28A2">
        <w:rPr>
          <w:rFonts w:ascii="Times New Roman" w:hAnsi="Times New Roman" w:cs="Times New Roman"/>
          <w:color w:val="000000" w:themeColor="text1"/>
        </w:rPr>
        <w:t xml:space="preserve"> </w:t>
      </w:r>
      <w:r w:rsidR="00B87915" w:rsidRPr="00FC28A2">
        <w:rPr>
          <w:rFonts w:ascii="Times New Roman" w:hAnsi="Times New Roman" w:cs="Times New Roman"/>
          <w:color w:val="000000" w:themeColor="text1"/>
        </w:rPr>
        <w:t xml:space="preserve">rate, </w:t>
      </w:r>
      <w:r w:rsidR="00607B3D" w:rsidRPr="00FC28A2">
        <w:rPr>
          <w:rFonts w:ascii="Times New Roman" w:hAnsi="Times New Roman" w:cs="Times New Roman"/>
          <w:color w:val="000000" w:themeColor="text1"/>
          <w:lang w:val="en-NZ"/>
        </w:rPr>
        <w:t>peripheral oxygen saturation (SpO</w:t>
      </w:r>
      <w:r w:rsidR="00607B3D" w:rsidRPr="00FC28A2">
        <w:rPr>
          <w:rFonts w:ascii="Times New Roman" w:hAnsi="Times New Roman" w:cs="Times New Roman"/>
          <w:color w:val="000000" w:themeColor="text1"/>
          <w:vertAlign w:val="subscript"/>
          <w:lang w:val="en-NZ"/>
        </w:rPr>
        <w:t>2</w:t>
      </w:r>
      <w:r w:rsidR="00607B3D" w:rsidRPr="00FC28A2">
        <w:rPr>
          <w:rFonts w:ascii="Times New Roman" w:hAnsi="Times New Roman" w:cs="Times New Roman"/>
          <w:color w:val="000000" w:themeColor="text1"/>
          <w:lang w:val="en-NZ"/>
        </w:rPr>
        <w:t>)</w:t>
      </w:r>
      <w:r w:rsidR="00BD447A" w:rsidRPr="00FC28A2">
        <w:rPr>
          <w:rFonts w:ascii="Times New Roman" w:hAnsi="Times New Roman" w:cs="Times New Roman"/>
          <w:color w:val="000000" w:themeColor="text1"/>
        </w:rPr>
        <w:t>, oxygen consumption (V̇O</w:t>
      </w:r>
      <w:r w:rsidR="00BD447A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BD447A" w:rsidRPr="00FC28A2">
        <w:rPr>
          <w:rFonts w:ascii="Times New Roman" w:hAnsi="Times New Roman" w:cs="Times New Roman"/>
          <w:color w:val="000000" w:themeColor="text1"/>
        </w:rPr>
        <w:t xml:space="preserve">), </w:t>
      </w:r>
      <w:r w:rsidR="005B1393" w:rsidRPr="00FC28A2">
        <w:rPr>
          <w:rFonts w:ascii="Times New Roman" w:hAnsi="Times New Roman" w:cs="Times New Roman"/>
          <w:color w:val="000000" w:themeColor="text1"/>
        </w:rPr>
        <w:t xml:space="preserve">respiratory exchange ratio (RER, </w:t>
      </w:r>
      <w:r w:rsidR="008B327B" w:rsidRPr="00FC28A2">
        <w:rPr>
          <w:rFonts w:ascii="Times New Roman" w:hAnsi="Times New Roman" w:cs="Times New Roman"/>
          <w:color w:val="000000" w:themeColor="text1"/>
        </w:rPr>
        <w:t>V̇CO</w:t>
      </w:r>
      <w:r w:rsidR="008B327B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8B327B" w:rsidRPr="00FC28A2">
        <w:rPr>
          <w:rFonts w:ascii="Times New Roman" w:hAnsi="Times New Roman" w:cs="Times New Roman"/>
          <w:color w:val="000000" w:themeColor="text1"/>
        </w:rPr>
        <w:t>/V̇O</w:t>
      </w:r>
      <w:r w:rsidR="008B327B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420040" w:rsidRPr="00FC28A2">
        <w:rPr>
          <w:rFonts w:ascii="Times New Roman" w:hAnsi="Times New Roman" w:cs="Times New Roman"/>
          <w:color w:val="000000" w:themeColor="text1"/>
        </w:rPr>
        <w:t xml:space="preserve">), </w:t>
      </w:r>
      <w:r w:rsidR="00884676" w:rsidRPr="00FC28A2">
        <w:rPr>
          <w:rFonts w:ascii="Times New Roman" w:hAnsi="Times New Roman" w:cs="Times New Roman"/>
          <w:color w:val="000000" w:themeColor="text1"/>
        </w:rPr>
        <w:t>ventilation</w:t>
      </w:r>
      <w:r w:rsidR="00DC1BC4" w:rsidRPr="00FC28A2">
        <w:rPr>
          <w:rFonts w:ascii="Times New Roman" w:hAnsi="Times New Roman" w:cs="Times New Roman"/>
          <w:color w:val="000000" w:themeColor="text1"/>
        </w:rPr>
        <w:t xml:space="preserve"> </w:t>
      </w:r>
      <w:r w:rsidR="00884676" w:rsidRPr="00FC28A2">
        <w:rPr>
          <w:rFonts w:ascii="Times New Roman" w:hAnsi="Times New Roman" w:cs="Times New Roman"/>
          <w:color w:val="000000" w:themeColor="text1"/>
        </w:rPr>
        <w:t>(V̇</w:t>
      </w:r>
      <w:r w:rsidR="00884676" w:rsidRPr="00FC28A2">
        <w:rPr>
          <w:rFonts w:ascii="Times New Roman" w:hAnsi="Times New Roman" w:cs="Times New Roman"/>
          <w:color w:val="000000" w:themeColor="text1"/>
          <w:vertAlign w:val="subscript"/>
        </w:rPr>
        <w:t>E</w:t>
      </w:r>
      <w:r w:rsidR="00884676" w:rsidRPr="00FC28A2">
        <w:rPr>
          <w:rFonts w:ascii="Times New Roman" w:hAnsi="Times New Roman" w:cs="Times New Roman"/>
          <w:color w:val="000000" w:themeColor="text1"/>
        </w:rPr>
        <w:t>)</w:t>
      </w:r>
      <w:r w:rsidR="0047212D" w:rsidRPr="00FC28A2">
        <w:rPr>
          <w:rFonts w:ascii="Times New Roman" w:hAnsi="Times New Roman" w:cs="Times New Roman"/>
          <w:color w:val="000000" w:themeColor="text1"/>
        </w:rPr>
        <w:t>,</w:t>
      </w:r>
      <w:r w:rsidR="00DC1BC4" w:rsidRPr="00FC28A2">
        <w:rPr>
          <w:rFonts w:ascii="Times New Roman" w:hAnsi="Times New Roman" w:cs="Times New Roman"/>
          <w:color w:val="000000" w:themeColor="text1"/>
        </w:rPr>
        <w:t xml:space="preserve"> respiratory tidal volume and </w:t>
      </w:r>
      <w:r w:rsidR="00930E78" w:rsidRPr="00FC28A2">
        <w:rPr>
          <w:rFonts w:ascii="Times New Roman" w:hAnsi="Times New Roman" w:cs="Times New Roman"/>
          <w:color w:val="000000" w:themeColor="text1"/>
        </w:rPr>
        <w:t>core temperature (rectal)</w:t>
      </w:r>
      <w:r w:rsidR="00DC1BC4" w:rsidRPr="00FC28A2">
        <w:rPr>
          <w:rFonts w:ascii="Times New Roman" w:hAnsi="Times New Roman" w:cs="Times New Roman"/>
          <w:color w:val="000000" w:themeColor="text1"/>
        </w:rPr>
        <w:t xml:space="preserve">. </w:t>
      </w:r>
      <w:r w:rsidR="00C7247E" w:rsidRPr="00FC28A2">
        <w:rPr>
          <w:rFonts w:ascii="Times New Roman" w:hAnsi="Times New Roman" w:cs="Times New Roman"/>
          <w:color w:val="000000" w:themeColor="text1"/>
        </w:rPr>
        <w:t>Data are presented as mean ± SD.</w:t>
      </w:r>
    </w:p>
    <w:tbl>
      <w:tblPr>
        <w:tblStyle w:val="TableGrid"/>
        <w:tblW w:w="15026" w:type="dxa"/>
        <w:tblLook w:val="04A0" w:firstRow="1" w:lastRow="0" w:firstColumn="1" w:lastColumn="0" w:noHBand="0" w:noVBand="1"/>
      </w:tblPr>
      <w:tblGrid>
        <w:gridCol w:w="1985"/>
        <w:gridCol w:w="1134"/>
        <w:gridCol w:w="1701"/>
        <w:gridCol w:w="1559"/>
        <w:gridCol w:w="2977"/>
        <w:gridCol w:w="283"/>
        <w:gridCol w:w="1701"/>
        <w:gridCol w:w="3686"/>
      </w:tblGrid>
      <w:tr w:rsidR="00FC28A2" w:rsidRPr="00FC28A2" w14:paraId="6A66ED61" w14:textId="77777777" w:rsidTr="00F3676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6497D" w14:textId="41A6398D" w:rsidR="0074244E" w:rsidRPr="00FC28A2" w:rsidRDefault="0074244E" w:rsidP="001647B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E008D" w14:textId="77777777" w:rsidR="0074244E" w:rsidRPr="00FC28A2" w:rsidRDefault="0074244E" w:rsidP="001647B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37" w:type="dxa"/>
            <w:gridSpan w:val="3"/>
            <w:tcBorders>
              <w:left w:val="single" w:sz="4" w:space="0" w:color="auto"/>
            </w:tcBorders>
          </w:tcPr>
          <w:p w14:paraId="69B7E747" w14:textId="77777777" w:rsidR="0074244E" w:rsidRPr="00FC28A2" w:rsidRDefault="0074244E" w:rsidP="0016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aired samples test</w:t>
            </w:r>
          </w:p>
        </w:tc>
        <w:tc>
          <w:tcPr>
            <w:tcW w:w="283" w:type="dxa"/>
            <w:vMerge w:val="restart"/>
          </w:tcPr>
          <w:p w14:paraId="4F3088A0" w14:textId="77777777" w:rsidR="0074244E" w:rsidRPr="00FC28A2" w:rsidRDefault="0074244E" w:rsidP="001647B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gridSpan w:val="2"/>
          </w:tcPr>
          <w:p w14:paraId="13F6494E" w14:textId="77777777" w:rsidR="0074244E" w:rsidRPr="00FC28A2" w:rsidRDefault="0074244E" w:rsidP="0016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Delta vs. delta</w:t>
            </w:r>
          </w:p>
        </w:tc>
      </w:tr>
      <w:tr w:rsidR="00FC28A2" w:rsidRPr="00FC28A2" w14:paraId="3A93178B" w14:textId="77777777" w:rsidTr="00F36768">
        <w:tc>
          <w:tcPr>
            <w:tcW w:w="1985" w:type="dxa"/>
            <w:tcBorders>
              <w:top w:val="single" w:sz="4" w:space="0" w:color="auto"/>
            </w:tcBorders>
          </w:tcPr>
          <w:p w14:paraId="09AD9D59" w14:textId="77777777" w:rsidR="00A247BB" w:rsidRPr="00FC28A2" w:rsidRDefault="00A247BB" w:rsidP="00A247BB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7A2384" w14:textId="77777777" w:rsidR="00A247BB" w:rsidRPr="00FC28A2" w:rsidRDefault="00A247BB" w:rsidP="00A247BB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701" w:type="dxa"/>
          </w:tcPr>
          <w:p w14:paraId="3CB16408" w14:textId="77777777" w:rsidR="00A247BB" w:rsidRPr="00FC28A2" w:rsidRDefault="00A247BB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  <w:p w14:paraId="7C576204" w14:textId="77777777" w:rsidR="00A247BB" w:rsidRPr="00FC28A2" w:rsidRDefault="00A247BB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(mean ± SD)</w:t>
            </w:r>
          </w:p>
        </w:tc>
        <w:tc>
          <w:tcPr>
            <w:tcW w:w="1559" w:type="dxa"/>
          </w:tcPr>
          <w:p w14:paraId="3F582EDC" w14:textId="77777777" w:rsidR="00A247BB" w:rsidRPr="00FC28A2" w:rsidRDefault="00A247BB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ost</w:t>
            </w:r>
          </w:p>
          <w:p w14:paraId="350A8E0E" w14:textId="77777777" w:rsidR="00A247BB" w:rsidRPr="00FC28A2" w:rsidRDefault="00A247BB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(mean ± SD)</w:t>
            </w:r>
          </w:p>
        </w:tc>
        <w:tc>
          <w:tcPr>
            <w:tcW w:w="2977" w:type="dxa"/>
          </w:tcPr>
          <w:p w14:paraId="70F88AA5" w14:textId="2DFDE773" w:rsidR="00A247BB" w:rsidRPr="00FC28A2" w:rsidRDefault="00A247BB" w:rsidP="00A247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p-value; </w:t>
            </w:r>
            <w:r w:rsidR="00DF5717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Co</w:t>
            </w:r>
            <w:r w:rsidR="007E3350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hen’s </w:t>
            </w:r>
            <w:r w:rsidR="007E3350" w:rsidRPr="00FC28A2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="007E3350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283" w:type="dxa"/>
            <w:vMerge/>
          </w:tcPr>
          <w:p w14:paraId="09EBDACC" w14:textId="77777777" w:rsidR="00A247BB" w:rsidRPr="00FC28A2" w:rsidRDefault="00A247BB" w:rsidP="00A247B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D76D29" w14:textId="77777777" w:rsidR="00A247BB" w:rsidRPr="00FC28A2" w:rsidRDefault="00A247BB" w:rsidP="00A247BB">
            <w:pPr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Mean difference</w:t>
            </w:r>
          </w:p>
          <w:p w14:paraId="793624C3" w14:textId="6C839136" w:rsidR="00A247BB" w:rsidRPr="00FC28A2" w:rsidRDefault="00A247BB" w:rsidP="00A247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(mean ± SD)</w:t>
            </w:r>
          </w:p>
        </w:tc>
        <w:tc>
          <w:tcPr>
            <w:tcW w:w="3686" w:type="dxa"/>
          </w:tcPr>
          <w:p w14:paraId="17827F13" w14:textId="03BC28ED" w:rsidR="00A247BB" w:rsidRPr="00FC28A2" w:rsidRDefault="00A247BB" w:rsidP="00A247BB">
            <w:pPr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="00495F73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F33B9C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q-</w:t>
            </w:r>
            <w:r w:rsidR="00495F73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  <w:p w14:paraId="2D2D3691" w14:textId="61EC89AE" w:rsidR="00A247BB" w:rsidRPr="00FC28A2" w:rsidRDefault="007E3350" w:rsidP="00A247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Cohen’s </w:t>
            </w:r>
            <w:r w:rsidRPr="00FC28A2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="00A247BB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 [95% CI]</w:t>
            </w:r>
          </w:p>
        </w:tc>
      </w:tr>
      <w:tr w:rsidR="00FC28A2" w:rsidRPr="00FC28A2" w14:paraId="6EED11A7" w14:textId="77777777" w:rsidTr="00F36768">
        <w:tc>
          <w:tcPr>
            <w:tcW w:w="1985" w:type="dxa"/>
          </w:tcPr>
          <w:p w14:paraId="3129C1E0" w14:textId="6E828262" w:rsidR="006A7627" w:rsidRPr="00FC28A2" w:rsidRDefault="006A7627" w:rsidP="001647B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At 25% of the TTE</w:t>
            </w:r>
          </w:p>
        </w:tc>
        <w:tc>
          <w:tcPr>
            <w:tcW w:w="13041" w:type="dxa"/>
            <w:gridSpan w:val="7"/>
          </w:tcPr>
          <w:p w14:paraId="492D6E4B" w14:textId="0AD21D6B" w:rsidR="006A7627" w:rsidRPr="00FC28A2" w:rsidRDefault="006A7627" w:rsidP="001647B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5ED5ECF7" w14:textId="77777777" w:rsidTr="00F36768">
        <w:tc>
          <w:tcPr>
            <w:tcW w:w="1985" w:type="dxa"/>
          </w:tcPr>
          <w:p w14:paraId="3257CADF" w14:textId="4A7CA4A0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420040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68CE4C8D" w14:textId="6D0E9910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134" w:type="dxa"/>
          </w:tcPr>
          <w:p w14:paraId="4D5BA945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079930F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F140B18" w14:textId="5B6E2C4D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62 ± 11.9</w:t>
            </w:r>
          </w:p>
          <w:p w14:paraId="630B7BDE" w14:textId="58022C3A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64 ± 5.88</w:t>
            </w:r>
          </w:p>
        </w:tc>
        <w:tc>
          <w:tcPr>
            <w:tcW w:w="1559" w:type="dxa"/>
          </w:tcPr>
          <w:p w14:paraId="7A5BDBAD" w14:textId="14BFF4A1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59 ± 10.6</w:t>
            </w:r>
          </w:p>
          <w:p w14:paraId="4A9BD02F" w14:textId="5B22D80E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64 ± 7.25</w:t>
            </w:r>
          </w:p>
        </w:tc>
        <w:tc>
          <w:tcPr>
            <w:tcW w:w="2977" w:type="dxa"/>
          </w:tcPr>
          <w:p w14:paraId="06B335F6" w14:textId="39B3609A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4199E" w:rsidRPr="00FC28A2">
              <w:rPr>
                <w:color w:val="000000" w:themeColor="text1"/>
                <w:sz w:val="22"/>
                <w:szCs w:val="22"/>
              </w:rPr>
              <w:t>-0.</w:t>
            </w:r>
            <w:r w:rsidR="00F27322" w:rsidRPr="00FC28A2">
              <w:rPr>
                <w:color w:val="000000" w:themeColor="text1"/>
                <w:sz w:val="22"/>
                <w:szCs w:val="22"/>
              </w:rPr>
              <w:t>32</w:t>
            </w:r>
            <w:r w:rsidR="0014199E" w:rsidRPr="00FC28A2">
              <w:rPr>
                <w:color w:val="000000" w:themeColor="text1"/>
                <w:sz w:val="22"/>
                <w:szCs w:val="22"/>
              </w:rPr>
              <w:t xml:space="preserve"> [-1.</w:t>
            </w:r>
            <w:r w:rsidR="00F27322" w:rsidRPr="00FC28A2">
              <w:rPr>
                <w:color w:val="000000" w:themeColor="text1"/>
                <w:sz w:val="22"/>
                <w:szCs w:val="22"/>
              </w:rPr>
              <w:t>25</w:t>
            </w:r>
            <w:r w:rsidR="0014199E" w:rsidRPr="00FC28A2">
              <w:rPr>
                <w:color w:val="000000" w:themeColor="text1"/>
                <w:sz w:val="22"/>
                <w:szCs w:val="22"/>
              </w:rPr>
              <w:t>, 0.</w:t>
            </w:r>
            <w:r w:rsidR="00F27322" w:rsidRPr="00FC28A2">
              <w:rPr>
                <w:color w:val="000000" w:themeColor="text1"/>
                <w:sz w:val="22"/>
                <w:szCs w:val="22"/>
              </w:rPr>
              <w:t>61</w:t>
            </w:r>
            <w:r w:rsidR="0014199E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568E816D" w14:textId="59394337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B05491" w:rsidRPr="00FC28A2">
              <w:rPr>
                <w:color w:val="000000" w:themeColor="text1"/>
                <w:sz w:val="22"/>
                <w:szCs w:val="22"/>
              </w:rPr>
              <w:t>01 [-0.45, 0.48]</w:t>
            </w:r>
          </w:p>
        </w:tc>
        <w:tc>
          <w:tcPr>
            <w:tcW w:w="283" w:type="dxa"/>
            <w:vMerge w:val="restart"/>
          </w:tcPr>
          <w:p w14:paraId="34081115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842E58" w14:textId="2036925B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3.66 ± 5.95</w:t>
            </w:r>
          </w:p>
          <w:p w14:paraId="4DF2A608" w14:textId="44A9D87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5 ± 2.92</w:t>
            </w:r>
          </w:p>
        </w:tc>
        <w:tc>
          <w:tcPr>
            <w:tcW w:w="3686" w:type="dxa"/>
          </w:tcPr>
          <w:p w14:paraId="70D8665B" w14:textId="77777777" w:rsidR="00313500" w:rsidRPr="00FC28A2" w:rsidRDefault="00313500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8DBAF04" w14:textId="35DF279F" w:rsidR="00313500" w:rsidRPr="00FC28A2" w:rsidRDefault="00313500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5</w:t>
            </w:r>
            <w:r w:rsidR="007C5311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A7681A" w:rsidRPr="00FC28A2">
              <w:rPr>
                <w:color w:val="000000" w:themeColor="text1"/>
                <w:sz w:val="22"/>
                <w:szCs w:val="22"/>
              </w:rPr>
              <w:t>.1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251FE3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77</w:t>
            </w:r>
            <w:r w:rsidR="00251FE3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F36768" w:rsidRPr="00FC28A2">
              <w:rPr>
                <w:color w:val="000000" w:themeColor="text1"/>
                <w:sz w:val="22"/>
                <w:szCs w:val="22"/>
              </w:rPr>
              <w:t>-1.45, -0.27</w:t>
            </w:r>
            <w:r w:rsidR="00251FE3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54A07293" w14:textId="77777777" w:rsidTr="00F36768">
        <w:tc>
          <w:tcPr>
            <w:tcW w:w="1985" w:type="dxa"/>
          </w:tcPr>
          <w:p w14:paraId="7D629C48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5E820DB7" w14:textId="44AFF034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3E550E88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01B4435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11148610" w14:textId="7D8A85E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7.8 ± 2.68</w:t>
            </w:r>
          </w:p>
          <w:p w14:paraId="5B67E15D" w14:textId="0C827DB3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2.1 ± 5.77</w:t>
            </w:r>
          </w:p>
        </w:tc>
        <w:tc>
          <w:tcPr>
            <w:tcW w:w="1559" w:type="dxa"/>
          </w:tcPr>
          <w:p w14:paraId="3B3D868D" w14:textId="0FB8AE96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9.5 ± 2.75</w:t>
            </w:r>
          </w:p>
          <w:p w14:paraId="425F99ED" w14:textId="34F5C16A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2.3 ± 5.43</w:t>
            </w:r>
          </w:p>
        </w:tc>
        <w:tc>
          <w:tcPr>
            <w:tcW w:w="2977" w:type="dxa"/>
          </w:tcPr>
          <w:p w14:paraId="68A0F69B" w14:textId="04864239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E0B68" w:rsidRPr="00FC28A2">
              <w:rPr>
                <w:color w:val="000000" w:themeColor="text1"/>
                <w:sz w:val="22"/>
                <w:szCs w:val="22"/>
              </w:rPr>
              <w:t>0.63 [</w:t>
            </w:r>
            <w:r w:rsidR="00E82354" w:rsidRPr="00FC28A2">
              <w:rPr>
                <w:color w:val="000000" w:themeColor="text1"/>
                <w:sz w:val="22"/>
                <w:szCs w:val="22"/>
              </w:rPr>
              <w:t>0.49, 0.87</w:t>
            </w:r>
            <w:r w:rsidR="001E0B68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02218C87" w14:textId="08AB415C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2017C" w:rsidRPr="00FC28A2">
              <w:rPr>
                <w:color w:val="000000" w:themeColor="text1"/>
                <w:sz w:val="22"/>
                <w:szCs w:val="22"/>
              </w:rPr>
              <w:t xml:space="preserve">0.03 [-0.17, </w:t>
            </w:r>
            <w:r w:rsidR="00D12876" w:rsidRPr="00FC28A2">
              <w:rPr>
                <w:color w:val="000000" w:themeColor="text1"/>
                <w:sz w:val="22"/>
                <w:szCs w:val="22"/>
              </w:rPr>
              <w:t>0.36</w:t>
            </w:r>
            <w:r w:rsidR="0012017C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5C18BFF4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88D43A" w14:textId="623FE665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71 ± 0.36</w:t>
            </w:r>
          </w:p>
          <w:p w14:paraId="684284B8" w14:textId="3CE85BE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20 ± 1.79</w:t>
            </w:r>
          </w:p>
        </w:tc>
        <w:tc>
          <w:tcPr>
            <w:tcW w:w="3686" w:type="dxa"/>
          </w:tcPr>
          <w:p w14:paraId="5AEA63E7" w14:textId="77777777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D0785AF" w14:textId="4B845668" w:rsidR="00313500" w:rsidRPr="00FC28A2" w:rsidRDefault="00313500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="008D538B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A7681A" w:rsidRPr="00FC28A2">
              <w:rPr>
                <w:color w:val="000000" w:themeColor="text1"/>
                <w:sz w:val="22"/>
                <w:szCs w:val="22"/>
              </w:rPr>
              <w:t>.</w:t>
            </w:r>
            <w:r w:rsidR="00A7681A" w:rsidRPr="00FC28A2">
              <w:rPr>
                <w:b/>
                <w:bCs/>
                <w:color w:val="000000" w:themeColor="text1"/>
                <w:sz w:val="22"/>
                <w:szCs w:val="22"/>
              </w:rPr>
              <w:t>0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1.17</w:t>
            </w:r>
            <w:r w:rsidR="00035976" w:rsidRPr="00FC28A2">
              <w:rPr>
                <w:color w:val="000000" w:themeColor="text1"/>
                <w:sz w:val="22"/>
                <w:szCs w:val="22"/>
              </w:rPr>
              <w:t xml:space="preserve"> [0.</w:t>
            </w:r>
            <w:r w:rsidR="003D3002" w:rsidRPr="00FC28A2">
              <w:rPr>
                <w:color w:val="000000" w:themeColor="text1"/>
                <w:sz w:val="22"/>
                <w:szCs w:val="22"/>
              </w:rPr>
              <w:t>19, 2.3</w:t>
            </w:r>
            <w:r w:rsidR="00035976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73CE39C8" w14:textId="77777777" w:rsidTr="00F36768">
        <w:tc>
          <w:tcPr>
            <w:tcW w:w="1985" w:type="dxa"/>
          </w:tcPr>
          <w:p w14:paraId="00761533" w14:textId="27BBC70B" w:rsidR="004E1A77" w:rsidRPr="00FC28A2" w:rsidRDefault="004E1A77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18F7D370" w14:textId="1C610C2C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554CA5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767737FE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6ABEFFA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1D222875" w14:textId="2EE0E1B4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16 ± 0.52</w:t>
            </w:r>
          </w:p>
          <w:p w14:paraId="4276D3CA" w14:textId="60773C36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7 ± 0.32</w:t>
            </w:r>
          </w:p>
        </w:tc>
        <w:tc>
          <w:tcPr>
            <w:tcW w:w="1559" w:type="dxa"/>
          </w:tcPr>
          <w:p w14:paraId="63A7CA91" w14:textId="2E4B7E3C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4 ± 2.52</w:t>
            </w:r>
          </w:p>
          <w:p w14:paraId="371302E1" w14:textId="0DA1F67E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19 ± 0.43</w:t>
            </w:r>
          </w:p>
        </w:tc>
        <w:tc>
          <w:tcPr>
            <w:tcW w:w="2977" w:type="dxa"/>
          </w:tcPr>
          <w:p w14:paraId="6F624249" w14:textId="4DFADF06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9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7655B" w:rsidRPr="00FC28A2">
              <w:rPr>
                <w:color w:val="000000" w:themeColor="text1"/>
                <w:sz w:val="22"/>
                <w:szCs w:val="22"/>
              </w:rPr>
              <w:t>0.16 [</w:t>
            </w:r>
            <w:r w:rsidR="008150DC" w:rsidRPr="00FC28A2">
              <w:rPr>
                <w:color w:val="000000" w:themeColor="text1"/>
                <w:sz w:val="22"/>
                <w:szCs w:val="22"/>
              </w:rPr>
              <w:t>-0.16, 0.64</w:t>
            </w:r>
            <w:r w:rsidR="0057655B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2795CE7A" w14:textId="08B99CA6" w:rsidR="00313500" w:rsidRPr="00FC28A2" w:rsidRDefault="00313500" w:rsidP="004B0AF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D163AA" w:rsidRPr="00FC28A2">
              <w:rPr>
                <w:color w:val="000000" w:themeColor="text1"/>
                <w:sz w:val="22"/>
                <w:szCs w:val="22"/>
              </w:rPr>
              <w:t>-0.23 [-0.72, 0.05]</w:t>
            </w:r>
          </w:p>
        </w:tc>
        <w:tc>
          <w:tcPr>
            <w:tcW w:w="283" w:type="dxa"/>
            <w:vMerge/>
          </w:tcPr>
          <w:p w14:paraId="391EDDC9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02F3C16" w14:textId="4D73A5B3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8 ± 0.28</w:t>
            </w:r>
          </w:p>
          <w:p w14:paraId="5F21108D" w14:textId="2DB4517A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8 ± 0.18</w:t>
            </w:r>
          </w:p>
        </w:tc>
        <w:tc>
          <w:tcPr>
            <w:tcW w:w="3686" w:type="dxa"/>
          </w:tcPr>
          <w:p w14:paraId="1284D51B" w14:textId="77777777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0CF02528" w14:textId="4E0A32BC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4</w:t>
            </w:r>
            <w:r w:rsidR="008D538B" w:rsidRPr="00FC28A2">
              <w:rPr>
                <w:color w:val="000000" w:themeColor="text1"/>
                <w:sz w:val="22"/>
                <w:szCs w:val="22"/>
              </w:rPr>
              <w:t xml:space="preserve">, </w:t>
            </w:r>
            <w:r w:rsidR="005F12CD" w:rsidRPr="00FC28A2">
              <w:rPr>
                <w:color w:val="000000" w:themeColor="text1"/>
                <w:sz w:val="22"/>
                <w:szCs w:val="22"/>
              </w:rPr>
              <w:t>q =</w:t>
            </w:r>
            <w:r w:rsidR="006A0E65" w:rsidRPr="00FC28A2">
              <w:rPr>
                <w:color w:val="000000" w:themeColor="text1"/>
                <w:sz w:val="22"/>
                <w:szCs w:val="22"/>
              </w:rPr>
              <w:t>.23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69</w:t>
            </w:r>
            <w:r w:rsidR="00F51591" w:rsidRPr="00FC28A2">
              <w:rPr>
                <w:color w:val="000000" w:themeColor="text1"/>
                <w:sz w:val="22"/>
                <w:szCs w:val="22"/>
              </w:rPr>
              <w:t xml:space="preserve"> [-0.</w:t>
            </w:r>
            <w:r w:rsidR="00E118AA" w:rsidRPr="00FC28A2">
              <w:rPr>
                <w:color w:val="000000" w:themeColor="text1"/>
                <w:sz w:val="22"/>
                <w:szCs w:val="22"/>
              </w:rPr>
              <w:t>24, 1.51</w:t>
            </w:r>
            <w:r w:rsidR="00F51591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535DA432" w14:textId="77777777" w:rsidTr="00F36768">
        <w:tc>
          <w:tcPr>
            <w:tcW w:w="1985" w:type="dxa"/>
          </w:tcPr>
          <w:p w14:paraId="7547FB38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0EA2425C" w14:textId="0AB6341D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134" w:type="dxa"/>
          </w:tcPr>
          <w:p w14:paraId="01D87807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8814549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24BE9D2" w14:textId="3420E6CB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17 ± 0.29</w:t>
            </w:r>
          </w:p>
          <w:p w14:paraId="75560822" w14:textId="30913291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1 ± 0.20</w:t>
            </w:r>
          </w:p>
        </w:tc>
        <w:tc>
          <w:tcPr>
            <w:tcW w:w="1559" w:type="dxa"/>
          </w:tcPr>
          <w:p w14:paraId="0083014F" w14:textId="101B7FF4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6 ± 0.19</w:t>
            </w:r>
          </w:p>
          <w:p w14:paraId="3CD5D80A" w14:textId="749448C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15 ± 0.20</w:t>
            </w:r>
          </w:p>
        </w:tc>
        <w:tc>
          <w:tcPr>
            <w:tcW w:w="2977" w:type="dxa"/>
          </w:tcPr>
          <w:p w14:paraId="72CDD524" w14:textId="17BC6067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3</w:t>
            </w:r>
            <w:r w:rsidR="0042637D" w:rsidRPr="00FC28A2">
              <w:rPr>
                <w:color w:val="000000" w:themeColor="text1"/>
                <w:sz w:val="22"/>
                <w:szCs w:val="22"/>
              </w:rPr>
              <w:t>9 [-0.59, 1.1]</w:t>
            </w:r>
          </w:p>
          <w:p w14:paraId="5D76C5C1" w14:textId="4E10805C" w:rsidR="00313500" w:rsidRPr="00FC28A2" w:rsidRDefault="00313500" w:rsidP="004B0AF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0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062CE" w:rsidRPr="00FC28A2">
              <w:rPr>
                <w:color w:val="000000" w:themeColor="text1"/>
                <w:sz w:val="22"/>
                <w:szCs w:val="22"/>
              </w:rPr>
              <w:t>0.65 [-0.0</w:t>
            </w:r>
            <w:r w:rsidR="003255FC" w:rsidRPr="00FC28A2">
              <w:rPr>
                <w:color w:val="000000" w:themeColor="text1"/>
                <w:sz w:val="22"/>
                <w:szCs w:val="22"/>
              </w:rPr>
              <w:t>1, 1.46</w:t>
            </w:r>
            <w:r w:rsidR="00A062CE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308D6ABC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447E2C" w14:textId="71F69A69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9 ± 0.30</w:t>
            </w:r>
          </w:p>
          <w:p w14:paraId="2AA92997" w14:textId="56376755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3 ± 0.22</w:t>
            </w:r>
          </w:p>
        </w:tc>
        <w:tc>
          <w:tcPr>
            <w:tcW w:w="3686" w:type="dxa"/>
          </w:tcPr>
          <w:p w14:paraId="36AD43E6" w14:textId="77777777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0129151" w14:textId="12EEE940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78</w:t>
            </w:r>
            <w:r w:rsidR="005F12CD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6A0E65" w:rsidRPr="00FC28A2">
              <w:rPr>
                <w:color w:val="000000" w:themeColor="text1"/>
                <w:sz w:val="22"/>
                <w:szCs w:val="22"/>
              </w:rPr>
              <w:t>.8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C57E2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12</w:t>
            </w:r>
            <w:r w:rsidR="00AC57E2" w:rsidRPr="00FC28A2">
              <w:rPr>
                <w:color w:val="000000" w:themeColor="text1"/>
                <w:sz w:val="22"/>
                <w:szCs w:val="22"/>
              </w:rPr>
              <w:t xml:space="preserve"> [-1.1, 0.81]</w:t>
            </w:r>
          </w:p>
        </w:tc>
      </w:tr>
      <w:tr w:rsidR="00FC28A2" w:rsidRPr="00FC28A2" w14:paraId="2A011549" w14:textId="77777777" w:rsidTr="00F36768">
        <w:tc>
          <w:tcPr>
            <w:tcW w:w="1985" w:type="dxa"/>
          </w:tcPr>
          <w:p w14:paraId="63F17B65" w14:textId="76C84B9D" w:rsidR="001D74B0" w:rsidRPr="00FC28A2" w:rsidRDefault="001D74B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541E85C" w14:textId="521CB4CC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554CA5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748B3B60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7C7C0B84" w14:textId="1C71D4DA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55FF7627" w14:textId="58A5F86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6.9 ± 10.3</w:t>
            </w:r>
          </w:p>
          <w:p w14:paraId="3DD2B360" w14:textId="7652E8E9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1.0 ± 17.2</w:t>
            </w:r>
          </w:p>
        </w:tc>
        <w:tc>
          <w:tcPr>
            <w:tcW w:w="1559" w:type="dxa"/>
          </w:tcPr>
          <w:p w14:paraId="61098D7E" w14:textId="62120D23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9.2 ± 7.93</w:t>
            </w:r>
          </w:p>
          <w:p w14:paraId="57383D6B" w14:textId="7C7E8EB6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2.7 ± 17.3</w:t>
            </w:r>
          </w:p>
        </w:tc>
        <w:tc>
          <w:tcPr>
            <w:tcW w:w="2977" w:type="dxa"/>
          </w:tcPr>
          <w:p w14:paraId="1D61CD10" w14:textId="6850530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8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2</w:t>
            </w:r>
            <w:r w:rsidR="00CC139A" w:rsidRPr="00FC28A2">
              <w:rPr>
                <w:color w:val="000000" w:themeColor="text1"/>
                <w:sz w:val="22"/>
                <w:szCs w:val="22"/>
              </w:rPr>
              <w:t xml:space="preserve">5 [-0.52, </w:t>
            </w:r>
            <w:r w:rsidR="00F0231A" w:rsidRPr="00FC28A2">
              <w:rPr>
                <w:color w:val="000000" w:themeColor="text1"/>
                <w:sz w:val="22"/>
                <w:szCs w:val="22"/>
              </w:rPr>
              <w:t>0.96</w:t>
            </w:r>
            <w:r w:rsidR="00CC139A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23992005" w14:textId="1D7A8C02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497430" w:rsidRPr="00FC28A2">
              <w:rPr>
                <w:color w:val="000000" w:themeColor="text1"/>
                <w:sz w:val="22"/>
                <w:szCs w:val="22"/>
              </w:rPr>
              <w:t>09 [-0.15, 0.41]</w:t>
            </w:r>
          </w:p>
        </w:tc>
        <w:tc>
          <w:tcPr>
            <w:tcW w:w="283" w:type="dxa"/>
            <w:vMerge/>
          </w:tcPr>
          <w:p w14:paraId="446E13BE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65E9333" w14:textId="3A81C2DC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66 ± 6.82</w:t>
            </w:r>
          </w:p>
          <w:p w14:paraId="4DF83524" w14:textId="36BDC0E9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36 ± 10.0</w:t>
            </w:r>
          </w:p>
        </w:tc>
        <w:tc>
          <w:tcPr>
            <w:tcW w:w="3686" w:type="dxa"/>
          </w:tcPr>
          <w:p w14:paraId="5F0E5608" w14:textId="77777777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461B8D1B" w14:textId="5E24A648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6</w:t>
            </w:r>
            <w:r w:rsidR="005F12CD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6A0E65" w:rsidRPr="00FC28A2">
              <w:rPr>
                <w:color w:val="000000" w:themeColor="text1"/>
                <w:sz w:val="22"/>
                <w:szCs w:val="22"/>
              </w:rPr>
              <w:t>.8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08</w:t>
            </w:r>
            <w:r w:rsidR="00047F09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612E04" w:rsidRPr="00FC28A2">
              <w:rPr>
                <w:color w:val="000000" w:themeColor="text1"/>
                <w:sz w:val="22"/>
                <w:szCs w:val="22"/>
              </w:rPr>
              <w:t>-0.87, 1.01</w:t>
            </w:r>
            <w:r w:rsidR="00047F09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53DBEA46" w14:textId="77777777" w:rsidTr="00F36768">
        <w:tc>
          <w:tcPr>
            <w:tcW w:w="1985" w:type="dxa"/>
          </w:tcPr>
          <w:p w14:paraId="56EE94B3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40B18259" w14:textId="12A8385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134" w:type="dxa"/>
          </w:tcPr>
          <w:p w14:paraId="67526CFA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74E25CE8" w14:textId="602BB0B3" w:rsidR="00313500" w:rsidRPr="00FC28A2" w:rsidRDefault="00313500" w:rsidP="004B0AFE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0726A2DD" w14:textId="5EC15C60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0 ± 0.63</w:t>
            </w:r>
          </w:p>
          <w:p w14:paraId="2B13228C" w14:textId="2086A2C8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2 ± 0.22</w:t>
            </w:r>
          </w:p>
        </w:tc>
        <w:tc>
          <w:tcPr>
            <w:tcW w:w="1559" w:type="dxa"/>
          </w:tcPr>
          <w:p w14:paraId="4A98B46E" w14:textId="428C5AC1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2 ± 0.58</w:t>
            </w:r>
          </w:p>
          <w:p w14:paraId="18212EDA" w14:textId="6F815F11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80 ± 0.59</w:t>
            </w:r>
          </w:p>
        </w:tc>
        <w:tc>
          <w:tcPr>
            <w:tcW w:w="2977" w:type="dxa"/>
          </w:tcPr>
          <w:p w14:paraId="6CFDDF54" w14:textId="0BAC40E3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5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6657F" w:rsidRPr="00FC28A2">
              <w:rPr>
                <w:color w:val="000000" w:themeColor="text1"/>
                <w:sz w:val="22"/>
                <w:szCs w:val="22"/>
              </w:rPr>
              <w:t>0.02 [</w:t>
            </w:r>
            <w:r w:rsidR="00E00449" w:rsidRPr="00FC28A2">
              <w:rPr>
                <w:color w:val="000000" w:themeColor="text1"/>
                <w:sz w:val="22"/>
                <w:szCs w:val="22"/>
              </w:rPr>
              <w:t>-0.10, 0.10</w:t>
            </w:r>
            <w:r w:rsidR="0086657F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4C0F1A71" w14:textId="1EC0A7D7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DE0796" w:rsidRPr="00FC28A2">
              <w:rPr>
                <w:color w:val="000000" w:themeColor="text1"/>
                <w:sz w:val="22"/>
                <w:szCs w:val="22"/>
              </w:rPr>
              <w:t>0.31 [0.07, 0.49]</w:t>
            </w:r>
          </w:p>
        </w:tc>
        <w:tc>
          <w:tcPr>
            <w:tcW w:w="283" w:type="dxa"/>
            <w:vMerge/>
          </w:tcPr>
          <w:p w14:paraId="7A763232" w14:textId="77777777" w:rsidR="00313500" w:rsidRPr="00FC28A2" w:rsidRDefault="00313500" w:rsidP="004B0AF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F2B1690" w14:textId="2AAE6F5E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2 ± 0.09</w:t>
            </w:r>
          </w:p>
          <w:p w14:paraId="23709D81" w14:textId="784AACE6" w:rsidR="00313500" w:rsidRPr="00FC28A2" w:rsidRDefault="00313500" w:rsidP="004B0AF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8 ± 0.17</w:t>
            </w:r>
          </w:p>
        </w:tc>
        <w:tc>
          <w:tcPr>
            <w:tcW w:w="3686" w:type="dxa"/>
          </w:tcPr>
          <w:p w14:paraId="409138AA" w14:textId="77777777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25722B9" w14:textId="15D5A643" w:rsidR="00313500" w:rsidRPr="00FC28A2" w:rsidRDefault="0031350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="00646C7E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6A0E65" w:rsidRPr="00FC28A2">
              <w:rPr>
                <w:color w:val="000000" w:themeColor="text1"/>
                <w:sz w:val="22"/>
                <w:szCs w:val="22"/>
              </w:rPr>
              <w:t>.0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D6D86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19</w:t>
            </w:r>
            <w:r w:rsidR="000D6D86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326DCA" w:rsidRPr="00FC28A2">
              <w:rPr>
                <w:color w:val="000000" w:themeColor="text1"/>
                <w:sz w:val="22"/>
                <w:szCs w:val="22"/>
              </w:rPr>
              <w:t>-2.55, 0.12</w:t>
            </w:r>
            <w:r w:rsidR="000D6D86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6E4CF711" w14:textId="77777777" w:rsidTr="00F36768">
        <w:tc>
          <w:tcPr>
            <w:tcW w:w="1985" w:type="dxa"/>
          </w:tcPr>
          <w:p w14:paraId="344DDCCB" w14:textId="38742CB2" w:rsidR="00467686" w:rsidRPr="00FC28A2" w:rsidRDefault="00467686" w:rsidP="0046768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At 50% of the TTE</w:t>
            </w:r>
          </w:p>
        </w:tc>
        <w:tc>
          <w:tcPr>
            <w:tcW w:w="13041" w:type="dxa"/>
            <w:gridSpan w:val="7"/>
          </w:tcPr>
          <w:p w14:paraId="3448F788" w14:textId="77777777" w:rsidR="00467686" w:rsidRPr="00FC28A2" w:rsidRDefault="00467686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4AA7B95A" w14:textId="77777777" w:rsidTr="00F36768">
        <w:tc>
          <w:tcPr>
            <w:tcW w:w="1985" w:type="dxa"/>
          </w:tcPr>
          <w:p w14:paraId="07032538" w14:textId="7AE5F14C" w:rsidR="00313500" w:rsidRPr="00FC28A2" w:rsidRDefault="00313500" w:rsidP="0046768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886856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19AF3F23" w14:textId="1EB79376" w:rsidR="00313500" w:rsidRPr="00FC28A2" w:rsidRDefault="00313500" w:rsidP="0046768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134" w:type="dxa"/>
          </w:tcPr>
          <w:p w14:paraId="03A0DF9A" w14:textId="77777777" w:rsidR="00313500" w:rsidRPr="00FC28A2" w:rsidRDefault="00313500" w:rsidP="0046768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7315F435" w14:textId="4DAEC03B" w:rsidR="00313500" w:rsidRPr="00FC28A2" w:rsidRDefault="00313500" w:rsidP="0046768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411747F" w14:textId="45EB1739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0 ± 11.2</w:t>
            </w:r>
          </w:p>
          <w:p w14:paraId="2C4694EF" w14:textId="5DEF06CC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2 ± 5.00</w:t>
            </w:r>
          </w:p>
        </w:tc>
        <w:tc>
          <w:tcPr>
            <w:tcW w:w="1559" w:type="dxa"/>
          </w:tcPr>
          <w:p w14:paraId="0F34F423" w14:textId="4B92DF9C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65 ± 11.4</w:t>
            </w:r>
          </w:p>
          <w:p w14:paraId="2ACC5C15" w14:textId="296A3119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0 ± 6.03</w:t>
            </w:r>
          </w:p>
        </w:tc>
        <w:tc>
          <w:tcPr>
            <w:tcW w:w="2977" w:type="dxa"/>
          </w:tcPr>
          <w:p w14:paraId="2FE91FB7" w14:textId="56CA503B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BD0EC9" w:rsidRPr="00FC28A2">
              <w:rPr>
                <w:color w:val="000000" w:themeColor="text1"/>
                <w:sz w:val="22"/>
                <w:szCs w:val="22"/>
              </w:rPr>
              <w:t>-0.3</w:t>
            </w:r>
            <w:r w:rsidR="0024436D" w:rsidRPr="00FC28A2">
              <w:rPr>
                <w:color w:val="000000" w:themeColor="text1"/>
                <w:sz w:val="22"/>
                <w:szCs w:val="22"/>
              </w:rPr>
              <w:t>9 [-0.72, -0.07]</w:t>
            </w:r>
          </w:p>
          <w:p w14:paraId="7CF56180" w14:textId="6ED8542A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44AC4" w:rsidRPr="00FC28A2">
              <w:rPr>
                <w:color w:val="000000" w:themeColor="text1"/>
                <w:sz w:val="22"/>
                <w:szCs w:val="22"/>
              </w:rPr>
              <w:t>0.33 [-0.15, 0</w:t>
            </w:r>
            <w:r w:rsidR="0011068D" w:rsidRPr="00FC28A2">
              <w:rPr>
                <w:color w:val="000000" w:themeColor="text1"/>
                <w:sz w:val="22"/>
                <w:szCs w:val="22"/>
              </w:rPr>
              <w:t>.</w:t>
            </w:r>
            <w:r w:rsidR="00044AC4" w:rsidRPr="00FC28A2">
              <w:rPr>
                <w:color w:val="000000" w:themeColor="text1"/>
                <w:sz w:val="22"/>
                <w:szCs w:val="22"/>
              </w:rPr>
              <w:t>70]</w:t>
            </w:r>
          </w:p>
        </w:tc>
        <w:tc>
          <w:tcPr>
            <w:tcW w:w="283" w:type="dxa"/>
            <w:vMerge w:val="restart"/>
          </w:tcPr>
          <w:p w14:paraId="6CAA5D77" w14:textId="77777777" w:rsidR="00313500" w:rsidRPr="00FC28A2" w:rsidRDefault="00313500" w:rsidP="0046768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6FFE77" w14:textId="2EED571B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4.47 ± 5.83</w:t>
            </w:r>
          </w:p>
          <w:p w14:paraId="5ED082B5" w14:textId="260D68D6" w:rsidR="00313500" w:rsidRPr="00FC28A2" w:rsidRDefault="00313500" w:rsidP="00467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2.32 ± 3.40</w:t>
            </w:r>
          </w:p>
        </w:tc>
        <w:tc>
          <w:tcPr>
            <w:tcW w:w="3686" w:type="dxa"/>
          </w:tcPr>
          <w:p w14:paraId="6E1F4B28" w14:textId="77777777" w:rsidR="00313500" w:rsidRPr="00FC28A2" w:rsidRDefault="00313500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03349ED" w14:textId="7BB4BF69" w:rsidR="00313500" w:rsidRPr="00FC28A2" w:rsidRDefault="00313500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7</w:t>
            </w:r>
            <w:r w:rsidR="0027484C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087DD7" w:rsidRPr="00FC28A2">
              <w:rPr>
                <w:color w:val="000000" w:themeColor="text1"/>
                <w:sz w:val="22"/>
                <w:szCs w:val="22"/>
              </w:rPr>
              <w:t>.2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E7E98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45</w:t>
            </w:r>
            <w:r w:rsidR="000E7E98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9D2E8E" w:rsidRPr="00FC28A2">
              <w:rPr>
                <w:color w:val="000000" w:themeColor="text1"/>
                <w:sz w:val="22"/>
                <w:szCs w:val="22"/>
              </w:rPr>
              <w:t>-1.39, 0.51</w:t>
            </w:r>
            <w:r w:rsidR="000E7E98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1FF0DD08" w14:textId="77777777" w:rsidTr="00F36768">
        <w:tc>
          <w:tcPr>
            <w:tcW w:w="1985" w:type="dxa"/>
          </w:tcPr>
          <w:p w14:paraId="756326E1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1F7E8AA4" w14:textId="77D76FC2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4FC772DD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4996861" w14:textId="318E601A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3E099ACA" w14:textId="1FB2282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5.3 ± 4.00</w:t>
            </w:r>
          </w:p>
          <w:p w14:paraId="1C4630ED" w14:textId="79F58E6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1.1 ± 6.32</w:t>
            </w:r>
          </w:p>
        </w:tc>
        <w:tc>
          <w:tcPr>
            <w:tcW w:w="1559" w:type="dxa"/>
          </w:tcPr>
          <w:p w14:paraId="11F1B0C1" w14:textId="4F165CF3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7.6 ± 3.16</w:t>
            </w:r>
          </w:p>
          <w:p w14:paraId="4BCFA5DA" w14:textId="560ABFA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1.2 ± 5.73</w:t>
            </w:r>
          </w:p>
        </w:tc>
        <w:tc>
          <w:tcPr>
            <w:tcW w:w="2977" w:type="dxa"/>
          </w:tcPr>
          <w:p w14:paraId="7D333E27" w14:textId="51C72DB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A5577" w:rsidRPr="00FC28A2">
              <w:rPr>
                <w:color w:val="000000" w:themeColor="text1"/>
                <w:sz w:val="22"/>
                <w:szCs w:val="22"/>
              </w:rPr>
              <w:t>0.64 [0.31, 1.18]</w:t>
            </w:r>
          </w:p>
          <w:p w14:paraId="781A670C" w14:textId="48FD9B38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8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A38B0" w:rsidRPr="00FC28A2">
              <w:rPr>
                <w:color w:val="000000" w:themeColor="text1"/>
                <w:sz w:val="22"/>
                <w:szCs w:val="22"/>
              </w:rPr>
              <w:t>0.01 [</w:t>
            </w:r>
            <w:r w:rsidR="00C72DAD" w:rsidRPr="00FC28A2">
              <w:rPr>
                <w:color w:val="000000" w:themeColor="text1"/>
                <w:sz w:val="22"/>
                <w:szCs w:val="22"/>
              </w:rPr>
              <w:t>-0.23, 0.29</w:t>
            </w:r>
            <w:r w:rsidR="005A38B0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27F022CF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03EEAE5" w14:textId="074AC87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32 ± 2.42</w:t>
            </w:r>
          </w:p>
          <w:p w14:paraId="427424F5" w14:textId="6B493D9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3 ± 2.01</w:t>
            </w:r>
          </w:p>
        </w:tc>
        <w:tc>
          <w:tcPr>
            <w:tcW w:w="3686" w:type="dxa"/>
          </w:tcPr>
          <w:p w14:paraId="54B4C959" w14:textId="77777777" w:rsidR="00F07810" w:rsidRPr="00FC28A2" w:rsidRDefault="00F0781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CBAA8F6" w14:textId="3B3BCF78" w:rsidR="00F07810" w:rsidRPr="00FC28A2" w:rsidRDefault="00F0781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="0027484C" w:rsidRPr="00FC28A2">
              <w:rPr>
                <w:color w:val="000000" w:themeColor="text1"/>
                <w:sz w:val="22"/>
                <w:szCs w:val="22"/>
              </w:rPr>
              <w:t>, q</w:t>
            </w:r>
            <w:r w:rsidR="00087DD7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27484C" w:rsidRPr="00FC28A2">
              <w:rPr>
                <w:color w:val="000000" w:themeColor="text1"/>
                <w:sz w:val="22"/>
                <w:szCs w:val="22"/>
              </w:rPr>
              <w:t>=</w:t>
            </w:r>
            <w:r w:rsidR="002326EF" w:rsidRPr="00FC28A2">
              <w:rPr>
                <w:color w:val="000000" w:themeColor="text1"/>
                <w:sz w:val="22"/>
                <w:szCs w:val="22"/>
              </w:rPr>
              <w:t>.0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1.03</w:t>
            </w:r>
            <w:r w:rsidR="0098503E" w:rsidRPr="00FC28A2">
              <w:rPr>
                <w:color w:val="000000" w:themeColor="text1"/>
                <w:sz w:val="22"/>
                <w:szCs w:val="22"/>
              </w:rPr>
              <w:t xml:space="preserve"> [0.15, 1.86]</w:t>
            </w:r>
          </w:p>
        </w:tc>
      </w:tr>
      <w:tr w:rsidR="00FC28A2" w:rsidRPr="00FC28A2" w14:paraId="7C4EF490" w14:textId="77777777" w:rsidTr="00F36768">
        <w:tc>
          <w:tcPr>
            <w:tcW w:w="1985" w:type="dxa"/>
          </w:tcPr>
          <w:p w14:paraId="1EE76695" w14:textId="722D845D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  <w:p w14:paraId="765C3287" w14:textId="156ADE44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CFBBCEE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A0B4ED7" w14:textId="308B9FF9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7784DF0E" w14:textId="3CBFDC1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0 ± 0.65</w:t>
            </w:r>
          </w:p>
          <w:p w14:paraId="2EDC7A3A" w14:textId="7B8C216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35 ± 0.29</w:t>
            </w:r>
          </w:p>
        </w:tc>
        <w:tc>
          <w:tcPr>
            <w:tcW w:w="1559" w:type="dxa"/>
          </w:tcPr>
          <w:p w14:paraId="7FD56251" w14:textId="48EB4AB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7 ± 0.64</w:t>
            </w:r>
          </w:p>
          <w:p w14:paraId="5B49E107" w14:textId="5775D26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1 ± 0.37</w:t>
            </w:r>
          </w:p>
        </w:tc>
        <w:tc>
          <w:tcPr>
            <w:tcW w:w="2977" w:type="dxa"/>
          </w:tcPr>
          <w:p w14:paraId="3373C5C9" w14:textId="5A502BC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5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7D39E2" w:rsidRPr="00FC28A2">
              <w:rPr>
                <w:color w:val="000000" w:themeColor="text1"/>
                <w:sz w:val="22"/>
                <w:szCs w:val="22"/>
              </w:rPr>
              <w:t xml:space="preserve">0.10 [-0.25, </w:t>
            </w:r>
            <w:r w:rsidR="0028188E" w:rsidRPr="00FC28A2">
              <w:rPr>
                <w:color w:val="000000" w:themeColor="text1"/>
                <w:sz w:val="22"/>
                <w:szCs w:val="22"/>
              </w:rPr>
              <w:t>0.47</w:t>
            </w:r>
            <w:r w:rsidR="007D39E2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3C4AC134" w14:textId="31F7BAC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28188E" w:rsidRPr="00FC28A2">
              <w:rPr>
                <w:color w:val="000000" w:themeColor="text1"/>
                <w:sz w:val="22"/>
                <w:szCs w:val="22"/>
              </w:rPr>
              <w:t>-0.4</w:t>
            </w:r>
            <w:r w:rsidR="00E634EC" w:rsidRPr="00FC28A2">
              <w:rPr>
                <w:color w:val="000000" w:themeColor="text1"/>
                <w:sz w:val="22"/>
                <w:szCs w:val="22"/>
              </w:rPr>
              <w:t>4 [-0.98, -0.12]</w:t>
            </w:r>
          </w:p>
        </w:tc>
        <w:tc>
          <w:tcPr>
            <w:tcW w:w="283" w:type="dxa"/>
            <w:vMerge/>
          </w:tcPr>
          <w:p w14:paraId="1AE2C4CE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3E2B1A" w14:textId="6C7524A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7 ± 0.38</w:t>
            </w:r>
          </w:p>
          <w:p w14:paraId="08A4CF4F" w14:textId="2A73891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5 ± 0.19</w:t>
            </w:r>
          </w:p>
        </w:tc>
        <w:tc>
          <w:tcPr>
            <w:tcW w:w="3686" w:type="dxa"/>
          </w:tcPr>
          <w:p w14:paraId="6C9A223D" w14:textId="77777777" w:rsidR="00F07810" w:rsidRPr="00FC28A2" w:rsidRDefault="00F0781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5B1AD37" w14:textId="3DCEB7F5" w:rsidR="00F07810" w:rsidRPr="00FC28A2" w:rsidRDefault="00F0781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3</w:t>
            </w:r>
            <w:r w:rsidR="009C5FA8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326EF" w:rsidRPr="00FC28A2">
              <w:rPr>
                <w:color w:val="000000" w:themeColor="text1"/>
                <w:sz w:val="22"/>
                <w:szCs w:val="22"/>
              </w:rPr>
              <w:t>.2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71</w:t>
            </w:r>
            <w:r w:rsidR="00B067F5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3275FF" w:rsidRPr="00FC28A2">
              <w:rPr>
                <w:color w:val="000000" w:themeColor="text1"/>
                <w:sz w:val="22"/>
                <w:szCs w:val="22"/>
              </w:rPr>
              <w:t>-0.33, 1.48</w:t>
            </w:r>
            <w:r w:rsidR="00B067F5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74322B02" w14:textId="77777777" w:rsidTr="00F36768">
        <w:tc>
          <w:tcPr>
            <w:tcW w:w="1985" w:type="dxa"/>
          </w:tcPr>
          <w:p w14:paraId="5DB6AF0C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7C09337E" w14:textId="44665453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134" w:type="dxa"/>
          </w:tcPr>
          <w:p w14:paraId="29A02A0C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8095A4B" w14:textId="0079CE94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5BF6AA6D" w14:textId="6BA6F25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7 ± 0.31</w:t>
            </w:r>
          </w:p>
          <w:p w14:paraId="69D9A9EA" w14:textId="7B93B79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0 ± 0.12</w:t>
            </w:r>
          </w:p>
        </w:tc>
        <w:tc>
          <w:tcPr>
            <w:tcW w:w="1559" w:type="dxa"/>
          </w:tcPr>
          <w:p w14:paraId="740C82B6" w14:textId="2BC8209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4 ± 0.26</w:t>
            </w:r>
          </w:p>
          <w:p w14:paraId="5E585876" w14:textId="51E1515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31 ± 0.16</w:t>
            </w:r>
          </w:p>
        </w:tc>
        <w:tc>
          <w:tcPr>
            <w:tcW w:w="2977" w:type="dxa"/>
          </w:tcPr>
          <w:p w14:paraId="49DF47A3" w14:textId="6F6111E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6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-0.1</w:t>
            </w:r>
            <w:r w:rsidR="00CA06F9" w:rsidRPr="00FC28A2">
              <w:rPr>
                <w:color w:val="000000" w:themeColor="text1"/>
                <w:sz w:val="22"/>
                <w:szCs w:val="22"/>
              </w:rPr>
              <w:t>1 [-0.79</w:t>
            </w:r>
            <w:r w:rsidR="00853848" w:rsidRPr="00FC28A2">
              <w:rPr>
                <w:color w:val="000000" w:themeColor="text1"/>
                <w:sz w:val="22"/>
                <w:szCs w:val="22"/>
              </w:rPr>
              <w:t>, 0.34</w:t>
            </w:r>
            <w:r w:rsidR="00CA06F9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7E469AA1" w14:textId="0027AB1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3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853848" w:rsidRPr="00FC28A2">
              <w:rPr>
                <w:color w:val="000000" w:themeColor="text1"/>
                <w:sz w:val="22"/>
                <w:szCs w:val="22"/>
              </w:rPr>
              <w:t>78 [-0.21, 1.74]</w:t>
            </w:r>
          </w:p>
        </w:tc>
        <w:tc>
          <w:tcPr>
            <w:tcW w:w="283" w:type="dxa"/>
            <w:vMerge/>
          </w:tcPr>
          <w:p w14:paraId="75A704AD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2D47E20" w14:textId="355C8B5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3 ± 0.23</w:t>
            </w:r>
          </w:p>
          <w:p w14:paraId="236B5A29" w14:textId="0948BD9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1 ± 0.21</w:t>
            </w:r>
          </w:p>
        </w:tc>
        <w:tc>
          <w:tcPr>
            <w:tcW w:w="3686" w:type="dxa"/>
          </w:tcPr>
          <w:p w14:paraId="7BF9595B" w14:textId="77777777" w:rsidR="00F07810" w:rsidRPr="00FC28A2" w:rsidRDefault="00F0781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86E8D5E" w14:textId="71ECD1A5" w:rsidR="00BB4532" w:rsidRPr="00FC28A2" w:rsidRDefault="00F07810" w:rsidP="002326E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6</w:t>
            </w:r>
            <w:r w:rsidR="003C53B1" w:rsidRPr="00FC28A2">
              <w:rPr>
                <w:color w:val="000000" w:themeColor="text1"/>
                <w:sz w:val="22"/>
                <w:szCs w:val="22"/>
              </w:rPr>
              <w:t>,</w:t>
            </w:r>
            <w:r w:rsidR="002326EF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3C53B1" w:rsidRPr="00FC28A2">
              <w:rPr>
                <w:color w:val="000000" w:themeColor="text1"/>
                <w:sz w:val="22"/>
                <w:szCs w:val="22"/>
              </w:rPr>
              <w:t>q =</w:t>
            </w:r>
            <w:r w:rsidR="002326EF" w:rsidRPr="00FC28A2">
              <w:rPr>
                <w:color w:val="000000" w:themeColor="text1"/>
                <w:sz w:val="22"/>
                <w:szCs w:val="22"/>
              </w:rPr>
              <w:t>0.2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E0F3F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65</w:t>
            </w:r>
            <w:r w:rsidR="001E0F3F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B41605" w:rsidRPr="00FC28A2">
              <w:rPr>
                <w:color w:val="000000" w:themeColor="text1"/>
                <w:sz w:val="22"/>
                <w:szCs w:val="22"/>
              </w:rPr>
              <w:t>-1.45, 0.32</w:t>
            </w:r>
            <w:r w:rsidR="001E0F3F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1BCFCDF9" w14:textId="77777777" w:rsidTr="00F36768">
        <w:tc>
          <w:tcPr>
            <w:tcW w:w="1985" w:type="dxa"/>
          </w:tcPr>
          <w:p w14:paraId="24BDBC63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3A8E017" w14:textId="3FDD9066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E8403E2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0A9AFA4" w14:textId="7995A640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7D17EB71" w14:textId="49F04D4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89.5 ± 11.5</w:t>
            </w:r>
          </w:p>
          <w:p w14:paraId="48C405E3" w14:textId="303C173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84.0 ± 19.5</w:t>
            </w:r>
          </w:p>
        </w:tc>
        <w:tc>
          <w:tcPr>
            <w:tcW w:w="1559" w:type="dxa"/>
          </w:tcPr>
          <w:p w14:paraId="1D8E5027" w14:textId="7F54CEA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0.3 ± 6.84</w:t>
            </w:r>
          </w:p>
          <w:p w14:paraId="2322B11B" w14:textId="1B969C0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84.5 ± 17.7</w:t>
            </w:r>
          </w:p>
        </w:tc>
        <w:tc>
          <w:tcPr>
            <w:tcW w:w="2977" w:type="dxa"/>
          </w:tcPr>
          <w:p w14:paraId="2A7E5604" w14:textId="1CC62D2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7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8671F" w:rsidRPr="00FC28A2">
              <w:rPr>
                <w:color w:val="000000" w:themeColor="text1"/>
                <w:sz w:val="22"/>
                <w:szCs w:val="22"/>
              </w:rPr>
              <w:t>0.09 [-0.</w:t>
            </w:r>
            <w:r w:rsidR="007A551D" w:rsidRPr="00FC28A2">
              <w:rPr>
                <w:color w:val="000000" w:themeColor="text1"/>
                <w:sz w:val="22"/>
                <w:szCs w:val="22"/>
              </w:rPr>
              <w:t>59, 0.67</w:t>
            </w:r>
            <w:r w:rsidR="0038671F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04F111E8" w14:textId="5663F35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7A551D" w:rsidRPr="00FC28A2">
              <w:rPr>
                <w:color w:val="000000" w:themeColor="text1"/>
                <w:sz w:val="22"/>
                <w:szCs w:val="22"/>
              </w:rPr>
              <w:t>0.02 [-0.</w:t>
            </w:r>
            <w:r w:rsidR="00B94430" w:rsidRPr="00FC28A2">
              <w:rPr>
                <w:color w:val="000000" w:themeColor="text1"/>
                <w:sz w:val="22"/>
                <w:szCs w:val="22"/>
              </w:rPr>
              <w:t>26, 0.33</w:t>
            </w:r>
            <w:r w:rsidR="007A551D" w:rsidRPr="00FC28A2">
              <w:rPr>
                <w:color w:val="000000" w:themeColor="text1"/>
                <w:sz w:val="22"/>
                <w:szCs w:val="22"/>
              </w:rPr>
              <w:t xml:space="preserve">] </w:t>
            </w:r>
          </w:p>
        </w:tc>
        <w:tc>
          <w:tcPr>
            <w:tcW w:w="283" w:type="dxa"/>
            <w:vMerge/>
          </w:tcPr>
          <w:p w14:paraId="2F48B47E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860B714" w14:textId="4E457A9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85 ± 8.07</w:t>
            </w:r>
          </w:p>
          <w:p w14:paraId="13411CFE" w14:textId="126A8BE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50 ± 7.40</w:t>
            </w:r>
          </w:p>
        </w:tc>
        <w:tc>
          <w:tcPr>
            <w:tcW w:w="3686" w:type="dxa"/>
          </w:tcPr>
          <w:p w14:paraId="7B787F7B" w14:textId="77777777" w:rsidR="00F07810" w:rsidRPr="00FC28A2" w:rsidRDefault="00F07810" w:rsidP="00A2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7FC62C3" w14:textId="560D5C4D" w:rsidR="00F07810" w:rsidRPr="00FC28A2" w:rsidRDefault="00F07810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92</w:t>
            </w:r>
            <w:r w:rsidR="003C53B1" w:rsidRPr="00FC28A2">
              <w:rPr>
                <w:color w:val="000000" w:themeColor="text1"/>
                <w:sz w:val="22"/>
                <w:szCs w:val="22"/>
              </w:rPr>
              <w:t>, q</w:t>
            </w:r>
            <w:r w:rsidR="002326EF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3C53B1" w:rsidRPr="00FC28A2">
              <w:rPr>
                <w:color w:val="000000" w:themeColor="text1"/>
                <w:sz w:val="22"/>
                <w:szCs w:val="22"/>
              </w:rPr>
              <w:t>=</w:t>
            </w:r>
            <w:r w:rsidR="00A116E0" w:rsidRPr="00FC28A2">
              <w:rPr>
                <w:color w:val="000000" w:themeColor="text1"/>
                <w:sz w:val="22"/>
                <w:szCs w:val="22"/>
              </w:rPr>
              <w:t>.9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05</w:t>
            </w:r>
            <w:r w:rsidR="00B94430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95345E" w:rsidRPr="00FC28A2">
              <w:rPr>
                <w:color w:val="000000" w:themeColor="text1"/>
                <w:sz w:val="22"/>
                <w:szCs w:val="22"/>
              </w:rPr>
              <w:t>-0.89, 1.0</w:t>
            </w:r>
            <w:r w:rsidR="00B94430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4402003C" w14:textId="37ECC47C" w:rsidR="002326EF" w:rsidRPr="00FC28A2" w:rsidRDefault="002326EF" w:rsidP="00A247B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6F640CAC" w14:textId="77777777" w:rsidTr="00F36768">
        <w:tc>
          <w:tcPr>
            <w:tcW w:w="1985" w:type="dxa"/>
          </w:tcPr>
          <w:p w14:paraId="47CE08E7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lastRenderedPageBreak/>
              <w:t>Tidal volume</w:t>
            </w:r>
          </w:p>
          <w:p w14:paraId="0E1D8A93" w14:textId="46385BC9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134" w:type="dxa"/>
          </w:tcPr>
          <w:p w14:paraId="7B260E00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1E59D6F6" w14:textId="7DF409FC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16300FA5" w14:textId="6C9B3CF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5 ± 0.56</w:t>
            </w:r>
          </w:p>
          <w:p w14:paraId="77985FA0" w14:textId="6AFD8CA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8 ± 0.49</w:t>
            </w:r>
          </w:p>
        </w:tc>
        <w:tc>
          <w:tcPr>
            <w:tcW w:w="1559" w:type="dxa"/>
          </w:tcPr>
          <w:p w14:paraId="20921970" w14:textId="71B368D8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71 ± 0.59</w:t>
            </w:r>
          </w:p>
          <w:p w14:paraId="2B99692C" w14:textId="1829FC1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83 ± 0.54</w:t>
            </w:r>
          </w:p>
        </w:tc>
        <w:tc>
          <w:tcPr>
            <w:tcW w:w="2977" w:type="dxa"/>
          </w:tcPr>
          <w:p w14:paraId="6E2A6998" w14:textId="16D8997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8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41368" w:rsidRPr="00FC28A2">
              <w:rPr>
                <w:color w:val="000000" w:themeColor="text1"/>
                <w:sz w:val="22"/>
                <w:szCs w:val="22"/>
              </w:rPr>
              <w:t>0.11 [-0.01, 0.37]</w:t>
            </w:r>
          </w:p>
          <w:p w14:paraId="37649420" w14:textId="6E7A896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F4671" w:rsidRPr="00FC28A2">
              <w:rPr>
                <w:color w:val="000000" w:themeColor="text1"/>
                <w:sz w:val="22"/>
                <w:szCs w:val="22"/>
              </w:rPr>
              <w:t xml:space="preserve">0.29 [-0.01, </w:t>
            </w:r>
            <w:r w:rsidR="00EB1523" w:rsidRPr="00FC28A2">
              <w:rPr>
                <w:color w:val="000000" w:themeColor="text1"/>
                <w:sz w:val="22"/>
                <w:szCs w:val="22"/>
              </w:rPr>
              <w:t>0.65</w:t>
            </w:r>
            <w:r w:rsidR="00FF4671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289372FB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3B342F" w14:textId="4AA1CEE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7 ± 0.14</w:t>
            </w:r>
          </w:p>
          <w:p w14:paraId="3BAEDB7A" w14:textId="610095D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5 ± 0.23</w:t>
            </w:r>
          </w:p>
        </w:tc>
        <w:tc>
          <w:tcPr>
            <w:tcW w:w="3686" w:type="dxa"/>
          </w:tcPr>
          <w:p w14:paraId="2F1DD156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E26BE6C" w14:textId="3C6F19A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4</w:t>
            </w:r>
            <w:r w:rsidR="00F1230C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A116E0" w:rsidRPr="00FC28A2">
              <w:rPr>
                <w:color w:val="000000" w:themeColor="text1"/>
                <w:sz w:val="22"/>
                <w:szCs w:val="22"/>
              </w:rPr>
              <w:t>.4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EB1523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44</w:t>
            </w:r>
            <w:r w:rsidR="00EB1523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0B4BBD" w:rsidRPr="00FC28A2">
              <w:rPr>
                <w:color w:val="000000" w:themeColor="text1"/>
                <w:sz w:val="22"/>
                <w:szCs w:val="22"/>
              </w:rPr>
              <w:t>-1.48, 0.54</w:t>
            </w:r>
            <w:r w:rsidR="00EB1523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206864ED" w14:textId="77777777" w:rsidTr="00F36768">
        <w:tc>
          <w:tcPr>
            <w:tcW w:w="1985" w:type="dxa"/>
          </w:tcPr>
          <w:p w14:paraId="6B600B5B" w14:textId="57E5470E" w:rsidR="00F07810" w:rsidRPr="00FC28A2" w:rsidRDefault="006851D3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ctal</w:t>
            </w:r>
            <w:r w:rsidR="00F07810" w:rsidRPr="00FC28A2">
              <w:rPr>
                <w:color w:val="000000" w:themeColor="text1"/>
                <w:sz w:val="22"/>
                <w:szCs w:val="22"/>
              </w:rPr>
              <w:t xml:space="preserve"> temperature</w:t>
            </w:r>
            <w:r w:rsidR="00BF62BB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F07810" w:rsidRPr="00FC28A2">
              <w:rPr>
                <w:color w:val="000000" w:themeColor="text1"/>
                <w:sz w:val="22"/>
                <w:szCs w:val="22"/>
              </w:rPr>
              <w:t>(ºC)</w:t>
            </w:r>
          </w:p>
        </w:tc>
        <w:tc>
          <w:tcPr>
            <w:tcW w:w="1134" w:type="dxa"/>
          </w:tcPr>
          <w:p w14:paraId="4CEBD160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EA08257" w14:textId="0DCC3E19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38DDFFC9" w14:textId="5DC7B3A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8.0 ± 0.38</w:t>
            </w:r>
          </w:p>
          <w:p w14:paraId="4EB52D2E" w14:textId="1ECD000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8 ± 0.28</w:t>
            </w:r>
          </w:p>
        </w:tc>
        <w:tc>
          <w:tcPr>
            <w:tcW w:w="1559" w:type="dxa"/>
          </w:tcPr>
          <w:p w14:paraId="28498BAA" w14:textId="30311E3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6 ± 0.29</w:t>
            </w:r>
          </w:p>
          <w:p w14:paraId="179314EE" w14:textId="25F0F1E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7 ± 0.27</w:t>
            </w:r>
          </w:p>
        </w:tc>
        <w:tc>
          <w:tcPr>
            <w:tcW w:w="2977" w:type="dxa"/>
          </w:tcPr>
          <w:p w14:paraId="46697B2C" w14:textId="365B543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A1613" w:rsidRPr="00FC28A2">
              <w:rPr>
                <w:color w:val="000000" w:themeColor="text1"/>
                <w:sz w:val="22"/>
                <w:szCs w:val="22"/>
              </w:rPr>
              <w:t>-1.</w:t>
            </w:r>
            <w:r w:rsidR="00145EA5" w:rsidRPr="00FC28A2">
              <w:rPr>
                <w:color w:val="000000" w:themeColor="text1"/>
                <w:sz w:val="22"/>
                <w:szCs w:val="22"/>
              </w:rPr>
              <w:t>11 [-1.77, -0.66]</w:t>
            </w:r>
          </w:p>
          <w:p w14:paraId="0096B26D" w14:textId="43B1B00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7A60E3" w:rsidRPr="00FC28A2">
              <w:rPr>
                <w:color w:val="000000" w:themeColor="text1"/>
                <w:sz w:val="22"/>
                <w:szCs w:val="22"/>
              </w:rPr>
              <w:t>-0.22 [-0.57, 0.36]</w:t>
            </w:r>
          </w:p>
        </w:tc>
        <w:tc>
          <w:tcPr>
            <w:tcW w:w="283" w:type="dxa"/>
            <w:vMerge/>
          </w:tcPr>
          <w:p w14:paraId="3047A969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443DF252" w14:textId="3C5CA4A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9E5F7A" w:rsidRPr="00FC28A2">
              <w:rPr>
                <w:color w:val="000000" w:themeColor="text1"/>
                <w:sz w:val="22"/>
                <w:szCs w:val="22"/>
              </w:rPr>
              <w:t>38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19</w:t>
            </w:r>
          </w:p>
          <w:p w14:paraId="483AE242" w14:textId="74DF6FB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FB7743" w:rsidRPr="00FC28A2">
              <w:rPr>
                <w:color w:val="000000" w:themeColor="text1"/>
                <w:sz w:val="22"/>
                <w:szCs w:val="22"/>
              </w:rPr>
              <w:t>0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4</w:t>
            </w:r>
          </w:p>
        </w:tc>
        <w:tc>
          <w:tcPr>
            <w:tcW w:w="3686" w:type="dxa"/>
          </w:tcPr>
          <w:p w14:paraId="0D2766C4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606DD67" w14:textId="36F22483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B85DFC" w:rsidRPr="00FC28A2">
              <w:rPr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1</w:t>
            </w:r>
            <w:r w:rsidR="00F1230C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702B92"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1227AF"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702B92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="0057510C"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C28A2">
              <w:rPr>
                <w:color w:val="000000" w:themeColor="text1"/>
                <w:sz w:val="22"/>
                <w:szCs w:val="22"/>
              </w:rPr>
              <w:t>=</w:t>
            </w:r>
            <w:r w:rsidR="003B25E8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48</w:t>
            </w:r>
            <w:r w:rsidR="003B25E8" w:rsidRPr="00FC28A2">
              <w:rPr>
                <w:color w:val="000000" w:themeColor="text1"/>
                <w:sz w:val="22"/>
                <w:szCs w:val="22"/>
              </w:rPr>
              <w:t>[-2.</w:t>
            </w:r>
            <w:r w:rsidR="00553868" w:rsidRPr="00FC28A2">
              <w:rPr>
                <w:color w:val="000000" w:themeColor="text1"/>
                <w:sz w:val="22"/>
                <w:szCs w:val="22"/>
              </w:rPr>
              <w:t xml:space="preserve">15, </w:t>
            </w:r>
            <w:r w:rsidR="00B95300" w:rsidRPr="00FC28A2">
              <w:rPr>
                <w:color w:val="000000" w:themeColor="text1"/>
                <w:sz w:val="22"/>
                <w:szCs w:val="22"/>
              </w:rPr>
              <w:t>-0</w:t>
            </w:r>
            <w:r w:rsidR="00553868" w:rsidRPr="00FC28A2">
              <w:rPr>
                <w:color w:val="000000" w:themeColor="text1"/>
                <w:sz w:val="22"/>
                <w:szCs w:val="22"/>
              </w:rPr>
              <w:t>.73</w:t>
            </w:r>
            <w:r w:rsidR="003B25E8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5561486E" w14:textId="77777777" w:rsidTr="00F36768">
        <w:tc>
          <w:tcPr>
            <w:tcW w:w="1985" w:type="dxa"/>
          </w:tcPr>
          <w:p w14:paraId="547892E0" w14:textId="2CC87F86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At 75% of the TTE</w:t>
            </w:r>
          </w:p>
        </w:tc>
        <w:tc>
          <w:tcPr>
            <w:tcW w:w="13041" w:type="dxa"/>
            <w:gridSpan w:val="7"/>
          </w:tcPr>
          <w:p w14:paraId="77355DED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2B80ABF8" w14:textId="77777777" w:rsidTr="00F36768">
        <w:tc>
          <w:tcPr>
            <w:tcW w:w="1985" w:type="dxa"/>
          </w:tcPr>
          <w:p w14:paraId="46B14EE9" w14:textId="7E5A62F3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5C0ECD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10247D34" w14:textId="1B2D2760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134" w:type="dxa"/>
          </w:tcPr>
          <w:p w14:paraId="2E4C427A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2E3F42D" w14:textId="3E9F096D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763982E5" w14:textId="7E65F97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5 ± 12.0</w:t>
            </w:r>
          </w:p>
          <w:p w14:paraId="5E1B5CB4" w14:textId="3002A9D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8 ± 4.31</w:t>
            </w:r>
          </w:p>
        </w:tc>
        <w:tc>
          <w:tcPr>
            <w:tcW w:w="1559" w:type="dxa"/>
          </w:tcPr>
          <w:p w14:paraId="468D7DC9" w14:textId="0330235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0 ± 10.4</w:t>
            </w:r>
          </w:p>
          <w:p w14:paraId="5AC056FB" w14:textId="7CC49CC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6 ± 5.87</w:t>
            </w:r>
          </w:p>
        </w:tc>
        <w:tc>
          <w:tcPr>
            <w:tcW w:w="2977" w:type="dxa"/>
          </w:tcPr>
          <w:p w14:paraId="769E363D" w14:textId="1D2878B8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E90604" w:rsidRPr="00FC28A2">
              <w:rPr>
                <w:color w:val="000000" w:themeColor="text1"/>
                <w:sz w:val="22"/>
                <w:szCs w:val="22"/>
              </w:rPr>
              <w:t xml:space="preserve">-0.42 [-0.87, </w:t>
            </w:r>
            <w:r w:rsidR="008F0299" w:rsidRPr="00FC28A2">
              <w:rPr>
                <w:color w:val="000000" w:themeColor="text1"/>
                <w:sz w:val="22"/>
                <w:szCs w:val="22"/>
              </w:rPr>
              <w:t>-0.06</w:t>
            </w:r>
            <w:r w:rsidR="00E90604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1FD5C31D" w14:textId="007C58D0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776EF" w:rsidRPr="00FC28A2">
              <w:rPr>
                <w:color w:val="000000" w:themeColor="text1"/>
                <w:sz w:val="22"/>
                <w:szCs w:val="22"/>
              </w:rPr>
              <w:t>0.16 [-0.30, 0.55]</w:t>
            </w:r>
          </w:p>
        </w:tc>
        <w:tc>
          <w:tcPr>
            <w:tcW w:w="283" w:type="dxa"/>
            <w:vMerge w:val="restart"/>
          </w:tcPr>
          <w:p w14:paraId="66AAE089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75801C5C" w14:textId="3184E06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4.74 ± 6.60</w:t>
            </w:r>
          </w:p>
          <w:p w14:paraId="4474E008" w14:textId="0B2744A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38 ± 3.46</w:t>
            </w:r>
          </w:p>
        </w:tc>
        <w:tc>
          <w:tcPr>
            <w:tcW w:w="3686" w:type="dxa"/>
          </w:tcPr>
          <w:p w14:paraId="26797E26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2C35AD6" w14:textId="71227C4F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8</w:t>
            </w:r>
            <w:r w:rsidR="0057510C" w:rsidRPr="00FC28A2">
              <w:rPr>
                <w:color w:val="000000" w:themeColor="text1"/>
                <w:sz w:val="22"/>
                <w:szCs w:val="22"/>
              </w:rPr>
              <w:t>, q</w:t>
            </w:r>
            <w:r w:rsidR="00E701E8"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D2ADA" w:rsidRPr="00FC28A2">
              <w:rPr>
                <w:color w:val="000000" w:themeColor="text1"/>
                <w:sz w:val="22"/>
                <w:szCs w:val="22"/>
              </w:rPr>
              <w:t>.1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BE3F06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64</w:t>
            </w:r>
            <w:r w:rsidR="00BE3F06" w:rsidRPr="00FC28A2">
              <w:rPr>
                <w:color w:val="000000" w:themeColor="text1"/>
                <w:sz w:val="22"/>
                <w:szCs w:val="22"/>
              </w:rPr>
              <w:t xml:space="preserve"> [-1.45, 0.23]</w:t>
            </w:r>
          </w:p>
        </w:tc>
      </w:tr>
      <w:tr w:rsidR="00FC28A2" w:rsidRPr="00FC28A2" w14:paraId="17A2843D" w14:textId="77777777" w:rsidTr="00F36768">
        <w:tc>
          <w:tcPr>
            <w:tcW w:w="1985" w:type="dxa"/>
          </w:tcPr>
          <w:p w14:paraId="6C242CEC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025215F9" w14:textId="42DC4DCC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585DC64F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221B2DF" w14:textId="208DB625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77915D10" w14:textId="2A64D85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3.3 ± 5.20</w:t>
            </w:r>
          </w:p>
          <w:p w14:paraId="01D7DE73" w14:textId="7E58620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69.7 ± 70.4</w:t>
            </w:r>
          </w:p>
        </w:tc>
        <w:tc>
          <w:tcPr>
            <w:tcW w:w="1559" w:type="dxa"/>
          </w:tcPr>
          <w:p w14:paraId="4F71D42B" w14:textId="154257E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5.8 ± 3.28</w:t>
            </w:r>
          </w:p>
          <w:p w14:paraId="517D8631" w14:textId="1E7570E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0.4 ± 5.11</w:t>
            </w:r>
          </w:p>
        </w:tc>
        <w:tc>
          <w:tcPr>
            <w:tcW w:w="2977" w:type="dxa"/>
          </w:tcPr>
          <w:p w14:paraId="6285664A" w14:textId="2B97AF3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C0582" w:rsidRPr="00FC28A2">
              <w:rPr>
                <w:color w:val="000000" w:themeColor="text1"/>
                <w:sz w:val="22"/>
                <w:szCs w:val="22"/>
              </w:rPr>
              <w:t>-0.28 [-0.</w:t>
            </w:r>
            <w:r w:rsidR="0034795D" w:rsidRPr="00FC28A2">
              <w:rPr>
                <w:color w:val="000000" w:themeColor="text1"/>
                <w:sz w:val="22"/>
                <w:szCs w:val="22"/>
              </w:rPr>
              <w:t>65, 0.15</w:t>
            </w:r>
            <w:r w:rsidR="005C0582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5791EA48" w14:textId="4E9D0DAD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3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1</w:t>
            </w:r>
            <w:r w:rsidR="000021C9" w:rsidRPr="00FC28A2">
              <w:rPr>
                <w:color w:val="000000" w:themeColor="text1"/>
                <w:sz w:val="22"/>
                <w:szCs w:val="22"/>
              </w:rPr>
              <w:t>1 [-0.</w:t>
            </w:r>
            <w:r w:rsidR="00351695" w:rsidRPr="00FC28A2">
              <w:rPr>
                <w:color w:val="000000" w:themeColor="text1"/>
                <w:sz w:val="22"/>
                <w:szCs w:val="22"/>
              </w:rPr>
              <w:t>46, 0.60</w:t>
            </w:r>
            <w:r w:rsidR="000021C9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13D5ACE4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74C48B80" w14:textId="3F593F3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1 ± 2.31</w:t>
            </w:r>
          </w:p>
          <w:p w14:paraId="07566D6A" w14:textId="3E12F923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62 ± 4.42</w:t>
            </w:r>
          </w:p>
        </w:tc>
        <w:tc>
          <w:tcPr>
            <w:tcW w:w="3686" w:type="dxa"/>
          </w:tcPr>
          <w:p w14:paraId="3A4947F7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9B03308" w14:textId="0FD447A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9</w:t>
            </w:r>
            <w:r w:rsidR="00E701E8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AD2ADA" w:rsidRPr="00FC28A2">
              <w:rPr>
                <w:color w:val="000000" w:themeColor="text1"/>
                <w:sz w:val="22"/>
                <w:szCs w:val="22"/>
              </w:rPr>
              <w:t>.90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C6514D" w:rsidRPr="00FC28A2">
              <w:rPr>
                <w:color w:val="000000" w:themeColor="text1"/>
                <w:sz w:val="22"/>
                <w:szCs w:val="22"/>
              </w:rPr>
              <w:t>49 [-0.52, 1.3]</w:t>
            </w:r>
          </w:p>
        </w:tc>
      </w:tr>
      <w:tr w:rsidR="00FC28A2" w:rsidRPr="00FC28A2" w14:paraId="70F4A187" w14:textId="77777777" w:rsidTr="00F36768">
        <w:tc>
          <w:tcPr>
            <w:tcW w:w="1985" w:type="dxa"/>
          </w:tcPr>
          <w:p w14:paraId="18A172E3" w14:textId="1ABCD262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50B7D2D4" w14:textId="31F96DA6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7990F19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371FF179" w14:textId="05E5003C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3D46C295" w14:textId="3800A85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5 ± 0.60</w:t>
            </w:r>
          </w:p>
          <w:p w14:paraId="5F7F7C5B" w14:textId="78DCF12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7 ± 0.37</w:t>
            </w:r>
          </w:p>
        </w:tc>
        <w:tc>
          <w:tcPr>
            <w:tcW w:w="1559" w:type="dxa"/>
          </w:tcPr>
          <w:p w14:paraId="45F9F794" w14:textId="147730A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3 ± 0.69</w:t>
            </w:r>
          </w:p>
          <w:p w14:paraId="38D2A140" w14:textId="1C66833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35 ± 0.52</w:t>
            </w:r>
          </w:p>
        </w:tc>
        <w:tc>
          <w:tcPr>
            <w:tcW w:w="2977" w:type="dxa"/>
          </w:tcPr>
          <w:p w14:paraId="6F408915" w14:textId="6DDCF91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51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D57F0" w:rsidRPr="00FC28A2">
              <w:rPr>
                <w:color w:val="000000" w:themeColor="text1"/>
                <w:sz w:val="22"/>
                <w:szCs w:val="22"/>
              </w:rPr>
              <w:t>0.13 [-0.37, 0.45]</w:t>
            </w:r>
          </w:p>
          <w:p w14:paraId="0380E733" w14:textId="74E6BCBF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8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E3B59" w:rsidRPr="00FC28A2">
              <w:rPr>
                <w:color w:val="000000" w:themeColor="text1"/>
                <w:sz w:val="22"/>
                <w:szCs w:val="22"/>
              </w:rPr>
              <w:t>0.32 [-0.10, 0.65]</w:t>
            </w:r>
          </w:p>
        </w:tc>
        <w:tc>
          <w:tcPr>
            <w:tcW w:w="283" w:type="dxa"/>
            <w:vMerge/>
          </w:tcPr>
          <w:p w14:paraId="033245EE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08DA9BD7" w14:textId="40823D1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9 ± 0.39</w:t>
            </w:r>
          </w:p>
          <w:p w14:paraId="3AB169FE" w14:textId="569F0E5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2 ± 0.32</w:t>
            </w:r>
          </w:p>
        </w:tc>
        <w:tc>
          <w:tcPr>
            <w:tcW w:w="3686" w:type="dxa"/>
          </w:tcPr>
          <w:p w14:paraId="228316A4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433C0766" w14:textId="101B9B1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22</w:t>
            </w:r>
            <w:r w:rsidR="00E701E8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AD2ADA" w:rsidRPr="00FC28A2">
              <w:rPr>
                <w:color w:val="000000" w:themeColor="text1"/>
                <w:sz w:val="22"/>
                <w:szCs w:val="22"/>
              </w:rPr>
              <w:t>.3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57</w:t>
            </w:r>
            <w:r w:rsidR="005A1853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9159AA" w:rsidRPr="00FC28A2">
              <w:rPr>
                <w:color w:val="000000" w:themeColor="text1"/>
                <w:sz w:val="22"/>
                <w:szCs w:val="22"/>
              </w:rPr>
              <w:t>-0.52, 1.79</w:t>
            </w:r>
            <w:r w:rsidR="005A1853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27E7D821" w14:textId="77777777" w:rsidTr="00F36768">
        <w:tc>
          <w:tcPr>
            <w:tcW w:w="1985" w:type="dxa"/>
          </w:tcPr>
          <w:p w14:paraId="038A2656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73E5B133" w14:textId="65ED520F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134" w:type="dxa"/>
          </w:tcPr>
          <w:p w14:paraId="051AF71C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DCBE6CA" w14:textId="7686922F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23A30AF0" w14:textId="0A8E690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9 ± 0.28</w:t>
            </w:r>
          </w:p>
          <w:p w14:paraId="2261B790" w14:textId="375568B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2 ± 0.14</w:t>
            </w:r>
          </w:p>
        </w:tc>
        <w:tc>
          <w:tcPr>
            <w:tcW w:w="1559" w:type="dxa"/>
          </w:tcPr>
          <w:p w14:paraId="089C7795" w14:textId="692FC2A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6 ± 0.25</w:t>
            </w:r>
          </w:p>
          <w:p w14:paraId="19CBE389" w14:textId="718971B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9 ± 0.21</w:t>
            </w:r>
          </w:p>
        </w:tc>
        <w:tc>
          <w:tcPr>
            <w:tcW w:w="2977" w:type="dxa"/>
          </w:tcPr>
          <w:p w14:paraId="3B0075F2" w14:textId="4976ECF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7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D27426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11</w:t>
            </w:r>
            <w:r w:rsidR="00D27426" w:rsidRPr="00FC28A2">
              <w:rPr>
                <w:color w:val="000000" w:themeColor="text1"/>
                <w:sz w:val="22"/>
                <w:szCs w:val="22"/>
              </w:rPr>
              <w:t xml:space="preserve"> [-0.79, 0.48]</w:t>
            </w:r>
          </w:p>
          <w:p w14:paraId="3DE4B88A" w14:textId="451D6FA2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370176" w:rsidRPr="00FC28A2">
              <w:rPr>
                <w:color w:val="000000" w:themeColor="text1"/>
                <w:sz w:val="22"/>
                <w:szCs w:val="22"/>
              </w:rPr>
              <w:t>42 [-0.59, 1.38]</w:t>
            </w:r>
          </w:p>
        </w:tc>
        <w:tc>
          <w:tcPr>
            <w:tcW w:w="283" w:type="dxa"/>
            <w:vMerge/>
          </w:tcPr>
          <w:p w14:paraId="0A8861B3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39293983" w14:textId="6BF29AE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3 ± 0.26</w:t>
            </w:r>
          </w:p>
          <w:p w14:paraId="2D18C228" w14:textId="335BB89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7 ± 0.25</w:t>
            </w:r>
          </w:p>
        </w:tc>
        <w:tc>
          <w:tcPr>
            <w:tcW w:w="3686" w:type="dxa"/>
          </w:tcPr>
          <w:p w14:paraId="1FD27B4F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9DD3FDD" w14:textId="7F09AD2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6</w:t>
            </w:r>
            <w:r w:rsidR="008B729F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D50D4B" w:rsidRPr="00FC28A2">
              <w:rPr>
                <w:color w:val="000000" w:themeColor="text1"/>
                <w:sz w:val="22"/>
                <w:szCs w:val="22"/>
              </w:rPr>
              <w:t>.46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C596F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41</w:t>
            </w:r>
            <w:r w:rsidR="009C596F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643999" w:rsidRPr="00FC28A2">
              <w:rPr>
                <w:color w:val="000000" w:themeColor="text1"/>
                <w:sz w:val="22"/>
                <w:szCs w:val="22"/>
              </w:rPr>
              <w:t>-1.41, 0.57</w:t>
            </w:r>
            <w:r w:rsidR="009C596F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1C776049" w14:textId="77777777" w:rsidTr="00F36768">
        <w:tc>
          <w:tcPr>
            <w:tcW w:w="1985" w:type="dxa"/>
          </w:tcPr>
          <w:p w14:paraId="5C71F8B7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45B3179" w14:textId="48F055EA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F5E4727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3985AD5F" w14:textId="0EDCA5C5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1D0411F" w14:textId="406C16DF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9.9 ± 12.5</w:t>
            </w:r>
          </w:p>
          <w:p w14:paraId="5858FB1D" w14:textId="38291A63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00 ± 24.9</w:t>
            </w:r>
          </w:p>
        </w:tc>
        <w:tc>
          <w:tcPr>
            <w:tcW w:w="1559" w:type="dxa"/>
          </w:tcPr>
          <w:p w14:paraId="733C14D5" w14:textId="7C48FE1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01 ± 6.07</w:t>
            </w:r>
          </w:p>
          <w:p w14:paraId="68A66D10" w14:textId="79B8DDB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00 ± 24.0</w:t>
            </w:r>
          </w:p>
        </w:tc>
        <w:tc>
          <w:tcPr>
            <w:tcW w:w="2977" w:type="dxa"/>
          </w:tcPr>
          <w:p w14:paraId="64970C46" w14:textId="118B4BB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0</w:t>
            </w:r>
            <w:r w:rsidR="00D569C6" w:rsidRPr="00FC28A2">
              <w:rPr>
                <w:color w:val="000000" w:themeColor="text1"/>
                <w:sz w:val="22"/>
                <w:szCs w:val="22"/>
              </w:rPr>
              <w:t>7 [-0.66, 0.97]</w:t>
            </w:r>
          </w:p>
          <w:p w14:paraId="53B2DD5F" w14:textId="20D043E6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9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543A8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01</w:t>
            </w:r>
            <w:r w:rsidR="001543A8" w:rsidRPr="00FC28A2">
              <w:rPr>
                <w:color w:val="000000" w:themeColor="text1"/>
                <w:sz w:val="22"/>
                <w:szCs w:val="22"/>
              </w:rPr>
              <w:t>[</w:t>
            </w:r>
            <w:r w:rsidR="00A8601B" w:rsidRPr="00FC28A2">
              <w:rPr>
                <w:color w:val="000000" w:themeColor="text1"/>
                <w:sz w:val="22"/>
                <w:szCs w:val="22"/>
              </w:rPr>
              <w:t>-0.28, 0.14</w:t>
            </w:r>
            <w:r w:rsidR="001543A8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0FE36832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5D90FCFC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66 ± 6.82</w:t>
            </w:r>
          </w:p>
          <w:p w14:paraId="2221021C" w14:textId="1E463933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36 ± 10.0</w:t>
            </w:r>
          </w:p>
        </w:tc>
        <w:tc>
          <w:tcPr>
            <w:tcW w:w="3686" w:type="dxa"/>
          </w:tcPr>
          <w:p w14:paraId="070D115A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75AABA2" w14:textId="762979C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6</w:t>
            </w:r>
            <w:r w:rsidR="008B729F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D50D4B" w:rsidRPr="00FC28A2">
              <w:rPr>
                <w:color w:val="000000" w:themeColor="text1"/>
                <w:sz w:val="22"/>
                <w:szCs w:val="22"/>
              </w:rPr>
              <w:t>.8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08</w:t>
            </w:r>
            <w:r w:rsidR="006E7EB3" w:rsidRPr="00FC28A2">
              <w:rPr>
                <w:color w:val="000000" w:themeColor="text1"/>
                <w:sz w:val="22"/>
                <w:szCs w:val="22"/>
              </w:rPr>
              <w:t xml:space="preserve"> [-0.91, 1.02]</w:t>
            </w:r>
          </w:p>
        </w:tc>
      </w:tr>
      <w:tr w:rsidR="00FC28A2" w:rsidRPr="00FC28A2" w14:paraId="78EB32D2" w14:textId="77777777" w:rsidTr="00F36768">
        <w:tc>
          <w:tcPr>
            <w:tcW w:w="1985" w:type="dxa"/>
          </w:tcPr>
          <w:p w14:paraId="36607D51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2AB5A2B8" w14:textId="2EB47062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134" w:type="dxa"/>
          </w:tcPr>
          <w:p w14:paraId="5B481EEA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15302A4A" w14:textId="78D6E380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66E2A64D" w14:textId="66518F7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79 ± 0.75</w:t>
            </w:r>
          </w:p>
          <w:p w14:paraId="73D30A42" w14:textId="150EAAE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70 ± 0.66</w:t>
            </w:r>
          </w:p>
        </w:tc>
        <w:tc>
          <w:tcPr>
            <w:tcW w:w="1559" w:type="dxa"/>
          </w:tcPr>
          <w:p w14:paraId="09A0BA34" w14:textId="125BAB9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1 ± 0.64</w:t>
            </w:r>
          </w:p>
          <w:p w14:paraId="023D7AB8" w14:textId="5433B36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86 ± 0.64</w:t>
            </w:r>
          </w:p>
        </w:tc>
        <w:tc>
          <w:tcPr>
            <w:tcW w:w="2977" w:type="dxa"/>
          </w:tcPr>
          <w:p w14:paraId="78DC0DCD" w14:textId="7CB7D3F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661A2C" w:rsidRPr="00FC28A2">
              <w:rPr>
                <w:color w:val="000000" w:themeColor="text1"/>
                <w:sz w:val="22"/>
                <w:szCs w:val="22"/>
              </w:rPr>
              <w:t>-0.26 [-0.54, -0.07]</w:t>
            </w:r>
          </w:p>
          <w:p w14:paraId="0B999853" w14:textId="5CA1FCA2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9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F71BD" w:rsidRPr="00FC28A2">
              <w:rPr>
                <w:color w:val="000000" w:themeColor="text1"/>
                <w:sz w:val="22"/>
                <w:szCs w:val="22"/>
              </w:rPr>
              <w:t>0.24 [</w:t>
            </w:r>
            <w:r w:rsidR="00A27EA3" w:rsidRPr="00FC28A2">
              <w:rPr>
                <w:color w:val="000000" w:themeColor="text1"/>
                <w:sz w:val="22"/>
                <w:szCs w:val="22"/>
              </w:rPr>
              <w:t>0.01, 0.71</w:t>
            </w:r>
            <w:r w:rsidR="00FF71BD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1E755377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0627BB0B" w14:textId="0D5939A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8 ± 0.21</w:t>
            </w:r>
          </w:p>
          <w:p w14:paraId="160FC641" w14:textId="4E6FA88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6 ± 0.27</w:t>
            </w:r>
          </w:p>
        </w:tc>
        <w:tc>
          <w:tcPr>
            <w:tcW w:w="3686" w:type="dxa"/>
          </w:tcPr>
          <w:p w14:paraId="42361FD3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6356185" w14:textId="758179B8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&lt;.01</w:t>
            </w:r>
            <w:r w:rsidR="00DD4686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D50D4B"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1227AF"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D50D4B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D5E84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43</w:t>
            </w:r>
            <w:r w:rsidR="001D5E84" w:rsidRPr="00FC28A2">
              <w:rPr>
                <w:color w:val="000000" w:themeColor="text1"/>
                <w:sz w:val="22"/>
                <w:szCs w:val="22"/>
              </w:rPr>
              <w:t>[-2.13, -0.48]</w:t>
            </w:r>
          </w:p>
        </w:tc>
      </w:tr>
      <w:tr w:rsidR="00FC28A2" w:rsidRPr="00FC28A2" w14:paraId="2AB68536" w14:textId="77777777" w:rsidTr="00F36768">
        <w:tc>
          <w:tcPr>
            <w:tcW w:w="1985" w:type="dxa"/>
          </w:tcPr>
          <w:p w14:paraId="03D63F6A" w14:textId="37878CA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At 100% of the TTE</w:t>
            </w:r>
          </w:p>
        </w:tc>
        <w:tc>
          <w:tcPr>
            <w:tcW w:w="13041" w:type="dxa"/>
            <w:gridSpan w:val="7"/>
          </w:tcPr>
          <w:p w14:paraId="0EECBA5F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74312BAC" w14:textId="77777777" w:rsidTr="00F36768">
        <w:tc>
          <w:tcPr>
            <w:tcW w:w="1985" w:type="dxa"/>
          </w:tcPr>
          <w:p w14:paraId="52BA11E2" w14:textId="6C931051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5C0ECD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37213306" w14:textId="474CF919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134" w:type="dxa"/>
          </w:tcPr>
          <w:p w14:paraId="6EFD006E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FAF2ED2" w14:textId="7B067FAE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35D4300" w14:textId="7657556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7 ± 12.2</w:t>
            </w:r>
          </w:p>
          <w:p w14:paraId="4EA3E643" w14:textId="53FB2A4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80 ± 5.59</w:t>
            </w:r>
          </w:p>
        </w:tc>
        <w:tc>
          <w:tcPr>
            <w:tcW w:w="1559" w:type="dxa"/>
          </w:tcPr>
          <w:p w14:paraId="147EE59B" w14:textId="61B186B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4 ± 10.9</w:t>
            </w:r>
          </w:p>
          <w:p w14:paraId="00C5661F" w14:textId="342CF54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79 ± 6.34</w:t>
            </w:r>
          </w:p>
        </w:tc>
        <w:tc>
          <w:tcPr>
            <w:tcW w:w="2977" w:type="dxa"/>
          </w:tcPr>
          <w:p w14:paraId="6F71C72B" w14:textId="6FE054E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DC28AB" w:rsidRPr="00FC28A2">
              <w:rPr>
                <w:color w:val="000000" w:themeColor="text1"/>
                <w:sz w:val="22"/>
                <w:szCs w:val="22"/>
              </w:rPr>
              <w:t xml:space="preserve">-0.29 [-0.75, </w:t>
            </w:r>
            <w:r w:rsidR="00976F99" w:rsidRPr="00FC28A2">
              <w:rPr>
                <w:color w:val="000000" w:themeColor="text1"/>
                <w:sz w:val="22"/>
                <w:szCs w:val="22"/>
              </w:rPr>
              <w:t>0.01</w:t>
            </w:r>
            <w:r w:rsidR="00DC28AB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2FEB5535" w14:textId="32FB629F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22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76F99" w:rsidRPr="00FC28A2">
              <w:rPr>
                <w:color w:val="000000" w:themeColor="text1"/>
                <w:sz w:val="22"/>
                <w:szCs w:val="22"/>
              </w:rPr>
              <w:t>-0.</w:t>
            </w:r>
            <w:r w:rsidR="00FD5628" w:rsidRPr="00FC28A2">
              <w:rPr>
                <w:color w:val="000000" w:themeColor="text1"/>
                <w:sz w:val="22"/>
                <w:szCs w:val="22"/>
              </w:rPr>
              <w:t>19 [-0.64, 0.33]</w:t>
            </w:r>
          </w:p>
        </w:tc>
        <w:tc>
          <w:tcPr>
            <w:tcW w:w="283" w:type="dxa"/>
            <w:vMerge w:val="restart"/>
          </w:tcPr>
          <w:p w14:paraId="72309098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4DD275EF" w14:textId="4C0B6C4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3.47 ± 5.99</w:t>
            </w:r>
          </w:p>
          <w:p w14:paraId="4C28015B" w14:textId="5E0FE5B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16 ± 4.55</w:t>
            </w:r>
          </w:p>
        </w:tc>
        <w:tc>
          <w:tcPr>
            <w:tcW w:w="3686" w:type="dxa"/>
          </w:tcPr>
          <w:p w14:paraId="7989B79E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5C8D21B" w14:textId="7FEB6F4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7</w:t>
            </w:r>
            <w:r w:rsidR="00886554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3008DE" w:rsidRPr="00FC28A2">
              <w:rPr>
                <w:color w:val="000000" w:themeColor="text1"/>
                <w:sz w:val="22"/>
                <w:szCs w:val="22"/>
              </w:rPr>
              <w:t>.2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C167B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43</w:t>
            </w:r>
            <w:r w:rsidR="00FC167B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0108D0" w:rsidRPr="00FC28A2">
              <w:rPr>
                <w:color w:val="000000" w:themeColor="text1"/>
                <w:sz w:val="22"/>
                <w:szCs w:val="22"/>
              </w:rPr>
              <w:t>-1.31, 0.52</w:t>
            </w:r>
            <w:r w:rsidR="00FC167B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3B9D8075" w14:textId="77777777" w:rsidTr="00F36768">
        <w:tc>
          <w:tcPr>
            <w:tcW w:w="1985" w:type="dxa"/>
          </w:tcPr>
          <w:p w14:paraId="73452B0C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1D656BD5" w14:textId="3F91674B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676FFAD2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6E69814" w14:textId="4DF62C5F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7811096E" w14:textId="6A4200C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7.0 ± 7.25</w:t>
            </w:r>
          </w:p>
          <w:p w14:paraId="67651EF7" w14:textId="24908BC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67.9 ± 5.30</w:t>
            </w:r>
          </w:p>
        </w:tc>
        <w:tc>
          <w:tcPr>
            <w:tcW w:w="1559" w:type="dxa"/>
          </w:tcPr>
          <w:p w14:paraId="66332E9F" w14:textId="28C3AC9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4.5 ± 5.43</w:t>
            </w:r>
          </w:p>
          <w:p w14:paraId="2D61D28E" w14:textId="74453BC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68.3 ± 3.74</w:t>
            </w:r>
          </w:p>
        </w:tc>
        <w:tc>
          <w:tcPr>
            <w:tcW w:w="2977" w:type="dxa"/>
          </w:tcPr>
          <w:p w14:paraId="4668CD28" w14:textId="53BEADC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2C18AB" w:rsidRPr="00FC28A2">
              <w:rPr>
                <w:color w:val="000000" w:themeColor="text1"/>
                <w:sz w:val="22"/>
                <w:szCs w:val="22"/>
              </w:rPr>
              <w:t>0.40 [-0.01, 0.74]</w:t>
            </w:r>
          </w:p>
          <w:p w14:paraId="1CD76FD9" w14:textId="7ABB36D1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12597" w:rsidRPr="00FC28A2">
              <w:rPr>
                <w:color w:val="000000" w:themeColor="text1"/>
                <w:sz w:val="22"/>
                <w:szCs w:val="22"/>
              </w:rPr>
              <w:t>0.08 [</w:t>
            </w:r>
            <w:r w:rsidR="00EB1591" w:rsidRPr="00FC28A2">
              <w:rPr>
                <w:color w:val="000000" w:themeColor="text1"/>
                <w:sz w:val="22"/>
                <w:szCs w:val="22"/>
              </w:rPr>
              <w:t>-0.51, 0.45</w:t>
            </w:r>
            <w:r w:rsidR="00112597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0FEA9EA4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55247806" w14:textId="0F0CCB3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7 ± 3.60</w:t>
            </w:r>
          </w:p>
          <w:p w14:paraId="36D4C602" w14:textId="39658F28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41 ± 3.11</w:t>
            </w:r>
          </w:p>
        </w:tc>
        <w:tc>
          <w:tcPr>
            <w:tcW w:w="3686" w:type="dxa"/>
          </w:tcPr>
          <w:p w14:paraId="47732D3D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BBCF8B2" w14:textId="42681492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8</w:t>
            </w:r>
            <w:r w:rsidR="00886554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3008DE" w:rsidRPr="00FC28A2">
              <w:rPr>
                <w:color w:val="000000" w:themeColor="text1"/>
                <w:sz w:val="22"/>
                <w:szCs w:val="22"/>
              </w:rPr>
              <w:t>.1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64</w:t>
            </w:r>
            <w:r w:rsidR="006C3794" w:rsidRPr="00FC28A2">
              <w:rPr>
                <w:color w:val="000000" w:themeColor="text1"/>
                <w:sz w:val="22"/>
                <w:szCs w:val="22"/>
              </w:rPr>
              <w:t xml:space="preserve"> [-0.29, 1.48]</w:t>
            </w:r>
          </w:p>
        </w:tc>
      </w:tr>
      <w:tr w:rsidR="00FC28A2" w:rsidRPr="00FC28A2" w14:paraId="217D573B" w14:textId="77777777" w:rsidTr="00F36768">
        <w:tc>
          <w:tcPr>
            <w:tcW w:w="1985" w:type="dxa"/>
          </w:tcPr>
          <w:p w14:paraId="48346C81" w14:textId="3239AE82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  <w:p w14:paraId="2455E066" w14:textId="471CDF54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446D99F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D8E5F02" w14:textId="0D17A37F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5EE806D7" w14:textId="1095D3E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7 ± 0.67</w:t>
            </w:r>
          </w:p>
          <w:p w14:paraId="29DF7AD0" w14:textId="2782ACD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77 ± 0.41</w:t>
            </w:r>
          </w:p>
        </w:tc>
        <w:tc>
          <w:tcPr>
            <w:tcW w:w="1559" w:type="dxa"/>
          </w:tcPr>
          <w:p w14:paraId="7A76A19F" w14:textId="1FA9F3E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8 ± 0.76</w:t>
            </w:r>
          </w:p>
          <w:p w14:paraId="7D77420B" w14:textId="1FE4D7B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7 ± 0.52</w:t>
            </w:r>
          </w:p>
        </w:tc>
        <w:tc>
          <w:tcPr>
            <w:tcW w:w="2977" w:type="dxa"/>
          </w:tcPr>
          <w:p w14:paraId="4611B1A7" w14:textId="066007C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6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15</w:t>
            </w:r>
            <w:r w:rsidR="00CF607F" w:rsidRPr="00FC28A2">
              <w:rPr>
                <w:color w:val="000000" w:themeColor="text1"/>
                <w:sz w:val="22"/>
                <w:szCs w:val="22"/>
              </w:rPr>
              <w:t xml:space="preserve"> [-0.75, 0.73]</w:t>
            </w:r>
          </w:p>
          <w:p w14:paraId="632DA0F2" w14:textId="7EF26FF9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71444" w:rsidRPr="00FC28A2">
              <w:rPr>
                <w:color w:val="000000" w:themeColor="text1"/>
                <w:sz w:val="22"/>
                <w:szCs w:val="22"/>
              </w:rPr>
              <w:t>-0.42 [-0.88, -0.14]</w:t>
            </w:r>
          </w:p>
        </w:tc>
        <w:tc>
          <w:tcPr>
            <w:tcW w:w="283" w:type="dxa"/>
            <w:vMerge/>
          </w:tcPr>
          <w:p w14:paraId="688454FB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3999C710" w14:textId="5878491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1 ± 0.73</w:t>
            </w:r>
          </w:p>
          <w:p w14:paraId="37BCFEB2" w14:textId="07BC266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9 ± 0.22</w:t>
            </w:r>
          </w:p>
        </w:tc>
        <w:tc>
          <w:tcPr>
            <w:tcW w:w="3686" w:type="dxa"/>
          </w:tcPr>
          <w:p w14:paraId="6D6FDD50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883C083" w14:textId="055F9C4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="007B4BCD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694815" w:rsidRPr="00FC28A2">
              <w:rPr>
                <w:b/>
                <w:bCs/>
                <w:color w:val="000000" w:themeColor="text1"/>
                <w:sz w:val="22"/>
                <w:szCs w:val="22"/>
              </w:rPr>
              <w:t>.0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45F5F" w:rsidRPr="00FC28A2">
              <w:rPr>
                <w:color w:val="000000" w:themeColor="text1"/>
                <w:sz w:val="22"/>
                <w:szCs w:val="22"/>
              </w:rPr>
              <w:t xml:space="preserve">0.65 [0.30, </w:t>
            </w:r>
            <w:r w:rsidR="005C3B1B" w:rsidRPr="00FC28A2">
              <w:rPr>
                <w:color w:val="000000" w:themeColor="text1"/>
                <w:sz w:val="22"/>
                <w:szCs w:val="22"/>
              </w:rPr>
              <w:t>0.85</w:t>
            </w:r>
            <w:r w:rsidR="00545F5F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7950FDC3" w14:textId="77777777" w:rsidTr="00F36768">
        <w:tc>
          <w:tcPr>
            <w:tcW w:w="1985" w:type="dxa"/>
          </w:tcPr>
          <w:p w14:paraId="384BCDA3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60882CA7" w14:textId="4F1CBBA2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134" w:type="dxa"/>
          </w:tcPr>
          <w:p w14:paraId="17CEA66B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325E1AD" w14:textId="6DD3094C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54188BD0" w14:textId="721BDC9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34 ± 0.20</w:t>
            </w:r>
          </w:p>
          <w:p w14:paraId="3F4F8FFA" w14:textId="6568479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1 ± 0.16</w:t>
            </w:r>
          </w:p>
        </w:tc>
        <w:tc>
          <w:tcPr>
            <w:tcW w:w="1559" w:type="dxa"/>
          </w:tcPr>
          <w:p w14:paraId="6090947F" w14:textId="2FB3C27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7 ± 0.26</w:t>
            </w:r>
          </w:p>
          <w:p w14:paraId="6A533366" w14:textId="439A793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7 ± 0.19</w:t>
            </w:r>
          </w:p>
        </w:tc>
        <w:tc>
          <w:tcPr>
            <w:tcW w:w="2977" w:type="dxa"/>
          </w:tcPr>
          <w:p w14:paraId="313C3CB6" w14:textId="50264C9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3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C66DA4" w:rsidRPr="00FC28A2">
              <w:rPr>
                <w:color w:val="000000" w:themeColor="text1"/>
                <w:sz w:val="22"/>
                <w:szCs w:val="22"/>
              </w:rPr>
              <w:t>-0.23 [-0.79, 0.</w:t>
            </w:r>
            <w:r w:rsidR="00C654B7" w:rsidRPr="00FC28A2">
              <w:rPr>
                <w:color w:val="000000" w:themeColor="text1"/>
                <w:sz w:val="22"/>
                <w:szCs w:val="22"/>
              </w:rPr>
              <w:t>49</w:t>
            </w:r>
            <w:r w:rsidR="00C66DA4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14E7B822" w14:textId="70856654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C654B7" w:rsidRPr="00FC28A2">
              <w:rPr>
                <w:color w:val="000000" w:themeColor="text1"/>
                <w:sz w:val="22"/>
                <w:szCs w:val="22"/>
              </w:rPr>
              <w:t>0.32 [</w:t>
            </w:r>
            <w:r w:rsidR="00CE0CD0" w:rsidRPr="00FC28A2">
              <w:rPr>
                <w:color w:val="000000" w:themeColor="text1"/>
                <w:sz w:val="22"/>
                <w:szCs w:val="22"/>
              </w:rPr>
              <w:t>-0.64, 1.15</w:t>
            </w:r>
            <w:r w:rsidR="00C654B7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188FAF4B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4F1608C8" w14:textId="1B367CA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7 ± 0.21</w:t>
            </w:r>
          </w:p>
          <w:p w14:paraId="5B4499E6" w14:textId="2BC75C4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6 ± 0.24</w:t>
            </w:r>
          </w:p>
        </w:tc>
        <w:tc>
          <w:tcPr>
            <w:tcW w:w="3686" w:type="dxa"/>
          </w:tcPr>
          <w:p w14:paraId="2BE2CB38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1D0FB98" w14:textId="471B8B7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23</w:t>
            </w:r>
            <w:r w:rsidR="007B4BCD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F4E79" w:rsidRPr="00FC28A2">
              <w:rPr>
                <w:color w:val="000000" w:themeColor="text1"/>
                <w:sz w:val="22"/>
                <w:szCs w:val="22"/>
              </w:rPr>
              <w:t>.3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EA4388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56</w:t>
            </w:r>
            <w:r w:rsidR="00EA4388" w:rsidRPr="00FC28A2">
              <w:rPr>
                <w:color w:val="000000" w:themeColor="text1"/>
                <w:sz w:val="22"/>
                <w:szCs w:val="22"/>
              </w:rPr>
              <w:t xml:space="preserve"> [-1.64, 0.</w:t>
            </w:r>
            <w:r w:rsidR="00C94DB3" w:rsidRPr="00FC28A2">
              <w:rPr>
                <w:color w:val="000000" w:themeColor="text1"/>
                <w:sz w:val="22"/>
                <w:szCs w:val="22"/>
              </w:rPr>
              <w:t>49</w:t>
            </w:r>
            <w:r w:rsidR="00EA4388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0E2BA0BA" w14:textId="77777777" w:rsidTr="00F36768">
        <w:tc>
          <w:tcPr>
            <w:tcW w:w="1985" w:type="dxa"/>
          </w:tcPr>
          <w:p w14:paraId="1C571264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324124F" w14:textId="39B073E1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5438BD13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9DF2CE8" w14:textId="1FBA7572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F384D56" w14:textId="48EE245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05 ± 13.3</w:t>
            </w:r>
          </w:p>
          <w:p w14:paraId="51CA6957" w14:textId="47FC6635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3 ± 33.2</w:t>
            </w:r>
          </w:p>
        </w:tc>
        <w:tc>
          <w:tcPr>
            <w:tcW w:w="1559" w:type="dxa"/>
          </w:tcPr>
          <w:p w14:paraId="7D56EBDB" w14:textId="2D16EEC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08 ± 7.87</w:t>
            </w:r>
          </w:p>
          <w:p w14:paraId="5D381D20" w14:textId="0482EB9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3 ± 31.8</w:t>
            </w:r>
          </w:p>
        </w:tc>
        <w:tc>
          <w:tcPr>
            <w:tcW w:w="2977" w:type="dxa"/>
          </w:tcPr>
          <w:p w14:paraId="326A10F7" w14:textId="005F346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2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5B6C38" w:rsidRPr="00FC28A2">
              <w:rPr>
                <w:color w:val="000000" w:themeColor="text1"/>
                <w:sz w:val="22"/>
                <w:szCs w:val="22"/>
              </w:rPr>
              <w:t>29 [-0.31, 0.79]</w:t>
            </w:r>
          </w:p>
          <w:p w14:paraId="4CC22B64" w14:textId="62A6F6AD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2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7411B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0</w:t>
            </w:r>
            <w:r w:rsidR="0037411B" w:rsidRPr="00FC28A2">
              <w:rPr>
                <w:color w:val="000000" w:themeColor="text1"/>
                <w:sz w:val="22"/>
                <w:szCs w:val="22"/>
              </w:rPr>
              <w:t>1 [-0.32, 0.16]</w:t>
            </w:r>
          </w:p>
        </w:tc>
        <w:tc>
          <w:tcPr>
            <w:tcW w:w="283" w:type="dxa"/>
            <w:vMerge/>
          </w:tcPr>
          <w:p w14:paraId="50078234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3216DA66" w14:textId="6B8AD28F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.20 ± 8.01</w:t>
            </w:r>
          </w:p>
          <w:p w14:paraId="4B1AEDCA" w14:textId="62BA9ED9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60 ± 8.43</w:t>
            </w:r>
          </w:p>
        </w:tc>
        <w:tc>
          <w:tcPr>
            <w:tcW w:w="3686" w:type="dxa"/>
          </w:tcPr>
          <w:p w14:paraId="79009640" w14:textId="77777777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321439C" w14:textId="5C192F7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1</w:t>
            </w:r>
            <w:r w:rsidR="00CC498E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F4E79" w:rsidRPr="00FC28A2">
              <w:rPr>
                <w:color w:val="000000" w:themeColor="text1"/>
                <w:sz w:val="22"/>
                <w:szCs w:val="22"/>
              </w:rPr>
              <w:t>.4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4</w:t>
            </w:r>
            <w:r w:rsidR="0042472E" w:rsidRPr="00FC28A2">
              <w:rPr>
                <w:color w:val="000000" w:themeColor="text1"/>
                <w:sz w:val="22"/>
                <w:szCs w:val="22"/>
              </w:rPr>
              <w:t>6 [</w:t>
            </w:r>
            <w:r w:rsidR="006069A5" w:rsidRPr="00FC28A2">
              <w:rPr>
                <w:color w:val="000000" w:themeColor="text1"/>
                <w:sz w:val="22"/>
                <w:szCs w:val="22"/>
              </w:rPr>
              <w:t>-0.52, 1.37</w:t>
            </w:r>
            <w:r w:rsidR="0042472E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74F64E25" w14:textId="77777777" w:rsidTr="00F36768">
        <w:tc>
          <w:tcPr>
            <w:tcW w:w="1985" w:type="dxa"/>
          </w:tcPr>
          <w:p w14:paraId="06287901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3AC1A602" w14:textId="59B6C6AC" w:rsidR="00F07810" w:rsidRPr="00FC28A2" w:rsidRDefault="00F07810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134" w:type="dxa"/>
          </w:tcPr>
          <w:p w14:paraId="53F08DDF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320A7B89" w14:textId="4E7F9899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100E17B3" w14:textId="65C1249B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8 ± 0.81</w:t>
            </w:r>
          </w:p>
          <w:p w14:paraId="57320452" w14:textId="17884366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5 ± 0.72</w:t>
            </w:r>
          </w:p>
        </w:tc>
        <w:tc>
          <w:tcPr>
            <w:tcW w:w="1559" w:type="dxa"/>
          </w:tcPr>
          <w:p w14:paraId="0516D940" w14:textId="1FC15F7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6 ± 0.66</w:t>
            </w:r>
          </w:p>
          <w:p w14:paraId="34DC978E" w14:textId="2C83D94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89 ± 0.77</w:t>
            </w:r>
          </w:p>
        </w:tc>
        <w:tc>
          <w:tcPr>
            <w:tcW w:w="2977" w:type="dxa"/>
          </w:tcPr>
          <w:p w14:paraId="0496DD6E" w14:textId="5CCDE58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F3332" w:rsidRPr="00FC28A2">
              <w:rPr>
                <w:color w:val="000000" w:themeColor="text1"/>
                <w:sz w:val="22"/>
                <w:szCs w:val="22"/>
              </w:rPr>
              <w:t>-</w:t>
            </w:r>
            <w:r w:rsidR="00EA1CB3" w:rsidRPr="00FC28A2">
              <w:rPr>
                <w:color w:val="000000" w:themeColor="text1"/>
                <w:sz w:val="22"/>
                <w:szCs w:val="22"/>
              </w:rPr>
              <w:t>0.12 [-0.50, 0.30]</w:t>
            </w:r>
          </w:p>
          <w:p w14:paraId="0DAEED4B" w14:textId="7AD03D1E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D0B94" w:rsidRPr="00FC28A2">
              <w:rPr>
                <w:color w:val="000000" w:themeColor="text1"/>
                <w:sz w:val="22"/>
                <w:szCs w:val="22"/>
              </w:rPr>
              <w:t>0.32 [</w:t>
            </w:r>
            <w:r w:rsidR="009A1080" w:rsidRPr="00FC28A2">
              <w:rPr>
                <w:color w:val="000000" w:themeColor="text1"/>
                <w:sz w:val="22"/>
                <w:szCs w:val="22"/>
              </w:rPr>
              <w:t>0.01, 0.76</w:t>
            </w:r>
            <w:r w:rsidR="003D0B94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0AD20D66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2617EBD7" w14:textId="1DD8660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22 ± 0.43</w:t>
            </w:r>
          </w:p>
          <w:p w14:paraId="3758A98B" w14:textId="29F5707A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24 ± 0.33</w:t>
            </w:r>
          </w:p>
        </w:tc>
        <w:tc>
          <w:tcPr>
            <w:tcW w:w="3686" w:type="dxa"/>
          </w:tcPr>
          <w:p w14:paraId="0C7A5DD9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F6D08C5" w14:textId="0DF1DC8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="00CC498E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2F4E79" w:rsidRPr="00FC28A2">
              <w:rPr>
                <w:b/>
                <w:bCs/>
                <w:color w:val="000000" w:themeColor="text1"/>
                <w:sz w:val="22"/>
                <w:szCs w:val="22"/>
              </w:rPr>
              <w:t>.0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06FB3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2</w:t>
            </w:r>
            <w:r w:rsidR="00006FB3" w:rsidRPr="00FC28A2">
              <w:rPr>
                <w:color w:val="000000" w:themeColor="text1"/>
                <w:sz w:val="22"/>
                <w:szCs w:val="22"/>
              </w:rPr>
              <w:t xml:space="preserve"> [-1.86, -0.32]</w:t>
            </w:r>
            <w:r w:rsidR="00A61A55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07810" w:rsidRPr="00FC28A2" w14:paraId="4CFF4FAD" w14:textId="77777777" w:rsidTr="00F36768">
        <w:tc>
          <w:tcPr>
            <w:tcW w:w="1985" w:type="dxa"/>
          </w:tcPr>
          <w:p w14:paraId="36C0BCA9" w14:textId="3DEC3138" w:rsidR="00F07810" w:rsidRPr="00FC28A2" w:rsidRDefault="006851D3" w:rsidP="00F0781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lastRenderedPageBreak/>
              <w:t>Rectal</w:t>
            </w:r>
            <w:r w:rsidR="00F07810" w:rsidRPr="00FC28A2">
              <w:rPr>
                <w:color w:val="000000" w:themeColor="text1"/>
                <w:sz w:val="22"/>
                <w:szCs w:val="22"/>
              </w:rPr>
              <w:t xml:space="preserve"> temperature</w:t>
            </w:r>
            <w:r w:rsidR="00BF62BB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F07810" w:rsidRPr="00FC28A2">
              <w:rPr>
                <w:color w:val="000000" w:themeColor="text1"/>
                <w:sz w:val="22"/>
                <w:szCs w:val="22"/>
              </w:rPr>
              <w:t>(ºC)</w:t>
            </w:r>
          </w:p>
        </w:tc>
        <w:tc>
          <w:tcPr>
            <w:tcW w:w="1134" w:type="dxa"/>
          </w:tcPr>
          <w:p w14:paraId="7F8DDCF1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1B1272F1" w14:textId="00620410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701" w:type="dxa"/>
          </w:tcPr>
          <w:p w14:paraId="4B428CB0" w14:textId="004510A4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8.2 ± 0.35</w:t>
            </w:r>
          </w:p>
          <w:p w14:paraId="2DD04F55" w14:textId="3DEFD591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9 ± 0.27</w:t>
            </w:r>
          </w:p>
        </w:tc>
        <w:tc>
          <w:tcPr>
            <w:tcW w:w="1559" w:type="dxa"/>
          </w:tcPr>
          <w:p w14:paraId="7967DD3C" w14:textId="0B12C17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8 ± 0.23</w:t>
            </w:r>
          </w:p>
          <w:p w14:paraId="2B804A2B" w14:textId="0610ED9D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8 ± 0.29</w:t>
            </w:r>
          </w:p>
        </w:tc>
        <w:tc>
          <w:tcPr>
            <w:tcW w:w="2977" w:type="dxa"/>
          </w:tcPr>
          <w:p w14:paraId="168B1E2C" w14:textId="6F36632E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C4904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</w:t>
            </w:r>
            <w:r w:rsidR="003C4904" w:rsidRPr="00FC28A2">
              <w:rPr>
                <w:color w:val="000000" w:themeColor="text1"/>
                <w:sz w:val="22"/>
                <w:szCs w:val="22"/>
              </w:rPr>
              <w:t>28 [-1.</w:t>
            </w:r>
            <w:r w:rsidR="00F9399C" w:rsidRPr="00FC28A2">
              <w:rPr>
                <w:color w:val="000000" w:themeColor="text1"/>
                <w:sz w:val="22"/>
                <w:szCs w:val="22"/>
              </w:rPr>
              <w:t>95</w:t>
            </w:r>
            <w:r w:rsidR="003C4904" w:rsidRPr="00FC28A2">
              <w:rPr>
                <w:color w:val="000000" w:themeColor="text1"/>
                <w:sz w:val="22"/>
                <w:szCs w:val="22"/>
              </w:rPr>
              <w:t xml:space="preserve">, </w:t>
            </w:r>
            <w:r w:rsidR="00F9399C" w:rsidRPr="00FC28A2">
              <w:rPr>
                <w:color w:val="000000" w:themeColor="text1"/>
                <w:sz w:val="22"/>
                <w:szCs w:val="22"/>
              </w:rPr>
              <w:t>-0.77</w:t>
            </w:r>
            <w:r w:rsidR="003C4904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73AA28BD" w14:textId="0007A26A" w:rsidR="00F07810" w:rsidRPr="00FC28A2" w:rsidRDefault="00F07810" w:rsidP="00F0781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2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6697E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</w:t>
            </w:r>
            <w:r w:rsidR="0036697E" w:rsidRPr="00FC28A2">
              <w:rPr>
                <w:color w:val="000000" w:themeColor="text1"/>
                <w:sz w:val="22"/>
                <w:szCs w:val="22"/>
              </w:rPr>
              <w:t>14</w:t>
            </w:r>
            <w:r w:rsidR="00D31735" w:rsidRPr="00FC28A2">
              <w:rPr>
                <w:color w:val="000000" w:themeColor="text1"/>
                <w:sz w:val="22"/>
                <w:szCs w:val="22"/>
              </w:rPr>
              <w:t xml:space="preserve"> [-0.41, 0.28]</w:t>
            </w:r>
          </w:p>
        </w:tc>
        <w:tc>
          <w:tcPr>
            <w:tcW w:w="283" w:type="dxa"/>
            <w:vMerge/>
          </w:tcPr>
          <w:p w14:paraId="61E9C1AF" w14:textId="77777777" w:rsidR="00F07810" w:rsidRPr="00FC28A2" w:rsidRDefault="00F07810" w:rsidP="00F0781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</w:tcPr>
          <w:p w14:paraId="178C7A16" w14:textId="65879558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38 ± 0.21</w:t>
            </w:r>
          </w:p>
          <w:p w14:paraId="5FB84D7C" w14:textId="26D3A46C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4 ± 0.15</w:t>
            </w:r>
          </w:p>
        </w:tc>
        <w:tc>
          <w:tcPr>
            <w:tcW w:w="3686" w:type="dxa"/>
          </w:tcPr>
          <w:p w14:paraId="0B81DF1C" w14:textId="77777777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C817200" w14:textId="6AA876F0" w:rsidR="00F07810" w:rsidRPr="00FC28A2" w:rsidRDefault="00F07810" w:rsidP="00F0781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="003C7D9A" w:rsidRPr="00FC28A2">
              <w:rPr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1</w:t>
            </w:r>
            <w:r w:rsidR="00CC498E"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451799" w:rsidRPr="00FC28A2">
              <w:rPr>
                <w:b/>
                <w:bCs/>
                <w:color w:val="000000" w:themeColor="text1"/>
                <w:sz w:val="22"/>
                <w:szCs w:val="22"/>
              </w:rPr>
              <w:t>q =</w:t>
            </w:r>
            <w:r w:rsidR="00AA533A"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7868E1"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AA533A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61A55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86</w:t>
            </w:r>
            <w:r w:rsidR="00A61A55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7B4A8E" w:rsidRPr="00FC28A2">
              <w:rPr>
                <w:color w:val="000000" w:themeColor="text1"/>
                <w:sz w:val="22"/>
                <w:szCs w:val="22"/>
              </w:rPr>
              <w:t>-2.59, 0.93</w:t>
            </w:r>
            <w:r w:rsidR="00A61A55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649BF4EF" w14:textId="77777777" w:rsidR="005C3B1B" w:rsidRPr="00FC28A2" w:rsidRDefault="005C3B1B" w:rsidP="007C2D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506C2E4" w14:textId="77777777" w:rsidR="001E3229" w:rsidRPr="00FC28A2" w:rsidRDefault="001E3229" w:rsidP="007C2D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E350256" w14:textId="0DA81A54" w:rsidR="000473BD" w:rsidRPr="00FC28A2" w:rsidRDefault="005E2E11" w:rsidP="007C2D72">
      <w:pPr>
        <w:jc w:val="both"/>
        <w:rPr>
          <w:rFonts w:ascii="Times New Roman" w:hAnsi="Times New Roman" w:cs="Times New Roman"/>
          <w:color w:val="000000" w:themeColor="text1"/>
        </w:rPr>
      </w:pPr>
      <w:r w:rsidRPr="00FC28A2">
        <w:rPr>
          <w:rFonts w:ascii="Times New Roman" w:hAnsi="Times New Roman" w:cs="Times New Roman"/>
          <w:color w:val="000000" w:themeColor="text1"/>
        </w:rPr>
        <w:t xml:space="preserve">Table </w:t>
      </w:r>
      <w:r w:rsidR="00CE28A1" w:rsidRPr="00FC28A2">
        <w:rPr>
          <w:rFonts w:ascii="Times New Roman" w:hAnsi="Times New Roman" w:cs="Times New Roman"/>
          <w:color w:val="000000" w:themeColor="text1"/>
        </w:rPr>
        <w:t>S2</w:t>
      </w:r>
      <w:r w:rsidRPr="00FC28A2">
        <w:rPr>
          <w:rFonts w:ascii="Times New Roman" w:hAnsi="Times New Roman" w:cs="Times New Roman"/>
          <w:color w:val="000000" w:themeColor="text1"/>
        </w:rPr>
        <w:t xml:space="preserve"> - </w:t>
      </w:r>
      <w:r w:rsidR="00EA4851" w:rsidRPr="00FC28A2">
        <w:rPr>
          <w:rFonts w:ascii="Times New Roman" w:hAnsi="Times New Roman" w:cs="Times New Roman"/>
          <w:color w:val="000000" w:themeColor="text1"/>
        </w:rPr>
        <w:t xml:space="preserve">Physiological responses during the </w:t>
      </w:r>
      <w:r w:rsidR="00017450" w:rsidRPr="00FC28A2">
        <w:rPr>
          <w:rFonts w:ascii="Times New Roman" w:hAnsi="Times New Roman" w:cs="Times New Roman"/>
          <w:color w:val="000000" w:themeColor="text1"/>
        </w:rPr>
        <w:t xml:space="preserve">steady-state exercise test </w:t>
      </w:r>
      <w:r w:rsidR="00150C26" w:rsidRPr="00FC28A2">
        <w:rPr>
          <w:rFonts w:ascii="Times New Roman" w:hAnsi="Times New Roman" w:cs="Times New Roman"/>
          <w:color w:val="000000" w:themeColor="text1"/>
        </w:rPr>
        <w:t>at 40% and 60% of the V̇O</w:t>
      </w:r>
      <w:r w:rsidR="00150C26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363373" w:rsidRPr="00FC28A2">
        <w:rPr>
          <w:rFonts w:ascii="Times New Roman" w:hAnsi="Times New Roman" w:cs="Times New Roman"/>
          <w:color w:val="000000" w:themeColor="text1"/>
          <w:vertAlign w:val="subscript"/>
        </w:rPr>
        <w:t>peak</w:t>
      </w:r>
      <w:r w:rsidR="00150C26" w:rsidRPr="00FC28A2">
        <w:rPr>
          <w:rFonts w:ascii="Times New Roman" w:hAnsi="Times New Roman" w:cs="Times New Roman"/>
          <w:color w:val="000000" w:themeColor="text1"/>
        </w:rPr>
        <w:t xml:space="preserve"> under normoxia </w:t>
      </w:r>
      <w:r w:rsidR="00EA4851" w:rsidRPr="00FC28A2">
        <w:rPr>
          <w:rFonts w:ascii="Times New Roman" w:hAnsi="Times New Roman" w:cs="Times New Roman"/>
          <w:color w:val="000000" w:themeColor="text1"/>
        </w:rPr>
        <w:t xml:space="preserve">before (Pre) and after (Post) the six-week intervention. Parameters measured include </w:t>
      </w:r>
      <w:r w:rsidR="00696F07" w:rsidRPr="00FC28A2">
        <w:rPr>
          <w:rFonts w:ascii="Times New Roman" w:hAnsi="Times New Roman" w:cs="Times New Roman"/>
          <w:color w:val="000000" w:themeColor="text1"/>
        </w:rPr>
        <w:t xml:space="preserve">rate of </w:t>
      </w:r>
      <w:r w:rsidR="007C2D72" w:rsidRPr="00FC28A2">
        <w:rPr>
          <w:rFonts w:ascii="Times New Roman" w:hAnsi="Times New Roman" w:cs="Times New Roman"/>
          <w:color w:val="000000" w:themeColor="text1"/>
        </w:rPr>
        <w:t xml:space="preserve">perceived exertion (RPE), </w:t>
      </w:r>
      <w:r w:rsidR="00930E78" w:rsidRPr="00FC28A2">
        <w:rPr>
          <w:rFonts w:ascii="Times New Roman" w:hAnsi="Times New Roman" w:cs="Times New Roman"/>
          <w:color w:val="000000" w:themeColor="text1"/>
        </w:rPr>
        <w:t>core temperature (rectal)</w:t>
      </w:r>
      <w:r w:rsidR="00C87302" w:rsidRPr="00FC28A2">
        <w:rPr>
          <w:rFonts w:ascii="Times New Roman" w:hAnsi="Times New Roman" w:cs="Times New Roman"/>
          <w:color w:val="000000" w:themeColor="text1"/>
        </w:rPr>
        <w:t xml:space="preserve">, </w:t>
      </w:r>
      <w:r w:rsidR="00EA4851" w:rsidRPr="00FC28A2">
        <w:rPr>
          <w:rFonts w:ascii="Times New Roman" w:hAnsi="Times New Roman" w:cs="Times New Roman"/>
          <w:color w:val="000000" w:themeColor="text1"/>
        </w:rPr>
        <w:t xml:space="preserve">heart rate, </w:t>
      </w:r>
      <w:r w:rsidR="00EA4851" w:rsidRPr="00FC28A2">
        <w:rPr>
          <w:rFonts w:ascii="Times New Roman" w:hAnsi="Times New Roman" w:cs="Times New Roman"/>
          <w:color w:val="000000" w:themeColor="text1"/>
          <w:lang w:val="en-NZ"/>
        </w:rPr>
        <w:t>peripheral oxygen saturation (SpO</w:t>
      </w:r>
      <w:r w:rsidR="00EA4851" w:rsidRPr="00FC28A2">
        <w:rPr>
          <w:rFonts w:ascii="Times New Roman" w:hAnsi="Times New Roman" w:cs="Times New Roman"/>
          <w:color w:val="000000" w:themeColor="text1"/>
          <w:vertAlign w:val="subscript"/>
          <w:lang w:val="en-NZ"/>
        </w:rPr>
        <w:t>2</w:t>
      </w:r>
      <w:r w:rsidR="00EA4851" w:rsidRPr="00FC28A2">
        <w:rPr>
          <w:rFonts w:ascii="Times New Roman" w:hAnsi="Times New Roman" w:cs="Times New Roman"/>
          <w:color w:val="000000" w:themeColor="text1"/>
          <w:lang w:val="en-NZ"/>
        </w:rPr>
        <w:t>)</w:t>
      </w:r>
      <w:r w:rsidR="00EA4851" w:rsidRPr="00FC28A2">
        <w:rPr>
          <w:rFonts w:ascii="Times New Roman" w:hAnsi="Times New Roman" w:cs="Times New Roman"/>
          <w:color w:val="000000" w:themeColor="text1"/>
        </w:rPr>
        <w:t>, oxygen consumption (V̇O</w:t>
      </w:r>
      <w:r w:rsidR="00EA4851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A4851" w:rsidRPr="00FC28A2">
        <w:rPr>
          <w:rFonts w:ascii="Times New Roman" w:hAnsi="Times New Roman" w:cs="Times New Roman"/>
          <w:color w:val="000000" w:themeColor="text1"/>
        </w:rPr>
        <w:t>), respiratory exchange ratio (RER, V̇CO</w:t>
      </w:r>
      <w:r w:rsidR="00EA4851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A4851" w:rsidRPr="00FC28A2">
        <w:rPr>
          <w:rFonts w:ascii="Times New Roman" w:hAnsi="Times New Roman" w:cs="Times New Roman"/>
          <w:color w:val="000000" w:themeColor="text1"/>
        </w:rPr>
        <w:t>/V̇O</w:t>
      </w:r>
      <w:r w:rsidR="00EA4851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EA4851" w:rsidRPr="00FC28A2">
        <w:rPr>
          <w:rFonts w:ascii="Times New Roman" w:hAnsi="Times New Roman" w:cs="Times New Roman"/>
          <w:color w:val="000000" w:themeColor="text1"/>
        </w:rPr>
        <w:t>), ventilation (V̇</w:t>
      </w:r>
      <w:r w:rsidR="00EA4851" w:rsidRPr="00FC28A2">
        <w:rPr>
          <w:rFonts w:ascii="Times New Roman" w:hAnsi="Times New Roman" w:cs="Times New Roman"/>
          <w:color w:val="000000" w:themeColor="text1"/>
          <w:vertAlign w:val="subscript"/>
        </w:rPr>
        <w:t>E</w:t>
      </w:r>
      <w:r w:rsidR="00EA4851" w:rsidRPr="00FC28A2">
        <w:rPr>
          <w:rFonts w:ascii="Times New Roman" w:hAnsi="Times New Roman" w:cs="Times New Roman"/>
          <w:color w:val="000000" w:themeColor="text1"/>
        </w:rPr>
        <w:t>),</w:t>
      </w:r>
      <w:r w:rsidR="007C2D72" w:rsidRPr="00FC28A2">
        <w:rPr>
          <w:rFonts w:ascii="Times New Roman" w:hAnsi="Times New Roman" w:cs="Times New Roman"/>
          <w:color w:val="000000" w:themeColor="text1"/>
        </w:rPr>
        <w:t xml:space="preserve"> and</w:t>
      </w:r>
      <w:r w:rsidR="00EA4851" w:rsidRPr="00FC28A2">
        <w:rPr>
          <w:rFonts w:ascii="Times New Roman" w:hAnsi="Times New Roman" w:cs="Times New Roman"/>
          <w:color w:val="000000" w:themeColor="text1"/>
        </w:rPr>
        <w:t xml:space="preserve"> respiratory tidal </w:t>
      </w:r>
      <w:r w:rsidR="007C2D72" w:rsidRPr="00FC28A2">
        <w:rPr>
          <w:rFonts w:ascii="Times New Roman" w:hAnsi="Times New Roman" w:cs="Times New Roman"/>
          <w:color w:val="000000" w:themeColor="text1"/>
        </w:rPr>
        <w:t>volume.</w:t>
      </w:r>
      <w:r w:rsidR="00EA4851" w:rsidRPr="00FC28A2">
        <w:rPr>
          <w:rFonts w:ascii="Times New Roman" w:hAnsi="Times New Roman" w:cs="Times New Roman"/>
          <w:color w:val="000000" w:themeColor="text1"/>
        </w:rPr>
        <w:t xml:space="preserve"> Data are presented as mean ± SD.</w:t>
      </w:r>
    </w:p>
    <w:tbl>
      <w:tblPr>
        <w:tblStyle w:val="TableGrid"/>
        <w:tblW w:w="14742" w:type="dxa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701"/>
        <w:gridCol w:w="2977"/>
        <w:gridCol w:w="283"/>
        <w:gridCol w:w="1418"/>
        <w:gridCol w:w="3685"/>
      </w:tblGrid>
      <w:tr w:rsidR="00FC28A2" w:rsidRPr="00FC28A2" w14:paraId="5F8DE40E" w14:textId="77777777" w:rsidTr="00A626E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091AE" w14:textId="77777777" w:rsidR="00356E13" w:rsidRPr="00FC28A2" w:rsidRDefault="00356E13" w:rsidP="001647B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61A2E4" w14:textId="77777777" w:rsidR="00356E13" w:rsidRPr="00FC28A2" w:rsidRDefault="00356E13" w:rsidP="001647B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37" w:type="dxa"/>
            <w:gridSpan w:val="3"/>
            <w:tcBorders>
              <w:left w:val="single" w:sz="4" w:space="0" w:color="auto"/>
            </w:tcBorders>
          </w:tcPr>
          <w:p w14:paraId="41B2E736" w14:textId="77777777" w:rsidR="00356E13" w:rsidRPr="00FC28A2" w:rsidRDefault="00356E13" w:rsidP="0016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aired samples test</w:t>
            </w:r>
          </w:p>
        </w:tc>
        <w:tc>
          <w:tcPr>
            <w:tcW w:w="283" w:type="dxa"/>
            <w:vMerge w:val="restart"/>
          </w:tcPr>
          <w:p w14:paraId="075CC90E" w14:textId="77777777" w:rsidR="00356E13" w:rsidRPr="00FC28A2" w:rsidRDefault="00356E13" w:rsidP="001647B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2"/>
          </w:tcPr>
          <w:p w14:paraId="0D99C7AD" w14:textId="77777777" w:rsidR="00356E13" w:rsidRPr="00FC28A2" w:rsidRDefault="00356E13" w:rsidP="001647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Delta vs. delta</w:t>
            </w:r>
          </w:p>
        </w:tc>
      </w:tr>
      <w:tr w:rsidR="00FC28A2" w:rsidRPr="00FC28A2" w14:paraId="6537CC5E" w14:textId="77777777" w:rsidTr="00032E41">
        <w:tc>
          <w:tcPr>
            <w:tcW w:w="1985" w:type="dxa"/>
            <w:tcBorders>
              <w:top w:val="single" w:sz="4" w:space="0" w:color="auto"/>
            </w:tcBorders>
          </w:tcPr>
          <w:p w14:paraId="6172CD5E" w14:textId="77777777" w:rsidR="00B904B0" w:rsidRPr="00FC28A2" w:rsidRDefault="00B904B0" w:rsidP="00B904B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3D78A7" w14:textId="77777777" w:rsidR="00B904B0" w:rsidRPr="00FC28A2" w:rsidRDefault="00B904B0" w:rsidP="00B904B0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559" w:type="dxa"/>
          </w:tcPr>
          <w:p w14:paraId="2D4A488E" w14:textId="77777777" w:rsidR="00B904B0" w:rsidRPr="00FC28A2" w:rsidRDefault="00B904B0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  <w:p w14:paraId="15CE37AB" w14:textId="77777777" w:rsidR="00B904B0" w:rsidRPr="00FC28A2" w:rsidRDefault="00B904B0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(mean ± SD)</w:t>
            </w:r>
          </w:p>
        </w:tc>
        <w:tc>
          <w:tcPr>
            <w:tcW w:w="1701" w:type="dxa"/>
          </w:tcPr>
          <w:p w14:paraId="233A6AEC" w14:textId="77777777" w:rsidR="00B904B0" w:rsidRPr="00FC28A2" w:rsidRDefault="00B904B0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ost</w:t>
            </w:r>
          </w:p>
          <w:p w14:paraId="1324A45F" w14:textId="77777777" w:rsidR="00B904B0" w:rsidRPr="00FC28A2" w:rsidRDefault="00B904B0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(mean ± SD)</w:t>
            </w:r>
          </w:p>
        </w:tc>
        <w:tc>
          <w:tcPr>
            <w:tcW w:w="2977" w:type="dxa"/>
          </w:tcPr>
          <w:p w14:paraId="7FC292AB" w14:textId="6E40F08D" w:rsidR="00B904B0" w:rsidRPr="00FC28A2" w:rsidRDefault="00B904B0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p-value; </w:t>
            </w:r>
            <w:r w:rsidR="000678BD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Cohen’s </w:t>
            </w:r>
            <w:r w:rsidR="000678BD" w:rsidRPr="00FC28A2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vMerge/>
          </w:tcPr>
          <w:p w14:paraId="6681B93B" w14:textId="77777777" w:rsidR="00B904B0" w:rsidRPr="00FC28A2" w:rsidRDefault="00B904B0" w:rsidP="00B904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A8E34D4" w14:textId="77777777" w:rsidR="00B904B0" w:rsidRPr="00FC28A2" w:rsidRDefault="00B904B0" w:rsidP="00B904B0">
            <w:pPr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Mean difference</w:t>
            </w:r>
          </w:p>
          <w:p w14:paraId="78119F06" w14:textId="1C8D8927" w:rsidR="00B904B0" w:rsidRPr="00FC28A2" w:rsidRDefault="00B904B0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(mean ± SD)</w:t>
            </w:r>
          </w:p>
        </w:tc>
        <w:tc>
          <w:tcPr>
            <w:tcW w:w="3685" w:type="dxa"/>
          </w:tcPr>
          <w:p w14:paraId="520BB8A3" w14:textId="61E91C15" w:rsidR="00B904B0" w:rsidRPr="00FC28A2" w:rsidRDefault="00B904B0" w:rsidP="00B904B0">
            <w:pPr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="00CD1071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F33B9C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q-value</w:t>
            </w:r>
          </w:p>
          <w:p w14:paraId="570E935A" w14:textId="2F6B3530" w:rsidR="00B904B0" w:rsidRPr="00FC28A2" w:rsidRDefault="008D32C6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Cohen’s </w:t>
            </w:r>
            <w:r w:rsidRPr="00FC28A2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="00B904B0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 [95% CI]</w:t>
            </w:r>
          </w:p>
        </w:tc>
      </w:tr>
      <w:tr w:rsidR="00FC28A2" w:rsidRPr="00FC28A2" w14:paraId="0D47FF6D" w14:textId="77777777" w:rsidTr="00A626E0">
        <w:tc>
          <w:tcPr>
            <w:tcW w:w="1985" w:type="dxa"/>
          </w:tcPr>
          <w:p w14:paraId="28A828D6" w14:textId="698265C3" w:rsidR="00031200" w:rsidRPr="00FC28A2" w:rsidRDefault="00126E56" w:rsidP="001647B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At </w:t>
            </w:r>
            <w:r w:rsidR="00031200" w:rsidRPr="00FC28A2">
              <w:rPr>
                <w:b/>
                <w:bCs/>
                <w:color w:val="000000" w:themeColor="text1"/>
                <w:sz w:val="22"/>
                <w:szCs w:val="22"/>
              </w:rPr>
              <w:t>40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% of </w:t>
            </w:r>
            <w:r w:rsidR="00031200" w:rsidRPr="00FC28A2">
              <w:rPr>
                <w:b/>
                <w:bCs/>
                <w:color w:val="000000" w:themeColor="text1"/>
                <w:sz w:val="22"/>
                <w:szCs w:val="22"/>
              </w:rPr>
              <w:t>VO</w:t>
            </w:r>
            <w:r w:rsidR="00031200" w:rsidRPr="00FC28A2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935647" w:rsidRPr="00FC28A2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2757" w:type="dxa"/>
            <w:gridSpan w:val="7"/>
          </w:tcPr>
          <w:p w14:paraId="563368CA" w14:textId="77777777" w:rsidR="00126E56" w:rsidRPr="00FC28A2" w:rsidRDefault="00126E56" w:rsidP="001647B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0F67BEE2" w14:textId="77777777" w:rsidTr="00032E41">
        <w:tc>
          <w:tcPr>
            <w:tcW w:w="1985" w:type="dxa"/>
          </w:tcPr>
          <w:p w14:paraId="4C66DC9F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PE</w:t>
            </w:r>
          </w:p>
          <w:p w14:paraId="70DBF831" w14:textId="13DDD2F5" w:rsidR="00612C1E" w:rsidRPr="00FC28A2" w:rsidRDefault="00612C1E" w:rsidP="00E033F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A.U.)</w:t>
            </w:r>
          </w:p>
        </w:tc>
        <w:tc>
          <w:tcPr>
            <w:tcW w:w="1134" w:type="dxa"/>
          </w:tcPr>
          <w:p w14:paraId="7F2C1ED7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1CD588D" w14:textId="5AA8116B" w:rsidR="00E033F9" w:rsidRPr="00FC28A2" w:rsidRDefault="00E033F9" w:rsidP="00E033F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7CB124B0" w14:textId="7C3A5F34" w:rsidR="00E033F9" w:rsidRPr="00FC28A2" w:rsidRDefault="007643E3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.10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1.10</w:t>
            </w:r>
          </w:p>
          <w:p w14:paraId="7DCAF0A9" w14:textId="554D1BA7" w:rsidR="00E033F9" w:rsidRPr="00FC28A2" w:rsidRDefault="00387E4E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0.</w:t>
            </w:r>
            <w:r w:rsidR="00187A34" w:rsidRPr="00FC28A2">
              <w:rPr>
                <w:color w:val="000000" w:themeColor="text1"/>
                <w:sz w:val="22"/>
                <w:szCs w:val="22"/>
              </w:rPr>
              <w:t>4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187A34" w:rsidRPr="00FC28A2">
              <w:rPr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701" w:type="dxa"/>
          </w:tcPr>
          <w:p w14:paraId="5941124E" w14:textId="69891717" w:rsidR="00E033F9" w:rsidRPr="00FC28A2" w:rsidRDefault="00E5205C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8.70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1.06</w:t>
            </w:r>
          </w:p>
          <w:p w14:paraId="6D7F829F" w14:textId="5E3F242C" w:rsidR="00E033F9" w:rsidRPr="00FC28A2" w:rsidRDefault="00187A34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.80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2977" w:type="dxa"/>
          </w:tcPr>
          <w:p w14:paraId="286CBF63" w14:textId="3CA89384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p </w:t>
            </w:r>
            <w:r w:rsidR="00E5205C" w:rsidRPr="00FC28A2">
              <w:rPr>
                <w:color w:val="000000" w:themeColor="text1"/>
                <w:sz w:val="22"/>
                <w:szCs w:val="22"/>
              </w:rPr>
              <w:t>=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387E4E" w:rsidRPr="00FC28A2">
              <w:rPr>
                <w:color w:val="000000" w:themeColor="text1"/>
                <w:sz w:val="22"/>
                <w:szCs w:val="22"/>
              </w:rPr>
              <w:t>19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640B1F" w:rsidRPr="00FC28A2">
              <w:rPr>
                <w:color w:val="000000" w:themeColor="text1"/>
                <w:sz w:val="22"/>
                <w:szCs w:val="22"/>
              </w:rPr>
              <w:t>-0.37 [</w:t>
            </w:r>
            <w:r w:rsidR="00567CC1" w:rsidRPr="00FC28A2">
              <w:rPr>
                <w:color w:val="000000" w:themeColor="text1"/>
                <w:sz w:val="22"/>
                <w:szCs w:val="22"/>
              </w:rPr>
              <w:t>-1.24, 0.32</w:t>
            </w:r>
            <w:r w:rsidR="00640B1F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4FC2F816" w14:textId="5E38B7C3" w:rsidR="00E033F9" w:rsidRPr="00FC28A2" w:rsidRDefault="00E033F9" w:rsidP="00E033F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E11928" w:rsidRPr="00FC28A2">
              <w:rPr>
                <w:color w:val="000000" w:themeColor="text1"/>
                <w:sz w:val="22"/>
                <w:szCs w:val="22"/>
              </w:rPr>
              <w:t>09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C1EC7" w:rsidRPr="00FC28A2">
              <w:rPr>
                <w:color w:val="000000" w:themeColor="text1"/>
                <w:sz w:val="22"/>
                <w:szCs w:val="22"/>
              </w:rPr>
              <w:t>-0.45 [-1.2, 0.23]</w:t>
            </w:r>
          </w:p>
        </w:tc>
        <w:tc>
          <w:tcPr>
            <w:tcW w:w="283" w:type="dxa"/>
            <w:vMerge w:val="restart"/>
          </w:tcPr>
          <w:p w14:paraId="05B4343F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634B02" w14:textId="36847F71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CB561E" w:rsidRPr="00FC28A2">
              <w:rPr>
                <w:color w:val="000000" w:themeColor="text1"/>
                <w:sz w:val="22"/>
                <w:szCs w:val="22"/>
              </w:rPr>
              <w:t>40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CB561E" w:rsidRPr="00FC28A2">
              <w:rPr>
                <w:color w:val="000000" w:themeColor="text1"/>
                <w:sz w:val="22"/>
                <w:szCs w:val="22"/>
              </w:rPr>
              <w:t>1.35</w:t>
            </w:r>
          </w:p>
          <w:p w14:paraId="6D44F69A" w14:textId="6D2669B7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CB561E" w:rsidRPr="00FC28A2">
              <w:rPr>
                <w:color w:val="000000" w:themeColor="text1"/>
                <w:sz w:val="22"/>
                <w:szCs w:val="22"/>
              </w:rPr>
              <w:t>61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CB561E" w:rsidRPr="00FC28A2">
              <w:rPr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3685" w:type="dxa"/>
          </w:tcPr>
          <w:p w14:paraId="5AB4ED75" w14:textId="77777777" w:rsidR="00E033F9" w:rsidRPr="00FC28A2" w:rsidRDefault="00E033F9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09B5681C" w14:textId="6027C5EB" w:rsidR="00E033F9" w:rsidRPr="00FC28A2" w:rsidRDefault="00E033F9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p </w:t>
            </w:r>
            <w:r w:rsidR="00D1403D" w:rsidRPr="00FC28A2">
              <w:rPr>
                <w:color w:val="000000" w:themeColor="text1"/>
                <w:sz w:val="22"/>
                <w:szCs w:val="22"/>
              </w:rPr>
              <w:t>=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D1403D" w:rsidRPr="00FC28A2">
              <w:rPr>
                <w:color w:val="000000" w:themeColor="text1"/>
                <w:sz w:val="22"/>
                <w:szCs w:val="22"/>
              </w:rPr>
              <w:t>37</w:t>
            </w:r>
            <w:r w:rsidR="00032E41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4A7099" w:rsidRPr="00FC28A2">
              <w:rPr>
                <w:color w:val="000000" w:themeColor="text1"/>
                <w:sz w:val="22"/>
                <w:szCs w:val="22"/>
              </w:rPr>
              <w:t>.4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EE5755" w:rsidRPr="00FC28A2">
              <w:rPr>
                <w:color w:val="000000" w:themeColor="text1"/>
                <w:sz w:val="22"/>
                <w:szCs w:val="22"/>
              </w:rPr>
              <w:t>0.</w:t>
            </w:r>
            <w:r w:rsidR="00F63500" w:rsidRPr="00FC28A2">
              <w:rPr>
                <w:color w:val="000000" w:themeColor="text1"/>
                <w:sz w:val="22"/>
                <w:szCs w:val="22"/>
              </w:rPr>
              <w:t>16 [-0.77, 1.18]</w:t>
            </w:r>
          </w:p>
        </w:tc>
      </w:tr>
      <w:tr w:rsidR="00FC28A2" w:rsidRPr="00FC28A2" w14:paraId="27D40F8F" w14:textId="77777777" w:rsidTr="00032E41">
        <w:tc>
          <w:tcPr>
            <w:tcW w:w="1985" w:type="dxa"/>
          </w:tcPr>
          <w:p w14:paraId="1C5CC850" w14:textId="016838B1" w:rsidR="00E033F9" w:rsidRPr="00FC28A2" w:rsidRDefault="00363373" w:rsidP="00E033F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ctal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temperature</w:t>
            </w:r>
            <w:r w:rsidR="00534F86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>(ºC)</w:t>
            </w:r>
          </w:p>
        </w:tc>
        <w:tc>
          <w:tcPr>
            <w:tcW w:w="1134" w:type="dxa"/>
          </w:tcPr>
          <w:p w14:paraId="6D0C2992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1E9FBF6C" w14:textId="06A3B47D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514FC8FF" w14:textId="5CFADB8B" w:rsidR="00E033F9" w:rsidRPr="00FC28A2" w:rsidRDefault="00CF64BB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3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Pr="00FC28A2">
              <w:rPr>
                <w:color w:val="000000" w:themeColor="text1"/>
                <w:sz w:val="22"/>
                <w:szCs w:val="22"/>
              </w:rPr>
              <w:t>27</w:t>
            </w:r>
          </w:p>
          <w:p w14:paraId="3B825EB4" w14:textId="34DC4A7D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A34B35" w:rsidRPr="00FC28A2">
              <w:rPr>
                <w:color w:val="000000" w:themeColor="text1"/>
                <w:sz w:val="22"/>
                <w:szCs w:val="22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A34B35" w:rsidRPr="00FC28A2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01" w:type="dxa"/>
          </w:tcPr>
          <w:p w14:paraId="06411E8A" w14:textId="33F42677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CF64BB" w:rsidRPr="00FC28A2">
              <w:rPr>
                <w:color w:val="000000" w:themeColor="text1"/>
                <w:sz w:val="22"/>
                <w:szCs w:val="22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</w:t>
            </w:r>
            <w:r w:rsidR="00CF64BB" w:rsidRPr="00FC28A2">
              <w:rPr>
                <w:color w:val="000000" w:themeColor="text1"/>
                <w:sz w:val="22"/>
                <w:szCs w:val="22"/>
              </w:rPr>
              <w:t>2</w:t>
            </w:r>
          </w:p>
          <w:p w14:paraId="7A6237F8" w14:textId="3F576949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A34B35" w:rsidRPr="00FC28A2">
              <w:rPr>
                <w:color w:val="000000" w:themeColor="text1"/>
                <w:sz w:val="22"/>
                <w:szCs w:val="22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</w:t>
            </w:r>
            <w:r w:rsidR="00A34B35" w:rsidRPr="00FC2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977" w:type="dxa"/>
          </w:tcPr>
          <w:p w14:paraId="4B4CA22F" w14:textId="1EAE34AE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="00D851EB" w:rsidRPr="00FC28A2">
              <w:rPr>
                <w:b/>
                <w:bCs/>
                <w:color w:val="000000" w:themeColor="text1"/>
                <w:sz w:val="22"/>
                <w:szCs w:val="22"/>
              </w:rPr>
              <w:t>=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D851EB" w:rsidRPr="00FC28A2">
              <w:rPr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D851EB"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1EB"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C8660D" w:rsidRPr="00FC28A2">
              <w:rPr>
                <w:color w:val="000000" w:themeColor="text1"/>
                <w:sz w:val="22"/>
                <w:szCs w:val="22"/>
              </w:rPr>
              <w:t>0.18</w:t>
            </w:r>
            <w:r w:rsidR="00FD26C8" w:rsidRPr="00FC28A2">
              <w:rPr>
                <w:color w:val="000000" w:themeColor="text1"/>
                <w:sz w:val="22"/>
                <w:szCs w:val="22"/>
              </w:rPr>
              <w:t xml:space="preserve"> [-0.25, 0.55]</w:t>
            </w:r>
          </w:p>
          <w:p w14:paraId="0E3D8947" w14:textId="617497E0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B05C2B" w:rsidRPr="00FC28A2">
              <w:rPr>
                <w:color w:val="000000" w:themeColor="text1"/>
                <w:sz w:val="22"/>
                <w:szCs w:val="22"/>
              </w:rPr>
              <w:t>8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C4062" w:rsidRPr="00FC28A2">
              <w:rPr>
                <w:color w:val="000000" w:themeColor="text1"/>
                <w:sz w:val="22"/>
                <w:szCs w:val="22"/>
              </w:rPr>
              <w:t>0.14 [-0.18, 0.49]</w:t>
            </w:r>
          </w:p>
        </w:tc>
        <w:tc>
          <w:tcPr>
            <w:tcW w:w="283" w:type="dxa"/>
            <w:vMerge/>
          </w:tcPr>
          <w:p w14:paraId="69C822EF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87F4C3A" w14:textId="2C605C45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BB0FFC" w:rsidRPr="00FC28A2">
              <w:rPr>
                <w:color w:val="000000" w:themeColor="text1"/>
                <w:sz w:val="22"/>
                <w:szCs w:val="22"/>
              </w:rPr>
              <w:t>08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BB0FFC" w:rsidRPr="00FC28A2">
              <w:rPr>
                <w:color w:val="000000" w:themeColor="text1"/>
                <w:sz w:val="22"/>
                <w:szCs w:val="22"/>
              </w:rPr>
              <w:t>13</w:t>
            </w:r>
          </w:p>
          <w:p w14:paraId="67C78051" w14:textId="196370D7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4 ± 0.1</w:t>
            </w:r>
            <w:r w:rsidR="00F16780" w:rsidRPr="00FC28A2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685" w:type="dxa"/>
          </w:tcPr>
          <w:p w14:paraId="7198B2DA" w14:textId="77777777" w:rsidR="00E033F9" w:rsidRPr="00FC28A2" w:rsidRDefault="00E033F9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11E05DE" w14:textId="217DD708" w:rsidR="00E033F9" w:rsidRPr="00FC28A2" w:rsidRDefault="00E033F9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="00F16780" w:rsidRPr="00FC28A2">
              <w:rPr>
                <w:b/>
                <w:bCs/>
                <w:color w:val="000000" w:themeColor="text1"/>
                <w:sz w:val="22"/>
                <w:szCs w:val="22"/>
              </w:rPr>
              <w:t>=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F16780" w:rsidRPr="00FC28A2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032E41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F00077" w:rsidRPr="00FC28A2">
              <w:rPr>
                <w:color w:val="000000" w:themeColor="text1"/>
                <w:sz w:val="22"/>
                <w:szCs w:val="22"/>
              </w:rPr>
              <w:t>.0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6805B0" w:rsidRPr="00FC28A2">
              <w:rPr>
                <w:color w:val="000000" w:themeColor="text1"/>
                <w:sz w:val="22"/>
                <w:szCs w:val="22"/>
              </w:rPr>
              <w:t>-</w:t>
            </w:r>
            <w:r w:rsidR="00F16780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F16780" w:rsidRPr="00FC28A2">
              <w:rPr>
                <w:color w:val="000000" w:themeColor="text1"/>
                <w:sz w:val="22"/>
                <w:szCs w:val="22"/>
              </w:rPr>
              <w:t>90</w:t>
            </w:r>
            <w:r w:rsidR="00CD1071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6805B0" w:rsidRPr="00FC28A2">
              <w:rPr>
                <w:color w:val="000000" w:themeColor="text1"/>
                <w:sz w:val="22"/>
                <w:szCs w:val="22"/>
              </w:rPr>
              <w:t xml:space="preserve">[-1.58, </w:t>
            </w:r>
            <w:r w:rsidR="00AC6A91" w:rsidRPr="00FC28A2">
              <w:rPr>
                <w:color w:val="000000" w:themeColor="text1"/>
                <w:sz w:val="22"/>
                <w:szCs w:val="22"/>
              </w:rPr>
              <w:t>-0.12</w:t>
            </w:r>
            <w:r w:rsidR="006805B0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2F2DAE70" w14:textId="77777777" w:rsidTr="00032E41">
        <w:tc>
          <w:tcPr>
            <w:tcW w:w="1985" w:type="dxa"/>
          </w:tcPr>
          <w:p w14:paraId="1104092F" w14:textId="10B225E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8E2808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0B9D94AC" w14:textId="62E11455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134" w:type="dxa"/>
          </w:tcPr>
          <w:p w14:paraId="6FD5ECEC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375D4AC6" w14:textId="7CEF1716" w:rsidR="00E033F9" w:rsidRPr="00FC28A2" w:rsidRDefault="00E033F9" w:rsidP="00E033F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7B55A2D8" w14:textId="0E29B79B" w:rsidR="00E033F9" w:rsidRPr="00FC28A2" w:rsidRDefault="004C21DE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27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8A25B2" w:rsidRPr="00FC28A2">
              <w:rPr>
                <w:color w:val="000000" w:themeColor="text1"/>
                <w:sz w:val="22"/>
                <w:szCs w:val="22"/>
              </w:rPr>
              <w:t>7.18</w:t>
            </w:r>
          </w:p>
          <w:p w14:paraId="110A61ED" w14:textId="14FAAAEA" w:rsidR="00E033F9" w:rsidRPr="00FC28A2" w:rsidRDefault="00FD44CB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29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1701" w:type="dxa"/>
          </w:tcPr>
          <w:p w14:paraId="24E19F6C" w14:textId="7878E37E" w:rsidR="00E033F9" w:rsidRPr="00FC28A2" w:rsidRDefault="008A25B2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9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9.34</w:t>
            </w:r>
          </w:p>
          <w:p w14:paraId="565B8C53" w14:textId="4286FEE9" w:rsidR="00E033F9" w:rsidRPr="00FC28A2" w:rsidRDefault="00FD44CB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27</w:t>
            </w:r>
            <w:r w:rsidR="00E033F9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622F4A" w:rsidRPr="00FC28A2">
              <w:rPr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2977" w:type="dxa"/>
          </w:tcPr>
          <w:p w14:paraId="67E8DB35" w14:textId="61A58965" w:rsidR="00E033F9" w:rsidRPr="00FC28A2" w:rsidRDefault="00E033F9" w:rsidP="00105C2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="006D1EB8" w:rsidRPr="00FC28A2">
              <w:rPr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6D1EB8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05C29" w:rsidRPr="00FC28A2">
              <w:rPr>
                <w:color w:val="000000" w:themeColor="text1"/>
                <w:sz w:val="22"/>
                <w:szCs w:val="22"/>
              </w:rPr>
              <w:t>-0.87 [-1.98, -0.33]</w:t>
            </w:r>
          </w:p>
          <w:p w14:paraId="11233415" w14:textId="59722636" w:rsidR="00E033F9" w:rsidRPr="00FC28A2" w:rsidRDefault="00E033F9" w:rsidP="00E033F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622F4A" w:rsidRPr="00FC28A2">
              <w:rPr>
                <w:color w:val="000000" w:themeColor="text1"/>
                <w:sz w:val="22"/>
                <w:szCs w:val="22"/>
              </w:rPr>
              <w:t>13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622F4A" w:rsidRPr="00FC28A2">
              <w:rPr>
                <w:i/>
                <w:iCs/>
                <w:color w:val="000000" w:themeColor="text1"/>
                <w:sz w:val="22"/>
                <w:szCs w:val="22"/>
              </w:rPr>
              <w:t>d</w:t>
            </w:r>
            <w:r w:rsidR="00622F4A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C28A2">
              <w:rPr>
                <w:color w:val="000000" w:themeColor="text1"/>
                <w:sz w:val="22"/>
                <w:szCs w:val="22"/>
              </w:rPr>
              <w:t>=</w:t>
            </w:r>
            <w:r w:rsidR="00991F17" w:rsidRPr="00FC28A2">
              <w:rPr>
                <w:color w:val="000000" w:themeColor="text1"/>
                <w:sz w:val="22"/>
                <w:szCs w:val="22"/>
              </w:rPr>
              <w:t>-0.16 [-0.51, 0.10]</w:t>
            </w:r>
          </w:p>
        </w:tc>
        <w:tc>
          <w:tcPr>
            <w:tcW w:w="283" w:type="dxa"/>
            <w:vMerge/>
          </w:tcPr>
          <w:p w14:paraId="0E91BAA3" w14:textId="77777777" w:rsidR="00E033F9" w:rsidRPr="00FC28A2" w:rsidRDefault="00E033F9" w:rsidP="00E033F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0596D50" w14:textId="5FE4D3DC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CF24A2" w:rsidRPr="00FC28A2">
              <w:rPr>
                <w:color w:val="000000" w:themeColor="text1"/>
                <w:sz w:val="22"/>
                <w:szCs w:val="22"/>
              </w:rPr>
              <w:t>7.25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D1367B" w:rsidRPr="00FC28A2">
              <w:rPr>
                <w:color w:val="000000" w:themeColor="text1"/>
                <w:sz w:val="22"/>
                <w:szCs w:val="22"/>
              </w:rPr>
              <w:t>6.54</w:t>
            </w:r>
          </w:p>
          <w:p w14:paraId="07B1AAC0" w14:textId="547738A6" w:rsidR="00E033F9" w:rsidRPr="00FC28A2" w:rsidRDefault="00E033F9" w:rsidP="00E033F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D1367B" w:rsidRPr="00FC28A2">
              <w:rPr>
                <w:color w:val="000000" w:themeColor="text1"/>
                <w:sz w:val="22"/>
                <w:szCs w:val="22"/>
              </w:rPr>
              <w:t>1.92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D1367B" w:rsidRPr="00FC28A2">
              <w:rPr>
                <w:color w:val="000000" w:themeColor="text1"/>
                <w:sz w:val="22"/>
                <w:szCs w:val="22"/>
              </w:rPr>
              <w:t>5</w:t>
            </w:r>
            <w:r w:rsidR="00FF7652" w:rsidRPr="00FC28A2">
              <w:rPr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3685" w:type="dxa"/>
          </w:tcPr>
          <w:p w14:paraId="36C787B1" w14:textId="77777777" w:rsidR="00E033F9" w:rsidRPr="00FC28A2" w:rsidRDefault="00E033F9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45F04FAE" w14:textId="1319B35B" w:rsidR="00E033F9" w:rsidRPr="00FC28A2" w:rsidRDefault="00E033F9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</w:t>
            </w:r>
            <w:r w:rsidR="00FF7652" w:rsidRPr="00FC28A2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CD1071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CE0AEE" w:rsidRPr="00FC28A2">
              <w:rPr>
                <w:color w:val="000000" w:themeColor="text1"/>
                <w:sz w:val="22"/>
                <w:szCs w:val="22"/>
              </w:rPr>
              <w:t>.0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C2AF4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</w:t>
            </w:r>
            <w:r w:rsidR="00FF7652" w:rsidRPr="00FC28A2">
              <w:rPr>
                <w:color w:val="000000" w:themeColor="text1"/>
                <w:sz w:val="22"/>
                <w:szCs w:val="22"/>
              </w:rPr>
              <w:t>91</w:t>
            </w:r>
            <w:r w:rsidR="00FC2AF4" w:rsidRPr="00FC28A2">
              <w:rPr>
                <w:color w:val="000000" w:themeColor="text1"/>
                <w:sz w:val="22"/>
                <w:szCs w:val="22"/>
              </w:rPr>
              <w:t>[</w:t>
            </w:r>
            <w:r w:rsidR="00F92D3D" w:rsidRPr="00FC28A2">
              <w:rPr>
                <w:color w:val="000000" w:themeColor="text1"/>
                <w:sz w:val="22"/>
                <w:szCs w:val="22"/>
              </w:rPr>
              <w:t>-1.79, 0.05</w:t>
            </w:r>
            <w:r w:rsidR="00FC2AF4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47B81C74" w14:textId="77777777" w:rsidTr="00032E41">
        <w:tc>
          <w:tcPr>
            <w:tcW w:w="1985" w:type="dxa"/>
          </w:tcPr>
          <w:p w14:paraId="7D20FF9A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1009C819" w14:textId="75FAB0DA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624E11B7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80A80E1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75FF2B0D" w14:textId="61FE063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6.2 ± 2.90</w:t>
            </w:r>
          </w:p>
          <w:p w14:paraId="59238077" w14:textId="71CD41FE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7.0 ± 1.30</w:t>
            </w:r>
          </w:p>
        </w:tc>
        <w:tc>
          <w:tcPr>
            <w:tcW w:w="1701" w:type="dxa"/>
          </w:tcPr>
          <w:p w14:paraId="4204410D" w14:textId="3B894EB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6.4 ± 2.08</w:t>
            </w:r>
          </w:p>
          <w:p w14:paraId="3840782C" w14:textId="782C148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7.1 ± 0.91</w:t>
            </w:r>
          </w:p>
        </w:tc>
        <w:tc>
          <w:tcPr>
            <w:tcW w:w="2977" w:type="dxa"/>
          </w:tcPr>
          <w:p w14:paraId="1C4F11C5" w14:textId="48DF5A4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50A9F" w:rsidRPr="00FC28A2">
              <w:rPr>
                <w:color w:val="000000" w:themeColor="text1"/>
                <w:sz w:val="22"/>
                <w:szCs w:val="22"/>
              </w:rPr>
              <w:t>0.07 [</w:t>
            </w:r>
            <w:r w:rsidR="00286A14" w:rsidRPr="00FC28A2">
              <w:rPr>
                <w:color w:val="000000" w:themeColor="text1"/>
                <w:sz w:val="22"/>
                <w:szCs w:val="22"/>
              </w:rPr>
              <w:t>-0.31, 0.47</w:t>
            </w:r>
            <w:r w:rsidR="00450A9F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2069679E" w14:textId="3040482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4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B5A5D" w:rsidRPr="00FC28A2">
              <w:rPr>
                <w:color w:val="000000" w:themeColor="text1"/>
                <w:sz w:val="22"/>
                <w:szCs w:val="22"/>
              </w:rPr>
              <w:t>0.05 [-0.</w:t>
            </w:r>
            <w:r w:rsidR="0063545F" w:rsidRPr="00FC28A2">
              <w:rPr>
                <w:color w:val="000000" w:themeColor="text1"/>
                <w:sz w:val="22"/>
                <w:szCs w:val="22"/>
              </w:rPr>
              <w:t>69, 0.95</w:t>
            </w:r>
            <w:r w:rsidR="001B5A5D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06B8E2F5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DE77A36" w14:textId="41204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9 ± 1.44</w:t>
            </w:r>
          </w:p>
          <w:p w14:paraId="34486613" w14:textId="5666603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6 ± 1.33</w:t>
            </w:r>
          </w:p>
        </w:tc>
        <w:tc>
          <w:tcPr>
            <w:tcW w:w="3685" w:type="dxa"/>
          </w:tcPr>
          <w:p w14:paraId="5880B580" w14:textId="77777777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CBFDE18" w14:textId="4B6D40B3" w:rsidR="00853546" w:rsidRPr="00FC28A2" w:rsidRDefault="00853546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2</w:t>
            </w:r>
            <w:r w:rsidR="000A0567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CE0AEE" w:rsidRPr="00FC28A2">
              <w:rPr>
                <w:color w:val="000000" w:themeColor="text1"/>
                <w:sz w:val="22"/>
                <w:szCs w:val="22"/>
              </w:rPr>
              <w:t>.5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09</w:t>
            </w:r>
            <w:r w:rsidR="00C51A66" w:rsidRPr="00FC28A2">
              <w:rPr>
                <w:color w:val="000000" w:themeColor="text1"/>
                <w:sz w:val="22"/>
                <w:szCs w:val="22"/>
              </w:rPr>
              <w:t xml:space="preserve"> [-0.92, 0.</w:t>
            </w:r>
            <w:r w:rsidR="00D632CE" w:rsidRPr="00FC28A2">
              <w:rPr>
                <w:color w:val="000000" w:themeColor="text1"/>
                <w:sz w:val="22"/>
                <w:szCs w:val="22"/>
              </w:rPr>
              <w:t>98</w:t>
            </w:r>
            <w:r w:rsidR="00C51A66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3FC91877" w14:textId="77777777" w:rsidTr="00032E41">
        <w:tc>
          <w:tcPr>
            <w:tcW w:w="1985" w:type="dxa"/>
          </w:tcPr>
          <w:p w14:paraId="452788D7" w14:textId="7737A0D2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  <w:p w14:paraId="137FEA78" w14:textId="415A5AD3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D52B903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9908380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1811B66B" w14:textId="467AC3F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93 ± 0.26</w:t>
            </w:r>
          </w:p>
          <w:p w14:paraId="7A8FF671" w14:textId="1F1A8D5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03 ± 0.38</w:t>
            </w:r>
          </w:p>
        </w:tc>
        <w:tc>
          <w:tcPr>
            <w:tcW w:w="1701" w:type="dxa"/>
          </w:tcPr>
          <w:p w14:paraId="7FEE4981" w14:textId="3F7B4288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84 ± 0.27</w:t>
            </w:r>
          </w:p>
          <w:p w14:paraId="7386CED3" w14:textId="5001FA9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92 ± 0.26</w:t>
            </w:r>
          </w:p>
        </w:tc>
        <w:tc>
          <w:tcPr>
            <w:tcW w:w="2977" w:type="dxa"/>
          </w:tcPr>
          <w:p w14:paraId="15B96353" w14:textId="15DB14D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3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66BB2" w:rsidRPr="00FC28A2">
              <w:rPr>
                <w:color w:val="000000" w:themeColor="text1"/>
                <w:sz w:val="22"/>
                <w:szCs w:val="22"/>
              </w:rPr>
              <w:t>-0</w:t>
            </w:r>
            <w:r w:rsidR="00D810D5" w:rsidRPr="00FC28A2">
              <w:rPr>
                <w:color w:val="000000" w:themeColor="text1"/>
                <w:sz w:val="22"/>
                <w:szCs w:val="22"/>
              </w:rPr>
              <w:t>.34 [-0.69, -0.07]</w:t>
            </w:r>
          </w:p>
          <w:p w14:paraId="04242592" w14:textId="7299DD8C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8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94ACA" w:rsidRPr="00FC28A2">
              <w:rPr>
                <w:color w:val="000000" w:themeColor="text1"/>
                <w:sz w:val="22"/>
                <w:szCs w:val="22"/>
              </w:rPr>
              <w:t>-0.31 [-0.63, 0.25]</w:t>
            </w:r>
          </w:p>
        </w:tc>
        <w:tc>
          <w:tcPr>
            <w:tcW w:w="283" w:type="dxa"/>
            <w:vMerge/>
          </w:tcPr>
          <w:p w14:paraId="79C21146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51DB653" w14:textId="17C8213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9 ± 0.13</w:t>
            </w:r>
          </w:p>
          <w:p w14:paraId="7FE8466B" w14:textId="59A00AF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1 ± 0.19</w:t>
            </w:r>
          </w:p>
        </w:tc>
        <w:tc>
          <w:tcPr>
            <w:tcW w:w="3685" w:type="dxa"/>
          </w:tcPr>
          <w:p w14:paraId="0CE286E3" w14:textId="77777777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95D6A6F" w14:textId="22FD8D3F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62</w:t>
            </w:r>
            <w:r w:rsidR="00C206EB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CE0AEE" w:rsidRPr="00FC28A2">
              <w:rPr>
                <w:color w:val="000000" w:themeColor="text1"/>
                <w:sz w:val="22"/>
                <w:szCs w:val="22"/>
              </w:rPr>
              <w:t>.7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14</w:t>
            </w:r>
            <w:r w:rsidR="00E71101" w:rsidRPr="00FC28A2">
              <w:rPr>
                <w:color w:val="000000" w:themeColor="text1"/>
                <w:sz w:val="22"/>
                <w:szCs w:val="22"/>
              </w:rPr>
              <w:t xml:space="preserve"> [-0.83, 1.11]</w:t>
            </w:r>
          </w:p>
        </w:tc>
      </w:tr>
      <w:tr w:rsidR="00FC28A2" w:rsidRPr="00FC28A2" w14:paraId="04F2B5D4" w14:textId="77777777" w:rsidTr="00032E41">
        <w:tc>
          <w:tcPr>
            <w:tcW w:w="1985" w:type="dxa"/>
          </w:tcPr>
          <w:p w14:paraId="1F2A9E9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742A4D78" w14:textId="4113D842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134" w:type="dxa"/>
          </w:tcPr>
          <w:p w14:paraId="15EAF998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7275FF94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33DAB5EB" w14:textId="79954A3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87 ± 0.03</w:t>
            </w:r>
          </w:p>
          <w:p w14:paraId="6881DA9A" w14:textId="72A7846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87 ± 0.07</w:t>
            </w:r>
          </w:p>
        </w:tc>
        <w:tc>
          <w:tcPr>
            <w:tcW w:w="1701" w:type="dxa"/>
          </w:tcPr>
          <w:p w14:paraId="58AC24CE" w14:textId="01F973B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87 ± 0.04</w:t>
            </w:r>
          </w:p>
          <w:p w14:paraId="5F0CCB06" w14:textId="20AAAFF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86 ± 0.04</w:t>
            </w:r>
          </w:p>
        </w:tc>
        <w:tc>
          <w:tcPr>
            <w:tcW w:w="2977" w:type="dxa"/>
          </w:tcPr>
          <w:p w14:paraId="08D59D5E" w14:textId="6F7A053F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1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F2E9F" w:rsidRPr="00FC28A2">
              <w:rPr>
                <w:color w:val="000000" w:themeColor="text1"/>
                <w:sz w:val="22"/>
                <w:szCs w:val="22"/>
              </w:rPr>
              <w:t>0.32</w:t>
            </w:r>
            <w:r w:rsidR="00836866" w:rsidRPr="00FC28A2">
              <w:rPr>
                <w:color w:val="000000" w:themeColor="text1"/>
                <w:sz w:val="22"/>
                <w:szCs w:val="22"/>
              </w:rPr>
              <w:t xml:space="preserve"> [-0.44, 0.92]</w:t>
            </w:r>
          </w:p>
          <w:p w14:paraId="0602E01D" w14:textId="3F47D739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C238E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13</w:t>
            </w:r>
            <w:r w:rsidR="001C238E" w:rsidRPr="00FC28A2">
              <w:rPr>
                <w:color w:val="000000" w:themeColor="text1"/>
                <w:sz w:val="22"/>
                <w:szCs w:val="22"/>
              </w:rPr>
              <w:t xml:space="preserve"> [-0.83, 0.59]</w:t>
            </w:r>
          </w:p>
        </w:tc>
        <w:tc>
          <w:tcPr>
            <w:tcW w:w="283" w:type="dxa"/>
            <w:vMerge/>
          </w:tcPr>
          <w:p w14:paraId="375C7E85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26E80D1" w14:textId="6708BED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1 ± 0.03</w:t>
            </w:r>
          </w:p>
          <w:p w14:paraId="1450BD3A" w14:textId="681222D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1 ± 0.06</w:t>
            </w:r>
          </w:p>
        </w:tc>
        <w:tc>
          <w:tcPr>
            <w:tcW w:w="3685" w:type="dxa"/>
          </w:tcPr>
          <w:p w14:paraId="787811BD" w14:textId="77777777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14D7E4A" w14:textId="397A4CBC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79</w:t>
            </w:r>
            <w:r w:rsidR="00C206EB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E50F59" w:rsidRPr="00FC28A2">
              <w:rPr>
                <w:color w:val="000000" w:themeColor="text1"/>
                <w:sz w:val="22"/>
                <w:szCs w:val="22"/>
              </w:rPr>
              <w:t>.8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37</w:t>
            </w:r>
            <w:r w:rsidR="002A5012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AF548D" w:rsidRPr="00FC28A2">
              <w:rPr>
                <w:color w:val="000000" w:themeColor="text1"/>
                <w:sz w:val="22"/>
                <w:szCs w:val="22"/>
              </w:rPr>
              <w:t>-0.66, 1.32</w:t>
            </w:r>
            <w:r w:rsidR="002A5012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50FD0A47" w14:textId="77777777" w:rsidTr="00032E41">
        <w:tc>
          <w:tcPr>
            <w:tcW w:w="1985" w:type="dxa"/>
          </w:tcPr>
          <w:p w14:paraId="391F0962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F06A271" w14:textId="425B338F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C9292DB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E18B22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64784149" w14:textId="216C7F2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41.3 ± 2.41</w:t>
            </w:r>
          </w:p>
          <w:p w14:paraId="746D7EA9" w14:textId="770F31E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41.0 ± 6.05</w:t>
            </w:r>
          </w:p>
        </w:tc>
        <w:tc>
          <w:tcPr>
            <w:tcW w:w="1701" w:type="dxa"/>
          </w:tcPr>
          <w:p w14:paraId="27A0FDE0" w14:textId="04C95A3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8.1 ± 2.41</w:t>
            </w:r>
          </w:p>
          <w:p w14:paraId="6638442D" w14:textId="3E4D0C6E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9.5 ± 5.24</w:t>
            </w:r>
          </w:p>
        </w:tc>
        <w:tc>
          <w:tcPr>
            <w:tcW w:w="2977" w:type="dxa"/>
          </w:tcPr>
          <w:p w14:paraId="179C6F55" w14:textId="1DA94E9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B70991" w:rsidRPr="00FC28A2">
              <w:rPr>
                <w:color w:val="000000" w:themeColor="text1"/>
                <w:sz w:val="22"/>
                <w:szCs w:val="22"/>
              </w:rPr>
              <w:t>-0.92 [</w:t>
            </w:r>
            <w:r w:rsidR="0023322E" w:rsidRPr="00FC28A2">
              <w:rPr>
                <w:color w:val="000000" w:themeColor="text1"/>
                <w:sz w:val="22"/>
                <w:szCs w:val="22"/>
              </w:rPr>
              <w:t>-1.58, -0.37</w:t>
            </w:r>
            <w:r w:rsidR="00B70991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6767C274" w14:textId="750EAF7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1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C5E69" w:rsidRPr="00FC28A2">
              <w:rPr>
                <w:color w:val="000000" w:themeColor="text1"/>
                <w:sz w:val="22"/>
                <w:szCs w:val="22"/>
              </w:rPr>
              <w:t>-0.27 [-0.76, 0.19]</w:t>
            </w:r>
          </w:p>
        </w:tc>
        <w:tc>
          <w:tcPr>
            <w:tcW w:w="283" w:type="dxa"/>
            <w:vMerge/>
          </w:tcPr>
          <w:p w14:paraId="129BCD49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E1F27A2" w14:textId="7BF04EBF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3.21 ± 2.75</w:t>
            </w:r>
          </w:p>
          <w:p w14:paraId="0C4061F3" w14:textId="1E8E33C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53 ± 3.71</w:t>
            </w:r>
          </w:p>
        </w:tc>
        <w:tc>
          <w:tcPr>
            <w:tcW w:w="3685" w:type="dxa"/>
          </w:tcPr>
          <w:p w14:paraId="1CFA5091" w14:textId="77777777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49F18160" w14:textId="238F79C8" w:rsidR="007D3A74" w:rsidRPr="00FC28A2" w:rsidRDefault="00853546" w:rsidP="00E50F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3</w:t>
            </w:r>
            <w:r w:rsidR="00C206EB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E50F59" w:rsidRPr="00FC28A2">
              <w:rPr>
                <w:color w:val="000000" w:themeColor="text1"/>
                <w:sz w:val="22"/>
                <w:szCs w:val="22"/>
              </w:rPr>
              <w:t>.2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76129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51</w:t>
            </w:r>
            <w:r w:rsidR="00876129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8056B0" w:rsidRPr="00FC28A2">
              <w:rPr>
                <w:color w:val="000000" w:themeColor="text1"/>
                <w:sz w:val="22"/>
                <w:szCs w:val="22"/>
              </w:rPr>
              <w:t>-1.4, 0.45</w:t>
            </w:r>
            <w:r w:rsidR="00876129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2C12B924" w14:textId="77777777" w:rsidTr="00032E41">
        <w:tc>
          <w:tcPr>
            <w:tcW w:w="1985" w:type="dxa"/>
          </w:tcPr>
          <w:p w14:paraId="16802DCC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4E69A315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134" w:type="dxa"/>
          </w:tcPr>
          <w:p w14:paraId="45A22A68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7941A015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65A750B2" w14:textId="2F8BE706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03 ± 0.53</w:t>
            </w:r>
          </w:p>
          <w:p w14:paraId="5ECF9B4C" w14:textId="5303434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14 ± 0.54</w:t>
            </w:r>
          </w:p>
        </w:tc>
        <w:tc>
          <w:tcPr>
            <w:tcW w:w="1701" w:type="dxa"/>
          </w:tcPr>
          <w:p w14:paraId="5D859C42" w14:textId="4C1E7E8F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86 ± 0.45</w:t>
            </w:r>
          </w:p>
          <w:p w14:paraId="69C86E29" w14:textId="172EBAC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12 ± 0.50</w:t>
            </w:r>
          </w:p>
        </w:tc>
        <w:tc>
          <w:tcPr>
            <w:tcW w:w="2977" w:type="dxa"/>
          </w:tcPr>
          <w:p w14:paraId="49370119" w14:textId="6CD1500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</w:t>
            </w:r>
            <w:r w:rsidR="006D7A15" w:rsidRPr="00FC28A2">
              <w:rPr>
                <w:color w:val="000000" w:themeColor="text1"/>
                <w:sz w:val="22"/>
                <w:szCs w:val="22"/>
              </w:rPr>
              <w:t>.34 [0.07, 0.67]</w:t>
            </w:r>
          </w:p>
          <w:p w14:paraId="5E31ECA1" w14:textId="063D390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9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D234E1" w:rsidRPr="00FC28A2">
              <w:rPr>
                <w:color w:val="000000" w:themeColor="text1"/>
                <w:sz w:val="22"/>
                <w:szCs w:val="22"/>
              </w:rPr>
              <w:t>03 [-0.28, 0.31]</w:t>
            </w:r>
          </w:p>
        </w:tc>
        <w:tc>
          <w:tcPr>
            <w:tcW w:w="283" w:type="dxa"/>
            <w:vMerge/>
          </w:tcPr>
          <w:p w14:paraId="3C4FC071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A9694BA" w14:textId="0DE7528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7 ± 0.23</w:t>
            </w:r>
          </w:p>
          <w:p w14:paraId="5DD49011" w14:textId="6765177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2 ± 0.22</w:t>
            </w:r>
          </w:p>
        </w:tc>
        <w:tc>
          <w:tcPr>
            <w:tcW w:w="3685" w:type="dxa"/>
          </w:tcPr>
          <w:p w14:paraId="3EA7B69D" w14:textId="77777777" w:rsidR="00853546" w:rsidRPr="00FC28A2" w:rsidRDefault="00853546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AB8BB3F" w14:textId="5FB9C835" w:rsidR="00853546" w:rsidRPr="00FC28A2" w:rsidRDefault="00853546" w:rsidP="00B904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8</w:t>
            </w:r>
            <w:r w:rsidR="00887A14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E50F59" w:rsidRPr="00FC28A2">
              <w:rPr>
                <w:color w:val="000000" w:themeColor="text1"/>
                <w:sz w:val="22"/>
                <w:szCs w:val="22"/>
              </w:rPr>
              <w:t>.1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CE14E7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66</w:t>
            </w:r>
            <w:r w:rsidR="00077A6F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CE14E7" w:rsidRPr="00FC28A2">
              <w:rPr>
                <w:color w:val="000000" w:themeColor="text1"/>
                <w:sz w:val="22"/>
                <w:szCs w:val="22"/>
              </w:rPr>
              <w:t xml:space="preserve">-1.55, </w:t>
            </w:r>
            <w:r w:rsidR="00911834" w:rsidRPr="00FC28A2">
              <w:rPr>
                <w:color w:val="000000" w:themeColor="text1"/>
                <w:sz w:val="22"/>
                <w:szCs w:val="22"/>
              </w:rPr>
              <w:t>-0.29</w:t>
            </w:r>
            <w:r w:rsidR="00077A6F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43158817" w14:textId="040ED34F" w:rsidR="001E3229" w:rsidRPr="00FC28A2" w:rsidRDefault="001E3229" w:rsidP="00B904B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06347DF7" w14:textId="77777777" w:rsidTr="00A626E0">
        <w:tc>
          <w:tcPr>
            <w:tcW w:w="1985" w:type="dxa"/>
          </w:tcPr>
          <w:p w14:paraId="65556B4C" w14:textId="73C50CA1" w:rsidR="00853546" w:rsidRPr="00FC28A2" w:rsidRDefault="00853546" w:rsidP="0085354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At 60% of VO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max</w:t>
            </w:r>
          </w:p>
        </w:tc>
        <w:tc>
          <w:tcPr>
            <w:tcW w:w="12757" w:type="dxa"/>
            <w:gridSpan w:val="7"/>
          </w:tcPr>
          <w:p w14:paraId="19023EEB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65C2D591" w14:textId="77777777" w:rsidTr="00032E41">
        <w:tc>
          <w:tcPr>
            <w:tcW w:w="1985" w:type="dxa"/>
          </w:tcPr>
          <w:p w14:paraId="4C502BE0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PE</w:t>
            </w:r>
          </w:p>
          <w:p w14:paraId="3D5ABF1F" w14:textId="3AAFFCA7" w:rsidR="00ED677D" w:rsidRPr="00FC28A2" w:rsidRDefault="00ED677D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A.U.)</w:t>
            </w:r>
          </w:p>
        </w:tc>
        <w:tc>
          <w:tcPr>
            <w:tcW w:w="1134" w:type="dxa"/>
          </w:tcPr>
          <w:p w14:paraId="650EDC7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321EF86F" w14:textId="062DC656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251E8EAF" w14:textId="616999A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2.4 ± 1.35</w:t>
            </w:r>
          </w:p>
          <w:p w14:paraId="128EB878" w14:textId="406D2D1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3.3 ± 0.95</w:t>
            </w:r>
          </w:p>
        </w:tc>
        <w:tc>
          <w:tcPr>
            <w:tcW w:w="1701" w:type="dxa"/>
          </w:tcPr>
          <w:p w14:paraId="6AA39CCC" w14:textId="5F636A1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.0 ± 1.89</w:t>
            </w:r>
          </w:p>
          <w:p w14:paraId="3E2EEB84" w14:textId="4C6CBB3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2.3 ± 1.06</w:t>
            </w:r>
          </w:p>
        </w:tc>
        <w:tc>
          <w:tcPr>
            <w:tcW w:w="2977" w:type="dxa"/>
          </w:tcPr>
          <w:p w14:paraId="5A3494FE" w14:textId="5F12C3B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B4123C" w:rsidRPr="00FC28A2">
              <w:rPr>
                <w:color w:val="000000" w:themeColor="text1"/>
                <w:sz w:val="22"/>
                <w:szCs w:val="22"/>
              </w:rPr>
              <w:t>-0.</w:t>
            </w:r>
            <w:r w:rsidR="0008142C" w:rsidRPr="00FC28A2">
              <w:rPr>
                <w:color w:val="000000" w:themeColor="text1"/>
                <w:sz w:val="22"/>
                <w:szCs w:val="22"/>
              </w:rPr>
              <w:t>85 [-1.59, -0.40]</w:t>
            </w:r>
          </w:p>
          <w:p w14:paraId="1B3566EB" w14:textId="4D93F312" w:rsidR="00853546" w:rsidRPr="00FC28A2" w:rsidRDefault="00853546" w:rsidP="00E366A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99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C28A2">
              <w:rPr>
                <w:color w:val="000000" w:themeColor="text1"/>
                <w:sz w:val="22"/>
                <w:szCs w:val="22"/>
              </w:rPr>
              <w:t>=</w:t>
            </w:r>
            <w:r w:rsidR="006D4601" w:rsidRPr="00FC28A2">
              <w:rPr>
                <w:color w:val="000000" w:themeColor="text1"/>
                <w:sz w:val="22"/>
                <w:szCs w:val="22"/>
              </w:rPr>
              <w:t>0.49 [</w:t>
            </w:r>
            <w:r w:rsidR="00EF3C15" w:rsidRPr="00FC28A2">
              <w:rPr>
                <w:color w:val="000000" w:themeColor="text1"/>
                <w:sz w:val="22"/>
                <w:szCs w:val="22"/>
              </w:rPr>
              <w:t>0.10, 0.75</w:t>
            </w:r>
            <w:r w:rsidR="006D4601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 w:val="restart"/>
          </w:tcPr>
          <w:p w14:paraId="6ABA043C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D0352C2" w14:textId="690AE78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40 ± 0.82</w:t>
            </w:r>
          </w:p>
          <w:p w14:paraId="4F4703A2" w14:textId="50294AB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00 ± 0.82</w:t>
            </w:r>
          </w:p>
        </w:tc>
        <w:tc>
          <w:tcPr>
            <w:tcW w:w="3685" w:type="dxa"/>
          </w:tcPr>
          <w:p w14:paraId="1A72DF42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46A86D0" w14:textId="1F715DFE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22</w:t>
            </w:r>
            <w:r w:rsidR="0077178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97E56" w:rsidRPr="00FC28A2">
              <w:rPr>
                <w:color w:val="000000" w:themeColor="text1"/>
                <w:sz w:val="22"/>
                <w:szCs w:val="22"/>
              </w:rPr>
              <w:t>.3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869D0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36</w:t>
            </w:r>
            <w:r w:rsidR="000869D0" w:rsidRPr="00FC28A2">
              <w:rPr>
                <w:color w:val="000000" w:themeColor="text1"/>
                <w:sz w:val="22"/>
                <w:szCs w:val="22"/>
              </w:rPr>
              <w:t xml:space="preserve"> [-1.29, 0.</w:t>
            </w:r>
            <w:r w:rsidR="00A926AF" w:rsidRPr="00FC28A2">
              <w:rPr>
                <w:color w:val="000000" w:themeColor="text1"/>
                <w:sz w:val="22"/>
                <w:szCs w:val="22"/>
              </w:rPr>
              <w:t>59</w:t>
            </w:r>
            <w:r w:rsidR="000869D0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650C54E3" w14:textId="77777777" w:rsidTr="00032E41">
        <w:tc>
          <w:tcPr>
            <w:tcW w:w="1985" w:type="dxa"/>
          </w:tcPr>
          <w:p w14:paraId="446C11E3" w14:textId="4856B06A" w:rsidR="00853546" w:rsidRPr="00FC28A2" w:rsidRDefault="00363373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ctal</w:t>
            </w:r>
            <w:r w:rsidR="00853546" w:rsidRPr="00FC28A2">
              <w:rPr>
                <w:color w:val="000000" w:themeColor="text1"/>
                <w:sz w:val="22"/>
                <w:szCs w:val="22"/>
              </w:rPr>
              <w:t xml:space="preserve"> temperature</w:t>
            </w:r>
            <w:r w:rsidR="003E0F93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853546" w:rsidRPr="00FC28A2">
              <w:rPr>
                <w:color w:val="000000" w:themeColor="text1"/>
                <w:sz w:val="22"/>
                <w:szCs w:val="22"/>
              </w:rPr>
              <w:t>(ºC)</w:t>
            </w:r>
          </w:p>
        </w:tc>
        <w:tc>
          <w:tcPr>
            <w:tcW w:w="1134" w:type="dxa"/>
          </w:tcPr>
          <w:p w14:paraId="410FA01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159B6EC" w14:textId="0F7EA925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092BA8CB" w14:textId="5C20313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5 ± 0.31</w:t>
            </w:r>
          </w:p>
          <w:p w14:paraId="565FDF71" w14:textId="1F7EA5F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4 ± 0.25</w:t>
            </w:r>
          </w:p>
        </w:tc>
        <w:tc>
          <w:tcPr>
            <w:tcW w:w="1701" w:type="dxa"/>
          </w:tcPr>
          <w:p w14:paraId="2452A248" w14:textId="5A803C4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4 ± 0.21</w:t>
            </w:r>
          </w:p>
          <w:p w14:paraId="59C3952C" w14:textId="34E8E726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4 ± 0.17</w:t>
            </w:r>
          </w:p>
        </w:tc>
        <w:tc>
          <w:tcPr>
            <w:tcW w:w="2977" w:type="dxa"/>
          </w:tcPr>
          <w:p w14:paraId="55A51D47" w14:textId="6E1FF3C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040D5" w:rsidRPr="00FC28A2">
              <w:rPr>
                <w:color w:val="000000" w:themeColor="text1"/>
                <w:sz w:val="22"/>
                <w:szCs w:val="22"/>
              </w:rPr>
              <w:t xml:space="preserve">-0.52 [-1.16, </w:t>
            </w:r>
            <w:r w:rsidR="00132212" w:rsidRPr="00FC28A2">
              <w:rPr>
                <w:color w:val="000000" w:themeColor="text1"/>
                <w:sz w:val="22"/>
                <w:szCs w:val="22"/>
              </w:rPr>
              <w:t>-0.14</w:t>
            </w:r>
            <w:r w:rsidR="00A040D5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5F0C34E4" w14:textId="1F11D66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71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C4DE9" w:rsidRPr="00FC28A2">
              <w:rPr>
                <w:color w:val="000000" w:themeColor="text1"/>
                <w:sz w:val="22"/>
                <w:szCs w:val="22"/>
              </w:rPr>
              <w:t>0.14 [-0.32, 0.74]</w:t>
            </w:r>
          </w:p>
        </w:tc>
        <w:tc>
          <w:tcPr>
            <w:tcW w:w="283" w:type="dxa"/>
            <w:vMerge/>
          </w:tcPr>
          <w:p w14:paraId="7255FAF2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3964A4" w14:textId="2F7E726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4 ± 0.18</w:t>
            </w:r>
          </w:p>
          <w:p w14:paraId="11C0679C" w14:textId="417F17E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3 ± 0.16</w:t>
            </w:r>
          </w:p>
        </w:tc>
        <w:tc>
          <w:tcPr>
            <w:tcW w:w="3685" w:type="dxa"/>
          </w:tcPr>
          <w:p w14:paraId="36E101E4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9CE291F" w14:textId="41BEB86A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="0077178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97E56" w:rsidRPr="00FC28A2">
              <w:rPr>
                <w:color w:val="000000" w:themeColor="text1"/>
                <w:sz w:val="22"/>
                <w:szCs w:val="22"/>
              </w:rPr>
              <w:t>.0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752018" w:rsidRPr="00FC28A2">
              <w:rPr>
                <w:color w:val="000000" w:themeColor="text1"/>
                <w:sz w:val="22"/>
                <w:szCs w:val="22"/>
              </w:rPr>
              <w:t>-0.98 [-1.62, -0.12]</w:t>
            </w:r>
          </w:p>
        </w:tc>
      </w:tr>
      <w:tr w:rsidR="00FC28A2" w:rsidRPr="00FC28A2" w14:paraId="49ECAF71" w14:textId="77777777" w:rsidTr="00032E41">
        <w:tc>
          <w:tcPr>
            <w:tcW w:w="1985" w:type="dxa"/>
          </w:tcPr>
          <w:p w14:paraId="3934DAFD" w14:textId="1D64B822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8E2808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12065F7D" w14:textId="3BC1FE3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134" w:type="dxa"/>
          </w:tcPr>
          <w:p w14:paraId="1C4269C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A6DB604" w14:textId="3AE1FE45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038EB6CD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51 ± 10.4</w:t>
            </w:r>
          </w:p>
          <w:p w14:paraId="3B6B8F6E" w14:textId="1507899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53 ± 12.2</w:t>
            </w:r>
          </w:p>
        </w:tc>
        <w:tc>
          <w:tcPr>
            <w:tcW w:w="1701" w:type="dxa"/>
          </w:tcPr>
          <w:p w14:paraId="5D35A198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41 ± 7.84</w:t>
            </w:r>
          </w:p>
          <w:p w14:paraId="10AB6FD2" w14:textId="6D853236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50 ± 13.4</w:t>
            </w:r>
          </w:p>
        </w:tc>
        <w:tc>
          <w:tcPr>
            <w:tcW w:w="2977" w:type="dxa"/>
          </w:tcPr>
          <w:p w14:paraId="29E43456" w14:textId="2E86CFA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E3A92" w:rsidRPr="00FC28A2">
              <w:rPr>
                <w:color w:val="000000" w:themeColor="text1"/>
                <w:sz w:val="22"/>
                <w:szCs w:val="22"/>
              </w:rPr>
              <w:t>-</w:t>
            </w:r>
            <w:r w:rsidR="008968DB" w:rsidRPr="00FC28A2">
              <w:rPr>
                <w:color w:val="000000" w:themeColor="text1"/>
                <w:sz w:val="22"/>
                <w:szCs w:val="22"/>
              </w:rPr>
              <w:t>1.08 [-1.99, -0.39]</w:t>
            </w:r>
          </w:p>
          <w:p w14:paraId="01757342" w14:textId="40965D0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10BC0" w:rsidRPr="00FC28A2">
              <w:rPr>
                <w:color w:val="000000" w:themeColor="text1"/>
                <w:sz w:val="22"/>
                <w:szCs w:val="22"/>
              </w:rPr>
              <w:t>-0.26 [</w:t>
            </w:r>
            <w:r w:rsidR="00793146" w:rsidRPr="00FC28A2">
              <w:rPr>
                <w:color w:val="000000" w:themeColor="text1"/>
                <w:sz w:val="22"/>
                <w:szCs w:val="22"/>
              </w:rPr>
              <w:t>-0.54, -0.06</w:t>
            </w:r>
            <w:r w:rsidR="00410BC0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11D35DB5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C4EE559" w14:textId="36F8751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9.97 ± 9.16</w:t>
            </w:r>
          </w:p>
          <w:p w14:paraId="4F51428C" w14:textId="63D1FD58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3.35 ± 3.34</w:t>
            </w:r>
          </w:p>
        </w:tc>
        <w:tc>
          <w:tcPr>
            <w:tcW w:w="3685" w:type="dxa"/>
          </w:tcPr>
          <w:p w14:paraId="0E17FFF0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E597BBB" w14:textId="27B79A2E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="00773163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616C9" w:rsidRPr="00FC28A2">
              <w:rPr>
                <w:color w:val="000000" w:themeColor="text1"/>
                <w:sz w:val="22"/>
                <w:szCs w:val="22"/>
              </w:rPr>
              <w:t>.0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51105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96</w:t>
            </w:r>
            <w:r w:rsidR="00351105" w:rsidRPr="00FC28A2">
              <w:rPr>
                <w:color w:val="000000" w:themeColor="text1"/>
                <w:sz w:val="22"/>
                <w:szCs w:val="22"/>
              </w:rPr>
              <w:t xml:space="preserve"> [-1.91, -0.09]</w:t>
            </w:r>
          </w:p>
        </w:tc>
      </w:tr>
      <w:tr w:rsidR="00FC28A2" w:rsidRPr="00FC28A2" w14:paraId="3FA763A1" w14:textId="77777777" w:rsidTr="00032E41">
        <w:tc>
          <w:tcPr>
            <w:tcW w:w="1985" w:type="dxa"/>
          </w:tcPr>
          <w:p w14:paraId="43BF566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39A20C89" w14:textId="1E6385CA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326ACA3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0E1A56E" w14:textId="45DD8E28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5FA36201" w14:textId="7BAC9F3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5.2 ± 2.41</w:t>
            </w:r>
          </w:p>
          <w:p w14:paraId="74895FD4" w14:textId="5450A358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5.5 ± 1.35</w:t>
            </w:r>
          </w:p>
        </w:tc>
        <w:tc>
          <w:tcPr>
            <w:tcW w:w="1701" w:type="dxa"/>
          </w:tcPr>
          <w:p w14:paraId="36211881" w14:textId="365D257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5.4 ± 2.05</w:t>
            </w:r>
          </w:p>
          <w:p w14:paraId="6A64ABCC" w14:textId="04453541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5.7 ± 0.96</w:t>
            </w:r>
          </w:p>
        </w:tc>
        <w:tc>
          <w:tcPr>
            <w:tcW w:w="2977" w:type="dxa"/>
          </w:tcPr>
          <w:p w14:paraId="13DED360" w14:textId="3D347DD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0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9329C" w:rsidRPr="00FC28A2">
              <w:rPr>
                <w:color w:val="000000" w:themeColor="text1"/>
                <w:sz w:val="22"/>
                <w:szCs w:val="22"/>
              </w:rPr>
              <w:t>0.11 [-0.49, 0.45]</w:t>
            </w:r>
          </w:p>
          <w:p w14:paraId="5F559917" w14:textId="5791CD2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82F41" w:rsidRPr="00FC28A2">
              <w:rPr>
                <w:color w:val="000000" w:themeColor="text1"/>
                <w:sz w:val="22"/>
                <w:szCs w:val="22"/>
              </w:rPr>
              <w:t>0.09 [</w:t>
            </w:r>
            <w:r w:rsidR="006327F3" w:rsidRPr="00FC28A2">
              <w:rPr>
                <w:color w:val="000000" w:themeColor="text1"/>
                <w:sz w:val="22"/>
                <w:szCs w:val="22"/>
              </w:rPr>
              <w:t>-0.43, 0.77</w:t>
            </w:r>
            <w:r w:rsidR="00182F41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71DEEF81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371260B" w14:textId="0F25D14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25 ± 1.45</w:t>
            </w:r>
          </w:p>
          <w:p w14:paraId="0EEC4854" w14:textId="0352DEF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1 ± 0.91</w:t>
            </w:r>
          </w:p>
        </w:tc>
        <w:tc>
          <w:tcPr>
            <w:tcW w:w="3685" w:type="dxa"/>
          </w:tcPr>
          <w:p w14:paraId="251A3988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36C5FE4" w14:textId="24556300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0</w:t>
            </w:r>
            <w:r w:rsidR="00597912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616C9" w:rsidRPr="00FC28A2">
              <w:rPr>
                <w:color w:val="000000" w:themeColor="text1"/>
                <w:sz w:val="22"/>
                <w:szCs w:val="22"/>
              </w:rPr>
              <w:t>.49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B02BA6" w:rsidRPr="00FC28A2">
              <w:rPr>
                <w:color w:val="000000" w:themeColor="text1"/>
                <w:sz w:val="22"/>
                <w:szCs w:val="22"/>
              </w:rPr>
              <w:t>0.11 [-0.</w:t>
            </w:r>
            <w:r w:rsidR="00642D76" w:rsidRPr="00FC28A2">
              <w:rPr>
                <w:color w:val="000000" w:themeColor="text1"/>
                <w:sz w:val="22"/>
                <w:szCs w:val="22"/>
              </w:rPr>
              <w:t>86, 1.01</w:t>
            </w:r>
            <w:r w:rsidR="00B02BA6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759D38B2" w14:textId="77777777" w:rsidTr="00032E41">
        <w:tc>
          <w:tcPr>
            <w:tcW w:w="1985" w:type="dxa"/>
          </w:tcPr>
          <w:p w14:paraId="6FA59846" w14:textId="4D48311C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5CCF5BBA" w14:textId="3FD5C5CC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C6DFF7C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E5B35D1" w14:textId="12EF1316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78BC0110" w14:textId="3DA782D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0 ± 0.48</w:t>
            </w:r>
          </w:p>
          <w:p w14:paraId="7F442DA6" w14:textId="1EA7D0F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71 ± 0.44</w:t>
            </w:r>
          </w:p>
        </w:tc>
        <w:tc>
          <w:tcPr>
            <w:tcW w:w="1701" w:type="dxa"/>
          </w:tcPr>
          <w:p w14:paraId="11AFF05B" w14:textId="2ECCC556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4 ± 0.40</w:t>
            </w:r>
          </w:p>
          <w:p w14:paraId="69C69A49" w14:textId="430DA5F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61 ± 0.42</w:t>
            </w:r>
          </w:p>
        </w:tc>
        <w:tc>
          <w:tcPr>
            <w:tcW w:w="2977" w:type="dxa"/>
          </w:tcPr>
          <w:p w14:paraId="35C6D08D" w14:textId="0384D8B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F1F19" w:rsidRPr="00FC28A2">
              <w:rPr>
                <w:color w:val="000000" w:themeColor="text1"/>
                <w:sz w:val="22"/>
                <w:szCs w:val="22"/>
              </w:rPr>
              <w:t>-0.14 [-0.35, 0.14]</w:t>
            </w:r>
          </w:p>
          <w:p w14:paraId="0F784EC9" w14:textId="2FB5AC9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3044D" w:rsidRPr="00FC28A2">
              <w:rPr>
                <w:color w:val="000000" w:themeColor="text1"/>
                <w:sz w:val="22"/>
                <w:szCs w:val="22"/>
              </w:rPr>
              <w:t>-0.21 [</w:t>
            </w:r>
            <w:r w:rsidR="00920348" w:rsidRPr="00FC28A2">
              <w:rPr>
                <w:color w:val="000000" w:themeColor="text1"/>
                <w:sz w:val="22"/>
                <w:szCs w:val="22"/>
              </w:rPr>
              <w:t>-0.44, 0.04</w:t>
            </w:r>
            <w:r w:rsidR="0043044D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1573208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2D582B" w14:textId="14CDFC68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6 ± 0.19</w:t>
            </w:r>
          </w:p>
          <w:p w14:paraId="3E30BB7A" w14:textId="74CC565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9 ± 0.16</w:t>
            </w:r>
          </w:p>
        </w:tc>
        <w:tc>
          <w:tcPr>
            <w:tcW w:w="3685" w:type="dxa"/>
          </w:tcPr>
          <w:p w14:paraId="524B6047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51F1CB5" w14:textId="10D32900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64</w:t>
            </w:r>
            <w:r w:rsidR="00597912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83A12" w:rsidRPr="00FC28A2">
              <w:rPr>
                <w:color w:val="000000" w:themeColor="text1"/>
                <w:sz w:val="22"/>
                <w:szCs w:val="22"/>
              </w:rPr>
              <w:t>.</w:t>
            </w:r>
            <w:r w:rsidR="002616C9" w:rsidRPr="00FC28A2">
              <w:rPr>
                <w:color w:val="000000" w:themeColor="text1"/>
                <w:sz w:val="22"/>
                <w:szCs w:val="22"/>
              </w:rPr>
              <w:t>7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17</w:t>
            </w:r>
            <w:r w:rsidR="006E49E8" w:rsidRPr="00FC28A2">
              <w:rPr>
                <w:color w:val="000000" w:themeColor="text1"/>
                <w:sz w:val="22"/>
                <w:szCs w:val="22"/>
              </w:rPr>
              <w:t xml:space="preserve"> [-0.79, 1.15]</w:t>
            </w:r>
          </w:p>
        </w:tc>
      </w:tr>
      <w:tr w:rsidR="00FC28A2" w:rsidRPr="00FC28A2" w14:paraId="02DB60F2" w14:textId="77777777" w:rsidTr="00032E41">
        <w:tc>
          <w:tcPr>
            <w:tcW w:w="1985" w:type="dxa"/>
          </w:tcPr>
          <w:p w14:paraId="1C4929F1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0F83C36A" w14:textId="3DDAB4AE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134" w:type="dxa"/>
          </w:tcPr>
          <w:p w14:paraId="39F0BDB8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73D18C7" w14:textId="63AB0E1D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3449594F" w14:textId="6C094AC8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94 ± 0.04</w:t>
            </w:r>
          </w:p>
          <w:p w14:paraId="1EFB72D9" w14:textId="0A32BB9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95 ± 0.06</w:t>
            </w:r>
          </w:p>
        </w:tc>
        <w:tc>
          <w:tcPr>
            <w:tcW w:w="1701" w:type="dxa"/>
          </w:tcPr>
          <w:p w14:paraId="3796BB8A" w14:textId="2788C09D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94 ± 0.04</w:t>
            </w:r>
          </w:p>
          <w:p w14:paraId="37102F7E" w14:textId="5A328BE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92 ± 0.05</w:t>
            </w:r>
          </w:p>
        </w:tc>
        <w:tc>
          <w:tcPr>
            <w:tcW w:w="2977" w:type="dxa"/>
          </w:tcPr>
          <w:p w14:paraId="62480656" w14:textId="0A380642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5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352FD" w:rsidRPr="00FC28A2">
              <w:rPr>
                <w:color w:val="000000" w:themeColor="text1"/>
                <w:sz w:val="22"/>
                <w:szCs w:val="22"/>
              </w:rPr>
              <w:t>-0.07 [-0.44, 0.29]</w:t>
            </w:r>
          </w:p>
          <w:p w14:paraId="66D5DCBF" w14:textId="1B59AEB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1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95AB7" w:rsidRPr="00FC28A2">
              <w:rPr>
                <w:color w:val="000000" w:themeColor="text1"/>
                <w:sz w:val="22"/>
                <w:szCs w:val="22"/>
              </w:rPr>
              <w:t>-0.44 [-1.31, 0.</w:t>
            </w:r>
            <w:r w:rsidR="00292DD5" w:rsidRPr="00FC28A2">
              <w:rPr>
                <w:color w:val="000000" w:themeColor="text1"/>
                <w:sz w:val="22"/>
                <w:szCs w:val="22"/>
              </w:rPr>
              <w:t>22</w:t>
            </w:r>
            <w:r w:rsidR="00195AB7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35826E12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7470CBC" w14:textId="41C8E51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0 ± 0.02</w:t>
            </w:r>
          </w:p>
          <w:p w14:paraId="1E1F20CF" w14:textId="6B71D2E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3 ± 0.06</w:t>
            </w:r>
          </w:p>
        </w:tc>
        <w:tc>
          <w:tcPr>
            <w:tcW w:w="3685" w:type="dxa"/>
          </w:tcPr>
          <w:p w14:paraId="38FB7862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D6ABCD6" w14:textId="175B2F5B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4</w:t>
            </w:r>
            <w:r w:rsidR="00597912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83A12" w:rsidRPr="00FC28A2">
              <w:rPr>
                <w:color w:val="000000" w:themeColor="text1"/>
                <w:sz w:val="22"/>
                <w:szCs w:val="22"/>
              </w:rPr>
              <w:t>.8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47</w:t>
            </w:r>
            <w:r w:rsidR="00F64AD1" w:rsidRPr="00FC28A2">
              <w:rPr>
                <w:color w:val="000000" w:themeColor="text1"/>
                <w:sz w:val="22"/>
                <w:szCs w:val="22"/>
              </w:rPr>
              <w:t xml:space="preserve"> [-0.59, 1.39]</w:t>
            </w:r>
          </w:p>
        </w:tc>
      </w:tr>
      <w:tr w:rsidR="00FC28A2" w:rsidRPr="00FC28A2" w14:paraId="231D4DDA" w14:textId="77777777" w:rsidTr="00032E41">
        <w:tc>
          <w:tcPr>
            <w:tcW w:w="1985" w:type="dxa"/>
          </w:tcPr>
          <w:p w14:paraId="10363157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4FE6562" w14:textId="0711FC94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096527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F58CE87" w14:textId="41E794D3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6C452F74" w14:textId="159F904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58.6 ± 7.73</w:t>
            </w:r>
          </w:p>
          <w:p w14:paraId="7CF7EE2D" w14:textId="11EEF65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57.4 ± 7.59</w:t>
            </w:r>
          </w:p>
        </w:tc>
        <w:tc>
          <w:tcPr>
            <w:tcW w:w="1701" w:type="dxa"/>
          </w:tcPr>
          <w:p w14:paraId="1A0018D5" w14:textId="62BB7EA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54.5 ± 7.35</w:t>
            </w:r>
          </w:p>
          <w:p w14:paraId="4E792C15" w14:textId="3D406F2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56.2 ± 6.28</w:t>
            </w:r>
          </w:p>
        </w:tc>
        <w:tc>
          <w:tcPr>
            <w:tcW w:w="2977" w:type="dxa"/>
          </w:tcPr>
          <w:p w14:paraId="7D9F015B" w14:textId="2738EA1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60610A" w:rsidRPr="00FC28A2">
              <w:rPr>
                <w:color w:val="000000" w:themeColor="text1"/>
                <w:sz w:val="22"/>
                <w:szCs w:val="22"/>
              </w:rPr>
              <w:t xml:space="preserve">=-0.54 [-1.11, </w:t>
            </w:r>
            <w:r w:rsidR="00823D98" w:rsidRPr="00FC28A2">
              <w:rPr>
                <w:color w:val="000000" w:themeColor="text1"/>
                <w:sz w:val="22"/>
                <w:szCs w:val="22"/>
              </w:rPr>
              <w:t>-0.15</w:t>
            </w:r>
            <w:r w:rsidR="0060610A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199D05A9" w14:textId="10F0019F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9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23D98" w:rsidRPr="00FC28A2">
              <w:rPr>
                <w:color w:val="000000" w:themeColor="text1"/>
                <w:sz w:val="22"/>
                <w:szCs w:val="22"/>
              </w:rPr>
              <w:t>-0.18 [</w:t>
            </w:r>
            <w:r w:rsidR="005439E3" w:rsidRPr="00FC28A2">
              <w:rPr>
                <w:color w:val="000000" w:themeColor="text1"/>
                <w:sz w:val="22"/>
                <w:szCs w:val="22"/>
              </w:rPr>
              <w:t>-0.45, 0.08</w:t>
            </w:r>
            <w:r w:rsidR="00823D98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37EEEAA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D17B5AD" w14:textId="507F445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4.07 ± 5.22</w:t>
            </w:r>
          </w:p>
          <w:p w14:paraId="63ADD739" w14:textId="6EA8CD2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26 ± 2.75</w:t>
            </w:r>
          </w:p>
        </w:tc>
        <w:tc>
          <w:tcPr>
            <w:tcW w:w="3685" w:type="dxa"/>
          </w:tcPr>
          <w:p w14:paraId="2B49EED9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F268086" w14:textId="6083F540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7</w:t>
            </w:r>
            <w:r w:rsidR="006423C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83A12" w:rsidRPr="00FC28A2">
              <w:rPr>
                <w:color w:val="000000" w:themeColor="text1"/>
                <w:sz w:val="22"/>
                <w:szCs w:val="22"/>
              </w:rPr>
              <w:t>.1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60492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67</w:t>
            </w:r>
            <w:r w:rsidR="00F60492" w:rsidRPr="00FC28A2">
              <w:rPr>
                <w:color w:val="000000" w:themeColor="text1"/>
                <w:sz w:val="22"/>
                <w:szCs w:val="22"/>
              </w:rPr>
              <w:t xml:space="preserve"> [-1.56, 0.31]</w:t>
            </w:r>
          </w:p>
        </w:tc>
      </w:tr>
      <w:tr w:rsidR="00853546" w:rsidRPr="00FC28A2" w14:paraId="044044B1" w14:textId="77777777" w:rsidTr="00032E41">
        <w:tc>
          <w:tcPr>
            <w:tcW w:w="1985" w:type="dxa"/>
          </w:tcPr>
          <w:p w14:paraId="555E40F3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13B33596" w14:textId="1BEE828C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134" w:type="dxa"/>
          </w:tcPr>
          <w:p w14:paraId="2812E74A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D1B6800" w14:textId="783FBEB9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4084ABEE" w14:textId="256A6C2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5 ± 0.58</w:t>
            </w:r>
          </w:p>
          <w:p w14:paraId="7F71B4CB" w14:textId="354E4AF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2 ± 0.58</w:t>
            </w:r>
          </w:p>
        </w:tc>
        <w:tc>
          <w:tcPr>
            <w:tcW w:w="1701" w:type="dxa"/>
          </w:tcPr>
          <w:p w14:paraId="5C35AF9D" w14:textId="325AFFA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6 ± 0.51</w:t>
            </w:r>
          </w:p>
          <w:p w14:paraId="4831C60F" w14:textId="3DA2090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7 ± 0.56</w:t>
            </w:r>
          </w:p>
        </w:tc>
        <w:tc>
          <w:tcPr>
            <w:tcW w:w="2977" w:type="dxa"/>
          </w:tcPr>
          <w:p w14:paraId="774966AE" w14:textId="41F0E42E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C10119" w:rsidRPr="00FC28A2">
              <w:rPr>
                <w:color w:val="000000" w:themeColor="text1"/>
                <w:sz w:val="22"/>
                <w:szCs w:val="22"/>
              </w:rPr>
              <w:t xml:space="preserve">0.35 [0.10, </w:t>
            </w:r>
            <w:r w:rsidR="005C183F" w:rsidRPr="00FC28A2">
              <w:rPr>
                <w:color w:val="000000" w:themeColor="text1"/>
                <w:sz w:val="22"/>
                <w:szCs w:val="22"/>
              </w:rPr>
              <w:t>0.61]</w:t>
            </w:r>
          </w:p>
          <w:p w14:paraId="38880019" w14:textId="4CE4A12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12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5C183F" w:rsidRPr="00FC28A2">
              <w:rPr>
                <w:color w:val="000000" w:themeColor="text1"/>
                <w:sz w:val="22"/>
                <w:szCs w:val="22"/>
              </w:rPr>
              <w:t>09 [</w:t>
            </w:r>
            <w:r w:rsidR="00FB0278" w:rsidRPr="00FC28A2">
              <w:rPr>
                <w:color w:val="000000" w:themeColor="text1"/>
                <w:sz w:val="22"/>
                <w:szCs w:val="22"/>
              </w:rPr>
              <w:t>-0.04, 0.29</w:t>
            </w:r>
            <w:r w:rsidR="005C183F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54787FF8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92F2453" w14:textId="33A7D57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9 ± 0.18</w:t>
            </w:r>
          </w:p>
          <w:p w14:paraId="2DD23279" w14:textId="04B8258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5 ± 0.13</w:t>
            </w:r>
          </w:p>
        </w:tc>
        <w:tc>
          <w:tcPr>
            <w:tcW w:w="3685" w:type="dxa"/>
          </w:tcPr>
          <w:p w14:paraId="408570D7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3E71C94" w14:textId="2E8494C1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3</w:t>
            </w:r>
            <w:r w:rsidR="006423C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56983" w:rsidRPr="00FC28A2">
              <w:rPr>
                <w:color w:val="000000" w:themeColor="text1"/>
                <w:sz w:val="22"/>
                <w:szCs w:val="22"/>
              </w:rPr>
              <w:t>.0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2173CD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8</w:t>
            </w:r>
            <w:r w:rsidR="00B822A6" w:rsidRPr="00FC28A2">
              <w:rPr>
                <w:color w:val="000000" w:themeColor="text1"/>
                <w:sz w:val="22"/>
                <w:szCs w:val="22"/>
              </w:rPr>
              <w:t>9 [</w:t>
            </w:r>
            <w:r w:rsidR="002173CD" w:rsidRPr="00FC28A2">
              <w:rPr>
                <w:color w:val="000000" w:themeColor="text1"/>
                <w:sz w:val="22"/>
                <w:szCs w:val="22"/>
              </w:rPr>
              <w:t xml:space="preserve">-2.2, </w:t>
            </w:r>
            <w:r w:rsidR="00B822A6" w:rsidRPr="00FC28A2">
              <w:rPr>
                <w:color w:val="000000" w:themeColor="text1"/>
                <w:sz w:val="22"/>
                <w:szCs w:val="22"/>
              </w:rPr>
              <w:t>-0.17]</w:t>
            </w:r>
          </w:p>
        </w:tc>
      </w:tr>
    </w:tbl>
    <w:p w14:paraId="12928132" w14:textId="77777777" w:rsidR="007D3A74" w:rsidRPr="00FC28A2" w:rsidRDefault="007D3A74">
      <w:pPr>
        <w:rPr>
          <w:rFonts w:ascii="Times New Roman" w:hAnsi="Times New Roman" w:cs="Times New Roman"/>
          <w:color w:val="000000" w:themeColor="text1"/>
        </w:rPr>
      </w:pPr>
    </w:p>
    <w:p w14:paraId="52FC0CBA" w14:textId="6908EB66" w:rsidR="00CE6B27" w:rsidRPr="00FC28A2" w:rsidRDefault="00CE6B27" w:rsidP="007D3A74">
      <w:pPr>
        <w:jc w:val="both"/>
        <w:rPr>
          <w:rFonts w:ascii="Times New Roman" w:hAnsi="Times New Roman" w:cs="Times New Roman"/>
          <w:color w:val="000000" w:themeColor="text1"/>
        </w:rPr>
      </w:pPr>
      <w:r w:rsidRPr="00FC28A2">
        <w:rPr>
          <w:rFonts w:ascii="Times New Roman" w:hAnsi="Times New Roman" w:cs="Times New Roman"/>
          <w:color w:val="000000" w:themeColor="text1"/>
        </w:rPr>
        <w:t xml:space="preserve">Table </w:t>
      </w:r>
      <w:r w:rsidR="00CE28A1" w:rsidRPr="00FC28A2">
        <w:rPr>
          <w:rFonts w:ascii="Times New Roman" w:hAnsi="Times New Roman" w:cs="Times New Roman"/>
          <w:color w:val="000000" w:themeColor="text1"/>
        </w:rPr>
        <w:t>S3</w:t>
      </w:r>
      <w:r w:rsidRPr="00FC28A2">
        <w:rPr>
          <w:rFonts w:ascii="Times New Roman" w:hAnsi="Times New Roman" w:cs="Times New Roman"/>
          <w:color w:val="000000" w:themeColor="text1"/>
        </w:rPr>
        <w:t xml:space="preserve"> - </w:t>
      </w:r>
      <w:r w:rsidR="006253B0" w:rsidRPr="00FC28A2">
        <w:rPr>
          <w:rFonts w:ascii="Times New Roman" w:hAnsi="Times New Roman" w:cs="Times New Roman"/>
          <w:color w:val="000000" w:themeColor="text1"/>
        </w:rPr>
        <w:t>Physiological responses during the steady-state exercise test at 40% and 60% of the V̇O</w:t>
      </w:r>
      <w:r w:rsidR="006253B0" w:rsidRPr="00FC28A2">
        <w:rPr>
          <w:rFonts w:ascii="Times New Roman" w:hAnsi="Times New Roman" w:cs="Times New Roman"/>
          <w:color w:val="000000" w:themeColor="text1"/>
          <w:vertAlign w:val="subscript"/>
        </w:rPr>
        <w:t>2 max</w:t>
      </w:r>
      <w:r w:rsidR="006253B0" w:rsidRPr="00FC28A2">
        <w:rPr>
          <w:rFonts w:ascii="Times New Roman" w:hAnsi="Times New Roman" w:cs="Times New Roman"/>
          <w:color w:val="000000" w:themeColor="text1"/>
        </w:rPr>
        <w:t xml:space="preserve"> under </w:t>
      </w:r>
      <w:r w:rsidR="007D3A74" w:rsidRPr="00FC28A2">
        <w:rPr>
          <w:rFonts w:ascii="Times New Roman" w:hAnsi="Times New Roman" w:cs="Times New Roman"/>
          <w:color w:val="000000" w:themeColor="text1"/>
        </w:rPr>
        <w:t>hypoxia</w:t>
      </w:r>
      <w:r w:rsidR="006253B0" w:rsidRPr="00FC28A2">
        <w:rPr>
          <w:rFonts w:ascii="Times New Roman" w:hAnsi="Times New Roman" w:cs="Times New Roman"/>
          <w:color w:val="000000" w:themeColor="text1"/>
        </w:rPr>
        <w:t xml:space="preserve"> before (Pre) and after (Post) the six-week intervention. Parameters measured include rate of perceived exertion (RPE), core temperature</w:t>
      </w:r>
      <w:r w:rsidR="00F66799" w:rsidRPr="00FC28A2">
        <w:rPr>
          <w:rFonts w:ascii="Times New Roman" w:hAnsi="Times New Roman" w:cs="Times New Roman"/>
          <w:color w:val="000000" w:themeColor="text1"/>
        </w:rPr>
        <w:t xml:space="preserve"> (rectal)</w:t>
      </w:r>
      <w:r w:rsidR="006253B0" w:rsidRPr="00FC28A2">
        <w:rPr>
          <w:rFonts w:ascii="Times New Roman" w:hAnsi="Times New Roman" w:cs="Times New Roman"/>
          <w:color w:val="000000" w:themeColor="text1"/>
        </w:rPr>
        <w:t xml:space="preserve">, heart rate, </w:t>
      </w:r>
      <w:r w:rsidR="006253B0" w:rsidRPr="00FC28A2">
        <w:rPr>
          <w:rFonts w:ascii="Times New Roman" w:hAnsi="Times New Roman" w:cs="Times New Roman"/>
          <w:color w:val="000000" w:themeColor="text1"/>
          <w:lang w:val="en-NZ"/>
        </w:rPr>
        <w:t>peripheral oxygen saturation (SpO</w:t>
      </w:r>
      <w:r w:rsidR="006253B0" w:rsidRPr="00FC28A2">
        <w:rPr>
          <w:rFonts w:ascii="Times New Roman" w:hAnsi="Times New Roman" w:cs="Times New Roman"/>
          <w:color w:val="000000" w:themeColor="text1"/>
          <w:vertAlign w:val="subscript"/>
          <w:lang w:val="en-NZ"/>
        </w:rPr>
        <w:t>2</w:t>
      </w:r>
      <w:r w:rsidR="006253B0" w:rsidRPr="00FC28A2">
        <w:rPr>
          <w:rFonts w:ascii="Times New Roman" w:hAnsi="Times New Roman" w:cs="Times New Roman"/>
          <w:color w:val="000000" w:themeColor="text1"/>
          <w:lang w:val="en-NZ"/>
        </w:rPr>
        <w:t>)</w:t>
      </w:r>
      <w:r w:rsidR="006253B0" w:rsidRPr="00FC28A2">
        <w:rPr>
          <w:rFonts w:ascii="Times New Roman" w:hAnsi="Times New Roman" w:cs="Times New Roman"/>
          <w:color w:val="000000" w:themeColor="text1"/>
        </w:rPr>
        <w:t>, oxygen consumption (V̇O</w:t>
      </w:r>
      <w:r w:rsidR="006253B0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253B0" w:rsidRPr="00FC28A2">
        <w:rPr>
          <w:rFonts w:ascii="Times New Roman" w:hAnsi="Times New Roman" w:cs="Times New Roman"/>
          <w:color w:val="000000" w:themeColor="text1"/>
        </w:rPr>
        <w:t>), respiratory exchange ratio (RER, V̇CO</w:t>
      </w:r>
      <w:r w:rsidR="006253B0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253B0" w:rsidRPr="00FC28A2">
        <w:rPr>
          <w:rFonts w:ascii="Times New Roman" w:hAnsi="Times New Roman" w:cs="Times New Roman"/>
          <w:color w:val="000000" w:themeColor="text1"/>
        </w:rPr>
        <w:t>/V̇O</w:t>
      </w:r>
      <w:r w:rsidR="006253B0" w:rsidRPr="00FC28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253B0" w:rsidRPr="00FC28A2">
        <w:rPr>
          <w:rFonts w:ascii="Times New Roman" w:hAnsi="Times New Roman" w:cs="Times New Roman"/>
          <w:color w:val="000000" w:themeColor="text1"/>
        </w:rPr>
        <w:t>), ventilation (V̇</w:t>
      </w:r>
      <w:r w:rsidR="006253B0" w:rsidRPr="00FC28A2">
        <w:rPr>
          <w:rFonts w:ascii="Times New Roman" w:hAnsi="Times New Roman" w:cs="Times New Roman"/>
          <w:color w:val="000000" w:themeColor="text1"/>
          <w:vertAlign w:val="subscript"/>
        </w:rPr>
        <w:t>E</w:t>
      </w:r>
      <w:r w:rsidR="006253B0" w:rsidRPr="00FC28A2">
        <w:rPr>
          <w:rFonts w:ascii="Times New Roman" w:hAnsi="Times New Roman" w:cs="Times New Roman"/>
          <w:color w:val="000000" w:themeColor="text1"/>
        </w:rPr>
        <w:t>), and respiratory tidal volume. Data are presented as mean ± SD.</w:t>
      </w:r>
    </w:p>
    <w:tbl>
      <w:tblPr>
        <w:tblStyle w:val="TableGrid"/>
        <w:tblW w:w="14742" w:type="dxa"/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701"/>
        <w:gridCol w:w="2977"/>
        <w:gridCol w:w="283"/>
        <w:gridCol w:w="1418"/>
        <w:gridCol w:w="3685"/>
      </w:tblGrid>
      <w:tr w:rsidR="00FC28A2" w:rsidRPr="00FC28A2" w14:paraId="56F1CD25" w14:textId="77777777" w:rsidTr="008B6C5F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E8A58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E1E52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37" w:type="dxa"/>
            <w:gridSpan w:val="3"/>
            <w:tcBorders>
              <w:left w:val="single" w:sz="4" w:space="0" w:color="auto"/>
            </w:tcBorders>
          </w:tcPr>
          <w:p w14:paraId="7D4E0D25" w14:textId="77777777" w:rsidR="00CE6B27" w:rsidRPr="00FC28A2" w:rsidRDefault="00CE6B27" w:rsidP="00B32C7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aired samples test</w:t>
            </w:r>
          </w:p>
        </w:tc>
        <w:tc>
          <w:tcPr>
            <w:tcW w:w="283" w:type="dxa"/>
            <w:vMerge w:val="restart"/>
          </w:tcPr>
          <w:p w14:paraId="365B5115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2"/>
          </w:tcPr>
          <w:p w14:paraId="68426A38" w14:textId="77777777" w:rsidR="00CE6B27" w:rsidRPr="00FC28A2" w:rsidRDefault="00CE6B27" w:rsidP="00B32C7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Delta vs. delta</w:t>
            </w:r>
          </w:p>
        </w:tc>
      </w:tr>
      <w:tr w:rsidR="00FC28A2" w:rsidRPr="00FC28A2" w14:paraId="08521A07" w14:textId="77777777" w:rsidTr="00A81E5A">
        <w:tc>
          <w:tcPr>
            <w:tcW w:w="1843" w:type="dxa"/>
            <w:tcBorders>
              <w:top w:val="single" w:sz="4" w:space="0" w:color="auto"/>
            </w:tcBorders>
          </w:tcPr>
          <w:p w14:paraId="1557E660" w14:textId="77777777" w:rsidR="00556983" w:rsidRPr="00FC28A2" w:rsidRDefault="00556983" w:rsidP="00556983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2DB3DC" w14:textId="77777777" w:rsidR="00556983" w:rsidRPr="00FC28A2" w:rsidRDefault="00556983" w:rsidP="00556983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559" w:type="dxa"/>
          </w:tcPr>
          <w:p w14:paraId="3C59E799" w14:textId="77777777" w:rsidR="00556983" w:rsidRPr="00FC28A2" w:rsidRDefault="00556983" w:rsidP="0055698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  <w:p w14:paraId="6016A8E7" w14:textId="77777777" w:rsidR="00556983" w:rsidRPr="00FC28A2" w:rsidRDefault="00556983" w:rsidP="0055698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(mean ± SD)</w:t>
            </w:r>
          </w:p>
        </w:tc>
        <w:tc>
          <w:tcPr>
            <w:tcW w:w="1701" w:type="dxa"/>
          </w:tcPr>
          <w:p w14:paraId="605A9B54" w14:textId="77777777" w:rsidR="00556983" w:rsidRPr="00FC28A2" w:rsidRDefault="00556983" w:rsidP="0055698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ost</w:t>
            </w:r>
          </w:p>
          <w:p w14:paraId="0F05D78F" w14:textId="77777777" w:rsidR="00556983" w:rsidRPr="00FC28A2" w:rsidRDefault="00556983" w:rsidP="0055698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(mean ± SD)</w:t>
            </w:r>
          </w:p>
        </w:tc>
        <w:tc>
          <w:tcPr>
            <w:tcW w:w="2977" w:type="dxa"/>
          </w:tcPr>
          <w:p w14:paraId="6E2B4DF5" w14:textId="1542765C" w:rsidR="00556983" w:rsidRPr="00FC28A2" w:rsidRDefault="00556983" w:rsidP="0055698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p-value; </w:t>
            </w:r>
            <w:r w:rsidR="00CB4CE6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Cohen’s </w:t>
            </w:r>
            <w:r w:rsidR="00CB4CE6" w:rsidRPr="00FC28A2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 [95% CI]</w:t>
            </w:r>
          </w:p>
        </w:tc>
        <w:tc>
          <w:tcPr>
            <w:tcW w:w="283" w:type="dxa"/>
            <w:vMerge/>
          </w:tcPr>
          <w:p w14:paraId="0E5A9503" w14:textId="77777777" w:rsidR="00556983" w:rsidRPr="00FC28A2" w:rsidRDefault="00556983" w:rsidP="0055698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9DC5850" w14:textId="77777777" w:rsidR="00556983" w:rsidRPr="00FC28A2" w:rsidRDefault="00556983" w:rsidP="00556983">
            <w:pPr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Mean difference</w:t>
            </w:r>
          </w:p>
          <w:p w14:paraId="31D2E12D" w14:textId="5534D69E" w:rsidR="00556983" w:rsidRPr="00FC28A2" w:rsidRDefault="00556983" w:rsidP="0055698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(mean ± SD)</w:t>
            </w:r>
          </w:p>
        </w:tc>
        <w:tc>
          <w:tcPr>
            <w:tcW w:w="3685" w:type="dxa"/>
          </w:tcPr>
          <w:p w14:paraId="78B925FB" w14:textId="3266815F" w:rsidR="00556983" w:rsidRPr="00FC28A2" w:rsidRDefault="00556983" w:rsidP="00556983">
            <w:pPr>
              <w:jc w:val="center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="00CD1071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5C0898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q-value</w:t>
            </w:r>
          </w:p>
          <w:p w14:paraId="02155B09" w14:textId="2D8EA638" w:rsidR="00556983" w:rsidRPr="00FC28A2" w:rsidRDefault="00CB4CE6" w:rsidP="0055698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Cohen’s </w:t>
            </w:r>
            <w:r w:rsidRPr="00FC28A2">
              <w:rPr>
                <w:rFonts w:ascii="Aptos" w:hAnsi="Aptos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56983" w:rsidRPr="00FC28A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FC28A2" w:rsidRPr="00FC28A2" w14:paraId="2F78E5F4" w14:textId="77777777" w:rsidTr="008B6C5F">
        <w:tc>
          <w:tcPr>
            <w:tcW w:w="1843" w:type="dxa"/>
          </w:tcPr>
          <w:p w14:paraId="50BD2309" w14:textId="31DEAB4C" w:rsidR="00CE6B27" w:rsidRPr="00FC28A2" w:rsidRDefault="00CE6B27" w:rsidP="00B32C7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At 40% of VO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max</w:t>
            </w:r>
          </w:p>
        </w:tc>
        <w:tc>
          <w:tcPr>
            <w:tcW w:w="12899" w:type="dxa"/>
            <w:gridSpan w:val="7"/>
          </w:tcPr>
          <w:p w14:paraId="02F5EC5A" w14:textId="77777777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06397459" w14:textId="77777777" w:rsidTr="00A81E5A">
        <w:tc>
          <w:tcPr>
            <w:tcW w:w="1843" w:type="dxa"/>
          </w:tcPr>
          <w:p w14:paraId="1BD74EDA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PE</w:t>
            </w:r>
          </w:p>
          <w:p w14:paraId="4C1A9064" w14:textId="2DF8B1FA" w:rsidR="00ED677D" w:rsidRPr="00FC28A2" w:rsidRDefault="00ED677D" w:rsidP="00B32C7A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A.U.)</w:t>
            </w:r>
          </w:p>
        </w:tc>
        <w:tc>
          <w:tcPr>
            <w:tcW w:w="1276" w:type="dxa"/>
          </w:tcPr>
          <w:p w14:paraId="32223980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604AFED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5CDDFB6D" w14:textId="49C9238D" w:rsidR="00CE6B27" w:rsidRPr="00FC28A2" w:rsidRDefault="003B193E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.0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± 1.</w:t>
            </w:r>
            <w:r w:rsidRPr="00FC28A2">
              <w:rPr>
                <w:color w:val="000000" w:themeColor="text1"/>
                <w:sz w:val="22"/>
                <w:szCs w:val="22"/>
              </w:rPr>
              <w:t>70</w:t>
            </w:r>
          </w:p>
          <w:p w14:paraId="4B0366C1" w14:textId="655EDE4A" w:rsidR="00CE6B27" w:rsidRPr="00FC28A2" w:rsidRDefault="00D444A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.</w:t>
            </w:r>
            <w:r w:rsidR="008E338A" w:rsidRPr="00FC28A2">
              <w:rPr>
                <w:color w:val="000000" w:themeColor="text1"/>
                <w:sz w:val="22"/>
                <w:szCs w:val="22"/>
              </w:rPr>
              <w:t>4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0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.</w:t>
            </w:r>
            <w:r w:rsidRPr="00FC28A2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701" w:type="dxa"/>
            <w:shd w:val="clear" w:color="auto" w:fill="auto"/>
          </w:tcPr>
          <w:p w14:paraId="5C89D201" w14:textId="55CEFC9F" w:rsidR="00CE6B27" w:rsidRPr="00FC28A2" w:rsidRDefault="003B193E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9.</w:t>
            </w:r>
            <w:r w:rsidR="00560712" w:rsidRPr="00FC28A2">
              <w:rPr>
                <w:color w:val="000000" w:themeColor="text1"/>
                <w:sz w:val="22"/>
                <w:szCs w:val="22"/>
              </w:rPr>
              <w:t>90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560712" w:rsidRPr="00FC28A2">
              <w:rPr>
                <w:color w:val="000000" w:themeColor="text1"/>
                <w:sz w:val="22"/>
                <w:szCs w:val="22"/>
              </w:rPr>
              <w:t>2.02</w:t>
            </w:r>
          </w:p>
          <w:p w14:paraId="2E4A4CAD" w14:textId="4B35A979" w:rsidR="00CE6B27" w:rsidRPr="00FC28A2" w:rsidRDefault="00D444A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1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.</w:t>
            </w:r>
            <w:r w:rsidRPr="00FC28A2">
              <w:rPr>
                <w:color w:val="000000" w:themeColor="text1"/>
                <w:sz w:val="22"/>
                <w:szCs w:val="22"/>
              </w:rPr>
              <w:t>3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8C4F97" w:rsidRPr="00FC28A2">
              <w:rPr>
                <w:color w:val="000000" w:themeColor="text1"/>
                <w:sz w:val="22"/>
                <w:szCs w:val="22"/>
              </w:rPr>
              <w:t>0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.</w:t>
            </w:r>
            <w:r w:rsidR="008C4F97" w:rsidRPr="00FC28A2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2977" w:type="dxa"/>
            <w:shd w:val="clear" w:color="auto" w:fill="auto"/>
          </w:tcPr>
          <w:p w14:paraId="736C5A4B" w14:textId="455EB88B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</w:t>
            </w:r>
            <w:r w:rsidR="00560712" w:rsidRPr="00FC28A2">
              <w:rPr>
                <w:b/>
                <w:bCs/>
                <w:color w:val="000000" w:themeColor="text1"/>
                <w:sz w:val="22"/>
                <w:szCs w:val="22"/>
              </w:rPr>
              <w:t>03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8E338A"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8E338A"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036B0" w:rsidRPr="00FC28A2">
              <w:rPr>
                <w:color w:val="000000" w:themeColor="text1"/>
                <w:sz w:val="22"/>
                <w:szCs w:val="22"/>
              </w:rPr>
              <w:t>0.28 [-0.15, 0</w:t>
            </w:r>
            <w:r w:rsidR="003D45A5" w:rsidRPr="00FC28A2">
              <w:rPr>
                <w:color w:val="000000" w:themeColor="text1"/>
                <w:sz w:val="22"/>
                <w:szCs w:val="22"/>
              </w:rPr>
              <w:t>.65</w:t>
            </w:r>
            <w:r w:rsidR="000036B0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1ED0DA19" w14:textId="3B2A9D3C" w:rsidR="00CE6B27" w:rsidRPr="00FC28A2" w:rsidRDefault="00CE6B27" w:rsidP="00B32C7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8C4F97" w:rsidRPr="00FC28A2">
              <w:rPr>
                <w:color w:val="000000" w:themeColor="text1"/>
                <w:sz w:val="22"/>
                <w:szCs w:val="22"/>
              </w:rPr>
              <w:t>39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571866"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571866"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767E0" w:rsidRPr="00FC28A2">
              <w:rPr>
                <w:color w:val="000000" w:themeColor="text1"/>
                <w:sz w:val="22"/>
                <w:szCs w:val="22"/>
              </w:rPr>
              <w:t>-0</w:t>
            </w:r>
            <w:r w:rsidR="00D74F74" w:rsidRPr="00FC28A2">
              <w:rPr>
                <w:color w:val="000000" w:themeColor="text1"/>
                <w:sz w:val="22"/>
                <w:szCs w:val="22"/>
              </w:rPr>
              <w:t>.06 [-0.50, 0.40]</w:t>
            </w:r>
          </w:p>
        </w:tc>
        <w:tc>
          <w:tcPr>
            <w:tcW w:w="283" w:type="dxa"/>
            <w:vMerge w:val="restart"/>
            <w:shd w:val="clear" w:color="auto" w:fill="auto"/>
          </w:tcPr>
          <w:p w14:paraId="4D4BA575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A175211" w14:textId="3BBE6C49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265559" w:rsidRPr="00FC28A2">
              <w:rPr>
                <w:color w:val="000000" w:themeColor="text1"/>
                <w:sz w:val="22"/>
                <w:szCs w:val="22"/>
              </w:rPr>
              <w:t>1.10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265559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265559" w:rsidRPr="00FC28A2">
              <w:rPr>
                <w:color w:val="000000" w:themeColor="text1"/>
                <w:sz w:val="22"/>
                <w:szCs w:val="22"/>
              </w:rPr>
              <w:t>88</w:t>
            </w:r>
          </w:p>
          <w:p w14:paraId="1BB44AD7" w14:textId="49D53E4E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265559" w:rsidRPr="00FC28A2">
              <w:rPr>
                <w:color w:val="000000" w:themeColor="text1"/>
                <w:sz w:val="22"/>
                <w:szCs w:val="22"/>
              </w:rPr>
              <w:t>10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1.</w:t>
            </w:r>
            <w:r w:rsidR="00E34DB2" w:rsidRPr="00FC28A2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3685" w:type="dxa"/>
            <w:shd w:val="clear" w:color="auto" w:fill="auto"/>
          </w:tcPr>
          <w:p w14:paraId="6EA7ECD3" w14:textId="77777777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B3548DF" w14:textId="5C3219BA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E34DB2" w:rsidRPr="00FC28A2">
              <w:rPr>
                <w:color w:val="000000" w:themeColor="text1"/>
                <w:sz w:val="22"/>
                <w:szCs w:val="22"/>
              </w:rPr>
              <w:t>08</w:t>
            </w:r>
            <w:r w:rsidR="00214745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5E3EAD" w:rsidRPr="00FC28A2">
              <w:rPr>
                <w:color w:val="000000" w:themeColor="text1"/>
                <w:sz w:val="22"/>
                <w:szCs w:val="22"/>
              </w:rPr>
              <w:t>.1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A30DA3"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A30DA3"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B6C5F" w:rsidRPr="00FC28A2">
              <w:rPr>
                <w:color w:val="000000" w:themeColor="text1"/>
                <w:sz w:val="22"/>
                <w:szCs w:val="22"/>
              </w:rPr>
              <w:t>0.35 [-0.10, 0.70]</w:t>
            </w:r>
          </w:p>
        </w:tc>
      </w:tr>
      <w:tr w:rsidR="00FC28A2" w:rsidRPr="00FC28A2" w14:paraId="6269415A" w14:textId="77777777" w:rsidTr="00A81E5A">
        <w:tc>
          <w:tcPr>
            <w:tcW w:w="1843" w:type="dxa"/>
          </w:tcPr>
          <w:p w14:paraId="2A6F531B" w14:textId="37347286" w:rsidR="00CE6B27" w:rsidRPr="00FC28A2" w:rsidRDefault="00F85266" w:rsidP="00B32C7A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ctal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temperature</w:t>
            </w:r>
            <w:r w:rsidR="008B6C5F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(ºC)</w:t>
            </w:r>
          </w:p>
        </w:tc>
        <w:tc>
          <w:tcPr>
            <w:tcW w:w="1276" w:type="dxa"/>
          </w:tcPr>
          <w:p w14:paraId="0BD40023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F160393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6A93F577" w14:textId="143C51CC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567C6D" w:rsidRPr="00FC28A2">
              <w:rPr>
                <w:color w:val="000000" w:themeColor="text1"/>
                <w:sz w:val="22"/>
                <w:szCs w:val="22"/>
              </w:rPr>
              <w:t>8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</w:t>
            </w:r>
            <w:r w:rsidR="0036221B" w:rsidRPr="00FC28A2">
              <w:rPr>
                <w:color w:val="000000" w:themeColor="text1"/>
                <w:sz w:val="22"/>
                <w:szCs w:val="22"/>
              </w:rPr>
              <w:t>3</w:t>
            </w:r>
          </w:p>
          <w:p w14:paraId="493CD8FB" w14:textId="3DDED578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562632" w:rsidRPr="00FC28A2">
              <w:rPr>
                <w:color w:val="000000" w:themeColor="text1"/>
                <w:sz w:val="22"/>
                <w:szCs w:val="22"/>
              </w:rPr>
              <w:t>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562632" w:rsidRPr="00FC28A2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3E5CED99" w14:textId="32007321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36221B" w:rsidRPr="00FC28A2">
              <w:rPr>
                <w:color w:val="000000" w:themeColor="text1"/>
                <w:sz w:val="22"/>
                <w:szCs w:val="22"/>
              </w:rPr>
              <w:t>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</w:t>
            </w:r>
            <w:r w:rsidR="0036221B" w:rsidRPr="00FC28A2">
              <w:rPr>
                <w:color w:val="000000" w:themeColor="text1"/>
                <w:sz w:val="22"/>
                <w:szCs w:val="22"/>
              </w:rPr>
              <w:t>1</w:t>
            </w:r>
          </w:p>
          <w:p w14:paraId="0E13ED50" w14:textId="6F8E59F3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562632" w:rsidRPr="00FC28A2">
              <w:rPr>
                <w:color w:val="000000" w:themeColor="text1"/>
                <w:sz w:val="22"/>
                <w:szCs w:val="22"/>
              </w:rPr>
              <w:t>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</w:t>
            </w:r>
            <w:r w:rsidR="00D70D77" w:rsidRPr="00FC28A2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2D83CAAA" w14:textId="64D76735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36221B"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 &lt;.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36221B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6221B" w:rsidRPr="00FC28A2">
              <w:rPr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30C9D" w:rsidRPr="00FC28A2">
              <w:rPr>
                <w:color w:val="000000" w:themeColor="text1"/>
                <w:sz w:val="22"/>
                <w:szCs w:val="22"/>
              </w:rPr>
              <w:t>-0.99</w:t>
            </w:r>
            <w:r w:rsidR="00C93F11" w:rsidRPr="00FC28A2">
              <w:rPr>
                <w:color w:val="000000" w:themeColor="text1"/>
                <w:sz w:val="22"/>
                <w:szCs w:val="22"/>
              </w:rPr>
              <w:t xml:space="preserve"> [-1.69, -0.32]</w:t>
            </w:r>
          </w:p>
          <w:p w14:paraId="3402A2DE" w14:textId="43467F39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D70D77" w:rsidRPr="00FC28A2">
              <w:rPr>
                <w:color w:val="000000" w:themeColor="text1"/>
                <w:sz w:val="22"/>
                <w:szCs w:val="22"/>
              </w:rPr>
              <w:t>0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62E71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</w:t>
            </w:r>
            <w:r w:rsidR="00D70D77" w:rsidRPr="00FC28A2">
              <w:rPr>
                <w:color w:val="000000" w:themeColor="text1"/>
                <w:sz w:val="22"/>
                <w:szCs w:val="22"/>
              </w:rPr>
              <w:t>0</w:t>
            </w:r>
            <w:r w:rsidR="0028104F" w:rsidRPr="00FC28A2">
              <w:rPr>
                <w:color w:val="000000" w:themeColor="text1"/>
                <w:sz w:val="22"/>
                <w:szCs w:val="22"/>
              </w:rPr>
              <w:t>3 [-0.45, 0.57]</w:t>
            </w:r>
          </w:p>
        </w:tc>
        <w:tc>
          <w:tcPr>
            <w:tcW w:w="283" w:type="dxa"/>
            <w:vMerge/>
            <w:shd w:val="clear" w:color="auto" w:fill="auto"/>
          </w:tcPr>
          <w:p w14:paraId="642EE095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756AAE56" w14:textId="306F42D1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3506B4" w:rsidRPr="00FC28A2">
              <w:rPr>
                <w:color w:val="000000" w:themeColor="text1"/>
                <w:sz w:val="22"/>
                <w:szCs w:val="22"/>
              </w:rPr>
              <w:t>22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8B108C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>.1</w:t>
            </w:r>
            <w:r w:rsidR="008B108C" w:rsidRPr="00FC28A2">
              <w:rPr>
                <w:color w:val="000000" w:themeColor="text1"/>
                <w:sz w:val="22"/>
                <w:szCs w:val="22"/>
              </w:rPr>
              <w:t>7</w:t>
            </w:r>
          </w:p>
          <w:p w14:paraId="18AEFCE6" w14:textId="71189888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</w:t>
            </w:r>
            <w:r w:rsidR="008B108C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13</w:t>
            </w:r>
          </w:p>
        </w:tc>
        <w:tc>
          <w:tcPr>
            <w:tcW w:w="3685" w:type="dxa"/>
            <w:shd w:val="clear" w:color="auto" w:fill="auto"/>
          </w:tcPr>
          <w:p w14:paraId="0C28CD83" w14:textId="77777777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460D8C9" w14:textId="500CC8E1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B93940" w:rsidRPr="00FC28A2">
              <w:rPr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B93940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14745"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796E84" w:rsidRPr="00FC28A2">
              <w:rPr>
                <w:b/>
                <w:bCs/>
                <w:color w:val="000000" w:themeColor="text1"/>
                <w:sz w:val="22"/>
                <w:szCs w:val="22"/>
              </w:rPr>
              <w:t>q =</w:t>
            </w:r>
            <w:r w:rsidR="005E3EAD"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F004C3"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5E3EAD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528D4" w:rsidRPr="00FC28A2">
              <w:rPr>
                <w:color w:val="000000" w:themeColor="text1"/>
                <w:sz w:val="22"/>
                <w:szCs w:val="22"/>
              </w:rPr>
              <w:t>-</w:t>
            </w:r>
            <w:r w:rsidR="00B93940" w:rsidRPr="00FC28A2">
              <w:rPr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B93940" w:rsidRPr="00FC28A2">
              <w:rPr>
                <w:color w:val="000000" w:themeColor="text1"/>
                <w:sz w:val="22"/>
                <w:szCs w:val="22"/>
              </w:rPr>
              <w:t>41</w:t>
            </w:r>
            <w:r w:rsidR="00A528D4" w:rsidRPr="00FC28A2">
              <w:rPr>
                <w:color w:val="000000" w:themeColor="text1"/>
                <w:sz w:val="22"/>
                <w:szCs w:val="22"/>
              </w:rPr>
              <w:t>[</w:t>
            </w:r>
            <w:r w:rsidR="00F53975" w:rsidRPr="00FC28A2">
              <w:rPr>
                <w:color w:val="000000" w:themeColor="text1"/>
                <w:sz w:val="22"/>
                <w:szCs w:val="22"/>
              </w:rPr>
              <w:t>-2.31, -0.52</w:t>
            </w:r>
            <w:r w:rsidR="00A528D4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26E6046E" w14:textId="77777777" w:rsidTr="00A81E5A">
        <w:tc>
          <w:tcPr>
            <w:tcW w:w="1843" w:type="dxa"/>
          </w:tcPr>
          <w:p w14:paraId="7AFD0B95" w14:textId="60E5DFFF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lastRenderedPageBreak/>
              <w:t>H</w:t>
            </w:r>
            <w:r w:rsidR="005C0ECD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58B256ED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276" w:type="dxa"/>
          </w:tcPr>
          <w:p w14:paraId="4CBDAF6B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3FF763D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1A67B7E3" w14:textId="53F30C75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8C03AF" w:rsidRPr="00FC28A2">
              <w:rPr>
                <w:color w:val="000000" w:themeColor="text1"/>
                <w:sz w:val="22"/>
                <w:szCs w:val="22"/>
              </w:rPr>
              <w:t>48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8C03AF" w:rsidRPr="00FC28A2">
              <w:rPr>
                <w:color w:val="000000" w:themeColor="text1"/>
                <w:sz w:val="22"/>
                <w:szCs w:val="22"/>
              </w:rPr>
              <w:t>8.</w:t>
            </w:r>
            <w:r w:rsidR="00FA408C" w:rsidRPr="00FC28A2">
              <w:rPr>
                <w:color w:val="000000" w:themeColor="text1"/>
                <w:sz w:val="22"/>
                <w:szCs w:val="22"/>
              </w:rPr>
              <w:t>78</w:t>
            </w:r>
          </w:p>
          <w:p w14:paraId="18063C02" w14:textId="7CE508F6" w:rsidR="00CE6B27" w:rsidRPr="00FC28A2" w:rsidRDefault="00822210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51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FC28A2">
              <w:rPr>
                <w:color w:val="000000" w:themeColor="text1"/>
                <w:sz w:val="22"/>
                <w:szCs w:val="22"/>
              </w:rPr>
              <w:t>8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.</w:t>
            </w:r>
            <w:r w:rsidRPr="00FC28A2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 w14:paraId="4238E993" w14:textId="3FDFBA53" w:rsidR="00CE6B27" w:rsidRPr="00FC28A2" w:rsidRDefault="00FA408C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39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± 9.</w:t>
            </w:r>
            <w:r w:rsidRPr="00FC28A2">
              <w:rPr>
                <w:color w:val="000000" w:themeColor="text1"/>
                <w:sz w:val="22"/>
                <w:szCs w:val="22"/>
              </w:rPr>
              <w:t>50</w:t>
            </w:r>
          </w:p>
          <w:p w14:paraId="1C6585DF" w14:textId="60720B61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822210" w:rsidRPr="00FC28A2">
              <w:rPr>
                <w:color w:val="000000" w:themeColor="text1"/>
                <w:sz w:val="22"/>
                <w:szCs w:val="22"/>
              </w:rPr>
              <w:t>4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1</w:t>
            </w:r>
            <w:r w:rsidR="00DB0E97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DB0E97" w:rsidRPr="00FC28A2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977" w:type="dxa"/>
            <w:shd w:val="clear" w:color="auto" w:fill="auto"/>
          </w:tcPr>
          <w:p w14:paraId="7DCD6AD7" w14:textId="542005C4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065D1" w:rsidRPr="00FC28A2">
              <w:rPr>
                <w:color w:val="000000" w:themeColor="text1"/>
                <w:sz w:val="22"/>
                <w:szCs w:val="22"/>
              </w:rPr>
              <w:t>-1.02 [-1.66, -0.47]</w:t>
            </w:r>
          </w:p>
          <w:p w14:paraId="4C88A81A" w14:textId="2B5165B4" w:rsidR="00CE6B27" w:rsidRPr="00FC28A2" w:rsidRDefault="00DB0E97" w:rsidP="00B32C7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>;</w:t>
            </w:r>
            <w:r w:rsidR="00CE6B27"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="00CE6B27"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C0F6F" w:rsidRPr="00FC28A2">
              <w:rPr>
                <w:color w:val="000000" w:themeColor="text1"/>
                <w:sz w:val="22"/>
                <w:szCs w:val="22"/>
              </w:rPr>
              <w:t>-0.49 [-0.98, -0.21]</w:t>
            </w:r>
          </w:p>
        </w:tc>
        <w:tc>
          <w:tcPr>
            <w:tcW w:w="283" w:type="dxa"/>
            <w:vMerge/>
            <w:shd w:val="clear" w:color="auto" w:fill="auto"/>
          </w:tcPr>
          <w:p w14:paraId="31A5B9CC" w14:textId="77777777" w:rsidR="00CE6B27" w:rsidRPr="00FC28A2" w:rsidRDefault="00CE6B27" w:rsidP="00B32C7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DD5A478" w14:textId="7900C8CD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B91416" w:rsidRPr="00FC28A2">
              <w:rPr>
                <w:color w:val="000000" w:themeColor="text1"/>
                <w:sz w:val="22"/>
                <w:szCs w:val="22"/>
              </w:rPr>
              <w:t>9.33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BD5162" w:rsidRPr="00FC28A2">
              <w:rPr>
                <w:color w:val="000000" w:themeColor="text1"/>
                <w:sz w:val="22"/>
                <w:szCs w:val="22"/>
              </w:rPr>
              <w:t>6</w:t>
            </w:r>
            <w:r w:rsidR="001A66B7" w:rsidRPr="00FC28A2">
              <w:rPr>
                <w:color w:val="000000" w:themeColor="text1"/>
                <w:sz w:val="22"/>
                <w:szCs w:val="22"/>
              </w:rPr>
              <w:t>.</w:t>
            </w:r>
            <w:r w:rsidR="00BD5162" w:rsidRPr="00FC28A2">
              <w:rPr>
                <w:color w:val="000000" w:themeColor="text1"/>
                <w:sz w:val="22"/>
                <w:szCs w:val="22"/>
              </w:rPr>
              <w:t>22</w:t>
            </w:r>
          </w:p>
          <w:p w14:paraId="481375DF" w14:textId="0C425FB7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1A66B7" w:rsidRPr="00FC28A2">
              <w:rPr>
                <w:color w:val="000000" w:themeColor="text1"/>
                <w:sz w:val="22"/>
                <w:szCs w:val="22"/>
              </w:rPr>
              <w:t>4.77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1A66B7" w:rsidRPr="00FC28A2">
              <w:rPr>
                <w:color w:val="000000" w:themeColor="text1"/>
                <w:sz w:val="22"/>
                <w:szCs w:val="22"/>
              </w:rPr>
              <w:t>3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1A66B7" w:rsidRPr="00FC28A2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3685" w:type="dxa"/>
            <w:shd w:val="clear" w:color="auto" w:fill="auto"/>
          </w:tcPr>
          <w:p w14:paraId="2D9DC388" w14:textId="77777777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862F1E1" w14:textId="4885EDC4" w:rsidR="00CE6B27" w:rsidRPr="00FC28A2" w:rsidRDefault="00CE6B27" w:rsidP="00B32C7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3</w:t>
            </w:r>
            <w:r w:rsidR="006E72E5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F33A05" w:rsidRPr="00FC28A2">
              <w:rPr>
                <w:color w:val="000000" w:themeColor="text1"/>
                <w:sz w:val="22"/>
                <w:szCs w:val="22"/>
              </w:rPr>
              <w:t>.0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C2079" w:rsidRPr="00FC28A2">
              <w:rPr>
                <w:color w:val="000000" w:themeColor="text1"/>
                <w:sz w:val="22"/>
                <w:szCs w:val="22"/>
              </w:rPr>
              <w:t>-0.89 [-1.84, 0.26]</w:t>
            </w:r>
          </w:p>
        </w:tc>
      </w:tr>
      <w:tr w:rsidR="00FC28A2" w:rsidRPr="00FC28A2" w14:paraId="3568E156" w14:textId="77777777" w:rsidTr="00A81E5A">
        <w:tc>
          <w:tcPr>
            <w:tcW w:w="1843" w:type="dxa"/>
          </w:tcPr>
          <w:p w14:paraId="5B4CE99B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2383773D" w14:textId="30AABA7F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05821DBB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BBB35B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0809BDAD" w14:textId="385D40AF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7.0 ± 5.60</w:t>
            </w:r>
          </w:p>
          <w:p w14:paraId="78BE4EDD" w14:textId="3823345E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3.6 ± 6.72</w:t>
            </w:r>
          </w:p>
        </w:tc>
        <w:tc>
          <w:tcPr>
            <w:tcW w:w="1701" w:type="dxa"/>
            <w:shd w:val="clear" w:color="auto" w:fill="auto"/>
          </w:tcPr>
          <w:p w14:paraId="37E47D41" w14:textId="53F82F3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9.8 ± 4.49</w:t>
            </w:r>
          </w:p>
          <w:p w14:paraId="53A601F3" w14:textId="185CFBC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5.4 ± 6.23</w:t>
            </w:r>
          </w:p>
        </w:tc>
        <w:tc>
          <w:tcPr>
            <w:tcW w:w="2977" w:type="dxa"/>
            <w:shd w:val="clear" w:color="auto" w:fill="auto"/>
          </w:tcPr>
          <w:p w14:paraId="22A5B13A" w14:textId="4EE7EF0E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32922" w:rsidRPr="00FC28A2">
              <w:rPr>
                <w:color w:val="000000" w:themeColor="text1"/>
                <w:sz w:val="22"/>
                <w:szCs w:val="22"/>
              </w:rPr>
              <w:t>0.55 [</w:t>
            </w:r>
            <w:r w:rsidR="005B1AE2" w:rsidRPr="00FC28A2">
              <w:rPr>
                <w:color w:val="000000" w:themeColor="text1"/>
                <w:sz w:val="22"/>
                <w:szCs w:val="22"/>
              </w:rPr>
              <w:t>0.26, 0.83</w:t>
            </w:r>
            <w:r w:rsidR="00332922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498CD1C4" w14:textId="3C4E65D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E4D55" w:rsidRPr="00FC28A2">
              <w:rPr>
                <w:color w:val="000000" w:themeColor="text1"/>
                <w:sz w:val="22"/>
                <w:szCs w:val="22"/>
              </w:rPr>
              <w:t>0</w:t>
            </w:r>
            <w:r w:rsidR="00050523" w:rsidRPr="00FC28A2">
              <w:rPr>
                <w:color w:val="000000" w:themeColor="text1"/>
                <w:sz w:val="22"/>
                <w:szCs w:val="22"/>
              </w:rPr>
              <w:t>.</w:t>
            </w:r>
            <w:r w:rsidR="009E4D55" w:rsidRPr="00FC28A2">
              <w:rPr>
                <w:color w:val="000000" w:themeColor="text1"/>
                <w:sz w:val="22"/>
                <w:szCs w:val="22"/>
              </w:rPr>
              <w:t>27 [</w:t>
            </w:r>
            <w:r w:rsidR="0062461D" w:rsidRPr="00FC28A2">
              <w:rPr>
                <w:color w:val="000000" w:themeColor="text1"/>
                <w:sz w:val="22"/>
                <w:szCs w:val="22"/>
              </w:rPr>
              <w:t>0.13, 0.51</w:t>
            </w:r>
            <w:r w:rsidR="009E4D55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  <w:shd w:val="clear" w:color="auto" w:fill="auto"/>
          </w:tcPr>
          <w:p w14:paraId="3A5821EC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21A2CC7" w14:textId="71D08A4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78 ± 1.89</w:t>
            </w:r>
          </w:p>
          <w:p w14:paraId="2134CA87" w14:textId="2B1D51C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75 ± 1.08</w:t>
            </w:r>
          </w:p>
        </w:tc>
        <w:tc>
          <w:tcPr>
            <w:tcW w:w="3685" w:type="dxa"/>
            <w:shd w:val="clear" w:color="auto" w:fill="auto"/>
          </w:tcPr>
          <w:p w14:paraId="014A56AB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BEB8563" w14:textId="49361863" w:rsidR="00853546" w:rsidRPr="00FC28A2" w:rsidRDefault="00853546" w:rsidP="0037477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8</w:t>
            </w:r>
            <w:r w:rsidR="006E72E5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F33A05" w:rsidRPr="00FC28A2">
              <w:rPr>
                <w:color w:val="000000" w:themeColor="text1"/>
                <w:sz w:val="22"/>
                <w:szCs w:val="22"/>
              </w:rPr>
              <w:t>.1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67</w:t>
            </w:r>
            <w:r w:rsidR="000D1D3C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835D7B" w:rsidRPr="00FC28A2">
              <w:rPr>
                <w:color w:val="000000" w:themeColor="text1"/>
                <w:sz w:val="22"/>
                <w:szCs w:val="22"/>
              </w:rPr>
              <w:t>-0.45, 1.54</w:t>
            </w:r>
            <w:r w:rsidR="000D1D3C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480B26F7" w14:textId="77777777" w:rsidTr="00A81E5A">
        <w:tc>
          <w:tcPr>
            <w:tcW w:w="1843" w:type="dxa"/>
          </w:tcPr>
          <w:p w14:paraId="38DE6BBE" w14:textId="1608F9FA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00C3C6A7" w14:textId="58136898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1A8A8BE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6E5E6414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36323D97" w14:textId="127161B8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63 ± 0.28</w:t>
            </w:r>
          </w:p>
          <w:p w14:paraId="40719A1B" w14:textId="074AA86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76 ± 0.23</w:t>
            </w:r>
          </w:p>
        </w:tc>
        <w:tc>
          <w:tcPr>
            <w:tcW w:w="1701" w:type="dxa"/>
            <w:shd w:val="clear" w:color="auto" w:fill="auto"/>
          </w:tcPr>
          <w:p w14:paraId="6131C5E3" w14:textId="2B34635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55 ± 0.30</w:t>
            </w:r>
          </w:p>
          <w:p w14:paraId="4D818BA0" w14:textId="3DD5797F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60 ± 0.24</w:t>
            </w:r>
          </w:p>
        </w:tc>
        <w:tc>
          <w:tcPr>
            <w:tcW w:w="2977" w:type="dxa"/>
            <w:shd w:val="clear" w:color="auto" w:fill="auto"/>
          </w:tcPr>
          <w:p w14:paraId="7DD6641F" w14:textId="1F16686A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2B1203" w:rsidRPr="00FC28A2">
              <w:rPr>
                <w:color w:val="000000" w:themeColor="text1"/>
                <w:sz w:val="22"/>
                <w:szCs w:val="22"/>
              </w:rPr>
              <w:t>-0.28 [-0.51, -0.05]</w:t>
            </w:r>
          </w:p>
          <w:p w14:paraId="24CBE1CA" w14:textId="0DDBBF40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91AE8" w:rsidRPr="00FC28A2">
              <w:rPr>
                <w:color w:val="000000" w:themeColor="text1"/>
                <w:sz w:val="22"/>
                <w:szCs w:val="22"/>
              </w:rPr>
              <w:t>-0.66 [-1.38, -0.33]</w:t>
            </w:r>
          </w:p>
        </w:tc>
        <w:tc>
          <w:tcPr>
            <w:tcW w:w="283" w:type="dxa"/>
            <w:vMerge/>
            <w:shd w:val="clear" w:color="auto" w:fill="auto"/>
          </w:tcPr>
          <w:p w14:paraId="3CA1C4D8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50970BB" w14:textId="51E4D2E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8 ± 0.11</w:t>
            </w:r>
          </w:p>
          <w:p w14:paraId="76367CBD" w14:textId="1126F96C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6 ± 0.16</w:t>
            </w:r>
          </w:p>
        </w:tc>
        <w:tc>
          <w:tcPr>
            <w:tcW w:w="3685" w:type="dxa"/>
            <w:shd w:val="clear" w:color="auto" w:fill="auto"/>
          </w:tcPr>
          <w:p w14:paraId="235C5174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7AD8D1C" w14:textId="38AD24E6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8</w:t>
            </w:r>
            <w:r w:rsidR="00E270B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F33A05" w:rsidRPr="00FC28A2">
              <w:rPr>
                <w:color w:val="000000" w:themeColor="text1"/>
                <w:sz w:val="22"/>
                <w:szCs w:val="22"/>
              </w:rPr>
              <w:t>.8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061C1B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C28A2">
              <w:rPr>
                <w:color w:val="000000" w:themeColor="text1"/>
                <w:sz w:val="22"/>
                <w:szCs w:val="22"/>
              </w:rPr>
              <w:t>0.55</w:t>
            </w:r>
            <w:r w:rsidR="00061C1B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2B1203" w:rsidRPr="00FC28A2">
              <w:rPr>
                <w:color w:val="000000" w:themeColor="text1"/>
                <w:sz w:val="22"/>
                <w:szCs w:val="22"/>
              </w:rPr>
              <w:t>-0.37, 1.39</w:t>
            </w:r>
            <w:r w:rsidR="00061C1B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72AB6800" w14:textId="77777777" w:rsidTr="00A81E5A">
        <w:tc>
          <w:tcPr>
            <w:tcW w:w="1843" w:type="dxa"/>
          </w:tcPr>
          <w:p w14:paraId="6065F980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08921514" w14:textId="43217FBD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276" w:type="dxa"/>
          </w:tcPr>
          <w:p w14:paraId="673F4B59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23A802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19543F4D" w14:textId="2C7F1E3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09 ± 0.08</w:t>
            </w:r>
          </w:p>
          <w:p w14:paraId="500D379A" w14:textId="0918F8A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01 ± 0.07</w:t>
            </w:r>
          </w:p>
        </w:tc>
        <w:tc>
          <w:tcPr>
            <w:tcW w:w="1701" w:type="dxa"/>
            <w:shd w:val="clear" w:color="auto" w:fill="auto"/>
          </w:tcPr>
          <w:p w14:paraId="261AFC7E" w14:textId="7B270489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14 ± 0.21</w:t>
            </w:r>
          </w:p>
          <w:p w14:paraId="745536AD" w14:textId="2960D971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06 ± 0.11</w:t>
            </w:r>
          </w:p>
        </w:tc>
        <w:tc>
          <w:tcPr>
            <w:tcW w:w="2977" w:type="dxa"/>
            <w:shd w:val="clear" w:color="auto" w:fill="auto"/>
          </w:tcPr>
          <w:p w14:paraId="041F80F0" w14:textId="1FDE46C5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0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2</w:t>
            </w:r>
            <w:r w:rsidR="00DC79B1" w:rsidRPr="00FC28A2">
              <w:rPr>
                <w:color w:val="000000" w:themeColor="text1"/>
                <w:sz w:val="22"/>
                <w:szCs w:val="22"/>
              </w:rPr>
              <w:t>9 [-0.42, 0.89]</w:t>
            </w:r>
          </w:p>
          <w:p w14:paraId="47A234DA" w14:textId="6092FBCE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92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-0.</w:t>
            </w:r>
            <w:r w:rsidR="00883DDF" w:rsidRPr="00FC28A2">
              <w:rPr>
                <w:color w:val="000000" w:themeColor="text1"/>
                <w:sz w:val="22"/>
                <w:szCs w:val="22"/>
              </w:rPr>
              <w:t>51 [-0.12, 1.24]</w:t>
            </w:r>
          </w:p>
        </w:tc>
        <w:tc>
          <w:tcPr>
            <w:tcW w:w="283" w:type="dxa"/>
            <w:vMerge/>
            <w:shd w:val="clear" w:color="auto" w:fill="auto"/>
          </w:tcPr>
          <w:p w14:paraId="34D27BD8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09E5CF7C" w14:textId="037097FB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5 ± 0.16</w:t>
            </w:r>
          </w:p>
          <w:p w14:paraId="50557C7F" w14:textId="4BB64704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05 ± 0.10</w:t>
            </w:r>
          </w:p>
        </w:tc>
        <w:tc>
          <w:tcPr>
            <w:tcW w:w="3685" w:type="dxa"/>
            <w:shd w:val="clear" w:color="auto" w:fill="auto"/>
          </w:tcPr>
          <w:p w14:paraId="7A95F3AB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5B1D7A9" w14:textId="445F9FBD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24</w:t>
            </w:r>
            <w:r w:rsidR="0029536E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670B0" w:rsidRPr="00FC28A2">
              <w:rPr>
                <w:color w:val="000000" w:themeColor="text1"/>
                <w:sz w:val="22"/>
                <w:szCs w:val="22"/>
              </w:rPr>
              <w:t>.3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550B23" w:rsidRPr="00FC28A2">
              <w:rPr>
                <w:color w:val="000000" w:themeColor="text1"/>
                <w:sz w:val="22"/>
                <w:szCs w:val="22"/>
              </w:rPr>
              <w:t>-0.35 [-0.70, 0.10]</w:t>
            </w:r>
          </w:p>
        </w:tc>
      </w:tr>
      <w:tr w:rsidR="00FC28A2" w:rsidRPr="00FC28A2" w14:paraId="6FC4BE94" w14:textId="77777777" w:rsidTr="00A81E5A">
        <w:tc>
          <w:tcPr>
            <w:tcW w:w="1843" w:type="dxa"/>
          </w:tcPr>
          <w:p w14:paraId="445F6DAF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807F1C7" w14:textId="7BA07D36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3D31A7D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4ABF3EB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3EE7166E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54.4 ± 7.97</w:t>
            </w:r>
          </w:p>
          <w:p w14:paraId="4809C655" w14:textId="42544736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50.8 ± 6.39</w:t>
            </w:r>
          </w:p>
        </w:tc>
        <w:tc>
          <w:tcPr>
            <w:tcW w:w="1701" w:type="dxa"/>
            <w:shd w:val="clear" w:color="auto" w:fill="auto"/>
          </w:tcPr>
          <w:p w14:paraId="363CC6DF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49.6 ± 9.06</w:t>
            </w:r>
          </w:p>
          <w:p w14:paraId="4197ECBF" w14:textId="54A6343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48.2 ± 5.78</w:t>
            </w:r>
          </w:p>
        </w:tc>
        <w:tc>
          <w:tcPr>
            <w:tcW w:w="2977" w:type="dxa"/>
            <w:shd w:val="clear" w:color="auto" w:fill="auto"/>
          </w:tcPr>
          <w:p w14:paraId="072D648B" w14:textId="48BA3493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97ED1" w:rsidRPr="00FC28A2">
              <w:rPr>
                <w:color w:val="000000" w:themeColor="text1"/>
                <w:sz w:val="22"/>
                <w:szCs w:val="22"/>
              </w:rPr>
              <w:t>-0.56 [-0.89, -0.31]</w:t>
            </w:r>
          </w:p>
          <w:p w14:paraId="5FDA15A5" w14:textId="4E21D290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99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C28A2">
              <w:rPr>
                <w:color w:val="000000" w:themeColor="text1"/>
                <w:sz w:val="22"/>
                <w:szCs w:val="22"/>
              </w:rPr>
              <w:t>=</w:t>
            </w:r>
            <w:r w:rsidR="000E0449" w:rsidRPr="00FC28A2">
              <w:rPr>
                <w:color w:val="000000" w:themeColor="text1"/>
                <w:sz w:val="22"/>
                <w:szCs w:val="22"/>
              </w:rPr>
              <w:t>0.20 [-0.25, 0.55]</w:t>
            </w:r>
          </w:p>
        </w:tc>
        <w:tc>
          <w:tcPr>
            <w:tcW w:w="283" w:type="dxa"/>
            <w:vMerge/>
            <w:shd w:val="clear" w:color="auto" w:fill="auto"/>
          </w:tcPr>
          <w:p w14:paraId="4C7D3F92" w14:textId="77777777" w:rsidR="00853546" w:rsidRPr="00FC28A2" w:rsidRDefault="00853546" w:rsidP="0085354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2322D82" w14:textId="77777777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4.78 ± 3.28</w:t>
            </w:r>
          </w:p>
          <w:p w14:paraId="24EE362A" w14:textId="7593DC1E" w:rsidR="00853546" w:rsidRPr="00FC28A2" w:rsidRDefault="00853546" w:rsidP="0085354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2.55 ± 2.5</w:t>
            </w:r>
            <w:r w:rsidR="00F47AFE" w:rsidRPr="00FC28A2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685" w:type="dxa"/>
            <w:shd w:val="clear" w:color="auto" w:fill="auto"/>
          </w:tcPr>
          <w:p w14:paraId="49F394E2" w14:textId="77777777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6A44E2FC" w14:textId="1ABD0E90" w:rsidR="00853546" w:rsidRPr="00FC28A2" w:rsidRDefault="00853546" w:rsidP="0085354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5</w:t>
            </w:r>
            <w:r w:rsidR="0029536E" w:rsidRPr="00FC28A2">
              <w:rPr>
                <w:b/>
                <w:bCs/>
                <w:color w:val="000000" w:themeColor="text1"/>
                <w:sz w:val="22"/>
                <w:szCs w:val="22"/>
              </w:rPr>
              <w:t>,</w:t>
            </w:r>
            <w:r w:rsidR="0029536E" w:rsidRPr="00FC28A2">
              <w:rPr>
                <w:color w:val="000000" w:themeColor="text1"/>
                <w:sz w:val="22"/>
                <w:szCs w:val="22"/>
              </w:rPr>
              <w:t xml:space="preserve"> q =</w:t>
            </w:r>
            <w:r w:rsidR="002670B0" w:rsidRPr="00FC28A2">
              <w:rPr>
                <w:color w:val="000000" w:themeColor="text1"/>
                <w:sz w:val="22"/>
                <w:szCs w:val="22"/>
              </w:rPr>
              <w:t>.1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8405E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76</w:t>
            </w:r>
            <w:r w:rsidR="0098405E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870AC0" w:rsidRPr="00FC28A2">
              <w:rPr>
                <w:color w:val="000000" w:themeColor="text1"/>
                <w:sz w:val="22"/>
                <w:szCs w:val="22"/>
              </w:rPr>
              <w:t>-1.57, 0.18</w:t>
            </w:r>
            <w:r w:rsidR="0098405E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39A18ECE" w14:textId="77777777" w:rsidTr="00A81E5A">
        <w:tc>
          <w:tcPr>
            <w:tcW w:w="1843" w:type="dxa"/>
          </w:tcPr>
          <w:p w14:paraId="69D01638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6EF15641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276" w:type="dxa"/>
          </w:tcPr>
          <w:p w14:paraId="3B86FBBE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447472E0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4267E6D3" w14:textId="75513A30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6 ± 0.53</w:t>
            </w:r>
          </w:p>
          <w:p w14:paraId="270EF243" w14:textId="481C8829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5 ± 0.51</w:t>
            </w:r>
          </w:p>
        </w:tc>
        <w:tc>
          <w:tcPr>
            <w:tcW w:w="1701" w:type="dxa"/>
            <w:shd w:val="clear" w:color="auto" w:fill="auto"/>
          </w:tcPr>
          <w:p w14:paraId="0370C45E" w14:textId="4560768E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12 ± 0.44</w:t>
            </w:r>
          </w:p>
          <w:p w14:paraId="1829FD54" w14:textId="39E635E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3 ± 0.49</w:t>
            </w:r>
          </w:p>
        </w:tc>
        <w:tc>
          <w:tcPr>
            <w:tcW w:w="2977" w:type="dxa"/>
            <w:shd w:val="clear" w:color="auto" w:fill="auto"/>
          </w:tcPr>
          <w:p w14:paraId="1DE83551" w14:textId="15428275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3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C15129" w:rsidRPr="00FC28A2">
              <w:rPr>
                <w:color w:val="000000" w:themeColor="text1"/>
                <w:sz w:val="22"/>
                <w:szCs w:val="22"/>
              </w:rPr>
              <w:t>29 [</w:t>
            </w:r>
            <w:r w:rsidR="006E50C5" w:rsidRPr="00FC28A2">
              <w:rPr>
                <w:color w:val="000000" w:themeColor="text1"/>
                <w:sz w:val="22"/>
                <w:szCs w:val="22"/>
              </w:rPr>
              <w:t>0.08, 0.58</w:t>
            </w:r>
            <w:r w:rsidR="00C15129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705227EF" w14:textId="44A370D2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38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0</w:t>
            </w:r>
            <w:r w:rsidR="00DB500D" w:rsidRPr="00FC28A2">
              <w:rPr>
                <w:color w:val="000000" w:themeColor="text1"/>
                <w:sz w:val="22"/>
                <w:szCs w:val="22"/>
              </w:rPr>
              <w:t>4 [-0.8</w:t>
            </w:r>
            <w:r w:rsidR="00B70EC8" w:rsidRPr="00FC28A2">
              <w:rPr>
                <w:color w:val="000000" w:themeColor="text1"/>
                <w:sz w:val="22"/>
                <w:szCs w:val="22"/>
              </w:rPr>
              <w:t>6, 0.96</w:t>
            </w:r>
            <w:r w:rsidR="00DB500D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  <w:shd w:val="clear" w:color="auto" w:fill="auto"/>
          </w:tcPr>
          <w:p w14:paraId="1AD2EEEB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92460D9" w14:textId="7830D1D2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14 ± 0.21</w:t>
            </w:r>
          </w:p>
          <w:p w14:paraId="73A43680" w14:textId="689C286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2 ± 0.21</w:t>
            </w:r>
          </w:p>
        </w:tc>
        <w:tc>
          <w:tcPr>
            <w:tcW w:w="3685" w:type="dxa"/>
            <w:shd w:val="clear" w:color="auto" w:fill="auto"/>
          </w:tcPr>
          <w:p w14:paraId="7DCBCC40" w14:textId="77777777" w:rsidR="000A64B9" w:rsidRPr="00FC28A2" w:rsidRDefault="000A64B9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0E67A7EB" w14:textId="5C62477C" w:rsidR="000A64B9" w:rsidRPr="00FC28A2" w:rsidRDefault="000A64B9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09</w:t>
            </w:r>
            <w:r w:rsidR="00556DC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670B0" w:rsidRPr="00FC28A2">
              <w:rPr>
                <w:color w:val="000000" w:themeColor="text1"/>
                <w:sz w:val="22"/>
                <w:szCs w:val="22"/>
              </w:rPr>
              <w:t>.16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362A4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61</w:t>
            </w:r>
            <w:r w:rsidR="00E259DD" w:rsidRPr="00FC28A2">
              <w:rPr>
                <w:color w:val="000000" w:themeColor="text1"/>
                <w:sz w:val="22"/>
                <w:szCs w:val="22"/>
              </w:rPr>
              <w:t xml:space="preserve"> [-</w:t>
            </w:r>
            <w:r w:rsidR="009362A4" w:rsidRPr="00FC28A2">
              <w:rPr>
                <w:color w:val="000000" w:themeColor="text1"/>
                <w:sz w:val="22"/>
                <w:szCs w:val="22"/>
              </w:rPr>
              <w:t xml:space="preserve">1.27, </w:t>
            </w:r>
            <w:r w:rsidR="00E259DD" w:rsidRPr="00FC28A2">
              <w:rPr>
                <w:color w:val="000000" w:themeColor="text1"/>
                <w:sz w:val="22"/>
                <w:szCs w:val="22"/>
              </w:rPr>
              <w:t>0.47]</w:t>
            </w:r>
          </w:p>
        </w:tc>
      </w:tr>
      <w:tr w:rsidR="00FC28A2" w:rsidRPr="00FC28A2" w14:paraId="2B3C3DC8" w14:textId="77777777" w:rsidTr="008B6C5F">
        <w:tc>
          <w:tcPr>
            <w:tcW w:w="1843" w:type="dxa"/>
          </w:tcPr>
          <w:p w14:paraId="05F043AA" w14:textId="465E44EC" w:rsidR="000A64B9" w:rsidRPr="00FC28A2" w:rsidRDefault="000A64B9" w:rsidP="000A64B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At 60% of VO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max</w:t>
            </w:r>
          </w:p>
        </w:tc>
        <w:tc>
          <w:tcPr>
            <w:tcW w:w="12899" w:type="dxa"/>
            <w:gridSpan w:val="7"/>
            <w:shd w:val="clear" w:color="auto" w:fill="auto"/>
          </w:tcPr>
          <w:p w14:paraId="6D608787" w14:textId="77777777" w:rsidR="000A64B9" w:rsidRPr="00FC28A2" w:rsidRDefault="000A64B9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C28A2" w:rsidRPr="00FC28A2" w14:paraId="17BC9A02" w14:textId="77777777" w:rsidTr="00A81E5A">
        <w:tc>
          <w:tcPr>
            <w:tcW w:w="1843" w:type="dxa"/>
          </w:tcPr>
          <w:p w14:paraId="31EA7FDC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PE</w:t>
            </w:r>
          </w:p>
          <w:p w14:paraId="411ADF53" w14:textId="0C37DBAA" w:rsidR="00ED677D" w:rsidRPr="00FC28A2" w:rsidRDefault="00ED677D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A.U.)</w:t>
            </w:r>
          </w:p>
        </w:tc>
        <w:tc>
          <w:tcPr>
            <w:tcW w:w="1276" w:type="dxa"/>
          </w:tcPr>
          <w:p w14:paraId="3EF6396F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07063FB4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15C690D8" w14:textId="6F94D159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0B40B3" w:rsidRPr="00FC28A2">
              <w:rPr>
                <w:color w:val="000000" w:themeColor="text1"/>
                <w:sz w:val="22"/>
                <w:szCs w:val="22"/>
              </w:rPr>
              <w:t>3</w:t>
            </w:r>
            <w:r w:rsidR="00B77388" w:rsidRPr="00FC28A2">
              <w:rPr>
                <w:color w:val="000000" w:themeColor="text1"/>
                <w:sz w:val="22"/>
                <w:szCs w:val="22"/>
              </w:rPr>
              <w:t>.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1.</w:t>
            </w:r>
            <w:r w:rsidR="00B77388" w:rsidRPr="00FC28A2">
              <w:rPr>
                <w:color w:val="000000" w:themeColor="text1"/>
                <w:sz w:val="22"/>
                <w:szCs w:val="22"/>
              </w:rPr>
              <w:t>78</w:t>
            </w:r>
          </w:p>
          <w:p w14:paraId="7DAF67A3" w14:textId="4EB09F8D" w:rsidR="000A64B9" w:rsidRPr="00FC28A2" w:rsidRDefault="00D139A5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4.3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 xml:space="preserve"> ± 0.95</w:t>
            </w:r>
          </w:p>
        </w:tc>
        <w:tc>
          <w:tcPr>
            <w:tcW w:w="1701" w:type="dxa"/>
            <w:shd w:val="clear" w:color="auto" w:fill="auto"/>
          </w:tcPr>
          <w:p w14:paraId="4D27C8C2" w14:textId="313CB38F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B77388" w:rsidRPr="00FC28A2">
              <w:rPr>
                <w:color w:val="000000" w:themeColor="text1"/>
                <w:sz w:val="22"/>
                <w:szCs w:val="22"/>
              </w:rPr>
              <w:t>2.0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1.</w:t>
            </w:r>
            <w:r w:rsidR="00D67E62" w:rsidRPr="00FC28A2">
              <w:rPr>
                <w:color w:val="000000" w:themeColor="text1"/>
                <w:sz w:val="22"/>
                <w:szCs w:val="22"/>
              </w:rPr>
              <w:t>33</w:t>
            </w:r>
          </w:p>
          <w:p w14:paraId="0A4D8DBA" w14:textId="03407A9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D139A5" w:rsidRPr="00FC28A2">
              <w:rPr>
                <w:color w:val="000000" w:themeColor="text1"/>
                <w:sz w:val="22"/>
                <w:szCs w:val="22"/>
              </w:rPr>
              <w:t>3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.3 ± </w:t>
            </w:r>
            <w:r w:rsidR="008C4103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8C4103" w:rsidRPr="00FC28A2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2977" w:type="dxa"/>
            <w:shd w:val="clear" w:color="auto" w:fill="auto"/>
          </w:tcPr>
          <w:p w14:paraId="5C42C47A" w14:textId="5195F1F3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E05435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</w:t>
            </w:r>
            <w:r w:rsidR="00E05435" w:rsidRPr="00FC28A2">
              <w:rPr>
                <w:color w:val="000000" w:themeColor="text1"/>
                <w:sz w:val="22"/>
                <w:szCs w:val="22"/>
              </w:rPr>
              <w:t>02 [</w:t>
            </w:r>
            <w:r w:rsidR="001A471F" w:rsidRPr="00FC28A2">
              <w:rPr>
                <w:color w:val="000000" w:themeColor="text1"/>
                <w:sz w:val="22"/>
                <w:szCs w:val="22"/>
              </w:rPr>
              <w:t>-1.63, -0.55</w:t>
            </w:r>
            <w:r w:rsidR="00E05435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0E17D758" w14:textId="3E2DFD70" w:rsidR="000A64B9" w:rsidRPr="00FC28A2" w:rsidRDefault="008C4103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;</w:t>
            </w:r>
            <w:r w:rsidR="000A64B9"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A64B9"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A64B9"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="000A64B9"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=</w:t>
            </w:r>
            <w:r w:rsidR="00AC009C" w:rsidRPr="00FC28A2">
              <w:rPr>
                <w:color w:val="000000" w:themeColor="text1"/>
                <w:sz w:val="22"/>
                <w:szCs w:val="22"/>
              </w:rPr>
              <w:t>0.28</w:t>
            </w:r>
            <w:r w:rsidR="00BB76A1" w:rsidRPr="00FC28A2">
              <w:rPr>
                <w:color w:val="000000" w:themeColor="text1"/>
                <w:sz w:val="22"/>
                <w:szCs w:val="22"/>
              </w:rPr>
              <w:t xml:space="preserve"> [-0.15, 0.65]</w:t>
            </w:r>
          </w:p>
        </w:tc>
        <w:tc>
          <w:tcPr>
            <w:tcW w:w="283" w:type="dxa"/>
            <w:vMerge w:val="restart"/>
            <w:shd w:val="clear" w:color="auto" w:fill="auto"/>
          </w:tcPr>
          <w:p w14:paraId="43ACF35B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5D00C03A" w14:textId="35BABC8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</w:t>
            </w:r>
            <w:r w:rsidR="00CD202D" w:rsidRPr="00FC28A2">
              <w:rPr>
                <w:color w:val="000000" w:themeColor="text1"/>
                <w:sz w:val="22"/>
                <w:szCs w:val="22"/>
              </w:rPr>
              <w:t>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0 ± </w:t>
            </w:r>
            <w:r w:rsidR="004A7551" w:rsidRPr="00FC28A2">
              <w:rPr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4A7551" w:rsidRPr="00FC28A2">
              <w:rPr>
                <w:color w:val="000000" w:themeColor="text1"/>
                <w:sz w:val="22"/>
                <w:szCs w:val="22"/>
              </w:rPr>
              <w:t>43</w:t>
            </w:r>
          </w:p>
          <w:p w14:paraId="00DB4691" w14:textId="7777777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1.00 ± 0.82</w:t>
            </w:r>
          </w:p>
        </w:tc>
        <w:tc>
          <w:tcPr>
            <w:tcW w:w="3685" w:type="dxa"/>
            <w:shd w:val="clear" w:color="auto" w:fill="auto"/>
          </w:tcPr>
          <w:p w14:paraId="772EE5D0" w14:textId="7777777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5D336528" w14:textId="1D7C3935" w:rsidR="000A64B9" w:rsidRPr="00FC28A2" w:rsidRDefault="000A64B9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646805" w:rsidRPr="00FC28A2">
              <w:rPr>
                <w:color w:val="000000" w:themeColor="text1"/>
                <w:sz w:val="22"/>
                <w:szCs w:val="22"/>
              </w:rPr>
              <w:t>17</w:t>
            </w:r>
            <w:r w:rsidR="00556DC0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670B0" w:rsidRPr="00FC28A2">
              <w:rPr>
                <w:color w:val="000000" w:themeColor="text1"/>
                <w:sz w:val="22"/>
                <w:szCs w:val="22"/>
              </w:rPr>
              <w:t>.25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0182C" w:rsidRPr="00FC28A2">
              <w:rPr>
                <w:color w:val="000000" w:themeColor="text1"/>
                <w:sz w:val="22"/>
                <w:szCs w:val="22"/>
              </w:rPr>
              <w:t>-0.</w:t>
            </w:r>
            <w:r w:rsidR="00134A80" w:rsidRPr="00FC28A2">
              <w:rPr>
                <w:color w:val="000000" w:themeColor="text1"/>
                <w:sz w:val="22"/>
                <w:szCs w:val="22"/>
              </w:rPr>
              <w:t>51 [-1.33, 0.48]</w:t>
            </w:r>
          </w:p>
        </w:tc>
      </w:tr>
      <w:tr w:rsidR="00FC28A2" w:rsidRPr="00FC28A2" w14:paraId="67895272" w14:textId="77777777" w:rsidTr="00A81E5A">
        <w:tc>
          <w:tcPr>
            <w:tcW w:w="1843" w:type="dxa"/>
          </w:tcPr>
          <w:p w14:paraId="24385F31" w14:textId="2B5AAEFA" w:rsidR="000A64B9" w:rsidRPr="00FC28A2" w:rsidRDefault="00216B92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ctal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 xml:space="preserve"> temperature</w:t>
            </w:r>
            <w:r w:rsidR="00E14A62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(ºC)</w:t>
            </w:r>
          </w:p>
        </w:tc>
        <w:tc>
          <w:tcPr>
            <w:tcW w:w="1276" w:type="dxa"/>
          </w:tcPr>
          <w:p w14:paraId="21A8AF79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F60722C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1208EB30" w14:textId="79776E1D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A25806" w:rsidRPr="00FC28A2">
              <w:rPr>
                <w:color w:val="000000" w:themeColor="text1"/>
                <w:sz w:val="22"/>
                <w:szCs w:val="22"/>
              </w:rPr>
              <w:t>9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9321F6" w:rsidRPr="00FC28A2">
              <w:rPr>
                <w:color w:val="000000" w:themeColor="text1"/>
                <w:sz w:val="22"/>
                <w:szCs w:val="22"/>
              </w:rPr>
              <w:t>23</w:t>
            </w:r>
          </w:p>
          <w:p w14:paraId="7B3344CF" w14:textId="07354C2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CD3C82" w:rsidRPr="00FC28A2">
              <w:rPr>
                <w:color w:val="000000" w:themeColor="text1"/>
                <w:sz w:val="22"/>
                <w:szCs w:val="22"/>
              </w:rPr>
              <w:t>7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5C3979" w:rsidRPr="00FC28A2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78E3B820" w14:textId="04F055D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F21862" w:rsidRPr="00FC28A2">
              <w:rPr>
                <w:color w:val="000000" w:themeColor="text1"/>
                <w:sz w:val="22"/>
                <w:szCs w:val="22"/>
              </w:rPr>
              <w:t>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2</w:t>
            </w:r>
            <w:r w:rsidR="00F21862" w:rsidRPr="00FC28A2">
              <w:rPr>
                <w:color w:val="000000" w:themeColor="text1"/>
                <w:sz w:val="22"/>
                <w:szCs w:val="22"/>
              </w:rPr>
              <w:t>2</w:t>
            </w:r>
          </w:p>
          <w:p w14:paraId="531B9870" w14:textId="0BC26B4A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7.</w:t>
            </w:r>
            <w:r w:rsidR="005C3979" w:rsidRPr="00FC28A2">
              <w:rPr>
                <w:color w:val="000000" w:themeColor="text1"/>
                <w:sz w:val="22"/>
                <w:szCs w:val="22"/>
              </w:rPr>
              <w:t>7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1</w:t>
            </w:r>
            <w:r w:rsidR="005C3979" w:rsidRPr="00FC28A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977" w:type="dxa"/>
            <w:shd w:val="clear" w:color="auto" w:fill="auto"/>
          </w:tcPr>
          <w:p w14:paraId="64B3E16B" w14:textId="707A556F" w:rsidR="000A64B9" w:rsidRPr="00FC28A2" w:rsidRDefault="00F21862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;</w:t>
            </w:r>
            <w:r w:rsidR="000A64B9"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=</w:t>
            </w:r>
            <w:r w:rsidR="00D52EA5" w:rsidRPr="00FC28A2">
              <w:rPr>
                <w:color w:val="000000" w:themeColor="text1"/>
                <w:sz w:val="22"/>
                <w:szCs w:val="22"/>
              </w:rPr>
              <w:t>0.</w:t>
            </w:r>
            <w:r w:rsidR="002259CB" w:rsidRPr="00FC28A2">
              <w:rPr>
                <w:color w:val="000000" w:themeColor="text1"/>
                <w:sz w:val="22"/>
                <w:szCs w:val="22"/>
              </w:rPr>
              <w:t>6 [0.25, 0.85]</w:t>
            </w:r>
          </w:p>
          <w:p w14:paraId="63DBB2D1" w14:textId="32A4BFB6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CE0051" w:rsidRPr="00FC28A2">
              <w:rPr>
                <w:color w:val="000000" w:themeColor="text1"/>
                <w:sz w:val="22"/>
                <w:szCs w:val="22"/>
              </w:rPr>
              <w:t>34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D30A2" w:rsidRPr="00FC28A2">
              <w:rPr>
                <w:color w:val="000000" w:themeColor="text1"/>
                <w:sz w:val="22"/>
                <w:szCs w:val="22"/>
              </w:rPr>
              <w:t xml:space="preserve">-0.08 [-0.68, </w:t>
            </w:r>
            <w:r w:rsidR="002C029C" w:rsidRPr="00FC28A2">
              <w:rPr>
                <w:color w:val="000000" w:themeColor="text1"/>
                <w:sz w:val="22"/>
                <w:szCs w:val="22"/>
              </w:rPr>
              <w:t>0.37</w:t>
            </w:r>
            <w:r w:rsidR="008D30A2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  <w:shd w:val="clear" w:color="auto" w:fill="auto"/>
          </w:tcPr>
          <w:p w14:paraId="7E67D9CF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711BCAE4" w14:textId="13B70808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9371AA" w:rsidRPr="00FC28A2">
              <w:rPr>
                <w:color w:val="000000" w:themeColor="text1"/>
                <w:sz w:val="22"/>
                <w:szCs w:val="22"/>
              </w:rPr>
              <w:t>2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9371AA" w:rsidRPr="00FC28A2">
              <w:rPr>
                <w:color w:val="000000" w:themeColor="text1"/>
                <w:sz w:val="22"/>
                <w:szCs w:val="22"/>
              </w:rPr>
              <w:t>20</w:t>
            </w:r>
          </w:p>
          <w:p w14:paraId="52436DDC" w14:textId="209DC283" w:rsidR="000A64B9" w:rsidRPr="00FC28A2" w:rsidRDefault="009371AA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0.0</w:t>
            </w:r>
            <w:r w:rsidRPr="00FC28A2">
              <w:rPr>
                <w:color w:val="000000" w:themeColor="text1"/>
                <w:sz w:val="22"/>
                <w:szCs w:val="22"/>
              </w:rPr>
              <w:t>2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E15AFF" w:rsidRPr="00FC2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685" w:type="dxa"/>
            <w:shd w:val="clear" w:color="auto" w:fill="auto"/>
          </w:tcPr>
          <w:p w14:paraId="7FDA7373" w14:textId="7777777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7A8BFD82" w14:textId="22C76BAE" w:rsidR="000A64B9" w:rsidRPr="00FC28A2" w:rsidRDefault="00E15AFF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&lt;.01</w:t>
            </w:r>
            <w:r w:rsidR="00F379BB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2B0C49"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F004C3"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B0C49" w:rsidRPr="00FC28A2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0A64B9" w:rsidRPr="00FC28A2">
              <w:rPr>
                <w:color w:val="000000" w:themeColor="text1"/>
                <w:sz w:val="22"/>
                <w:szCs w:val="22"/>
              </w:rPr>
              <w:t>;</w:t>
            </w:r>
            <w:r w:rsidR="000A64B9"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646805" w:rsidRPr="00FC28A2">
              <w:rPr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646805" w:rsidRPr="00FC28A2">
              <w:rPr>
                <w:color w:val="000000" w:themeColor="text1"/>
                <w:sz w:val="22"/>
                <w:szCs w:val="22"/>
                <w:vertAlign w:val="subscript"/>
              </w:rPr>
              <w:t>rb</w:t>
            </w:r>
            <w:proofErr w:type="spellEnd"/>
            <w:r w:rsidR="000A64B9"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786653" w:rsidRPr="00FC28A2">
              <w:rPr>
                <w:color w:val="000000" w:themeColor="text1"/>
                <w:sz w:val="22"/>
                <w:szCs w:val="22"/>
              </w:rPr>
              <w:t>-0</w:t>
            </w:r>
            <w:r w:rsidR="00A22700" w:rsidRPr="00FC28A2">
              <w:rPr>
                <w:color w:val="000000" w:themeColor="text1"/>
                <w:sz w:val="22"/>
                <w:szCs w:val="22"/>
              </w:rPr>
              <w:t>.58 [-0.85, -0.2]</w:t>
            </w:r>
          </w:p>
        </w:tc>
      </w:tr>
      <w:tr w:rsidR="00FC28A2" w:rsidRPr="00FC28A2" w14:paraId="4FB906AF" w14:textId="77777777" w:rsidTr="00A81E5A">
        <w:tc>
          <w:tcPr>
            <w:tcW w:w="1843" w:type="dxa"/>
          </w:tcPr>
          <w:p w14:paraId="1A2CC0C0" w14:textId="6DCF1B1E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H</w:t>
            </w:r>
            <w:r w:rsidR="005C0ECD" w:rsidRPr="00FC28A2">
              <w:rPr>
                <w:color w:val="000000" w:themeColor="text1"/>
                <w:sz w:val="22"/>
                <w:szCs w:val="22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>art rate</w:t>
            </w:r>
          </w:p>
          <w:p w14:paraId="41EB375A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BPM)</w:t>
            </w:r>
          </w:p>
        </w:tc>
        <w:tc>
          <w:tcPr>
            <w:tcW w:w="1276" w:type="dxa"/>
          </w:tcPr>
          <w:p w14:paraId="77B75AF9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029F625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74D4D4A9" w14:textId="77BACDD0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204756" w:rsidRPr="00FC28A2">
              <w:rPr>
                <w:color w:val="000000" w:themeColor="text1"/>
                <w:sz w:val="22"/>
                <w:szCs w:val="22"/>
              </w:rPr>
              <w:t>65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204756" w:rsidRPr="00FC28A2">
              <w:rPr>
                <w:color w:val="000000" w:themeColor="text1"/>
                <w:sz w:val="22"/>
                <w:szCs w:val="22"/>
              </w:rPr>
              <w:t>8</w:t>
            </w:r>
            <w:r w:rsidRPr="00FC28A2">
              <w:rPr>
                <w:color w:val="000000" w:themeColor="text1"/>
                <w:sz w:val="22"/>
                <w:szCs w:val="22"/>
              </w:rPr>
              <w:t>.4</w:t>
            </w:r>
            <w:r w:rsidR="00204756" w:rsidRPr="00FC28A2">
              <w:rPr>
                <w:color w:val="000000" w:themeColor="text1"/>
                <w:sz w:val="22"/>
                <w:szCs w:val="22"/>
              </w:rPr>
              <w:t>9</w:t>
            </w:r>
          </w:p>
          <w:p w14:paraId="23EF54D4" w14:textId="7704B67C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575DD5" w:rsidRPr="00FC28A2">
              <w:rPr>
                <w:color w:val="000000" w:themeColor="text1"/>
                <w:sz w:val="22"/>
                <w:szCs w:val="22"/>
              </w:rPr>
              <w:t>66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575DD5" w:rsidRPr="00FC28A2">
              <w:rPr>
                <w:color w:val="000000" w:themeColor="text1"/>
                <w:sz w:val="22"/>
                <w:szCs w:val="22"/>
              </w:rPr>
              <w:t>8.96</w:t>
            </w:r>
          </w:p>
        </w:tc>
        <w:tc>
          <w:tcPr>
            <w:tcW w:w="1701" w:type="dxa"/>
            <w:shd w:val="clear" w:color="auto" w:fill="auto"/>
          </w:tcPr>
          <w:p w14:paraId="2F95FF31" w14:textId="1AE828B8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204756" w:rsidRPr="00FC28A2">
              <w:rPr>
                <w:color w:val="000000" w:themeColor="text1"/>
                <w:sz w:val="22"/>
                <w:szCs w:val="22"/>
              </w:rPr>
              <w:t>54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204756" w:rsidRPr="00FC28A2">
              <w:rPr>
                <w:color w:val="000000" w:themeColor="text1"/>
                <w:sz w:val="22"/>
                <w:szCs w:val="22"/>
              </w:rPr>
              <w:t>8.26</w:t>
            </w:r>
          </w:p>
          <w:p w14:paraId="286BBACB" w14:textId="5A676F83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</w:t>
            </w:r>
            <w:r w:rsidR="00D06902" w:rsidRPr="00FC28A2">
              <w:rPr>
                <w:color w:val="000000" w:themeColor="text1"/>
                <w:sz w:val="22"/>
                <w:szCs w:val="22"/>
              </w:rPr>
              <w:t>61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D06902" w:rsidRPr="00FC28A2">
              <w:rPr>
                <w:color w:val="000000" w:themeColor="text1"/>
                <w:sz w:val="22"/>
                <w:szCs w:val="22"/>
              </w:rPr>
              <w:t>8.62</w:t>
            </w:r>
          </w:p>
        </w:tc>
        <w:tc>
          <w:tcPr>
            <w:tcW w:w="2977" w:type="dxa"/>
            <w:shd w:val="clear" w:color="auto" w:fill="auto"/>
          </w:tcPr>
          <w:p w14:paraId="47E9B5DE" w14:textId="6FEE5B05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BB7C6A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</w:t>
            </w:r>
            <w:r w:rsidR="00575DD5" w:rsidRPr="00FC28A2">
              <w:rPr>
                <w:color w:val="000000" w:themeColor="text1"/>
                <w:sz w:val="22"/>
                <w:szCs w:val="22"/>
              </w:rPr>
              <w:t>3</w:t>
            </w:r>
            <w:r w:rsidR="00C136AA" w:rsidRPr="00FC28A2">
              <w:rPr>
                <w:color w:val="000000" w:themeColor="text1"/>
                <w:sz w:val="22"/>
                <w:szCs w:val="22"/>
              </w:rPr>
              <w:t xml:space="preserve"> [-2.13, -0.62]</w:t>
            </w:r>
          </w:p>
          <w:p w14:paraId="6BF2E15C" w14:textId="1A046DA2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B552E" w:rsidRPr="00FC28A2">
              <w:rPr>
                <w:color w:val="000000" w:themeColor="text1"/>
                <w:sz w:val="22"/>
                <w:szCs w:val="22"/>
              </w:rPr>
              <w:t>-0.53 [-1.1, -0.18]</w:t>
            </w:r>
          </w:p>
        </w:tc>
        <w:tc>
          <w:tcPr>
            <w:tcW w:w="283" w:type="dxa"/>
            <w:vMerge/>
            <w:shd w:val="clear" w:color="auto" w:fill="auto"/>
          </w:tcPr>
          <w:p w14:paraId="5FBC6CD9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5AA8A65C" w14:textId="11B3974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C261A0" w:rsidRPr="00FC28A2">
              <w:rPr>
                <w:color w:val="000000" w:themeColor="text1"/>
                <w:sz w:val="22"/>
                <w:szCs w:val="22"/>
              </w:rPr>
              <w:t>10.9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C261A0" w:rsidRPr="00FC28A2">
              <w:rPr>
                <w:color w:val="000000" w:themeColor="text1"/>
                <w:sz w:val="22"/>
                <w:szCs w:val="22"/>
              </w:rPr>
              <w:t>8.13</w:t>
            </w:r>
          </w:p>
          <w:p w14:paraId="1302F5FC" w14:textId="606F11E3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</w:t>
            </w:r>
            <w:r w:rsidR="00A20B5F" w:rsidRPr="00FC28A2">
              <w:rPr>
                <w:color w:val="000000" w:themeColor="text1"/>
                <w:sz w:val="22"/>
                <w:szCs w:val="22"/>
              </w:rPr>
              <w:t>4.67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A20B5F" w:rsidRPr="00FC28A2">
              <w:rPr>
                <w:color w:val="000000" w:themeColor="text1"/>
                <w:sz w:val="22"/>
                <w:szCs w:val="22"/>
              </w:rPr>
              <w:t>4.46</w:t>
            </w:r>
          </w:p>
        </w:tc>
        <w:tc>
          <w:tcPr>
            <w:tcW w:w="3685" w:type="dxa"/>
            <w:shd w:val="clear" w:color="auto" w:fill="auto"/>
          </w:tcPr>
          <w:p w14:paraId="73A380DC" w14:textId="7777777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62938097" w14:textId="1C363EB2" w:rsidR="00D6724F" w:rsidRPr="00FC28A2" w:rsidRDefault="000A64B9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="00F379BB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2B0C49" w:rsidRPr="00FC28A2">
              <w:rPr>
                <w:color w:val="000000" w:themeColor="text1"/>
                <w:sz w:val="22"/>
                <w:szCs w:val="22"/>
              </w:rPr>
              <w:t>.0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EC7A7C" w:rsidRPr="00FC28A2">
              <w:rPr>
                <w:color w:val="000000" w:themeColor="text1"/>
                <w:sz w:val="22"/>
                <w:szCs w:val="22"/>
              </w:rPr>
              <w:t>-0.95 [-1.84, 0.11]</w:t>
            </w:r>
          </w:p>
        </w:tc>
      </w:tr>
      <w:tr w:rsidR="00FC28A2" w:rsidRPr="00FC28A2" w14:paraId="39E493D2" w14:textId="77777777" w:rsidTr="00A81E5A">
        <w:tc>
          <w:tcPr>
            <w:tcW w:w="1843" w:type="dxa"/>
          </w:tcPr>
          <w:p w14:paraId="4530197B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SpO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6FF6FB23" w14:textId="614E4E63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76" w:type="dxa"/>
          </w:tcPr>
          <w:p w14:paraId="710D5184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6FD330F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5A9C94E6" w14:textId="4C5B7995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3.6 ± 4.00</w:t>
            </w:r>
          </w:p>
          <w:p w14:paraId="44091C36" w14:textId="38DAE2D2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2.3 ± 5.92</w:t>
            </w:r>
          </w:p>
        </w:tc>
        <w:tc>
          <w:tcPr>
            <w:tcW w:w="1701" w:type="dxa"/>
            <w:shd w:val="clear" w:color="auto" w:fill="auto"/>
          </w:tcPr>
          <w:p w14:paraId="2C8C2999" w14:textId="40325C8A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7.1 ± 3.92</w:t>
            </w:r>
          </w:p>
          <w:p w14:paraId="18248E3A" w14:textId="01325D93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3.6 ± 5.21</w:t>
            </w:r>
          </w:p>
        </w:tc>
        <w:tc>
          <w:tcPr>
            <w:tcW w:w="2977" w:type="dxa"/>
            <w:shd w:val="clear" w:color="auto" w:fill="auto"/>
          </w:tcPr>
          <w:p w14:paraId="4D711106" w14:textId="119A89F3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C12753" w:rsidRPr="00FC28A2">
              <w:rPr>
                <w:color w:val="000000" w:themeColor="text1"/>
                <w:sz w:val="22"/>
                <w:szCs w:val="22"/>
              </w:rPr>
              <w:t>0.87 [0.62, 1.08]</w:t>
            </w:r>
          </w:p>
          <w:p w14:paraId="05A6F7BD" w14:textId="287E6A09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20C41" w:rsidRPr="00FC28A2">
              <w:rPr>
                <w:color w:val="000000" w:themeColor="text1"/>
                <w:sz w:val="22"/>
                <w:szCs w:val="22"/>
              </w:rPr>
              <w:t xml:space="preserve">0.22 [0.04, </w:t>
            </w:r>
            <w:r w:rsidR="00B65B8D" w:rsidRPr="00FC28A2">
              <w:rPr>
                <w:color w:val="000000" w:themeColor="text1"/>
                <w:sz w:val="22"/>
                <w:szCs w:val="22"/>
              </w:rPr>
              <w:t>0.47</w:t>
            </w:r>
            <w:r w:rsidR="00120C41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  <w:shd w:val="clear" w:color="auto" w:fill="auto"/>
          </w:tcPr>
          <w:p w14:paraId="717AB7FE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0BF17D2B" w14:textId="2C7D646D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3.46 ± 1.32</w:t>
            </w:r>
          </w:p>
          <w:p w14:paraId="4A5B91B1" w14:textId="1E120748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5 ± 1.43</w:t>
            </w:r>
          </w:p>
        </w:tc>
        <w:tc>
          <w:tcPr>
            <w:tcW w:w="3685" w:type="dxa"/>
            <w:shd w:val="clear" w:color="auto" w:fill="auto"/>
          </w:tcPr>
          <w:p w14:paraId="35F1208C" w14:textId="77777777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E7A6E40" w14:textId="71C6B669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="00F379BB" w:rsidRPr="00FC28A2">
              <w:rPr>
                <w:b/>
                <w:bCs/>
                <w:color w:val="000000" w:themeColor="text1"/>
                <w:sz w:val="22"/>
                <w:szCs w:val="22"/>
              </w:rPr>
              <w:t>, q =</w:t>
            </w:r>
            <w:r w:rsidR="002B0C49" w:rsidRPr="00FC28A2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626BF2" w:rsidRPr="00FC28A2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B0C49" w:rsidRPr="00FC28A2">
              <w:rPr>
                <w:b/>
                <w:bCs/>
                <w:color w:val="000000" w:themeColor="text1"/>
                <w:sz w:val="22"/>
                <w:szCs w:val="22"/>
              </w:rPr>
              <w:t>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10F36" w:rsidRPr="00FC28A2">
              <w:rPr>
                <w:color w:val="000000" w:themeColor="text1"/>
                <w:sz w:val="22"/>
                <w:szCs w:val="22"/>
              </w:rPr>
              <w:t>1.6 [</w:t>
            </w:r>
            <w:r w:rsidR="00F67E8C" w:rsidRPr="00FC28A2">
              <w:rPr>
                <w:color w:val="000000" w:themeColor="text1"/>
                <w:sz w:val="22"/>
                <w:szCs w:val="22"/>
              </w:rPr>
              <w:t>0.65, 2.51</w:t>
            </w:r>
            <w:r w:rsidR="00310F36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46DF9D24" w14:textId="77777777" w:rsidTr="00A81E5A">
        <w:tc>
          <w:tcPr>
            <w:tcW w:w="1843" w:type="dxa"/>
          </w:tcPr>
          <w:p w14:paraId="78D25B2B" w14:textId="18F9A9FC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O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  <w:p w14:paraId="71A369A8" w14:textId="56F07355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519401A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4BCF8D7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70A33050" w14:textId="46BD1059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12 ± 0.39</w:t>
            </w:r>
          </w:p>
          <w:p w14:paraId="3F814F98" w14:textId="5CDD3485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3 ± 0.46</w:t>
            </w:r>
          </w:p>
        </w:tc>
        <w:tc>
          <w:tcPr>
            <w:tcW w:w="1701" w:type="dxa"/>
            <w:shd w:val="clear" w:color="auto" w:fill="auto"/>
          </w:tcPr>
          <w:p w14:paraId="5ED74EA9" w14:textId="59641671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78 ± 0.51</w:t>
            </w:r>
          </w:p>
          <w:p w14:paraId="04F19E70" w14:textId="737A5380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91 ± 0.43</w:t>
            </w:r>
          </w:p>
        </w:tc>
        <w:tc>
          <w:tcPr>
            <w:tcW w:w="2977" w:type="dxa"/>
            <w:shd w:val="clear" w:color="auto" w:fill="auto"/>
          </w:tcPr>
          <w:p w14:paraId="4457D786" w14:textId="0068859B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846BF5" w:rsidRPr="00FC28A2">
              <w:rPr>
                <w:color w:val="000000" w:themeColor="text1"/>
                <w:sz w:val="22"/>
                <w:szCs w:val="22"/>
              </w:rPr>
              <w:t>-0</w:t>
            </w:r>
            <w:r w:rsidR="00EB5E0B" w:rsidRPr="00FC28A2">
              <w:rPr>
                <w:color w:val="000000" w:themeColor="text1"/>
                <w:sz w:val="22"/>
                <w:szCs w:val="22"/>
              </w:rPr>
              <w:t>.</w:t>
            </w:r>
            <w:r w:rsidR="00F16FBC" w:rsidRPr="00FC28A2">
              <w:rPr>
                <w:color w:val="000000" w:themeColor="text1"/>
                <w:sz w:val="22"/>
                <w:szCs w:val="22"/>
              </w:rPr>
              <w:t>50</w:t>
            </w:r>
            <w:r w:rsidR="00EB5E0B" w:rsidRPr="00FC28A2">
              <w:rPr>
                <w:color w:val="000000" w:themeColor="text1"/>
                <w:sz w:val="22"/>
                <w:szCs w:val="22"/>
              </w:rPr>
              <w:t xml:space="preserve"> [-0.</w:t>
            </w:r>
            <w:r w:rsidR="00864248" w:rsidRPr="00FC28A2">
              <w:rPr>
                <w:color w:val="000000" w:themeColor="text1"/>
                <w:sz w:val="22"/>
                <w:szCs w:val="22"/>
              </w:rPr>
              <w:t>97</w:t>
            </w:r>
            <w:r w:rsidR="00EB5E0B" w:rsidRPr="00FC28A2">
              <w:rPr>
                <w:color w:val="000000" w:themeColor="text1"/>
                <w:sz w:val="22"/>
                <w:szCs w:val="22"/>
              </w:rPr>
              <w:t>, -0.</w:t>
            </w:r>
            <w:r w:rsidR="00864248" w:rsidRPr="00FC28A2">
              <w:rPr>
                <w:color w:val="000000" w:themeColor="text1"/>
                <w:sz w:val="22"/>
                <w:szCs w:val="22"/>
              </w:rPr>
              <w:t>14</w:t>
            </w:r>
            <w:r w:rsidR="00EB5E0B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78F4094A" w14:textId="04D95688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D594F" w:rsidRPr="00FC28A2">
              <w:rPr>
                <w:color w:val="000000" w:themeColor="text1"/>
                <w:sz w:val="22"/>
                <w:szCs w:val="22"/>
              </w:rPr>
              <w:t>-0.6</w:t>
            </w:r>
            <w:r w:rsidR="002C2C27" w:rsidRPr="00FC28A2">
              <w:rPr>
                <w:color w:val="000000" w:themeColor="text1"/>
                <w:sz w:val="22"/>
                <w:szCs w:val="22"/>
              </w:rPr>
              <w:t>8</w:t>
            </w:r>
            <w:r w:rsidR="00FD594F" w:rsidRPr="00FC28A2">
              <w:rPr>
                <w:color w:val="000000" w:themeColor="text1"/>
                <w:sz w:val="22"/>
                <w:szCs w:val="22"/>
              </w:rPr>
              <w:t xml:space="preserve"> [-1.</w:t>
            </w:r>
            <w:r w:rsidR="002C2C27" w:rsidRPr="00FC28A2">
              <w:rPr>
                <w:color w:val="000000" w:themeColor="text1"/>
                <w:sz w:val="22"/>
                <w:szCs w:val="22"/>
              </w:rPr>
              <w:t>44</w:t>
            </w:r>
            <w:r w:rsidR="00FD594F" w:rsidRPr="00FC28A2">
              <w:rPr>
                <w:color w:val="000000" w:themeColor="text1"/>
                <w:sz w:val="22"/>
                <w:szCs w:val="22"/>
              </w:rPr>
              <w:t>, -0.</w:t>
            </w:r>
            <w:r w:rsidR="002C2C27" w:rsidRPr="00FC28A2">
              <w:rPr>
                <w:color w:val="000000" w:themeColor="text1"/>
                <w:sz w:val="22"/>
                <w:szCs w:val="22"/>
              </w:rPr>
              <w:t>23</w:t>
            </w:r>
            <w:r w:rsidR="00FD594F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  <w:shd w:val="clear" w:color="auto" w:fill="auto"/>
          </w:tcPr>
          <w:p w14:paraId="45156560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0DEF9B3" w14:textId="7B10EAD6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23 ± 0.29</w:t>
            </w:r>
          </w:p>
          <w:p w14:paraId="651E4275" w14:textId="0F2FE5CD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31 ± 0.25</w:t>
            </w:r>
          </w:p>
        </w:tc>
        <w:tc>
          <w:tcPr>
            <w:tcW w:w="3685" w:type="dxa"/>
            <w:shd w:val="clear" w:color="auto" w:fill="auto"/>
          </w:tcPr>
          <w:p w14:paraId="54E87B10" w14:textId="77777777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75C5F89D" w14:textId="2A61D26C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74</w:t>
            </w:r>
            <w:r w:rsidR="002675D6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654652" w:rsidRPr="00FC28A2">
              <w:rPr>
                <w:color w:val="000000" w:themeColor="text1"/>
                <w:sz w:val="22"/>
                <w:szCs w:val="22"/>
              </w:rPr>
              <w:t>.8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29</w:t>
            </w:r>
            <w:r w:rsidR="00F25B85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5F41B0" w:rsidRPr="00FC28A2">
              <w:rPr>
                <w:color w:val="000000" w:themeColor="text1"/>
                <w:sz w:val="22"/>
                <w:szCs w:val="22"/>
              </w:rPr>
              <w:t>-0.75, 1.18</w:t>
            </w:r>
            <w:r w:rsidR="00F25B85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206E4603" w14:textId="77777777" w:rsidTr="00A81E5A">
        <w:tc>
          <w:tcPr>
            <w:tcW w:w="1843" w:type="dxa"/>
          </w:tcPr>
          <w:p w14:paraId="75FFE6B2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RER</w:t>
            </w:r>
          </w:p>
          <w:p w14:paraId="03CAE7B4" w14:textId="75423EE9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ratio)</w:t>
            </w:r>
          </w:p>
        </w:tc>
        <w:tc>
          <w:tcPr>
            <w:tcW w:w="1276" w:type="dxa"/>
          </w:tcPr>
          <w:p w14:paraId="1A27A402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7DCB9C5E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073AB278" w14:textId="05DBD395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13 ± 0.08</w:t>
            </w:r>
          </w:p>
          <w:p w14:paraId="71DD63DB" w14:textId="1B3B5A0E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07 ± 0.07</w:t>
            </w:r>
          </w:p>
        </w:tc>
        <w:tc>
          <w:tcPr>
            <w:tcW w:w="1701" w:type="dxa"/>
          </w:tcPr>
          <w:p w14:paraId="554CC696" w14:textId="4037C95C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23 ± 0.29</w:t>
            </w:r>
          </w:p>
          <w:p w14:paraId="7D6B5669" w14:textId="36C6CB2B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1.19 ± 0.20</w:t>
            </w:r>
          </w:p>
        </w:tc>
        <w:tc>
          <w:tcPr>
            <w:tcW w:w="2977" w:type="dxa"/>
          </w:tcPr>
          <w:p w14:paraId="19DEE5E5" w14:textId="65BD6923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87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37621D" w:rsidRPr="00FC28A2">
              <w:rPr>
                <w:color w:val="000000" w:themeColor="text1"/>
                <w:sz w:val="22"/>
                <w:szCs w:val="22"/>
              </w:rPr>
              <w:t>0.45 [-0.10, 1.03]</w:t>
            </w:r>
          </w:p>
          <w:p w14:paraId="17263D76" w14:textId="1B0D61BC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96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F27308" w:rsidRPr="00FC28A2">
              <w:rPr>
                <w:color w:val="000000" w:themeColor="text1"/>
                <w:sz w:val="22"/>
                <w:szCs w:val="22"/>
              </w:rPr>
              <w:t>0.76 [0.02, 1.36]</w:t>
            </w:r>
          </w:p>
        </w:tc>
        <w:tc>
          <w:tcPr>
            <w:tcW w:w="283" w:type="dxa"/>
            <w:vMerge/>
          </w:tcPr>
          <w:p w14:paraId="3110A558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6A3F3C3" w14:textId="5230D441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0 ± 0.26</w:t>
            </w:r>
          </w:p>
          <w:p w14:paraId="3ACB7507" w14:textId="4837E755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0.12 ± 0.18</w:t>
            </w:r>
          </w:p>
        </w:tc>
        <w:tc>
          <w:tcPr>
            <w:tcW w:w="3685" w:type="dxa"/>
          </w:tcPr>
          <w:p w14:paraId="2A556AAE" w14:textId="77777777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9EA6696" w14:textId="46D8D514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43</w:t>
            </w:r>
            <w:r w:rsidR="002675D6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654652" w:rsidRPr="00FC28A2">
              <w:rPr>
                <w:color w:val="000000" w:themeColor="text1"/>
                <w:sz w:val="22"/>
                <w:szCs w:val="22"/>
              </w:rPr>
              <w:t>.5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9E4097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08</w:t>
            </w:r>
            <w:r w:rsidR="009E4097" w:rsidRPr="00FC28A2">
              <w:rPr>
                <w:color w:val="000000" w:themeColor="text1"/>
                <w:sz w:val="22"/>
                <w:szCs w:val="22"/>
              </w:rPr>
              <w:t xml:space="preserve"> [</w:t>
            </w:r>
            <w:r w:rsidR="0003483D" w:rsidRPr="00FC28A2">
              <w:rPr>
                <w:color w:val="000000" w:themeColor="text1"/>
                <w:sz w:val="22"/>
                <w:szCs w:val="22"/>
              </w:rPr>
              <w:t>-1.08, 0.91</w:t>
            </w:r>
            <w:r w:rsidR="009E4097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FC28A2" w:rsidRPr="00FC28A2" w14:paraId="57B8E8C6" w14:textId="77777777" w:rsidTr="00A81E5A">
        <w:tc>
          <w:tcPr>
            <w:tcW w:w="1843" w:type="dxa"/>
          </w:tcPr>
          <w:p w14:paraId="50C9E138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rFonts w:cs="Times New Roman"/>
                <w:color w:val="000000" w:themeColor="text1"/>
                <w:sz w:val="22"/>
                <w:szCs w:val="22"/>
              </w:rPr>
              <w:t>V̇</w:t>
            </w:r>
            <w:r w:rsidRPr="00FC28A2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E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D8B27F0" w14:textId="61856150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(L.min</w:t>
            </w:r>
            <w:r w:rsidR="00AF0C2C" w:rsidRPr="00FC28A2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C28A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E88229D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27A4C7C3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77905ECD" w14:textId="23C3073F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72.1 ± 6.78</w:t>
            </w:r>
          </w:p>
          <w:p w14:paraId="7891CBF1" w14:textId="6426E17E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69.9 ± 9.49</w:t>
            </w:r>
          </w:p>
        </w:tc>
        <w:tc>
          <w:tcPr>
            <w:tcW w:w="1701" w:type="dxa"/>
          </w:tcPr>
          <w:p w14:paraId="0C49C4EE" w14:textId="6BCCE9C0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64.0 ± 6.32</w:t>
            </w:r>
          </w:p>
          <w:p w14:paraId="051492FD" w14:textId="62A45FA9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66.4 ± 8.57</w:t>
            </w:r>
          </w:p>
        </w:tc>
        <w:tc>
          <w:tcPr>
            <w:tcW w:w="2977" w:type="dxa"/>
          </w:tcPr>
          <w:p w14:paraId="0157B40E" w14:textId="4DA09322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134157" w:rsidRPr="00FC28A2">
              <w:rPr>
                <w:color w:val="000000" w:themeColor="text1"/>
                <w:sz w:val="22"/>
                <w:szCs w:val="22"/>
              </w:rPr>
              <w:t xml:space="preserve">-1.24 [-2.57, </w:t>
            </w:r>
            <w:r w:rsidR="00491371" w:rsidRPr="00FC28A2">
              <w:rPr>
                <w:color w:val="000000" w:themeColor="text1"/>
                <w:sz w:val="22"/>
                <w:szCs w:val="22"/>
              </w:rPr>
              <w:t>-0.66</w:t>
            </w:r>
            <w:r w:rsidR="00134157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1CA31CC8" w14:textId="1CF0E03A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&lt;.01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91371" w:rsidRPr="00FC28A2">
              <w:rPr>
                <w:color w:val="000000" w:themeColor="text1"/>
                <w:sz w:val="22"/>
                <w:szCs w:val="22"/>
              </w:rPr>
              <w:t>-0.38</w:t>
            </w:r>
            <w:r w:rsidR="006A4FBF" w:rsidRPr="00FC28A2">
              <w:rPr>
                <w:color w:val="000000" w:themeColor="text1"/>
                <w:sz w:val="22"/>
                <w:szCs w:val="22"/>
              </w:rPr>
              <w:t xml:space="preserve"> [-0.79, -0.11]</w:t>
            </w:r>
          </w:p>
        </w:tc>
        <w:tc>
          <w:tcPr>
            <w:tcW w:w="283" w:type="dxa"/>
            <w:vMerge/>
          </w:tcPr>
          <w:p w14:paraId="3893F821" w14:textId="77777777" w:rsidR="00AD2002" w:rsidRPr="00FC28A2" w:rsidRDefault="00AD2002" w:rsidP="00AD200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FA2D64E" w14:textId="2FF6F695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8.11 ± 5.40</w:t>
            </w:r>
          </w:p>
          <w:p w14:paraId="45043511" w14:textId="0780A617" w:rsidR="00AD2002" w:rsidRPr="00FC28A2" w:rsidRDefault="00AD2002" w:rsidP="00AD20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3.45 ± 2.95</w:t>
            </w:r>
          </w:p>
        </w:tc>
        <w:tc>
          <w:tcPr>
            <w:tcW w:w="3685" w:type="dxa"/>
          </w:tcPr>
          <w:p w14:paraId="4D74B8FF" w14:textId="77777777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1E9F717" w14:textId="0E38D8AD" w:rsidR="00AD2002" w:rsidRPr="00FC28A2" w:rsidRDefault="00AD2002" w:rsidP="00AD200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2</w:t>
            </w:r>
            <w:r w:rsidR="002675D6" w:rsidRPr="00FC28A2">
              <w:rPr>
                <w:color w:val="000000" w:themeColor="text1"/>
                <w:sz w:val="22"/>
                <w:szCs w:val="22"/>
              </w:rPr>
              <w:t>, q =</w:t>
            </w:r>
            <w:r w:rsidR="00654652" w:rsidRPr="00FC28A2">
              <w:rPr>
                <w:color w:val="000000" w:themeColor="text1"/>
                <w:sz w:val="22"/>
                <w:szCs w:val="22"/>
              </w:rPr>
              <w:t>.07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30C48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1.07</w:t>
            </w:r>
            <w:r w:rsidR="00430C48" w:rsidRPr="00FC28A2">
              <w:rPr>
                <w:color w:val="000000" w:themeColor="text1"/>
                <w:sz w:val="22"/>
                <w:szCs w:val="22"/>
              </w:rPr>
              <w:t xml:space="preserve"> [-2.0, </w:t>
            </w:r>
            <w:r w:rsidR="008F4B6A" w:rsidRPr="00FC28A2">
              <w:rPr>
                <w:color w:val="000000" w:themeColor="text1"/>
                <w:sz w:val="22"/>
                <w:szCs w:val="22"/>
              </w:rPr>
              <w:t>-0.15</w:t>
            </w:r>
            <w:r w:rsidR="00430C48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  <w:tr w:rsidR="000A64B9" w:rsidRPr="00FC28A2" w14:paraId="29451081" w14:textId="77777777" w:rsidTr="00A81E5A">
        <w:tc>
          <w:tcPr>
            <w:tcW w:w="1843" w:type="dxa"/>
          </w:tcPr>
          <w:p w14:paraId="6BC6CF57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Tidal volume</w:t>
            </w:r>
          </w:p>
          <w:p w14:paraId="450D2D86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 xml:space="preserve">(L) </w:t>
            </w:r>
          </w:p>
        </w:tc>
        <w:tc>
          <w:tcPr>
            <w:tcW w:w="1276" w:type="dxa"/>
          </w:tcPr>
          <w:p w14:paraId="25983D55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HWI</w:t>
            </w:r>
          </w:p>
          <w:p w14:paraId="5C759C93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FC28A2">
              <w:rPr>
                <w:color w:val="000000" w:themeColor="text1"/>
                <w:sz w:val="22"/>
                <w:szCs w:val="22"/>
                <w:lang w:val="pt-BR"/>
              </w:rPr>
              <w:t>Control</w:t>
            </w:r>
          </w:p>
        </w:tc>
        <w:tc>
          <w:tcPr>
            <w:tcW w:w="1559" w:type="dxa"/>
          </w:tcPr>
          <w:p w14:paraId="2704A42C" w14:textId="56611C57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</w:t>
            </w:r>
            <w:r w:rsidR="00626F92" w:rsidRPr="00FC28A2">
              <w:rPr>
                <w:color w:val="000000" w:themeColor="text1"/>
                <w:sz w:val="22"/>
                <w:szCs w:val="22"/>
              </w:rPr>
              <w:t>8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476562" w:rsidRPr="00FC28A2">
              <w:rPr>
                <w:color w:val="000000" w:themeColor="text1"/>
                <w:sz w:val="22"/>
                <w:szCs w:val="22"/>
              </w:rPr>
              <w:t>62</w:t>
            </w:r>
          </w:p>
          <w:p w14:paraId="781AED9E" w14:textId="47711190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5</w:t>
            </w:r>
            <w:r w:rsidR="00E76820" w:rsidRPr="00FC28A2">
              <w:rPr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E76820" w:rsidRPr="00FC28A2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701" w:type="dxa"/>
          </w:tcPr>
          <w:p w14:paraId="3C1ACB19" w14:textId="43C464FE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2</w:t>
            </w:r>
            <w:r w:rsidR="00476562" w:rsidRPr="00FC28A2">
              <w:rPr>
                <w:color w:val="000000" w:themeColor="text1"/>
                <w:sz w:val="22"/>
                <w:szCs w:val="22"/>
              </w:rPr>
              <w:t>4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5</w:t>
            </w:r>
            <w:r w:rsidR="00476562" w:rsidRPr="00FC28A2">
              <w:rPr>
                <w:color w:val="000000" w:themeColor="text1"/>
                <w:sz w:val="22"/>
                <w:szCs w:val="22"/>
              </w:rPr>
              <w:t>8</w:t>
            </w:r>
          </w:p>
          <w:p w14:paraId="6AEE4BEE" w14:textId="610D8C3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2.4</w:t>
            </w:r>
            <w:r w:rsidR="00E76820" w:rsidRPr="00FC28A2">
              <w:rPr>
                <w:color w:val="000000" w:themeColor="text1"/>
                <w:sz w:val="22"/>
                <w:szCs w:val="22"/>
              </w:rPr>
              <w:t>9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741ABC" w:rsidRPr="00FC28A2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977" w:type="dxa"/>
          </w:tcPr>
          <w:p w14:paraId="52E3DF19" w14:textId="5FE4C70E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="00476562" w:rsidRPr="00FC28A2">
              <w:rPr>
                <w:b/>
                <w:bCs/>
                <w:color w:val="000000" w:themeColor="text1"/>
                <w:sz w:val="22"/>
                <w:szCs w:val="22"/>
              </w:rPr>
              <w:t>=</w:t>
            </w: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.0</w:t>
            </w:r>
            <w:r w:rsidR="00476562" w:rsidRPr="00FC28A2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476562" w:rsidRPr="00FC28A2">
              <w:rPr>
                <w:color w:val="000000" w:themeColor="text1"/>
                <w:sz w:val="22"/>
                <w:szCs w:val="22"/>
              </w:rPr>
              <w:t>0</w:t>
            </w:r>
            <w:r w:rsidRPr="00FC28A2">
              <w:rPr>
                <w:color w:val="000000" w:themeColor="text1"/>
                <w:sz w:val="22"/>
                <w:szCs w:val="22"/>
              </w:rPr>
              <w:t>.</w:t>
            </w:r>
            <w:r w:rsidR="00BF58CB" w:rsidRPr="00FC28A2">
              <w:rPr>
                <w:color w:val="000000" w:themeColor="text1"/>
                <w:sz w:val="22"/>
                <w:szCs w:val="22"/>
              </w:rPr>
              <w:t xml:space="preserve">39 [-0.53, </w:t>
            </w:r>
            <w:r w:rsidR="006A42DE" w:rsidRPr="00FC28A2">
              <w:rPr>
                <w:color w:val="000000" w:themeColor="text1"/>
                <w:sz w:val="22"/>
                <w:szCs w:val="22"/>
              </w:rPr>
              <w:t>1.29</w:t>
            </w:r>
            <w:r w:rsidR="00BF58CB" w:rsidRPr="00FC28A2">
              <w:rPr>
                <w:color w:val="000000" w:themeColor="text1"/>
                <w:sz w:val="22"/>
                <w:szCs w:val="22"/>
              </w:rPr>
              <w:t>]</w:t>
            </w:r>
          </w:p>
          <w:p w14:paraId="0AF2A2D1" w14:textId="3FB866B4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p =.</w:t>
            </w:r>
            <w:r w:rsidR="00741ABC" w:rsidRPr="00FC28A2">
              <w:rPr>
                <w:color w:val="000000" w:themeColor="text1"/>
                <w:sz w:val="22"/>
                <w:szCs w:val="22"/>
              </w:rPr>
              <w:t>3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0.</w:t>
            </w:r>
            <w:r w:rsidR="00741ABC" w:rsidRPr="00FC28A2">
              <w:rPr>
                <w:color w:val="000000" w:themeColor="text1"/>
                <w:sz w:val="22"/>
                <w:szCs w:val="22"/>
              </w:rPr>
              <w:t>0</w:t>
            </w:r>
            <w:r w:rsidR="006A42DE" w:rsidRPr="00FC28A2">
              <w:rPr>
                <w:color w:val="000000" w:themeColor="text1"/>
                <w:sz w:val="22"/>
                <w:szCs w:val="22"/>
              </w:rPr>
              <w:t>3 [</w:t>
            </w:r>
            <w:r w:rsidR="00CA188F" w:rsidRPr="00FC28A2">
              <w:rPr>
                <w:color w:val="000000" w:themeColor="text1"/>
                <w:sz w:val="22"/>
                <w:szCs w:val="22"/>
              </w:rPr>
              <w:t>-0.89, 0.95</w:t>
            </w:r>
            <w:r w:rsidR="006A42DE" w:rsidRPr="00FC28A2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  <w:vMerge/>
          </w:tcPr>
          <w:p w14:paraId="195CF283" w14:textId="77777777" w:rsidR="000A64B9" w:rsidRPr="00FC28A2" w:rsidRDefault="000A64B9" w:rsidP="000A64B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DD0431D" w14:textId="1AAF8BFA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</w:t>
            </w:r>
            <w:r w:rsidR="00442D05" w:rsidRPr="00FC28A2">
              <w:rPr>
                <w:color w:val="000000" w:themeColor="text1"/>
                <w:sz w:val="22"/>
                <w:szCs w:val="22"/>
              </w:rPr>
              <w:t>24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442D05" w:rsidRPr="00FC28A2">
              <w:rPr>
                <w:color w:val="000000" w:themeColor="text1"/>
                <w:sz w:val="22"/>
                <w:szCs w:val="22"/>
              </w:rPr>
              <w:t>31</w:t>
            </w:r>
          </w:p>
          <w:p w14:paraId="59AB79DD" w14:textId="1F63F70B" w:rsidR="000A64B9" w:rsidRPr="00FC28A2" w:rsidRDefault="000A64B9" w:rsidP="000A64B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C28A2">
              <w:rPr>
                <w:color w:val="000000" w:themeColor="text1"/>
                <w:sz w:val="22"/>
                <w:szCs w:val="22"/>
              </w:rPr>
              <w:t>-0.0</w:t>
            </w:r>
            <w:r w:rsidR="005E6EAF" w:rsidRPr="00FC28A2">
              <w:rPr>
                <w:color w:val="000000" w:themeColor="text1"/>
                <w:sz w:val="22"/>
                <w:szCs w:val="22"/>
              </w:rPr>
              <w:t>1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± 0.1</w:t>
            </w:r>
            <w:r w:rsidR="005E6EAF" w:rsidRPr="00FC2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5" w:type="dxa"/>
          </w:tcPr>
          <w:p w14:paraId="226EF452" w14:textId="77777777" w:rsidR="000A64B9" w:rsidRPr="00FC28A2" w:rsidRDefault="000A64B9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59FA9E2" w14:textId="604FB794" w:rsidR="000A64B9" w:rsidRPr="00FC28A2" w:rsidRDefault="000A64B9" w:rsidP="000A64B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C28A2">
              <w:rPr>
                <w:b/>
                <w:bCs/>
                <w:color w:val="000000" w:themeColor="text1"/>
                <w:sz w:val="22"/>
                <w:szCs w:val="22"/>
              </w:rPr>
              <w:t>p =.03</w:t>
            </w:r>
            <w:r w:rsidR="006341E4" w:rsidRPr="00FC28A2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6341E4" w:rsidRPr="00FC28A2">
              <w:rPr>
                <w:color w:val="000000" w:themeColor="text1"/>
                <w:sz w:val="22"/>
                <w:szCs w:val="22"/>
              </w:rPr>
              <w:t>q</w:t>
            </w:r>
            <w:r w:rsidR="00BB6322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6341E4" w:rsidRPr="00FC28A2">
              <w:rPr>
                <w:color w:val="000000" w:themeColor="text1"/>
                <w:sz w:val="22"/>
                <w:szCs w:val="22"/>
              </w:rPr>
              <w:t>=</w:t>
            </w:r>
            <w:r w:rsidR="00485DD2" w:rsidRPr="00FC28A2">
              <w:rPr>
                <w:color w:val="000000" w:themeColor="text1"/>
                <w:sz w:val="22"/>
                <w:szCs w:val="22"/>
              </w:rPr>
              <w:t>.08</w:t>
            </w:r>
            <w:r w:rsidRPr="00FC28A2">
              <w:rPr>
                <w:color w:val="000000" w:themeColor="text1"/>
                <w:sz w:val="22"/>
                <w:szCs w:val="22"/>
              </w:rPr>
              <w:t>;</w:t>
            </w:r>
            <w:r w:rsidRPr="00FC28A2">
              <w:rPr>
                <w:i/>
                <w:iCs/>
                <w:color w:val="000000" w:themeColor="text1"/>
                <w:sz w:val="22"/>
                <w:szCs w:val="22"/>
              </w:rPr>
              <w:t xml:space="preserve"> d</w:t>
            </w:r>
            <w:r w:rsidRPr="00FC28A2">
              <w:rPr>
                <w:color w:val="000000" w:themeColor="text1"/>
                <w:sz w:val="22"/>
                <w:szCs w:val="22"/>
              </w:rPr>
              <w:t xml:space="preserve"> =</w:t>
            </w:r>
            <w:r w:rsidR="00AF3297" w:rsidRPr="00FC28A2">
              <w:rPr>
                <w:color w:val="000000" w:themeColor="text1"/>
                <w:sz w:val="22"/>
                <w:szCs w:val="22"/>
              </w:rPr>
              <w:t>-</w:t>
            </w:r>
            <w:r w:rsidRPr="00FC28A2">
              <w:rPr>
                <w:color w:val="000000" w:themeColor="text1"/>
                <w:sz w:val="22"/>
                <w:szCs w:val="22"/>
              </w:rPr>
              <w:t>0.89</w:t>
            </w:r>
            <w:r w:rsidR="00802E53" w:rsidRPr="00FC28A2">
              <w:rPr>
                <w:color w:val="000000" w:themeColor="text1"/>
                <w:sz w:val="22"/>
                <w:szCs w:val="22"/>
              </w:rPr>
              <w:t xml:space="preserve"> [-</w:t>
            </w:r>
            <w:r w:rsidR="00AF3297" w:rsidRPr="00FC28A2">
              <w:rPr>
                <w:color w:val="000000" w:themeColor="text1"/>
                <w:sz w:val="22"/>
                <w:szCs w:val="22"/>
              </w:rPr>
              <w:t>1.76,</w:t>
            </w:r>
            <w:r w:rsidR="009362A4" w:rsidRPr="00FC28A2">
              <w:rPr>
                <w:color w:val="000000" w:themeColor="text1"/>
                <w:sz w:val="22"/>
                <w:szCs w:val="22"/>
              </w:rPr>
              <w:t xml:space="preserve"> </w:t>
            </w:r>
            <w:r w:rsidR="00802E53" w:rsidRPr="00FC28A2">
              <w:rPr>
                <w:color w:val="000000" w:themeColor="text1"/>
                <w:sz w:val="22"/>
                <w:szCs w:val="22"/>
              </w:rPr>
              <w:t>0.13]</w:t>
            </w:r>
          </w:p>
        </w:tc>
      </w:tr>
    </w:tbl>
    <w:p w14:paraId="3BB612CD" w14:textId="77777777" w:rsidR="00CE6B27" w:rsidRPr="00FC28A2" w:rsidRDefault="00CE6B27">
      <w:pPr>
        <w:rPr>
          <w:color w:val="000000" w:themeColor="text1"/>
        </w:rPr>
      </w:pPr>
    </w:p>
    <w:sectPr w:rsidR="00CE6B27" w:rsidRPr="00FC28A2" w:rsidSect="00D16B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E3"/>
    <w:rsid w:val="000021C9"/>
    <w:rsid w:val="00003398"/>
    <w:rsid w:val="000036B0"/>
    <w:rsid w:val="000050F9"/>
    <w:rsid w:val="000054A4"/>
    <w:rsid w:val="00006FB3"/>
    <w:rsid w:val="000108D0"/>
    <w:rsid w:val="00012529"/>
    <w:rsid w:val="000157E0"/>
    <w:rsid w:val="00017450"/>
    <w:rsid w:val="00023E04"/>
    <w:rsid w:val="000255CB"/>
    <w:rsid w:val="00026E05"/>
    <w:rsid w:val="00031200"/>
    <w:rsid w:val="00032E41"/>
    <w:rsid w:val="0003483D"/>
    <w:rsid w:val="00034BAA"/>
    <w:rsid w:val="00035976"/>
    <w:rsid w:val="00036CDC"/>
    <w:rsid w:val="00044AC4"/>
    <w:rsid w:val="00045461"/>
    <w:rsid w:val="00046A42"/>
    <w:rsid w:val="00046DA1"/>
    <w:rsid w:val="000473BD"/>
    <w:rsid w:val="00047F09"/>
    <w:rsid w:val="00050523"/>
    <w:rsid w:val="000508A6"/>
    <w:rsid w:val="00053AEF"/>
    <w:rsid w:val="00061C1B"/>
    <w:rsid w:val="00062E9B"/>
    <w:rsid w:val="00066D5F"/>
    <w:rsid w:val="000678BD"/>
    <w:rsid w:val="00073519"/>
    <w:rsid w:val="00073D6A"/>
    <w:rsid w:val="00075A44"/>
    <w:rsid w:val="00077A6F"/>
    <w:rsid w:val="0008142C"/>
    <w:rsid w:val="00083E12"/>
    <w:rsid w:val="000841F5"/>
    <w:rsid w:val="000849D6"/>
    <w:rsid w:val="00085733"/>
    <w:rsid w:val="000869D0"/>
    <w:rsid w:val="00087DD7"/>
    <w:rsid w:val="00091640"/>
    <w:rsid w:val="00091AE8"/>
    <w:rsid w:val="00092AC1"/>
    <w:rsid w:val="00095D31"/>
    <w:rsid w:val="0009743B"/>
    <w:rsid w:val="00097A90"/>
    <w:rsid w:val="000A0567"/>
    <w:rsid w:val="000A2AF9"/>
    <w:rsid w:val="000A57CB"/>
    <w:rsid w:val="000A64B9"/>
    <w:rsid w:val="000A7D3F"/>
    <w:rsid w:val="000B286E"/>
    <w:rsid w:val="000B40B3"/>
    <w:rsid w:val="000B4BBD"/>
    <w:rsid w:val="000B597F"/>
    <w:rsid w:val="000C2079"/>
    <w:rsid w:val="000C34DE"/>
    <w:rsid w:val="000C3FF6"/>
    <w:rsid w:val="000C74CD"/>
    <w:rsid w:val="000C7CB1"/>
    <w:rsid w:val="000D1D3C"/>
    <w:rsid w:val="000D56B7"/>
    <w:rsid w:val="000D63A1"/>
    <w:rsid w:val="000D6D86"/>
    <w:rsid w:val="000E0449"/>
    <w:rsid w:val="000E5454"/>
    <w:rsid w:val="000E7E98"/>
    <w:rsid w:val="000F0F3A"/>
    <w:rsid w:val="000F1D2F"/>
    <w:rsid w:val="000F38E3"/>
    <w:rsid w:val="000F414E"/>
    <w:rsid w:val="000F5997"/>
    <w:rsid w:val="00100BAA"/>
    <w:rsid w:val="00103D7E"/>
    <w:rsid w:val="00104516"/>
    <w:rsid w:val="00105C29"/>
    <w:rsid w:val="001065D1"/>
    <w:rsid w:val="00106876"/>
    <w:rsid w:val="00106C08"/>
    <w:rsid w:val="0011068D"/>
    <w:rsid w:val="00110759"/>
    <w:rsid w:val="00110B88"/>
    <w:rsid w:val="00112597"/>
    <w:rsid w:val="00113D7B"/>
    <w:rsid w:val="001151B2"/>
    <w:rsid w:val="0012017C"/>
    <w:rsid w:val="00120C41"/>
    <w:rsid w:val="001227AF"/>
    <w:rsid w:val="00123E78"/>
    <w:rsid w:val="0012666B"/>
    <w:rsid w:val="00126E56"/>
    <w:rsid w:val="00130D7E"/>
    <w:rsid w:val="00132212"/>
    <w:rsid w:val="0013396D"/>
    <w:rsid w:val="00134157"/>
    <w:rsid w:val="00134A80"/>
    <w:rsid w:val="0013704E"/>
    <w:rsid w:val="0014199E"/>
    <w:rsid w:val="00141E78"/>
    <w:rsid w:val="001454F1"/>
    <w:rsid w:val="00145EA5"/>
    <w:rsid w:val="00146FA8"/>
    <w:rsid w:val="00150C26"/>
    <w:rsid w:val="001543A8"/>
    <w:rsid w:val="00154869"/>
    <w:rsid w:val="00154C4A"/>
    <w:rsid w:val="00160130"/>
    <w:rsid w:val="00162028"/>
    <w:rsid w:val="00162DC7"/>
    <w:rsid w:val="001652D3"/>
    <w:rsid w:val="001709B6"/>
    <w:rsid w:val="00173314"/>
    <w:rsid w:val="001741DD"/>
    <w:rsid w:val="00182F41"/>
    <w:rsid w:val="00183256"/>
    <w:rsid w:val="0018686A"/>
    <w:rsid w:val="00186975"/>
    <w:rsid w:val="00187A34"/>
    <w:rsid w:val="0019578C"/>
    <w:rsid w:val="00195AB7"/>
    <w:rsid w:val="001962CA"/>
    <w:rsid w:val="001971B4"/>
    <w:rsid w:val="001A00AA"/>
    <w:rsid w:val="001A3E9B"/>
    <w:rsid w:val="001A471F"/>
    <w:rsid w:val="001A59BC"/>
    <w:rsid w:val="001A6078"/>
    <w:rsid w:val="001A66B7"/>
    <w:rsid w:val="001B19F9"/>
    <w:rsid w:val="001B57F4"/>
    <w:rsid w:val="001B5A5D"/>
    <w:rsid w:val="001B5B94"/>
    <w:rsid w:val="001C0D7B"/>
    <w:rsid w:val="001C238E"/>
    <w:rsid w:val="001C2A76"/>
    <w:rsid w:val="001C4E30"/>
    <w:rsid w:val="001D0182"/>
    <w:rsid w:val="001D0D09"/>
    <w:rsid w:val="001D2F0A"/>
    <w:rsid w:val="001D5E84"/>
    <w:rsid w:val="001D62C1"/>
    <w:rsid w:val="001D6C4A"/>
    <w:rsid w:val="001D74B0"/>
    <w:rsid w:val="001E0B68"/>
    <w:rsid w:val="001E0F3F"/>
    <w:rsid w:val="001E3229"/>
    <w:rsid w:val="001E3B59"/>
    <w:rsid w:val="001E3D2E"/>
    <w:rsid w:val="001E4142"/>
    <w:rsid w:val="001E4BDF"/>
    <w:rsid w:val="001E5BF2"/>
    <w:rsid w:val="001F2E9F"/>
    <w:rsid w:val="002006DA"/>
    <w:rsid w:val="00201EE4"/>
    <w:rsid w:val="00203014"/>
    <w:rsid w:val="00204756"/>
    <w:rsid w:val="00211943"/>
    <w:rsid w:val="00212671"/>
    <w:rsid w:val="00214735"/>
    <w:rsid w:val="00214745"/>
    <w:rsid w:val="00214D03"/>
    <w:rsid w:val="002158CF"/>
    <w:rsid w:val="00216B92"/>
    <w:rsid w:val="002173CD"/>
    <w:rsid w:val="0022133F"/>
    <w:rsid w:val="00221DCB"/>
    <w:rsid w:val="002223D1"/>
    <w:rsid w:val="0022257F"/>
    <w:rsid w:val="0022457C"/>
    <w:rsid w:val="002259CB"/>
    <w:rsid w:val="00226CB5"/>
    <w:rsid w:val="00227165"/>
    <w:rsid w:val="002326EF"/>
    <w:rsid w:val="00232823"/>
    <w:rsid w:val="0023322E"/>
    <w:rsid w:val="00234BD6"/>
    <w:rsid w:val="00234E7B"/>
    <w:rsid w:val="002350BB"/>
    <w:rsid w:val="00235FDB"/>
    <w:rsid w:val="0023776D"/>
    <w:rsid w:val="0024246F"/>
    <w:rsid w:val="002425C5"/>
    <w:rsid w:val="0024436D"/>
    <w:rsid w:val="0024517A"/>
    <w:rsid w:val="002507D1"/>
    <w:rsid w:val="00251FE3"/>
    <w:rsid w:val="00260A57"/>
    <w:rsid w:val="00260D7F"/>
    <w:rsid w:val="0026150C"/>
    <w:rsid w:val="002616C9"/>
    <w:rsid w:val="00261DD1"/>
    <w:rsid w:val="00262A89"/>
    <w:rsid w:val="00262BFF"/>
    <w:rsid w:val="00263AD4"/>
    <w:rsid w:val="00265559"/>
    <w:rsid w:val="002670B0"/>
    <w:rsid w:val="002675D6"/>
    <w:rsid w:val="002731DD"/>
    <w:rsid w:val="0027484C"/>
    <w:rsid w:val="0028104F"/>
    <w:rsid w:val="0028188E"/>
    <w:rsid w:val="00285AD6"/>
    <w:rsid w:val="00286A14"/>
    <w:rsid w:val="00290A3A"/>
    <w:rsid w:val="0029282E"/>
    <w:rsid w:val="00292DD5"/>
    <w:rsid w:val="00294053"/>
    <w:rsid w:val="0029536E"/>
    <w:rsid w:val="002A014C"/>
    <w:rsid w:val="002A035C"/>
    <w:rsid w:val="002A1988"/>
    <w:rsid w:val="002A4D32"/>
    <w:rsid w:val="002A5012"/>
    <w:rsid w:val="002A52F5"/>
    <w:rsid w:val="002B0C49"/>
    <w:rsid w:val="002B11AE"/>
    <w:rsid w:val="002B1203"/>
    <w:rsid w:val="002B13FE"/>
    <w:rsid w:val="002B1461"/>
    <w:rsid w:val="002B33DF"/>
    <w:rsid w:val="002B4894"/>
    <w:rsid w:val="002C029C"/>
    <w:rsid w:val="002C18AB"/>
    <w:rsid w:val="002C2C27"/>
    <w:rsid w:val="002C2D9C"/>
    <w:rsid w:val="002C6860"/>
    <w:rsid w:val="002D0BCD"/>
    <w:rsid w:val="002D1AA6"/>
    <w:rsid w:val="002D2EB4"/>
    <w:rsid w:val="002D3362"/>
    <w:rsid w:val="002D47D9"/>
    <w:rsid w:val="002D55AD"/>
    <w:rsid w:val="002E3700"/>
    <w:rsid w:val="002E3855"/>
    <w:rsid w:val="002E6039"/>
    <w:rsid w:val="002E75DA"/>
    <w:rsid w:val="002F1615"/>
    <w:rsid w:val="002F4286"/>
    <w:rsid w:val="002F4E79"/>
    <w:rsid w:val="002F4EF8"/>
    <w:rsid w:val="002F601D"/>
    <w:rsid w:val="002F62F2"/>
    <w:rsid w:val="002F6DF2"/>
    <w:rsid w:val="003008DE"/>
    <w:rsid w:val="003056DB"/>
    <w:rsid w:val="00310F36"/>
    <w:rsid w:val="0031317F"/>
    <w:rsid w:val="00313500"/>
    <w:rsid w:val="003150D3"/>
    <w:rsid w:val="0031610C"/>
    <w:rsid w:val="00316B38"/>
    <w:rsid w:val="00316FCB"/>
    <w:rsid w:val="003255FC"/>
    <w:rsid w:val="00325AC8"/>
    <w:rsid w:val="00326DCA"/>
    <w:rsid w:val="00326F9E"/>
    <w:rsid w:val="003275FF"/>
    <w:rsid w:val="00332922"/>
    <w:rsid w:val="00340331"/>
    <w:rsid w:val="00341B6E"/>
    <w:rsid w:val="0034435B"/>
    <w:rsid w:val="00345F4E"/>
    <w:rsid w:val="0034795D"/>
    <w:rsid w:val="00347BE2"/>
    <w:rsid w:val="003506B4"/>
    <w:rsid w:val="00351105"/>
    <w:rsid w:val="00351695"/>
    <w:rsid w:val="00356E13"/>
    <w:rsid w:val="00357885"/>
    <w:rsid w:val="0036036B"/>
    <w:rsid w:val="0036200A"/>
    <w:rsid w:val="0036221B"/>
    <w:rsid w:val="00363248"/>
    <w:rsid w:val="00363373"/>
    <w:rsid w:val="0036697E"/>
    <w:rsid w:val="00370176"/>
    <w:rsid w:val="00371841"/>
    <w:rsid w:val="0037316D"/>
    <w:rsid w:val="00373617"/>
    <w:rsid w:val="003738DC"/>
    <w:rsid w:val="0037411B"/>
    <w:rsid w:val="00374773"/>
    <w:rsid w:val="0037621D"/>
    <w:rsid w:val="00376597"/>
    <w:rsid w:val="003776EF"/>
    <w:rsid w:val="00381043"/>
    <w:rsid w:val="0038285E"/>
    <w:rsid w:val="00383428"/>
    <w:rsid w:val="003849E9"/>
    <w:rsid w:val="003859C6"/>
    <w:rsid w:val="0038671F"/>
    <w:rsid w:val="00386E46"/>
    <w:rsid w:val="00387E4E"/>
    <w:rsid w:val="00392D4A"/>
    <w:rsid w:val="0039306A"/>
    <w:rsid w:val="00394E1E"/>
    <w:rsid w:val="0039527F"/>
    <w:rsid w:val="003A36FA"/>
    <w:rsid w:val="003A3D2B"/>
    <w:rsid w:val="003A45A6"/>
    <w:rsid w:val="003A5444"/>
    <w:rsid w:val="003A7F4B"/>
    <w:rsid w:val="003B0E6C"/>
    <w:rsid w:val="003B193E"/>
    <w:rsid w:val="003B25E8"/>
    <w:rsid w:val="003B640C"/>
    <w:rsid w:val="003B7561"/>
    <w:rsid w:val="003C1EC7"/>
    <w:rsid w:val="003C340D"/>
    <w:rsid w:val="003C4904"/>
    <w:rsid w:val="003C53B1"/>
    <w:rsid w:val="003C7D9A"/>
    <w:rsid w:val="003D0136"/>
    <w:rsid w:val="003D0327"/>
    <w:rsid w:val="003D0B94"/>
    <w:rsid w:val="003D3002"/>
    <w:rsid w:val="003D355D"/>
    <w:rsid w:val="003D45A5"/>
    <w:rsid w:val="003D6048"/>
    <w:rsid w:val="003D6491"/>
    <w:rsid w:val="003D7AC6"/>
    <w:rsid w:val="003E0321"/>
    <w:rsid w:val="003E0BF7"/>
    <w:rsid w:val="003E0F93"/>
    <w:rsid w:val="003F36FA"/>
    <w:rsid w:val="004049A2"/>
    <w:rsid w:val="00405CC4"/>
    <w:rsid w:val="0040640E"/>
    <w:rsid w:val="00410BC0"/>
    <w:rsid w:val="00410E2A"/>
    <w:rsid w:val="00410F52"/>
    <w:rsid w:val="004111C2"/>
    <w:rsid w:val="0041257B"/>
    <w:rsid w:val="00420040"/>
    <w:rsid w:val="00422F3E"/>
    <w:rsid w:val="0042472E"/>
    <w:rsid w:val="0042637D"/>
    <w:rsid w:val="0043044D"/>
    <w:rsid w:val="00430C48"/>
    <w:rsid w:val="00434C66"/>
    <w:rsid w:val="00434E82"/>
    <w:rsid w:val="0043660B"/>
    <w:rsid w:val="00442D05"/>
    <w:rsid w:val="00447AF3"/>
    <w:rsid w:val="00450A9F"/>
    <w:rsid w:val="004511C6"/>
    <w:rsid w:val="00451799"/>
    <w:rsid w:val="00454838"/>
    <w:rsid w:val="00454FFD"/>
    <w:rsid w:val="00455D4F"/>
    <w:rsid w:val="00461728"/>
    <w:rsid w:val="004630D2"/>
    <w:rsid w:val="00463285"/>
    <w:rsid w:val="00463E5A"/>
    <w:rsid w:val="00464A59"/>
    <w:rsid w:val="00465591"/>
    <w:rsid w:val="00467686"/>
    <w:rsid w:val="00470FD8"/>
    <w:rsid w:val="00471348"/>
    <w:rsid w:val="004719F1"/>
    <w:rsid w:val="0047212D"/>
    <w:rsid w:val="00473119"/>
    <w:rsid w:val="004741C8"/>
    <w:rsid w:val="004757FD"/>
    <w:rsid w:val="004759DE"/>
    <w:rsid w:val="00476389"/>
    <w:rsid w:val="00476562"/>
    <w:rsid w:val="004775EF"/>
    <w:rsid w:val="00481840"/>
    <w:rsid w:val="00485DD2"/>
    <w:rsid w:val="00490EA3"/>
    <w:rsid w:val="00491371"/>
    <w:rsid w:val="00491854"/>
    <w:rsid w:val="0049216A"/>
    <w:rsid w:val="00494ACA"/>
    <w:rsid w:val="00495935"/>
    <w:rsid w:val="00495F73"/>
    <w:rsid w:val="004966EF"/>
    <w:rsid w:val="00496B43"/>
    <w:rsid w:val="00497430"/>
    <w:rsid w:val="00497ED1"/>
    <w:rsid w:val="004A0D6D"/>
    <w:rsid w:val="004A4D3E"/>
    <w:rsid w:val="004A7099"/>
    <w:rsid w:val="004A7551"/>
    <w:rsid w:val="004A7B46"/>
    <w:rsid w:val="004B0AFE"/>
    <w:rsid w:val="004B1367"/>
    <w:rsid w:val="004B2CEF"/>
    <w:rsid w:val="004B72B7"/>
    <w:rsid w:val="004C1AB0"/>
    <w:rsid w:val="004C1E9F"/>
    <w:rsid w:val="004C21DE"/>
    <w:rsid w:val="004C3206"/>
    <w:rsid w:val="004C71B7"/>
    <w:rsid w:val="004D2087"/>
    <w:rsid w:val="004D4C96"/>
    <w:rsid w:val="004D53CB"/>
    <w:rsid w:val="004E05C0"/>
    <w:rsid w:val="004E1158"/>
    <w:rsid w:val="004E1A77"/>
    <w:rsid w:val="004E3A92"/>
    <w:rsid w:val="004E4C18"/>
    <w:rsid w:val="004E5C63"/>
    <w:rsid w:val="004E6492"/>
    <w:rsid w:val="004F0183"/>
    <w:rsid w:val="004F2346"/>
    <w:rsid w:val="004F7F7F"/>
    <w:rsid w:val="00502883"/>
    <w:rsid w:val="00512114"/>
    <w:rsid w:val="0051305C"/>
    <w:rsid w:val="005159D4"/>
    <w:rsid w:val="005220F3"/>
    <w:rsid w:val="005225F1"/>
    <w:rsid w:val="00524458"/>
    <w:rsid w:val="00527FDA"/>
    <w:rsid w:val="005303A2"/>
    <w:rsid w:val="00534F86"/>
    <w:rsid w:val="00541AC7"/>
    <w:rsid w:val="0054244F"/>
    <w:rsid w:val="005439E3"/>
    <w:rsid w:val="00545F5F"/>
    <w:rsid w:val="00546B1B"/>
    <w:rsid w:val="0054703A"/>
    <w:rsid w:val="005475CE"/>
    <w:rsid w:val="00550B23"/>
    <w:rsid w:val="00551F6A"/>
    <w:rsid w:val="00553868"/>
    <w:rsid w:val="00554CA5"/>
    <w:rsid w:val="00555905"/>
    <w:rsid w:val="00556983"/>
    <w:rsid w:val="00556DC0"/>
    <w:rsid w:val="00560712"/>
    <w:rsid w:val="00560A9A"/>
    <w:rsid w:val="00562632"/>
    <w:rsid w:val="00563941"/>
    <w:rsid w:val="0056611B"/>
    <w:rsid w:val="00566567"/>
    <w:rsid w:val="00566F63"/>
    <w:rsid w:val="0056790F"/>
    <w:rsid w:val="00567C6D"/>
    <w:rsid w:val="00567CC1"/>
    <w:rsid w:val="0057027A"/>
    <w:rsid w:val="0057122F"/>
    <w:rsid w:val="00571649"/>
    <w:rsid w:val="00571866"/>
    <w:rsid w:val="00571FAA"/>
    <w:rsid w:val="0057337E"/>
    <w:rsid w:val="0057510C"/>
    <w:rsid w:val="00575DD5"/>
    <w:rsid w:val="00575E40"/>
    <w:rsid w:val="0057655B"/>
    <w:rsid w:val="005814C8"/>
    <w:rsid w:val="00581E46"/>
    <w:rsid w:val="00582670"/>
    <w:rsid w:val="00583A12"/>
    <w:rsid w:val="00586E8D"/>
    <w:rsid w:val="00587AE1"/>
    <w:rsid w:val="00591CB0"/>
    <w:rsid w:val="00591EEB"/>
    <w:rsid w:val="00595AF9"/>
    <w:rsid w:val="00597912"/>
    <w:rsid w:val="00597A67"/>
    <w:rsid w:val="00597E56"/>
    <w:rsid w:val="005A0B37"/>
    <w:rsid w:val="005A1853"/>
    <w:rsid w:val="005A21D3"/>
    <w:rsid w:val="005A234E"/>
    <w:rsid w:val="005A38B0"/>
    <w:rsid w:val="005A51A1"/>
    <w:rsid w:val="005A5577"/>
    <w:rsid w:val="005A593F"/>
    <w:rsid w:val="005A60FF"/>
    <w:rsid w:val="005A6A31"/>
    <w:rsid w:val="005A71B7"/>
    <w:rsid w:val="005B037A"/>
    <w:rsid w:val="005B07E3"/>
    <w:rsid w:val="005B0FFD"/>
    <w:rsid w:val="005B1393"/>
    <w:rsid w:val="005B1AE2"/>
    <w:rsid w:val="005B2EB8"/>
    <w:rsid w:val="005B3456"/>
    <w:rsid w:val="005B57B8"/>
    <w:rsid w:val="005B6C38"/>
    <w:rsid w:val="005B733C"/>
    <w:rsid w:val="005C0582"/>
    <w:rsid w:val="005C0898"/>
    <w:rsid w:val="005C0ECD"/>
    <w:rsid w:val="005C0F6F"/>
    <w:rsid w:val="005C183F"/>
    <w:rsid w:val="005C233C"/>
    <w:rsid w:val="005C3979"/>
    <w:rsid w:val="005C3B1B"/>
    <w:rsid w:val="005C4C61"/>
    <w:rsid w:val="005C4DE9"/>
    <w:rsid w:val="005C6069"/>
    <w:rsid w:val="005C62B0"/>
    <w:rsid w:val="005D0034"/>
    <w:rsid w:val="005D063A"/>
    <w:rsid w:val="005D4FE6"/>
    <w:rsid w:val="005E0062"/>
    <w:rsid w:val="005E2E11"/>
    <w:rsid w:val="005E3EAD"/>
    <w:rsid w:val="005E46F1"/>
    <w:rsid w:val="005E6EAF"/>
    <w:rsid w:val="005F12CD"/>
    <w:rsid w:val="005F2F05"/>
    <w:rsid w:val="005F41B0"/>
    <w:rsid w:val="005F6E49"/>
    <w:rsid w:val="0060610A"/>
    <w:rsid w:val="006069A5"/>
    <w:rsid w:val="00607B3D"/>
    <w:rsid w:val="00610176"/>
    <w:rsid w:val="00612502"/>
    <w:rsid w:val="00612C1E"/>
    <w:rsid w:val="00612E04"/>
    <w:rsid w:val="006150C6"/>
    <w:rsid w:val="0061555F"/>
    <w:rsid w:val="00622F4A"/>
    <w:rsid w:val="00623281"/>
    <w:rsid w:val="0062461D"/>
    <w:rsid w:val="006253B0"/>
    <w:rsid w:val="00625C12"/>
    <w:rsid w:val="00626BF2"/>
    <w:rsid w:val="00626F92"/>
    <w:rsid w:val="00630491"/>
    <w:rsid w:val="006327F3"/>
    <w:rsid w:val="00632F71"/>
    <w:rsid w:val="006341E4"/>
    <w:rsid w:val="00634BD5"/>
    <w:rsid w:val="0063545F"/>
    <w:rsid w:val="00640B1F"/>
    <w:rsid w:val="00640E75"/>
    <w:rsid w:val="00641DAA"/>
    <w:rsid w:val="006423C0"/>
    <w:rsid w:val="00642B26"/>
    <w:rsid w:val="00642D76"/>
    <w:rsid w:val="00643999"/>
    <w:rsid w:val="00644204"/>
    <w:rsid w:val="00644789"/>
    <w:rsid w:val="00644F85"/>
    <w:rsid w:val="00645435"/>
    <w:rsid w:val="006467DE"/>
    <w:rsid w:val="00646805"/>
    <w:rsid w:val="00646C7E"/>
    <w:rsid w:val="00654652"/>
    <w:rsid w:val="00657F5F"/>
    <w:rsid w:val="006611CA"/>
    <w:rsid w:val="0066198C"/>
    <w:rsid w:val="00661A2C"/>
    <w:rsid w:val="00665220"/>
    <w:rsid w:val="006674E0"/>
    <w:rsid w:val="00672B13"/>
    <w:rsid w:val="00673D6D"/>
    <w:rsid w:val="00677656"/>
    <w:rsid w:val="006805B0"/>
    <w:rsid w:val="00683F41"/>
    <w:rsid w:val="006851D3"/>
    <w:rsid w:val="00690283"/>
    <w:rsid w:val="00691C0F"/>
    <w:rsid w:val="00694815"/>
    <w:rsid w:val="00696F07"/>
    <w:rsid w:val="00697212"/>
    <w:rsid w:val="00697C32"/>
    <w:rsid w:val="006A07DF"/>
    <w:rsid w:val="006A09A1"/>
    <w:rsid w:val="006A0E65"/>
    <w:rsid w:val="006A26AA"/>
    <w:rsid w:val="006A42DE"/>
    <w:rsid w:val="006A4FBF"/>
    <w:rsid w:val="006A7627"/>
    <w:rsid w:val="006B15FB"/>
    <w:rsid w:val="006B21AB"/>
    <w:rsid w:val="006B4628"/>
    <w:rsid w:val="006B47FC"/>
    <w:rsid w:val="006C01E1"/>
    <w:rsid w:val="006C174E"/>
    <w:rsid w:val="006C3794"/>
    <w:rsid w:val="006C3D63"/>
    <w:rsid w:val="006C4B72"/>
    <w:rsid w:val="006C5EEE"/>
    <w:rsid w:val="006C5F9C"/>
    <w:rsid w:val="006C6B18"/>
    <w:rsid w:val="006C70E8"/>
    <w:rsid w:val="006C7863"/>
    <w:rsid w:val="006D0202"/>
    <w:rsid w:val="006D1EB8"/>
    <w:rsid w:val="006D4601"/>
    <w:rsid w:val="006D7A15"/>
    <w:rsid w:val="006E26E8"/>
    <w:rsid w:val="006E49E8"/>
    <w:rsid w:val="006E4C90"/>
    <w:rsid w:val="006E50C5"/>
    <w:rsid w:val="006E67FF"/>
    <w:rsid w:val="006E72E5"/>
    <w:rsid w:val="006E7C6D"/>
    <w:rsid w:val="006E7EB3"/>
    <w:rsid w:val="006F11D5"/>
    <w:rsid w:val="006F4A9E"/>
    <w:rsid w:val="006F58F9"/>
    <w:rsid w:val="006F72C6"/>
    <w:rsid w:val="006F7A26"/>
    <w:rsid w:val="007016E3"/>
    <w:rsid w:val="00702B92"/>
    <w:rsid w:val="007037B9"/>
    <w:rsid w:val="00707E62"/>
    <w:rsid w:val="00714D36"/>
    <w:rsid w:val="007153E7"/>
    <w:rsid w:val="0071746D"/>
    <w:rsid w:val="007232F8"/>
    <w:rsid w:val="007262F8"/>
    <w:rsid w:val="00741879"/>
    <w:rsid w:val="00741ABC"/>
    <w:rsid w:val="0074244E"/>
    <w:rsid w:val="00747BEA"/>
    <w:rsid w:val="007506FA"/>
    <w:rsid w:val="00750F74"/>
    <w:rsid w:val="007510A1"/>
    <w:rsid w:val="00752018"/>
    <w:rsid w:val="00756122"/>
    <w:rsid w:val="00757383"/>
    <w:rsid w:val="00763BC2"/>
    <w:rsid w:val="007643E3"/>
    <w:rsid w:val="00771780"/>
    <w:rsid w:val="00772072"/>
    <w:rsid w:val="0077236E"/>
    <w:rsid w:val="00773163"/>
    <w:rsid w:val="0077363F"/>
    <w:rsid w:val="00773732"/>
    <w:rsid w:val="00774344"/>
    <w:rsid w:val="00782ACB"/>
    <w:rsid w:val="00786653"/>
    <w:rsid w:val="007868E1"/>
    <w:rsid w:val="00787093"/>
    <w:rsid w:val="00787F76"/>
    <w:rsid w:val="00791359"/>
    <w:rsid w:val="00793146"/>
    <w:rsid w:val="0079444B"/>
    <w:rsid w:val="00794B0E"/>
    <w:rsid w:val="0079503C"/>
    <w:rsid w:val="00796140"/>
    <w:rsid w:val="00796E84"/>
    <w:rsid w:val="007A08C0"/>
    <w:rsid w:val="007A3E12"/>
    <w:rsid w:val="007A551D"/>
    <w:rsid w:val="007A60E3"/>
    <w:rsid w:val="007A6FA2"/>
    <w:rsid w:val="007B4A8E"/>
    <w:rsid w:val="007B4BCD"/>
    <w:rsid w:val="007B5D52"/>
    <w:rsid w:val="007B6D7C"/>
    <w:rsid w:val="007C1907"/>
    <w:rsid w:val="007C2D72"/>
    <w:rsid w:val="007C434E"/>
    <w:rsid w:val="007C5311"/>
    <w:rsid w:val="007C645F"/>
    <w:rsid w:val="007D0E88"/>
    <w:rsid w:val="007D1B89"/>
    <w:rsid w:val="007D3150"/>
    <w:rsid w:val="007D39E2"/>
    <w:rsid w:val="007D3A74"/>
    <w:rsid w:val="007D47D9"/>
    <w:rsid w:val="007E2510"/>
    <w:rsid w:val="007E2A11"/>
    <w:rsid w:val="007E3240"/>
    <w:rsid w:val="007E3350"/>
    <w:rsid w:val="007E339E"/>
    <w:rsid w:val="007F0E33"/>
    <w:rsid w:val="007F3690"/>
    <w:rsid w:val="007F4DF6"/>
    <w:rsid w:val="007F731D"/>
    <w:rsid w:val="00802D26"/>
    <w:rsid w:val="00802E53"/>
    <w:rsid w:val="008056B0"/>
    <w:rsid w:val="00805F30"/>
    <w:rsid w:val="008079A0"/>
    <w:rsid w:val="008150DC"/>
    <w:rsid w:val="00815B80"/>
    <w:rsid w:val="00816B44"/>
    <w:rsid w:val="00816BAA"/>
    <w:rsid w:val="00822210"/>
    <w:rsid w:val="00823D98"/>
    <w:rsid w:val="008249AF"/>
    <w:rsid w:val="00827A34"/>
    <w:rsid w:val="008327E7"/>
    <w:rsid w:val="008352FD"/>
    <w:rsid w:val="00835D7B"/>
    <w:rsid w:val="00836866"/>
    <w:rsid w:val="00841D16"/>
    <w:rsid w:val="00843BD2"/>
    <w:rsid w:val="00846BF5"/>
    <w:rsid w:val="00850158"/>
    <w:rsid w:val="00853546"/>
    <w:rsid w:val="00853848"/>
    <w:rsid w:val="00854165"/>
    <w:rsid w:val="00857B58"/>
    <w:rsid w:val="00857D07"/>
    <w:rsid w:val="00864248"/>
    <w:rsid w:val="00864811"/>
    <w:rsid w:val="0086501B"/>
    <w:rsid w:val="0086657F"/>
    <w:rsid w:val="00866BB2"/>
    <w:rsid w:val="008672ED"/>
    <w:rsid w:val="00867DD3"/>
    <w:rsid w:val="00870121"/>
    <w:rsid w:val="00870AC0"/>
    <w:rsid w:val="00872A76"/>
    <w:rsid w:val="0087542F"/>
    <w:rsid w:val="00876129"/>
    <w:rsid w:val="008767E0"/>
    <w:rsid w:val="00877F64"/>
    <w:rsid w:val="00880DD6"/>
    <w:rsid w:val="00882B05"/>
    <w:rsid w:val="00883DDF"/>
    <w:rsid w:val="0088465B"/>
    <w:rsid w:val="00884676"/>
    <w:rsid w:val="00886554"/>
    <w:rsid w:val="00886856"/>
    <w:rsid w:val="00887A14"/>
    <w:rsid w:val="00892256"/>
    <w:rsid w:val="0089329C"/>
    <w:rsid w:val="0089417F"/>
    <w:rsid w:val="008968DB"/>
    <w:rsid w:val="008A12E9"/>
    <w:rsid w:val="008A25B2"/>
    <w:rsid w:val="008A4AF0"/>
    <w:rsid w:val="008A60B8"/>
    <w:rsid w:val="008A682F"/>
    <w:rsid w:val="008A7D70"/>
    <w:rsid w:val="008B108C"/>
    <w:rsid w:val="008B327B"/>
    <w:rsid w:val="008B552E"/>
    <w:rsid w:val="008B6C5F"/>
    <w:rsid w:val="008B729F"/>
    <w:rsid w:val="008C03AF"/>
    <w:rsid w:val="008C2635"/>
    <w:rsid w:val="008C4103"/>
    <w:rsid w:val="008C4F97"/>
    <w:rsid w:val="008C5E69"/>
    <w:rsid w:val="008C6988"/>
    <w:rsid w:val="008C786C"/>
    <w:rsid w:val="008D1226"/>
    <w:rsid w:val="008D30A2"/>
    <w:rsid w:val="008D32C6"/>
    <w:rsid w:val="008D538B"/>
    <w:rsid w:val="008E0108"/>
    <w:rsid w:val="008E0758"/>
    <w:rsid w:val="008E1053"/>
    <w:rsid w:val="008E124B"/>
    <w:rsid w:val="008E1FCD"/>
    <w:rsid w:val="008E2808"/>
    <w:rsid w:val="008E338A"/>
    <w:rsid w:val="008E3DE3"/>
    <w:rsid w:val="008E4F63"/>
    <w:rsid w:val="008E65B1"/>
    <w:rsid w:val="008F0299"/>
    <w:rsid w:val="008F4B6A"/>
    <w:rsid w:val="008F5E28"/>
    <w:rsid w:val="008F67E6"/>
    <w:rsid w:val="00904643"/>
    <w:rsid w:val="00911834"/>
    <w:rsid w:val="0091424E"/>
    <w:rsid w:val="00914411"/>
    <w:rsid w:val="00914C02"/>
    <w:rsid w:val="009157E7"/>
    <w:rsid w:val="009159AA"/>
    <w:rsid w:val="00916221"/>
    <w:rsid w:val="009167D0"/>
    <w:rsid w:val="00920348"/>
    <w:rsid w:val="009205DE"/>
    <w:rsid w:val="00920D68"/>
    <w:rsid w:val="0092161A"/>
    <w:rsid w:val="00930C9D"/>
    <w:rsid w:val="00930DE1"/>
    <w:rsid w:val="00930E78"/>
    <w:rsid w:val="00931031"/>
    <w:rsid w:val="009321F6"/>
    <w:rsid w:val="009336D4"/>
    <w:rsid w:val="009351C6"/>
    <w:rsid w:val="00935647"/>
    <w:rsid w:val="009362A4"/>
    <w:rsid w:val="009371AA"/>
    <w:rsid w:val="00941236"/>
    <w:rsid w:val="009414B2"/>
    <w:rsid w:val="00941568"/>
    <w:rsid w:val="00941FBD"/>
    <w:rsid w:val="00942745"/>
    <w:rsid w:val="00945A2D"/>
    <w:rsid w:val="00950591"/>
    <w:rsid w:val="0095345E"/>
    <w:rsid w:val="00955365"/>
    <w:rsid w:val="00965673"/>
    <w:rsid w:val="0097110F"/>
    <w:rsid w:val="00971444"/>
    <w:rsid w:val="00975342"/>
    <w:rsid w:val="00976F99"/>
    <w:rsid w:val="009775ED"/>
    <w:rsid w:val="009777BC"/>
    <w:rsid w:val="00981F79"/>
    <w:rsid w:val="0098405E"/>
    <w:rsid w:val="00984102"/>
    <w:rsid w:val="00984AAD"/>
    <w:rsid w:val="0098503E"/>
    <w:rsid w:val="009851AE"/>
    <w:rsid w:val="009851FB"/>
    <w:rsid w:val="009871F1"/>
    <w:rsid w:val="009902A9"/>
    <w:rsid w:val="00991F17"/>
    <w:rsid w:val="00997340"/>
    <w:rsid w:val="009A1080"/>
    <w:rsid w:val="009A7E22"/>
    <w:rsid w:val="009B0350"/>
    <w:rsid w:val="009C596F"/>
    <w:rsid w:val="009C5FA8"/>
    <w:rsid w:val="009D1B8C"/>
    <w:rsid w:val="009D20B1"/>
    <w:rsid w:val="009D2E8E"/>
    <w:rsid w:val="009D5634"/>
    <w:rsid w:val="009D57F0"/>
    <w:rsid w:val="009D7C69"/>
    <w:rsid w:val="009D7ED7"/>
    <w:rsid w:val="009E4097"/>
    <w:rsid w:val="009E4D55"/>
    <w:rsid w:val="009E5CCE"/>
    <w:rsid w:val="009E5F7A"/>
    <w:rsid w:val="009E6312"/>
    <w:rsid w:val="009F13CE"/>
    <w:rsid w:val="009F1F19"/>
    <w:rsid w:val="009F740E"/>
    <w:rsid w:val="00A03EC6"/>
    <w:rsid w:val="00A040D5"/>
    <w:rsid w:val="00A062CE"/>
    <w:rsid w:val="00A104F8"/>
    <w:rsid w:val="00A116E0"/>
    <w:rsid w:val="00A12291"/>
    <w:rsid w:val="00A1265A"/>
    <w:rsid w:val="00A146CE"/>
    <w:rsid w:val="00A14754"/>
    <w:rsid w:val="00A174FD"/>
    <w:rsid w:val="00A2051A"/>
    <w:rsid w:val="00A20B5F"/>
    <w:rsid w:val="00A21BE7"/>
    <w:rsid w:val="00A21D04"/>
    <w:rsid w:val="00A22700"/>
    <w:rsid w:val="00A23BD7"/>
    <w:rsid w:val="00A247BB"/>
    <w:rsid w:val="00A24CA6"/>
    <w:rsid w:val="00A25806"/>
    <w:rsid w:val="00A26780"/>
    <w:rsid w:val="00A27EA3"/>
    <w:rsid w:val="00A30DA3"/>
    <w:rsid w:val="00A311B8"/>
    <w:rsid w:val="00A31CA0"/>
    <w:rsid w:val="00A32D49"/>
    <w:rsid w:val="00A34B35"/>
    <w:rsid w:val="00A41368"/>
    <w:rsid w:val="00A4273F"/>
    <w:rsid w:val="00A46502"/>
    <w:rsid w:val="00A46E8E"/>
    <w:rsid w:val="00A528D4"/>
    <w:rsid w:val="00A61A55"/>
    <w:rsid w:val="00A626E0"/>
    <w:rsid w:val="00A62E71"/>
    <w:rsid w:val="00A6426C"/>
    <w:rsid w:val="00A6572C"/>
    <w:rsid w:val="00A66DC6"/>
    <w:rsid w:val="00A719EE"/>
    <w:rsid w:val="00A73D97"/>
    <w:rsid w:val="00A7681A"/>
    <w:rsid w:val="00A81E5A"/>
    <w:rsid w:val="00A82EA0"/>
    <w:rsid w:val="00A84165"/>
    <w:rsid w:val="00A842D7"/>
    <w:rsid w:val="00A8430D"/>
    <w:rsid w:val="00A855E7"/>
    <w:rsid w:val="00A8601B"/>
    <w:rsid w:val="00A918BA"/>
    <w:rsid w:val="00A91DDC"/>
    <w:rsid w:val="00A922C6"/>
    <w:rsid w:val="00A926AF"/>
    <w:rsid w:val="00A9389A"/>
    <w:rsid w:val="00A94383"/>
    <w:rsid w:val="00A945A8"/>
    <w:rsid w:val="00A94C0B"/>
    <w:rsid w:val="00A94D26"/>
    <w:rsid w:val="00A9659E"/>
    <w:rsid w:val="00A97381"/>
    <w:rsid w:val="00A97E7F"/>
    <w:rsid w:val="00AA1613"/>
    <w:rsid w:val="00AA533A"/>
    <w:rsid w:val="00AA6160"/>
    <w:rsid w:val="00AA7258"/>
    <w:rsid w:val="00AB3AEE"/>
    <w:rsid w:val="00AB4173"/>
    <w:rsid w:val="00AB47CF"/>
    <w:rsid w:val="00AB4DBA"/>
    <w:rsid w:val="00AB6BAD"/>
    <w:rsid w:val="00AC009C"/>
    <w:rsid w:val="00AC0A09"/>
    <w:rsid w:val="00AC2452"/>
    <w:rsid w:val="00AC3E5B"/>
    <w:rsid w:val="00AC4062"/>
    <w:rsid w:val="00AC57E2"/>
    <w:rsid w:val="00AC6A91"/>
    <w:rsid w:val="00AC7546"/>
    <w:rsid w:val="00AD0250"/>
    <w:rsid w:val="00AD19C4"/>
    <w:rsid w:val="00AD2002"/>
    <w:rsid w:val="00AD2ADA"/>
    <w:rsid w:val="00AD70A4"/>
    <w:rsid w:val="00AD7C15"/>
    <w:rsid w:val="00AE0A26"/>
    <w:rsid w:val="00AE30BE"/>
    <w:rsid w:val="00AE35AE"/>
    <w:rsid w:val="00AE3A10"/>
    <w:rsid w:val="00AE4293"/>
    <w:rsid w:val="00AE7BD2"/>
    <w:rsid w:val="00AF0C2C"/>
    <w:rsid w:val="00AF29C8"/>
    <w:rsid w:val="00AF3297"/>
    <w:rsid w:val="00AF3332"/>
    <w:rsid w:val="00AF4450"/>
    <w:rsid w:val="00AF4BBD"/>
    <w:rsid w:val="00AF548D"/>
    <w:rsid w:val="00AF573E"/>
    <w:rsid w:val="00AF67CF"/>
    <w:rsid w:val="00B02BA6"/>
    <w:rsid w:val="00B04764"/>
    <w:rsid w:val="00B05491"/>
    <w:rsid w:val="00B05C2B"/>
    <w:rsid w:val="00B067F5"/>
    <w:rsid w:val="00B13444"/>
    <w:rsid w:val="00B1383E"/>
    <w:rsid w:val="00B14993"/>
    <w:rsid w:val="00B21CD9"/>
    <w:rsid w:val="00B33C76"/>
    <w:rsid w:val="00B33DB1"/>
    <w:rsid w:val="00B35D4C"/>
    <w:rsid w:val="00B37E35"/>
    <w:rsid w:val="00B4123C"/>
    <w:rsid w:val="00B41605"/>
    <w:rsid w:val="00B42AF6"/>
    <w:rsid w:val="00B44605"/>
    <w:rsid w:val="00B53741"/>
    <w:rsid w:val="00B553BA"/>
    <w:rsid w:val="00B61744"/>
    <w:rsid w:val="00B64C1D"/>
    <w:rsid w:val="00B65B8D"/>
    <w:rsid w:val="00B70991"/>
    <w:rsid w:val="00B70EC8"/>
    <w:rsid w:val="00B739A8"/>
    <w:rsid w:val="00B77388"/>
    <w:rsid w:val="00B77A80"/>
    <w:rsid w:val="00B812D1"/>
    <w:rsid w:val="00B81490"/>
    <w:rsid w:val="00B822A6"/>
    <w:rsid w:val="00B85DFC"/>
    <w:rsid w:val="00B85FF3"/>
    <w:rsid w:val="00B87915"/>
    <w:rsid w:val="00B9008E"/>
    <w:rsid w:val="00B904B0"/>
    <w:rsid w:val="00B91416"/>
    <w:rsid w:val="00B93790"/>
    <w:rsid w:val="00B93940"/>
    <w:rsid w:val="00B94071"/>
    <w:rsid w:val="00B94430"/>
    <w:rsid w:val="00B95300"/>
    <w:rsid w:val="00B96A43"/>
    <w:rsid w:val="00BA18FC"/>
    <w:rsid w:val="00BA3E16"/>
    <w:rsid w:val="00BA5E8C"/>
    <w:rsid w:val="00BA7852"/>
    <w:rsid w:val="00BB0A8B"/>
    <w:rsid w:val="00BB0FFC"/>
    <w:rsid w:val="00BB307D"/>
    <w:rsid w:val="00BB4532"/>
    <w:rsid w:val="00BB4B59"/>
    <w:rsid w:val="00BB6322"/>
    <w:rsid w:val="00BB7031"/>
    <w:rsid w:val="00BB76A1"/>
    <w:rsid w:val="00BB7901"/>
    <w:rsid w:val="00BB7C6A"/>
    <w:rsid w:val="00BC3CBC"/>
    <w:rsid w:val="00BC6D2F"/>
    <w:rsid w:val="00BC7ED0"/>
    <w:rsid w:val="00BD0EC9"/>
    <w:rsid w:val="00BD447A"/>
    <w:rsid w:val="00BD480D"/>
    <w:rsid w:val="00BD5162"/>
    <w:rsid w:val="00BD6DF5"/>
    <w:rsid w:val="00BD7FAE"/>
    <w:rsid w:val="00BE0659"/>
    <w:rsid w:val="00BE11D3"/>
    <w:rsid w:val="00BE1A8A"/>
    <w:rsid w:val="00BE209C"/>
    <w:rsid w:val="00BE3F06"/>
    <w:rsid w:val="00BE7105"/>
    <w:rsid w:val="00BF123A"/>
    <w:rsid w:val="00BF58CB"/>
    <w:rsid w:val="00BF62BB"/>
    <w:rsid w:val="00C00002"/>
    <w:rsid w:val="00C03A7D"/>
    <w:rsid w:val="00C06A81"/>
    <w:rsid w:val="00C10119"/>
    <w:rsid w:val="00C11386"/>
    <w:rsid w:val="00C12753"/>
    <w:rsid w:val="00C12F98"/>
    <w:rsid w:val="00C136AA"/>
    <w:rsid w:val="00C15129"/>
    <w:rsid w:val="00C206EB"/>
    <w:rsid w:val="00C20FC5"/>
    <w:rsid w:val="00C21278"/>
    <w:rsid w:val="00C2178C"/>
    <w:rsid w:val="00C23779"/>
    <w:rsid w:val="00C2442E"/>
    <w:rsid w:val="00C261A0"/>
    <w:rsid w:val="00C26D50"/>
    <w:rsid w:val="00C27201"/>
    <w:rsid w:val="00C27E5B"/>
    <w:rsid w:val="00C320FB"/>
    <w:rsid w:val="00C34630"/>
    <w:rsid w:val="00C3560C"/>
    <w:rsid w:val="00C40B76"/>
    <w:rsid w:val="00C44307"/>
    <w:rsid w:val="00C5052F"/>
    <w:rsid w:val="00C51A66"/>
    <w:rsid w:val="00C52987"/>
    <w:rsid w:val="00C64721"/>
    <w:rsid w:val="00C6514D"/>
    <w:rsid w:val="00C654B7"/>
    <w:rsid w:val="00C66DA4"/>
    <w:rsid w:val="00C67998"/>
    <w:rsid w:val="00C70DC1"/>
    <w:rsid w:val="00C7247E"/>
    <w:rsid w:val="00C72DAD"/>
    <w:rsid w:val="00C800B3"/>
    <w:rsid w:val="00C804E1"/>
    <w:rsid w:val="00C8350E"/>
    <w:rsid w:val="00C83AF2"/>
    <w:rsid w:val="00C8660D"/>
    <w:rsid w:val="00C87302"/>
    <w:rsid w:val="00C933CC"/>
    <w:rsid w:val="00C934CD"/>
    <w:rsid w:val="00C93F11"/>
    <w:rsid w:val="00C94DB3"/>
    <w:rsid w:val="00C95485"/>
    <w:rsid w:val="00CA0020"/>
    <w:rsid w:val="00CA06F9"/>
    <w:rsid w:val="00CA14B0"/>
    <w:rsid w:val="00CA188F"/>
    <w:rsid w:val="00CA1BD3"/>
    <w:rsid w:val="00CA211E"/>
    <w:rsid w:val="00CA3D94"/>
    <w:rsid w:val="00CA488A"/>
    <w:rsid w:val="00CA644A"/>
    <w:rsid w:val="00CB34A5"/>
    <w:rsid w:val="00CB4B42"/>
    <w:rsid w:val="00CB4CE6"/>
    <w:rsid w:val="00CB4FCF"/>
    <w:rsid w:val="00CB561E"/>
    <w:rsid w:val="00CC139A"/>
    <w:rsid w:val="00CC3BDA"/>
    <w:rsid w:val="00CC498E"/>
    <w:rsid w:val="00CC6292"/>
    <w:rsid w:val="00CD1071"/>
    <w:rsid w:val="00CD202D"/>
    <w:rsid w:val="00CD398D"/>
    <w:rsid w:val="00CD3C82"/>
    <w:rsid w:val="00CD3EAD"/>
    <w:rsid w:val="00CD74AA"/>
    <w:rsid w:val="00CE0051"/>
    <w:rsid w:val="00CE0537"/>
    <w:rsid w:val="00CE0958"/>
    <w:rsid w:val="00CE0AEE"/>
    <w:rsid w:val="00CE0CD0"/>
    <w:rsid w:val="00CE14E7"/>
    <w:rsid w:val="00CE28A1"/>
    <w:rsid w:val="00CE3CEA"/>
    <w:rsid w:val="00CE4DEC"/>
    <w:rsid w:val="00CE6B27"/>
    <w:rsid w:val="00CF24A2"/>
    <w:rsid w:val="00CF3E0C"/>
    <w:rsid w:val="00CF607F"/>
    <w:rsid w:val="00CF64BB"/>
    <w:rsid w:val="00D020A2"/>
    <w:rsid w:val="00D045BF"/>
    <w:rsid w:val="00D0487D"/>
    <w:rsid w:val="00D063A2"/>
    <w:rsid w:val="00D06902"/>
    <w:rsid w:val="00D06F56"/>
    <w:rsid w:val="00D06F61"/>
    <w:rsid w:val="00D113AB"/>
    <w:rsid w:val="00D12876"/>
    <w:rsid w:val="00D1367B"/>
    <w:rsid w:val="00D139A5"/>
    <w:rsid w:val="00D1403D"/>
    <w:rsid w:val="00D1484A"/>
    <w:rsid w:val="00D163AA"/>
    <w:rsid w:val="00D16B55"/>
    <w:rsid w:val="00D17395"/>
    <w:rsid w:val="00D234E1"/>
    <w:rsid w:val="00D23CBA"/>
    <w:rsid w:val="00D25BDD"/>
    <w:rsid w:val="00D27426"/>
    <w:rsid w:val="00D30E47"/>
    <w:rsid w:val="00D31735"/>
    <w:rsid w:val="00D33CBC"/>
    <w:rsid w:val="00D35DDC"/>
    <w:rsid w:val="00D430FE"/>
    <w:rsid w:val="00D4422A"/>
    <w:rsid w:val="00D444A7"/>
    <w:rsid w:val="00D50237"/>
    <w:rsid w:val="00D50D4B"/>
    <w:rsid w:val="00D515F9"/>
    <w:rsid w:val="00D52EA5"/>
    <w:rsid w:val="00D53C97"/>
    <w:rsid w:val="00D5582E"/>
    <w:rsid w:val="00D569C6"/>
    <w:rsid w:val="00D632CE"/>
    <w:rsid w:val="00D6724F"/>
    <w:rsid w:val="00D678BD"/>
    <w:rsid w:val="00D67E62"/>
    <w:rsid w:val="00D70D77"/>
    <w:rsid w:val="00D71D4D"/>
    <w:rsid w:val="00D74F74"/>
    <w:rsid w:val="00D7520F"/>
    <w:rsid w:val="00D80676"/>
    <w:rsid w:val="00D80714"/>
    <w:rsid w:val="00D810D5"/>
    <w:rsid w:val="00D819A6"/>
    <w:rsid w:val="00D83F9D"/>
    <w:rsid w:val="00D851EB"/>
    <w:rsid w:val="00D85D26"/>
    <w:rsid w:val="00D96713"/>
    <w:rsid w:val="00D977CE"/>
    <w:rsid w:val="00DA300B"/>
    <w:rsid w:val="00DA3AA3"/>
    <w:rsid w:val="00DA77CC"/>
    <w:rsid w:val="00DB050C"/>
    <w:rsid w:val="00DB0E97"/>
    <w:rsid w:val="00DB1520"/>
    <w:rsid w:val="00DB1DC9"/>
    <w:rsid w:val="00DB1F9E"/>
    <w:rsid w:val="00DB3BB3"/>
    <w:rsid w:val="00DB500D"/>
    <w:rsid w:val="00DC0079"/>
    <w:rsid w:val="00DC1BC4"/>
    <w:rsid w:val="00DC28AB"/>
    <w:rsid w:val="00DC3AB5"/>
    <w:rsid w:val="00DC446F"/>
    <w:rsid w:val="00DC4D85"/>
    <w:rsid w:val="00DC530E"/>
    <w:rsid w:val="00DC6839"/>
    <w:rsid w:val="00DC6DFB"/>
    <w:rsid w:val="00DC79B1"/>
    <w:rsid w:val="00DD1683"/>
    <w:rsid w:val="00DD2C37"/>
    <w:rsid w:val="00DD3A57"/>
    <w:rsid w:val="00DD446F"/>
    <w:rsid w:val="00DD4686"/>
    <w:rsid w:val="00DD53C3"/>
    <w:rsid w:val="00DE0796"/>
    <w:rsid w:val="00DE1F19"/>
    <w:rsid w:val="00DE40D7"/>
    <w:rsid w:val="00DE4F22"/>
    <w:rsid w:val="00DF2BAB"/>
    <w:rsid w:val="00DF5717"/>
    <w:rsid w:val="00DF7E03"/>
    <w:rsid w:val="00E00449"/>
    <w:rsid w:val="00E02B40"/>
    <w:rsid w:val="00E03342"/>
    <w:rsid w:val="00E033F9"/>
    <w:rsid w:val="00E04E00"/>
    <w:rsid w:val="00E05435"/>
    <w:rsid w:val="00E06EF4"/>
    <w:rsid w:val="00E1061E"/>
    <w:rsid w:val="00E112BC"/>
    <w:rsid w:val="00E118AA"/>
    <w:rsid w:val="00E11928"/>
    <w:rsid w:val="00E13B54"/>
    <w:rsid w:val="00E14A62"/>
    <w:rsid w:val="00E15AFF"/>
    <w:rsid w:val="00E21094"/>
    <w:rsid w:val="00E221A5"/>
    <w:rsid w:val="00E22E29"/>
    <w:rsid w:val="00E259DD"/>
    <w:rsid w:val="00E270B0"/>
    <w:rsid w:val="00E309BC"/>
    <w:rsid w:val="00E335BA"/>
    <w:rsid w:val="00E34DB2"/>
    <w:rsid w:val="00E35906"/>
    <w:rsid w:val="00E366A0"/>
    <w:rsid w:val="00E3711D"/>
    <w:rsid w:val="00E43A38"/>
    <w:rsid w:val="00E44913"/>
    <w:rsid w:val="00E47612"/>
    <w:rsid w:val="00E47B27"/>
    <w:rsid w:val="00E504AC"/>
    <w:rsid w:val="00E50F59"/>
    <w:rsid w:val="00E5205C"/>
    <w:rsid w:val="00E541D8"/>
    <w:rsid w:val="00E55A68"/>
    <w:rsid w:val="00E56355"/>
    <w:rsid w:val="00E634EC"/>
    <w:rsid w:val="00E64FB4"/>
    <w:rsid w:val="00E701E8"/>
    <w:rsid w:val="00E71101"/>
    <w:rsid w:val="00E72717"/>
    <w:rsid w:val="00E73405"/>
    <w:rsid w:val="00E7353E"/>
    <w:rsid w:val="00E757E9"/>
    <w:rsid w:val="00E76820"/>
    <w:rsid w:val="00E82354"/>
    <w:rsid w:val="00E825E1"/>
    <w:rsid w:val="00E85F7B"/>
    <w:rsid w:val="00E90604"/>
    <w:rsid w:val="00E9410B"/>
    <w:rsid w:val="00E943A1"/>
    <w:rsid w:val="00E944F8"/>
    <w:rsid w:val="00E94730"/>
    <w:rsid w:val="00E9549E"/>
    <w:rsid w:val="00E97156"/>
    <w:rsid w:val="00EA0CC1"/>
    <w:rsid w:val="00EA115D"/>
    <w:rsid w:val="00EA1CB3"/>
    <w:rsid w:val="00EA4388"/>
    <w:rsid w:val="00EA4851"/>
    <w:rsid w:val="00EB1523"/>
    <w:rsid w:val="00EB1591"/>
    <w:rsid w:val="00EB2A23"/>
    <w:rsid w:val="00EB5E0B"/>
    <w:rsid w:val="00EB6749"/>
    <w:rsid w:val="00EB6BC3"/>
    <w:rsid w:val="00EB7EC1"/>
    <w:rsid w:val="00EC4317"/>
    <w:rsid w:val="00EC5309"/>
    <w:rsid w:val="00EC6538"/>
    <w:rsid w:val="00EC7A7C"/>
    <w:rsid w:val="00EC7C64"/>
    <w:rsid w:val="00ED068B"/>
    <w:rsid w:val="00ED12FF"/>
    <w:rsid w:val="00ED3C75"/>
    <w:rsid w:val="00ED58D3"/>
    <w:rsid w:val="00ED5A31"/>
    <w:rsid w:val="00ED5F45"/>
    <w:rsid w:val="00ED677D"/>
    <w:rsid w:val="00ED7A99"/>
    <w:rsid w:val="00EE1ABD"/>
    <w:rsid w:val="00EE1CAB"/>
    <w:rsid w:val="00EE3667"/>
    <w:rsid w:val="00EE5755"/>
    <w:rsid w:val="00EF2927"/>
    <w:rsid w:val="00EF295F"/>
    <w:rsid w:val="00EF3C15"/>
    <w:rsid w:val="00EF63EE"/>
    <w:rsid w:val="00EF7F99"/>
    <w:rsid w:val="00F00077"/>
    <w:rsid w:val="00F00102"/>
    <w:rsid w:val="00F004C3"/>
    <w:rsid w:val="00F01705"/>
    <w:rsid w:val="00F0182C"/>
    <w:rsid w:val="00F020B7"/>
    <w:rsid w:val="00F0231A"/>
    <w:rsid w:val="00F03CF5"/>
    <w:rsid w:val="00F07810"/>
    <w:rsid w:val="00F11810"/>
    <w:rsid w:val="00F1230C"/>
    <w:rsid w:val="00F15E92"/>
    <w:rsid w:val="00F160F1"/>
    <w:rsid w:val="00F16780"/>
    <w:rsid w:val="00F16A2E"/>
    <w:rsid w:val="00F16FBC"/>
    <w:rsid w:val="00F21862"/>
    <w:rsid w:val="00F21CE5"/>
    <w:rsid w:val="00F25334"/>
    <w:rsid w:val="00F25B85"/>
    <w:rsid w:val="00F270DE"/>
    <w:rsid w:val="00F27308"/>
    <w:rsid w:val="00F27322"/>
    <w:rsid w:val="00F30E61"/>
    <w:rsid w:val="00F30FE1"/>
    <w:rsid w:val="00F32B92"/>
    <w:rsid w:val="00F33A05"/>
    <w:rsid w:val="00F33B9C"/>
    <w:rsid w:val="00F34FF5"/>
    <w:rsid w:val="00F36768"/>
    <w:rsid w:val="00F379BB"/>
    <w:rsid w:val="00F41B89"/>
    <w:rsid w:val="00F420F8"/>
    <w:rsid w:val="00F4440B"/>
    <w:rsid w:val="00F44823"/>
    <w:rsid w:val="00F47AFE"/>
    <w:rsid w:val="00F51591"/>
    <w:rsid w:val="00F53975"/>
    <w:rsid w:val="00F53E91"/>
    <w:rsid w:val="00F56AB5"/>
    <w:rsid w:val="00F56EE7"/>
    <w:rsid w:val="00F60492"/>
    <w:rsid w:val="00F60DE0"/>
    <w:rsid w:val="00F61AD7"/>
    <w:rsid w:val="00F61E4C"/>
    <w:rsid w:val="00F63500"/>
    <w:rsid w:val="00F64AD1"/>
    <w:rsid w:val="00F66392"/>
    <w:rsid w:val="00F66799"/>
    <w:rsid w:val="00F67E8C"/>
    <w:rsid w:val="00F72A0B"/>
    <w:rsid w:val="00F77002"/>
    <w:rsid w:val="00F82A26"/>
    <w:rsid w:val="00F85266"/>
    <w:rsid w:val="00F91D45"/>
    <w:rsid w:val="00F92D3D"/>
    <w:rsid w:val="00F9399C"/>
    <w:rsid w:val="00FA408C"/>
    <w:rsid w:val="00FA5E11"/>
    <w:rsid w:val="00FA6A42"/>
    <w:rsid w:val="00FB0278"/>
    <w:rsid w:val="00FB7743"/>
    <w:rsid w:val="00FC167B"/>
    <w:rsid w:val="00FC28A2"/>
    <w:rsid w:val="00FC2AF4"/>
    <w:rsid w:val="00FC4CAB"/>
    <w:rsid w:val="00FD0340"/>
    <w:rsid w:val="00FD0EE3"/>
    <w:rsid w:val="00FD26C8"/>
    <w:rsid w:val="00FD44CB"/>
    <w:rsid w:val="00FD4A22"/>
    <w:rsid w:val="00FD5628"/>
    <w:rsid w:val="00FD594F"/>
    <w:rsid w:val="00FD7E41"/>
    <w:rsid w:val="00FE0126"/>
    <w:rsid w:val="00FE15D3"/>
    <w:rsid w:val="00FE1D04"/>
    <w:rsid w:val="00FE20E1"/>
    <w:rsid w:val="00FE2FD5"/>
    <w:rsid w:val="00FE7DD7"/>
    <w:rsid w:val="00FF12D6"/>
    <w:rsid w:val="00FF37A7"/>
    <w:rsid w:val="00FF4671"/>
    <w:rsid w:val="00FF64CE"/>
    <w:rsid w:val="00FF71BD"/>
    <w:rsid w:val="00FF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0DC8A"/>
  <w15:chartTrackingRefBased/>
  <w15:docId w15:val="{BA1091E0-8388-4568-AC7B-426CA62E8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0A369-1518-4934-88DB-7DB9E799C4B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0f5dc3-9452-48e5-9b4f-888df42f7a2d}" enabled="0" method="" siteId="{220f5dc3-9452-48e5-9b4f-888df42f7a2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9</TotalTime>
  <Pages>5</Pages>
  <Words>2064</Words>
  <Characters>1176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drigues</dc:creator>
  <cp:keywords/>
  <dc:description/>
  <cp:lastModifiedBy>Patrick Rodrigues</cp:lastModifiedBy>
  <cp:revision>1341</cp:revision>
  <dcterms:created xsi:type="dcterms:W3CDTF">2024-07-18T09:42:00Z</dcterms:created>
  <dcterms:modified xsi:type="dcterms:W3CDTF">2025-04-02T06:55:00Z</dcterms:modified>
</cp:coreProperties>
</file>